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52"/>
        <w:tblW w:w="0" w:type="auto"/>
        <w:tblLook w:val="04A0" w:firstRow="1" w:lastRow="0" w:firstColumn="1" w:lastColumn="0" w:noHBand="0" w:noVBand="1"/>
      </w:tblPr>
      <w:tblGrid>
        <w:gridCol w:w="3166"/>
        <w:gridCol w:w="3221"/>
        <w:gridCol w:w="3203"/>
      </w:tblGrid>
      <w:tr w:rsidR="00B95A18" w:rsidRPr="0079683E" w14:paraId="0C5A3219" w14:textId="77777777" w:rsidTr="00B95A18">
        <w:tc>
          <w:tcPr>
            <w:tcW w:w="3272" w:type="dxa"/>
          </w:tcPr>
          <w:p w14:paraId="52ADC50D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School Name</w:t>
            </w:r>
          </w:p>
          <w:p w14:paraId="6F6D5518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______________________</w:t>
            </w:r>
          </w:p>
        </w:tc>
        <w:tc>
          <w:tcPr>
            <w:tcW w:w="3272" w:type="dxa"/>
          </w:tcPr>
          <w:p w14:paraId="50665D99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Child Name</w:t>
            </w:r>
          </w:p>
          <w:p w14:paraId="0221955F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_________________________</w:t>
            </w:r>
          </w:p>
        </w:tc>
        <w:tc>
          <w:tcPr>
            <w:tcW w:w="3272" w:type="dxa"/>
          </w:tcPr>
          <w:p w14:paraId="5D6C085F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ID</w:t>
            </w:r>
          </w:p>
          <w:p w14:paraId="1489FA76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_______________________</w:t>
            </w:r>
          </w:p>
        </w:tc>
      </w:tr>
      <w:tr w:rsidR="00B95A18" w:rsidRPr="0079683E" w14:paraId="23DAEE65" w14:textId="77777777" w:rsidTr="00B95A18">
        <w:tc>
          <w:tcPr>
            <w:tcW w:w="3272" w:type="dxa"/>
          </w:tcPr>
          <w:p w14:paraId="7B40A984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Grade</w:t>
            </w:r>
          </w:p>
          <w:p w14:paraId="7AB4353F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______________________</w:t>
            </w:r>
          </w:p>
        </w:tc>
        <w:tc>
          <w:tcPr>
            <w:tcW w:w="3272" w:type="dxa"/>
          </w:tcPr>
          <w:p w14:paraId="6E6B9B4F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Interviewer Name</w:t>
            </w:r>
          </w:p>
          <w:p w14:paraId="3132156B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_________________________</w:t>
            </w:r>
          </w:p>
        </w:tc>
        <w:tc>
          <w:tcPr>
            <w:tcW w:w="3272" w:type="dxa"/>
          </w:tcPr>
          <w:p w14:paraId="696C7D1D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Date of Interview (dd/mm/</w:t>
            </w:r>
            <w:proofErr w:type="spellStart"/>
            <w:r w:rsidRPr="0079683E">
              <w:t>yyyy</w:t>
            </w:r>
            <w:proofErr w:type="spellEnd"/>
            <w:r w:rsidRPr="0079683E">
              <w:t>)</w:t>
            </w:r>
          </w:p>
          <w:p w14:paraId="0208BA2C" w14:textId="77777777" w:rsidR="00B95A18" w:rsidRPr="0079683E" w:rsidRDefault="00B95A18" w:rsidP="00B95A18">
            <w:pPr>
              <w:pStyle w:val="BodyText"/>
              <w:spacing w:before="9" w:after="1"/>
            </w:pPr>
            <w:r w:rsidRPr="0079683E">
              <w:t>________________________</w:t>
            </w:r>
          </w:p>
        </w:tc>
      </w:tr>
    </w:tbl>
    <w:p w14:paraId="20F86C51" w14:textId="77777777" w:rsidR="007D032D" w:rsidRPr="0079683E" w:rsidRDefault="007D032D" w:rsidP="006957E4">
      <w:pPr>
        <w:pStyle w:val="BodyText"/>
        <w:spacing w:before="9" w:after="1"/>
      </w:pPr>
    </w:p>
    <w:tbl>
      <w:tblPr>
        <w:tblW w:w="0" w:type="auto"/>
        <w:tblInd w:w="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10"/>
        <w:gridCol w:w="2332"/>
        <w:gridCol w:w="4000"/>
        <w:gridCol w:w="1125"/>
        <w:gridCol w:w="705"/>
      </w:tblGrid>
      <w:tr w:rsidR="00E83F6F" w:rsidRPr="0079683E" w14:paraId="249FC239" w14:textId="77777777" w:rsidTr="00B95A18">
        <w:trPr>
          <w:trHeight w:val="494"/>
        </w:trPr>
        <w:tc>
          <w:tcPr>
            <w:tcW w:w="7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601ED0" w14:textId="77777777" w:rsidR="00E83F6F" w:rsidRPr="0079683E" w:rsidRDefault="00E83F6F" w:rsidP="00BC225D">
            <w:pPr>
              <w:spacing w:line="360" w:lineRule="auto"/>
              <w:ind w:left="272"/>
              <w:rPr>
                <w:b/>
              </w:rPr>
            </w:pPr>
            <w:r w:rsidRPr="0079683E">
              <w:rPr>
                <w:b/>
              </w:rPr>
              <w:t xml:space="preserve">Part one </w:t>
            </w:r>
            <w:proofErr w:type="gramStart"/>
            <w:r w:rsidRPr="0079683E">
              <w:rPr>
                <w:b/>
              </w:rPr>
              <w:t>questioner  on</w:t>
            </w:r>
            <w:proofErr w:type="gramEnd"/>
            <w:r w:rsidRPr="0079683E">
              <w:rPr>
                <w:b/>
              </w:rPr>
              <w:t xml:space="preserve"> Socio-demographic p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8B0508" w14:textId="77777777" w:rsidR="00E83F6F" w:rsidRPr="0079683E" w:rsidRDefault="00E83F6F" w:rsidP="00BC225D">
            <w:pPr>
              <w:spacing w:line="360" w:lineRule="auto"/>
              <w:rPr>
                <w:b/>
              </w:rPr>
            </w:pPr>
            <w:r w:rsidRPr="0079683E">
              <w:rPr>
                <w:b/>
              </w:rPr>
              <w:t xml:space="preserve">Respon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4CB3F0" w14:textId="77777777" w:rsidR="00E83F6F" w:rsidRPr="0079683E" w:rsidRDefault="00E83F6F" w:rsidP="00BC225D">
            <w:pPr>
              <w:spacing w:line="360" w:lineRule="auto"/>
              <w:rPr>
                <w:b/>
              </w:rPr>
            </w:pPr>
            <w:r w:rsidRPr="0079683E">
              <w:rPr>
                <w:b/>
              </w:rPr>
              <w:t>Code</w:t>
            </w:r>
          </w:p>
        </w:tc>
      </w:tr>
      <w:tr w:rsidR="00E83F6F" w:rsidRPr="0079683E" w14:paraId="778009B5" w14:textId="77777777" w:rsidTr="00751CD3">
        <w:trPr>
          <w:trHeight w:val="404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ADBDA" w14:textId="77777777" w:rsidR="00E83F6F" w:rsidRPr="0079683E" w:rsidRDefault="00E83F6F" w:rsidP="00BC225D">
            <w:pPr>
              <w:jc w:val="both"/>
            </w:pPr>
            <w:r w:rsidRPr="0079683E"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0F731" w14:textId="77777777" w:rsidR="00E83F6F" w:rsidRPr="0079683E" w:rsidRDefault="00E83F6F" w:rsidP="00BC225D">
            <w:pPr>
              <w:jc w:val="both"/>
            </w:pPr>
            <w:r w:rsidRPr="0079683E">
              <w:t>_______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7C0BC" w14:textId="77777777" w:rsidR="00E83F6F" w:rsidRPr="0079683E" w:rsidRDefault="00E83F6F" w:rsidP="00BC225D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9AD08" w14:textId="77777777" w:rsidR="00E83F6F" w:rsidRPr="0079683E" w:rsidRDefault="00E83F6F" w:rsidP="00BC225D">
            <w:pPr>
              <w:jc w:val="both"/>
            </w:pPr>
            <w:r w:rsidRPr="0079683E">
              <w:t>A1</w:t>
            </w:r>
          </w:p>
        </w:tc>
      </w:tr>
      <w:tr w:rsidR="00E83F6F" w:rsidRPr="0079683E" w14:paraId="1D4BD5A2" w14:textId="77777777" w:rsidTr="00751CD3">
        <w:trPr>
          <w:trHeight w:val="341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6410" w14:textId="77777777" w:rsidR="00E83F6F" w:rsidRPr="0079683E" w:rsidRDefault="00E83F6F" w:rsidP="00BC225D">
            <w:pPr>
              <w:jc w:val="both"/>
            </w:pPr>
            <w:r w:rsidRPr="0079683E"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85E4D" w14:textId="77777777" w:rsidR="00E83F6F" w:rsidRPr="0079683E" w:rsidRDefault="00E83F6F" w:rsidP="00BC225D">
            <w:pPr>
              <w:contextualSpacing/>
            </w:pPr>
            <w:r w:rsidRPr="0079683E">
              <w:t xml:space="preserve">Male         </w:t>
            </w:r>
          </w:p>
          <w:p w14:paraId="04F69B6C" w14:textId="77777777" w:rsidR="00E83F6F" w:rsidRPr="0079683E" w:rsidRDefault="00E83F6F" w:rsidP="00BC225D">
            <w:pPr>
              <w:contextualSpacing/>
            </w:pPr>
            <w:r w:rsidRPr="0079683E"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43FF" w14:textId="77777777" w:rsidR="00E83F6F" w:rsidRPr="0079683E" w:rsidRDefault="00E83F6F" w:rsidP="00BC225D">
            <w:r w:rsidRPr="0079683E">
              <w:t>1</w:t>
            </w:r>
          </w:p>
          <w:p w14:paraId="5BFE453B" w14:textId="77777777" w:rsidR="00E83F6F" w:rsidRPr="0079683E" w:rsidRDefault="00E83F6F" w:rsidP="00BC225D">
            <w:r w:rsidRPr="0079683E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2E018" w14:textId="77777777" w:rsidR="00E83F6F" w:rsidRPr="0079683E" w:rsidRDefault="00E83F6F" w:rsidP="00BC225D">
            <w:r w:rsidRPr="0079683E">
              <w:t>A2</w:t>
            </w:r>
          </w:p>
        </w:tc>
      </w:tr>
      <w:tr w:rsidR="00E83F6F" w:rsidRPr="0079683E" w14:paraId="78DE248D" w14:textId="77777777" w:rsidTr="00751CD3">
        <w:trPr>
          <w:trHeight w:val="1725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F6453" w14:textId="77777777" w:rsidR="00E83F6F" w:rsidRPr="0079683E" w:rsidRDefault="00E83F6F" w:rsidP="00BC225D">
            <w:r w:rsidRPr="0079683E">
              <w:t>Reli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867AB" w14:textId="77777777" w:rsidR="00E83F6F" w:rsidRPr="0079683E" w:rsidRDefault="00E83F6F" w:rsidP="00E83F6F">
            <w:r w:rsidRPr="0079683E">
              <w:t xml:space="preserve">Orthodox    </w:t>
            </w:r>
          </w:p>
          <w:p w14:paraId="6C3DE8B5" w14:textId="77777777" w:rsidR="00E83F6F" w:rsidRPr="0079683E" w:rsidRDefault="00E83F6F" w:rsidP="00E83F6F">
            <w:r w:rsidRPr="0079683E">
              <w:t xml:space="preserve">Muslim </w:t>
            </w:r>
          </w:p>
          <w:p w14:paraId="1E15480A" w14:textId="77777777" w:rsidR="00E83F6F" w:rsidRPr="0079683E" w:rsidRDefault="00E83F6F" w:rsidP="00E83F6F">
            <w:r w:rsidRPr="0079683E">
              <w:t xml:space="preserve">Protestant </w:t>
            </w:r>
          </w:p>
          <w:p w14:paraId="31796AD8" w14:textId="77777777" w:rsidR="00E83F6F" w:rsidRPr="0079683E" w:rsidRDefault="00E83F6F" w:rsidP="00E83F6F">
            <w:r w:rsidRPr="0079683E">
              <w:t xml:space="preserve">Catholic   </w:t>
            </w:r>
          </w:p>
          <w:p w14:paraId="1A04B7B0" w14:textId="77777777" w:rsidR="00E83F6F" w:rsidRPr="0079683E" w:rsidRDefault="00E83F6F" w:rsidP="00E83F6F">
            <w:r w:rsidRPr="0079683E">
              <w:t>Other (specify</w:t>
            </w:r>
            <w:proofErr w:type="gramStart"/>
            <w:r w:rsidRPr="0079683E">
              <w:t>),_</w:t>
            </w:r>
            <w:proofErr w:type="gramEnd"/>
            <w:r w:rsidRPr="0079683E">
              <w:t>________________________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9EE6" w14:textId="77777777" w:rsidR="00E83F6F" w:rsidRPr="0079683E" w:rsidRDefault="00E83F6F" w:rsidP="00BC225D">
            <w:r w:rsidRPr="0079683E">
              <w:t>1</w:t>
            </w:r>
          </w:p>
          <w:p w14:paraId="3967ADBB" w14:textId="77777777" w:rsidR="00E83F6F" w:rsidRPr="0079683E" w:rsidRDefault="00E83F6F" w:rsidP="00BC225D">
            <w:r w:rsidRPr="0079683E">
              <w:t>2</w:t>
            </w:r>
          </w:p>
          <w:p w14:paraId="5980A00C" w14:textId="77777777" w:rsidR="00E83F6F" w:rsidRPr="0079683E" w:rsidRDefault="00E83F6F" w:rsidP="00BC225D">
            <w:r w:rsidRPr="0079683E">
              <w:t>3</w:t>
            </w:r>
          </w:p>
          <w:p w14:paraId="3688C048" w14:textId="77777777" w:rsidR="00E83F6F" w:rsidRPr="0079683E" w:rsidRDefault="00E83F6F" w:rsidP="00BC225D">
            <w:r w:rsidRPr="0079683E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4E6B" w14:textId="77777777" w:rsidR="00E83F6F" w:rsidRPr="0079683E" w:rsidRDefault="00E83F6F" w:rsidP="00BC225D">
            <w:r w:rsidRPr="0079683E">
              <w:t>A3</w:t>
            </w:r>
          </w:p>
        </w:tc>
      </w:tr>
      <w:tr w:rsidR="00E83F6F" w:rsidRPr="0079683E" w14:paraId="3ACCA6BC" w14:textId="77777777" w:rsidTr="00751CD3">
        <w:trPr>
          <w:trHeight w:val="710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D3293" w14:textId="77777777" w:rsidR="00E83F6F" w:rsidRPr="0079683E" w:rsidRDefault="00E83F6F" w:rsidP="00BC225D">
            <w:pPr>
              <w:jc w:val="both"/>
            </w:pPr>
            <w:r w:rsidRPr="0079683E">
              <w:t>Res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A2D42" w14:textId="77777777" w:rsidR="00E83F6F" w:rsidRPr="0079683E" w:rsidRDefault="00E83F6F" w:rsidP="00E83F6F">
            <w:r w:rsidRPr="0079683E">
              <w:t xml:space="preserve">Urban </w:t>
            </w:r>
          </w:p>
          <w:p w14:paraId="1DA7208F" w14:textId="77777777" w:rsidR="00E83F6F" w:rsidRPr="0079683E" w:rsidRDefault="00E83F6F" w:rsidP="00E83F6F">
            <w:r w:rsidRPr="0079683E">
              <w:t>Semi Urban</w:t>
            </w:r>
          </w:p>
          <w:p w14:paraId="2F98D0C9" w14:textId="77777777" w:rsidR="00E83F6F" w:rsidRPr="0079683E" w:rsidRDefault="00E83F6F" w:rsidP="00E83F6F">
            <w:r w:rsidRPr="0079683E">
              <w:t>Ru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89C3" w14:textId="77777777" w:rsidR="00E83F6F" w:rsidRPr="0079683E" w:rsidRDefault="00E83F6F" w:rsidP="00BC225D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</w:t>
            </w:r>
          </w:p>
          <w:p w14:paraId="3B47B00B" w14:textId="77777777" w:rsidR="00E83F6F" w:rsidRPr="0079683E" w:rsidRDefault="00E83F6F" w:rsidP="00BC225D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2</w:t>
            </w:r>
          </w:p>
          <w:p w14:paraId="4839644C" w14:textId="77777777" w:rsidR="00E83F6F" w:rsidRPr="0079683E" w:rsidRDefault="00E83F6F" w:rsidP="00BC225D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8A54" w14:textId="77777777" w:rsidR="00E83F6F" w:rsidRPr="0079683E" w:rsidRDefault="00E83F6F" w:rsidP="00BC225D">
            <w:r w:rsidRPr="0079683E">
              <w:t>A4</w:t>
            </w:r>
          </w:p>
        </w:tc>
      </w:tr>
      <w:tr w:rsidR="00E83F6F" w:rsidRPr="0079683E" w14:paraId="2CD89805" w14:textId="77777777" w:rsidTr="00751CD3">
        <w:trPr>
          <w:trHeight w:val="1178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55B8D" w14:textId="77777777" w:rsidR="00E83F6F" w:rsidRPr="0079683E" w:rsidRDefault="00E83F6F" w:rsidP="00BC225D">
            <w:pPr>
              <w:jc w:val="both"/>
            </w:pPr>
            <w:r w:rsidRPr="0079683E">
              <w:t xml:space="preserve">Educational status of moth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62796" w14:textId="77777777" w:rsidR="00E83F6F" w:rsidRPr="0079683E" w:rsidRDefault="00E83F6F" w:rsidP="00BC225D">
            <w:r w:rsidRPr="0079683E">
              <w:t xml:space="preserve">No formal education  </w:t>
            </w:r>
          </w:p>
          <w:p w14:paraId="34996688" w14:textId="77777777" w:rsidR="00E83F6F" w:rsidRPr="0079683E" w:rsidRDefault="00E83F6F" w:rsidP="00BC225D">
            <w:r w:rsidRPr="0079683E">
              <w:t xml:space="preserve">Primary school       </w:t>
            </w:r>
          </w:p>
          <w:p w14:paraId="7BFF3C5B" w14:textId="77777777" w:rsidR="00E83F6F" w:rsidRPr="0079683E" w:rsidRDefault="00E83F6F" w:rsidP="00BC225D">
            <w:r w:rsidRPr="0079683E">
              <w:t xml:space="preserve">Secondary school </w:t>
            </w:r>
          </w:p>
          <w:p w14:paraId="09BB5DCE" w14:textId="77777777" w:rsidR="00E83F6F" w:rsidRPr="0079683E" w:rsidRDefault="00E83F6F" w:rsidP="00BC225D">
            <w:r w:rsidRPr="0079683E">
              <w:t>College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6D4B" w14:textId="77777777" w:rsidR="00E83F6F" w:rsidRPr="0079683E" w:rsidRDefault="00E83F6F" w:rsidP="00BC225D">
            <w:r w:rsidRPr="0079683E">
              <w:t>1</w:t>
            </w:r>
          </w:p>
          <w:p w14:paraId="4F0FBEB2" w14:textId="77777777" w:rsidR="00E83F6F" w:rsidRPr="0079683E" w:rsidRDefault="00E83F6F" w:rsidP="00BC225D">
            <w:r w:rsidRPr="0079683E">
              <w:t>2</w:t>
            </w:r>
          </w:p>
          <w:p w14:paraId="2A139499" w14:textId="77777777" w:rsidR="00E83F6F" w:rsidRPr="0079683E" w:rsidRDefault="00E83F6F" w:rsidP="00BC225D">
            <w:r w:rsidRPr="0079683E">
              <w:t>3</w:t>
            </w:r>
          </w:p>
          <w:p w14:paraId="4C387491" w14:textId="77777777" w:rsidR="00E83F6F" w:rsidRPr="0079683E" w:rsidRDefault="00E83F6F" w:rsidP="00BC225D">
            <w:r w:rsidRPr="0079683E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C75A" w14:textId="77777777" w:rsidR="00E83F6F" w:rsidRPr="0079683E" w:rsidRDefault="00E83F6F" w:rsidP="00BC225D">
            <w:r w:rsidRPr="0079683E">
              <w:t>A6</w:t>
            </w:r>
          </w:p>
        </w:tc>
      </w:tr>
      <w:tr w:rsidR="00E83F6F" w:rsidRPr="0079683E" w14:paraId="25155CC9" w14:textId="77777777" w:rsidTr="00751CD3">
        <w:trPr>
          <w:trHeight w:val="1250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C6DF" w14:textId="77777777" w:rsidR="00E83F6F" w:rsidRPr="0079683E" w:rsidRDefault="00E83F6F" w:rsidP="00BC225D">
            <w:pPr>
              <w:jc w:val="both"/>
            </w:pPr>
            <w:r w:rsidRPr="0079683E">
              <w:t xml:space="preserve">Educational status of fath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FE53" w14:textId="77777777" w:rsidR="00E83F6F" w:rsidRPr="0079683E" w:rsidRDefault="00E83F6F" w:rsidP="00BC225D">
            <w:r w:rsidRPr="0079683E">
              <w:t xml:space="preserve">No formal education </w:t>
            </w:r>
          </w:p>
          <w:p w14:paraId="61AAA186" w14:textId="77777777" w:rsidR="00E83F6F" w:rsidRPr="0079683E" w:rsidRDefault="00E83F6F" w:rsidP="00BC225D">
            <w:r w:rsidRPr="0079683E">
              <w:t xml:space="preserve">Primary </w:t>
            </w:r>
          </w:p>
          <w:p w14:paraId="6A0376C1" w14:textId="77777777" w:rsidR="00E83F6F" w:rsidRPr="0079683E" w:rsidRDefault="00E83F6F" w:rsidP="00BC225D">
            <w:r w:rsidRPr="0079683E">
              <w:t xml:space="preserve">Secondary </w:t>
            </w:r>
          </w:p>
          <w:p w14:paraId="21EFCB97" w14:textId="77777777" w:rsidR="00E83F6F" w:rsidRPr="0079683E" w:rsidRDefault="00E83F6F" w:rsidP="00BC225D">
            <w:r w:rsidRPr="0079683E">
              <w:t>College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34E7" w14:textId="77777777" w:rsidR="00E83F6F" w:rsidRPr="0079683E" w:rsidRDefault="00E83F6F" w:rsidP="00BC225D">
            <w:r w:rsidRPr="0079683E">
              <w:t>1</w:t>
            </w:r>
          </w:p>
          <w:p w14:paraId="5D943B9C" w14:textId="77777777" w:rsidR="00E83F6F" w:rsidRPr="0079683E" w:rsidRDefault="00E83F6F" w:rsidP="00BC225D">
            <w:r w:rsidRPr="0079683E">
              <w:t>2</w:t>
            </w:r>
          </w:p>
          <w:p w14:paraId="1ABFCAA2" w14:textId="77777777" w:rsidR="00E83F6F" w:rsidRPr="0079683E" w:rsidRDefault="00E83F6F" w:rsidP="00BC225D">
            <w:r w:rsidRPr="0079683E">
              <w:t>3</w:t>
            </w:r>
          </w:p>
          <w:p w14:paraId="4ACD5F19" w14:textId="77777777" w:rsidR="00E83F6F" w:rsidRPr="0079683E" w:rsidRDefault="00E83F6F" w:rsidP="00BC225D">
            <w:r w:rsidRPr="0079683E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2F67" w14:textId="77777777" w:rsidR="00E83F6F" w:rsidRPr="0079683E" w:rsidRDefault="00E83F6F" w:rsidP="00BC225D">
            <w:r w:rsidRPr="0079683E">
              <w:t>A7</w:t>
            </w:r>
          </w:p>
        </w:tc>
      </w:tr>
      <w:tr w:rsidR="00E83F6F" w:rsidRPr="0079683E" w14:paraId="0DC2686C" w14:textId="77777777" w:rsidTr="00751CD3">
        <w:trPr>
          <w:trHeight w:val="1452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540BE" w14:textId="77777777" w:rsidR="00E83F6F" w:rsidRPr="0079683E" w:rsidRDefault="00E83F6F" w:rsidP="00BC225D">
            <w:r w:rsidRPr="0079683E">
              <w:rPr>
                <w:color w:val="000000"/>
              </w:rPr>
              <w:t>What is the highest level of family education that have completed?</w:t>
            </w:r>
            <w:r w:rsidRPr="0079683E"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19BED" w14:textId="77777777" w:rsidR="00E83F6F" w:rsidRPr="0079683E" w:rsidRDefault="00E83F6F" w:rsidP="00BC225D">
            <w:r w:rsidRPr="0079683E">
              <w:t>Primary (1-8)</w:t>
            </w:r>
          </w:p>
          <w:p w14:paraId="7927CA4E" w14:textId="77777777" w:rsidR="00E83F6F" w:rsidRPr="0079683E" w:rsidRDefault="00E83F6F" w:rsidP="00BC225D">
            <w:r w:rsidRPr="0079683E">
              <w:t>Secondary (9-12)</w:t>
            </w:r>
          </w:p>
          <w:p w14:paraId="0689122B" w14:textId="77777777" w:rsidR="00E83F6F" w:rsidRPr="0079683E" w:rsidRDefault="00E83F6F" w:rsidP="00BC225D">
            <w:r w:rsidRPr="0079683E">
              <w:t>Diploma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AA9A" w14:textId="77777777" w:rsidR="00CA21FF" w:rsidRPr="0079683E" w:rsidRDefault="00CA21FF" w:rsidP="00BC225D"/>
          <w:p w14:paraId="09BFAB84" w14:textId="77777777" w:rsidR="00E83F6F" w:rsidRPr="0079683E" w:rsidRDefault="00E83F6F" w:rsidP="00BC225D">
            <w:r w:rsidRPr="0079683E">
              <w:t>1</w:t>
            </w:r>
          </w:p>
          <w:p w14:paraId="1923AB11" w14:textId="77777777" w:rsidR="00E83F6F" w:rsidRPr="0079683E" w:rsidRDefault="00E83F6F" w:rsidP="00BC225D">
            <w:r w:rsidRPr="0079683E">
              <w:t>2</w:t>
            </w:r>
          </w:p>
          <w:p w14:paraId="086662ED" w14:textId="77777777" w:rsidR="00E83F6F" w:rsidRPr="0079683E" w:rsidRDefault="00E83F6F" w:rsidP="00BC225D">
            <w:r w:rsidRPr="0079683E">
              <w:t>3</w:t>
            </w:r>
          </w:p>
          <w:p w14:paraId="5AEDD6F8" w14:textId="77777777" w:rsidR="00E83F6F" w:rsidRPr="0079683E" w:rsidRDefault="00E83F6F" w:rsidP="00BC225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CBCC3" w14:textId="77777777" w:rsidR="00E83F6F" w:rsidRPr="0079683E" w:rsidRDefault="00E83F6F" w:rsidP="00BC225D">
            <w:r w:rsidRPr="0079683E">
              <w:t>A9</w:t>
            </w:r>
          </w:p>
        </w:tc>
      </w:tr>
      <w:tr w:rsidR="00E83F6F" w:rsidRPr="0079683E" w14:paraId="380C19E2" w14:textId="77777777" w:rsidTr="00751CD3">
        <w:trPr>
          <w:trHeight w:val="246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CBA24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The occupation status of your mother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DFF26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Housewife</w:t>
            </w:r>
          </w:p>
          <w:p w14:paraId="41622940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Government Employee</w:t>
            </w:r>
          </w:p>
          <w:p w14:paraId="6DD54AEC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 xml:space="preserve">Private Business </w:t>
            </w:r>
          </w:p>
          <w:p w14:paraId="2AA8354C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Students</w:t>
            </w:r>
          </w:p>
          <w:p w14:paraId="12117E4D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Others</w:t>
            </w:r>
            <w:r w:rsidR="00CA21FF" w:rsidRPr="0079683E">
              <w:rPr>
                <w:color w:val="000000"/>
              </w:rPr>
              <w:t xml:space="preserve"> specify_________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13B5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1</w:t>
            </w:r>
          </w:p>
          <w:p w14:paraId="2A2BE863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2</w:t>
            </w:r>
          </w:p>
          <w:p w14:paraId="717EEB70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3</w:t>
            </w:r>
          </w:p>
          <w:p w14:paraId="2D1B20D9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4</w:t>
            </w:r>
          </w:p>
          <w:p w14:paraId="04C7F3BC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310B" w14:textId="77777777" w:rsidR="00E83F6F" w:rsidRPr="0079683E" w:rsidRDefault="00E83F6F" w:rsidP="00BC225D">
            <w:r w:rsidRPr="0079683E">
              <w:t>A10</w:t>
            </w:r>
          </w:p>
        </w:tc>
      </w:tr>
      <w:tr w:rsidR="00E83F6F" w:rsidRPr="0079683E" w14:paraId="739F9570" w14:textId="77777777" w:rsidTr="00751CD3">
        <w:trPr>
          <w:trHeight w:val="1583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9D75B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The occupation status of your father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79940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 xml:space="preserve">Government Employee </w:t>
            </w:r>
          </w:p>
          <w:p w14:paraId="241EE1E7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 xml:space="preserve">Daily laborer  </w:t>
            </w:r>
          </w:p>
          <w:p w14:paraId="4FCD107E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 xml:space="preserve">Private business </w:t>
            </w:r>
          </w:p>
          <w:p w14:paraId="08FE9DC0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Students</w:t>
            </w:r>
          </w:p>
          <w:p w14:paraId="2AF67869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Others specify_________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2DAF" w14:textId="77777777" w:rsidR="00E83F6F" w:rsidRPr="0079683E" w:rsidRDefault="00E83F6F" w:rsidP="00BC225D">
            <w:pPr>
              <w:jc w:val="both"/>
              <w:rPr>
                <w:color w:val="000000"/>
              </w:rPr>
            </w:pPr>
            <w:r w:rsidRPr="0079683E">
              <w:rPr>
                <w:color w:val="000000"/>
              </w:rPr>
              <w:t>1</w:t>
            </w:r>
          </w:p>
          <w:p w14:paraId="6CC36EBC" w14:textId="77777777" w:rsidR="00E83F6F" w:rsidRPr="0079683E" w:rsidRDefault="00E83F6F" w:rsidP="00BC225D">
            <w:pPr>
              <w:jc w:val="both"/>
              <w:rPr>
                <w:color w:val="000000"/>
              </w:rPr>
            </w:pPr>
            <w:r w:rsidRPr="0079683E">
              <w:rPr>
                <w:color w:val="000000"/>
              </w:rPr>
              <w:t>2</w:t>
            </w:r>
          </w:p>
          <w:p w14:paraId="207C0C2C" w14:textId="77777777" w:rsidR="00E83F6F" w:rsidRPr="0079683E" w:rsidRDefault="00E83F6F" w:rsidP="00BC225D">
            <w:pPr>
              <w:jc w:val="both"/>
              <w:rPr>
                <w:color w:val="000000"/>
              </w:rPr>
            </w:pPr>
            <w:r w:rsidRPr="0079683E">
              <w:rPr>
                <w:color w:val="000000"/>
              </w:rPr>
              <w:t>3</w:t>
            </w:r>
          </w:p>
          <w:p w14:paraId="51EBC0C9" w14:textId="77777777" w:rsidR="00E83F6F" w:rsidRPr="0079683E" w:rsidRDefault="00E83F6F" w:rsidP="00BC225D">
            <w:pPr>
              <w:jc w:val="both"/>
              <w:rPr>
                <w:color w:val="000000"/>
              </w:rPr>
            </w:pPr>
            <w:r w:rsidRPr="0079683E">
              <w:rPr>
                <w:color w:val="000000"/>
              </w:rPr>
              <w:t>4</w:t>
            </w:r>
          </w:p>
          <w:p w14:paraId="5C4FBFD3" w14:textId="77777777" w:rsidR="00E83F6F" w:rsidRPr="0079683E" w:rsidRDefault="00E83F6F" w:rsidP="00BC225D">
            <w:pPr>
              <w:jc w:val="both"/>
              <w:rPr>
                <w:color w:val="000000"/>
              </w:rPr>
            </w:pPr>
            <w:r w:rsidRPr="0079683E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F590" w14:textId="77777777" w:rsidR="00E83F6F" w:rsidRPr="0079683E" w:rsidRDefault="00E83F6F" w:rsidP="00BC225D">
            <w:r w:rsidRPr="0079683E">
              <w:t>A11</w:t>
            </w:r>
          </w:p>
        </w:tc>
      </w:tr>
      <w:tr w:rsidR="00E83F6F" w:rsidRPr="0079683E" w14:paraId="3C66DD0E" w14:textId="77777777" w:rsidTr="00751CD3">
        <w:trPr>
          <w:trHeight w:val="1520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4DAE7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t xml:space="preserve"> Living condition</w:t>
            </w:r>
            <w:r w:rsidR="00C72F86" w:rsidRPr="0079683E">
              <w:t xml:space="preserve"> of chi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BB71" w14:textId="77777777" w:rsidR="00E83F6F" w:rsidRPr="0079683E" w:rsidRDefault="00E83F6F" w:rsidP="00BC225D">
            <w:r w:rsidRPr="0079683E">
              <w:t xml:space="preserve">Living with parents/partners </w:t>
            </w:r>
          </w:p>
          <w:p w14:paraId="0A29AAA2" w14:textId="77777777" w:rsidR="00E83F6F" w:rsidRPr="0079683E" w:rsidRDefault="00E83F6F" w:rsidP="00BC225D">
            <w:r w:rsidRPr="0079683E">
              <w:t>Living with relative</w:t>
            </w:r>
          </w:p>
          <w:p w14:paraId="7B83AE63" w14:textId="77777777" w:rsidR="00E83F6F" w:rsidRPr="0079683E" w:rsidRDefault="00E83F6F" w:rsidP="00BC225D">
            <w:r w:rsidRPr="0079683E">
              <w:t xml:space="preserve">Living with friends in a rental house </w:t>
            </w:r>
          </w:p>
          <w:p w14:paraId="05C60C3F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t>Living alone in a rented house</w:t>
            </w:r>
          </w:p>
          <w:p w14:paraId="19D07F2B" w14:textId="77777777" w:rsidR="00E83F6F" w:rsidRPr="0079683E" w:rsidRDefault="00E83F6F" w:rsidP="00BC225D">
            <w:pPr>
              <w:rPr>
                <w:color w:val="000000"/>
              </w:rPr>
            </w:pPr>
            <w:proofErr w:type="gramStart"/>
            <w:r w:rsidRPr="0079683E">
              <w:t>Others(</w:t>
            </w:r>
            <w:proofErr w:type="gramEnd"/>
            <w:r w:rsidRPr="0079683E">
              <w:t>Specify)_______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4386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1</w:t>
            </w:r>
          </w:p>
          <w:p w14:paraId="3B4A60A5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2</w:t>
            </w:r>
          </w:p>
          <w:p w14:paraId="2F6A6240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3</w:t>
            </w:r>
          </w:p>
          <w:p w14:paraId="1F47EF98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4</w:t>
            </w:r>
          </w:p>
          <w:p w14:paraId="25BF527E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5</w:t>
            </w:r>
          </w:p>
          <w:p w14:paraId="37CC6F0F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70A3" w14:textId="77777777" w:rsidR="00E83F6F" w:rsidRPr="0079683E" w:rsidRDefault="00E83F6F" w:rsidP="00BC225D">
            <w:r w:rsidRPr="0079683E">
              <w:t>A12</w:t>
            </w:r>
          </w:p>
        </w:tc>
      </w:tr>
      <w:tr w:rsidR="00E83F6F" w:rsidRPr="0079683E" w14:paraId="3D04446E" w14:textId="77777777" w:rsidTr="00751CD3">
        <w:trPr>
          <w:trHeight w:val="341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B32A2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Family size including you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254CE" w14:textId="77777777" w:rsidR="00E83F6F" w:rsidRPr="0079683E" w:rsidRDefault="00E83F6F" w:rsidP="00BC225D">
            <w:r w:rsidRPr="0079683E">
              <w:t>_______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C4883" w14:textId="77777777" w:rsidR="00E83F6F" w:rsidRPr="0079683E" w:rsidRDefault="00E83F6F" w:rsidP="00BC225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B617" w14:textId="77777777" w:rsidR="00E83F6F" w:rsidRPr="0079683E" w:rsidRDefault="00E83F6F" w:rsidP="00BC225D">
            <w:r w:rsidRPr="0079683E">
              <w:t>A13</w:t>
            </w:r>
          </w:p>
        </w:tc>
      </w:tr>
      <w:tr w:rsidR="002646D3" w:rsidRPr="0079683E" w14:paraId="6064D34C" w14:textId="77777777" w:rsidTr="00751CD3">
        <w:trPr>
          <w:trHeight w:val="341"/>
        </w:trPr>
        <w:tc>
          <w:tcPr>
            <w:tcW w:w="3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825B8" w14:textId="0A7AF74B" w:rsidR="002646D3" w:rsidRPr="0079683E" w:rsidRDefault="002646D3" w:rsidP="00BC225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How many </w:t>
            </w:r>
            <w:proofErr w:type="spellStart"/>
            <w:r>
              <w:rPr>
                <w:color w:val="000000"/>
              </w:rPr>
              <w:t>sopuses</w:t>
            </w:r>
            <w:proofErr w:type="spellEnd"/>
            <w:r>
              <w:rPr>
                <w:color w:val="000000"/>
              </w:rPr>
              <w:t xml:space="preserve"> /wives have the house he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15B66" w14:textId="0BBB1460" w:rsidR="002646D3" w:rsidRDefault="002646D3" w:rsidP="00BC225D">
            <w:r>
              <w:t>single wife</w:t>
            </w:r>
          </w:p>
          <w:p w14:paraId="23DBCA34" w14:textId="1B6BA58F" w:rsidR="002646D3" w:rsidRPr="0079683E" w:rsidRDefault="002646D3" w:rsidP="00BC225D">
            <w:r>
              <w:t>polyga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A3E9D" w14:textId="77777777" w:rsidR="002646D3" w:rsidRDefault="002646D3" w:rsidP="00BC225D">
            <w:r>
              <w:t>1</w:t>
            </w:r>
          </w:p>
          <w:p w14:paraId="41E8F5DF" w14:textId="58D0E500" w:rsidR="002646D3" w:rsidRPr="0079683E" w:rsidRDefault="002646D3" w:rsidP="00BC225D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42B5" w14:textId="3ECCE8E8" w:rsidR="002646D3" w:rsidRPr="0079683E" w:rsidRDefault="002646D3" w:rsidP="00BC225D">
            <w:r>
              <w:t>A14</w:t>
            </w:r>
          </w:p>
        </w:tc>
      </w:tr>
      <w:tr w:rsidR="00C72F86" w:rsidRPr="0079683E" w14:paraId="6AA9B948" w14:textId="77777777" w:rsidTr="00B95A18">
        <w:trPr>
          <w:trHeight w:val="447"/>
        </w:trPr>
        <w:tc>
          <w:tcPr>
            <w:tcW w:w="7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1304" w14:textId="77777777" w:rsidR="00CA21FF" w:rsidRPr="0079683E" w:rsidRDefault="00CA21FF" w:rsidP="00BC225D">
            <w:pPr>
              <w:rPr>
                <w:b/>
              </w:rPr>
            </w:pPr>
          </w:p>
          <w:p w14:paraId="1B605F3D" w14:textId="77777777" w:rsidR="00CA21FF" w:rsidRPr="0079683E" w:rsidRDefault="00CA21FF" w:rsidP="00BC225D">
            <w:pPr>
              <w:rPr>
                <w:b/>
              </w:rPr>
            </w:pPr>
          </w:p>
          <w:p w14:paraId="5B327862" w14:textId="77777777" w:rsidR="00C72F86" w:rsidRPr="0079683E" w:rsidRDefault="00C72F86" w:rsidP="00BC225D">
            <w:r w:rsidRPr="0079683E">
              <w:rPr>
                <w:b/>
              </w:rPr>
              <w:t xml:space="preserve">Part </w:t>
            </w:r>
            <w:proofErr w:type="gramStart"/>
            <w:r w:rsidRPr="0079683E">
              <w:rPr>
                <w:b/>
              </w:rPr>
              <w:t>two  questioner</w:t>
            </w:r>
            <w:proofErr w:type="gramEnd"/>
            <w:r w:rsidRPr="0079683E">
              <w:rPr>
                <w:b/>
              </w:rPr>
              <w:t xml:space="preserve">  </w:t>
            </w:r>
            <w:proofErr w:type="gramStart"/>
            <w:r w:rsidRPr="0079683E">
              <w:rPr>
                <w:b/>
              </w:rPr>
              <w:t>on  Wealth</w:t>
            </w:r>
            <w:proofErr w:type="gramEnd"/>
            <w:r w:rsidRPr="0079683E">
              <w:rPr>
                <w:b/>
              </w:rPr>
              <w:t xml:space="preserve"> index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11D8C" w14:textId="77777777" w:rsidR="00C72F86" w:rsidRPr="0079683E" w:rsidRDefault="00C72F86" w:rsidP="00C72F86">
            <w:pPr>
              <w:rPr>
                <w:b/>
              </w:rPr>
            </w:pPr>
            <w:r w:rsidRPr="0079683E">
              <w:rPr>
                <w:b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4472" w14:textId="77777777" w:rsidR="00C72F86" w:rsidRPr="0079683E" w:rsidRDefault="00C72F86" w:rsidP="00BC225D">
            <w:pPr>
              <w:rPr>
                <w:b/>
              </w:rPr>
            </w:pPr>
            <w:r w:rsidRPr="0079683E">
              <w:rPr>
                <w:b/>
              </w:rPr>
              <w:t>code</w:t>
            </w:r>
          </w:p>
        </w:tc>
      </w:tr>
      <w:tr w:rsidR="00E83F6F" w:rsidRPr="0079683E" w14:paraId="30365CFC" w14:textId="77777777" w:rsidTr="00751CD3">
        <w:trPr>
          <w:trHeight w:val="20"/>
        </w:trPr>
        <w:tc>
          <w:tcPr>
            <w:tcW w:w="1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35E057" w14:textId="77777777" w:rsidR="00E83F6F" w:rsidRPr="0079683E" w:rsidRDefault="00E83F6F" w:rsidP="00BC225D">
            <w:pPr>
              <w:rPr>
                <w:rFonts w:eastAsia="BatangChe"/>
              </w:rPr>
            </w:pPr>
            <w:r w:rsidRPr="0079683E">
              <w:rPr>
                <w:color w:val="000000"/>
              </w:rPr>
              <w:t>Does your household have the following properties?</w:t>
            </w:r>
          </w:p>
          <w:p w14:paraId="09EC33A3" w14:textId="77777777" w:rsidR="00E83F6F" w:rsidRPr="0079683E" w:rsidRDefault="00E83F6F" w:rsidP="00BC225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B960" w14:textId="77777777" w:rsidR="00E83F6F" w:rsidRPr="0079683E" w:rsidRDefault="00E83F6F" w:rsidP="00BC225D">
            <w:r w:rsidRPr="0079683E">
              <w:rPr>
                <w:rFonts w:eastAsia="BatangChe"/>
              </w:rPr>
              <w:t>Functioning radio/Tape recorder/CD play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56474" w14:textId="77777777" w:rsidR="00E83F6F" w:rsidRPr="0079683E" w:rsidRDefault="00E83F6F" w:rsidP="00BC225D">
            <w:r w:rsidRPr="0079683E">
              <w:t>Yes</w:t>
            </w:r>
          </w:p>
          <w:p w14:paraId="538B820B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B9E9" w14:textId="77777777" w:rsidR="00E83F6F" w:rsidRPr="0079683E" w:rsidRDefault="00E83F6F" w:rsidP="00BC225D">
            <w:r w:rsidRPr="0079683E">
              <w:t>1</w:t>
            </w:r>
          </w:p>
          <w:p w14:paraId="2BD0F849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1DDCB" w14:textId="77777777" w:rsidR="00E83F6F" w:rsidRPr="0079683E" w:rsidRDefault="00E83F6F" w:rsidP="00BC225D">
            <w:r w:rsidRPr="0079683E">
              <w:t>A16</w:t>
            </w:r>
          </w:p>
        </w:tc>
      </w:tr>
      <w:tr w:rsidR="00E83F6F" w:rsidRPr="0079683E" w14:paraId="76277CB0" w14:textId="77777777" w:rsidTr="00751CD3">
        <w:trPr>
          <w:trHeight w:val="215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9F7C7" w14:textId="77777777" w:rsidR="00E83F6F" w:rsidRPr="0079683E" w:rsidRDefault="00E83F6F" w:rsidP="00BC225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36B08" w14:textId="77777777" w:rsidR="00E83F6F" w:rsidRPr="0079683E" w:rsidRDefault="00E83F6F" w:rsidP="00BC225D">
            <w:r w:rsidRPr="0079683E">
              <w:rPr>
                <w:rFonts w:eastAsia="BatangChe"/>
              </w:rPr>
              <w:t>Functioning telev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DCE4C" w14:textId="77777777" w:rsidR="00E83F6F" w:rsidRPr="0079683E" w:rsidRDefault="00E83F6F" w:rsidP="00BC225D">
            <w:r w:rsidRPr="0079683E">
              <w:t>Yes</w:t>
            </w:r>
          </w:p>
          <w:p w14:paraId="7A1022E1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19E2" w14:textId="77777777" w:rsidR="00E83F6F" w:rsidRPr="0079683E" w:rsidRDefault="00E83F6F" w:rsidP="00BC225D">
            <w:r w:rsidRPr="0079683E">
              <w:t>1</w:t>
            </w:r>
          </w:p>
          <w:p w14:paraId="0948CE98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4861" w14:textId="77777777" w:rsidR="00E83F6F" w:rsidRPr="0079683E" w:rsidRDefault="00E83F6F" w:rsidP="00BC225D">
            <w:r w:rsidRPr="0079683E">
              <w:t>A17</w:t>
            </w:r>
          </w:p>
        </w:tc>
      </w:tr>
      <w:tr w:rsidR="00E83F6F" w:rsidRPr="0079683E" w14:paraId="10B34322" w14:textId="77777777" w:rsidTr="00751CD3">
        <w:trPr>
          <w:trHeight w:val="422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768C4" w14:textId="77777777" w:rsidR="00E83F6F" w:rsidRPr="0079683E" w:rsidRDefault="00E83F6F" w:rsidP="00BC225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B18B8" w14:textId="77777777" w:rsidR="00E83F6F" w:rsidRPr="0079683E" w:rsidRDefault="00E83F6F" w:rsidP="00BC225D">
            <w:r w:rsidRPr="0079683E">
              <w:rPr>
                <w:rFonts w:eastAsia="BatangChe"/>
              </w:rPr>
              <w:t>Gas St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02BCE" w14:textId="77777777" w:rsidR="00E83F6F" w:rsidRPr="0079683E" w:rsidRDefault="00E83F6F" w:rsidP="00BC225D">
            <w:r w:rsidRPr="0079683E">
              <w:t>Yes</w:t>
            </w:r>
          </w:p>
          <w:p w14:paraId="2FFD32F6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D8E4" w14:textId="77777777" w:rsidR="00E83F6F" w:rsidRPr="0079683E" w:rsidRDefault="00E83F6F" w:rsidP="00BC225D">
            <w:r w:rsidRPr="0079683E">
              <w:t>1</w:t>
            </w:r>
          </w:p>
          <w:p w14:paraId="45C56E48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96A0" w14:textId="77777777" w:rsidR="00E83F6F" w:rsidRPr="0079683E" w:rsidRDefault="00E83F6F" w:rsidP="00BC225D">
            <w:r w:rsidRPr="0079683E">
              <w:t>A18</w:t>
            </w:r>
          </w:p>
        </w:tc>
      </w:tr>
      <w:tr w:rsidR="00E83F6F" w:rsidRPr="0079683E" w14:paraId="4C01DCAA" w14:textId="77777777" w:rsidTr="00751CD3">
        <w:trPr>
          <w:trHeight w:val="341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31C02" w14:textId="77777777" w:rsidR="00E83F6F" w:rsidRPr="0079683E" w:rsidRDefault="00E83F6F" w:rsidP="00BC225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65C76" w14:textId="77777777" w:rsidR="00E83F6F" w:rsidRPr="0079683E" w:rsidRDefault="00E83F6F" w:rsidP="00BC225D">
            <w:r w:rsidRPr="0079683E">
              <w:rPr>
                <w:color w:val="000000"/>
              </w:rPr>
              <w:t xml:space="preserve">Electric stov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5C547" w14:textId="77777777" w:rsidR="00E83F6F" w:rsidRPr="0079683E" w:rsidRDefault="00E83F6F" w:rsidP="00BC225D">
            <w:r w:rsidRPr="0079683E">
              <w:t>Yes</w:t>
            </w:r>
          </w:p>
          <w:p w14:paraId="2AAE074A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7B32" w14:textId="77777777" w:rsidR="00E83F6F" w:rsidRPr="0079683E" w:rsidRDefault="00E83F6F" w:rsidP="00BC225D">
            <w:r w:rsidRPr="0079683E">
              <w:t>1</w:t>
            </w:r>
          </w:p>
          <w:p w14:paraId="37351AC9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60F9" w14:textId="77777777" w:rsidR="00E83F6F" w:rsidRPr="0079683E" w:rsidRDefault="00E83F6F" w:rsidP="00BC225D">
            <w:r w:rsidRPr="0079683E">
              <w:t>A19</w:t>
            </w:r>
          </w:p>
        </w:tc>
      </w:tr>
      <w:tr w:rsidR="00E83F6F" w:rsidRPr="0079683E" w14:paraId="4770B358" w14:textId="77777777" w:rsidTr="00751CD3">
        <w:trPr>
          <w:trHeight w:val="260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B460A" w14:textId="77777777" w:rsidR="00E83F6F" w:rsidRPr="0079683E" w:rsidRDefault="00E83F6F" w:rsidP="00BC225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AD721" w14:textId="77777777" w:rsidR="00E83F6F" w:rsidRPr="0079683E" w:rsidRDefault="00E83F6F" w:rsidP="00BC225D">
            <w:r w:rsidRPr="0079683E">
              <w:rPr>
                <w:rFonts w:eastAsia="BatangChe"/>
              </w:rPr>
              <w:t>Motor Cyc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039A" w14:textId="77777777" w:rsidR="00E83F6F" w:rsidRPr="0079683E" w:rsidRDefault="00E83F6F" w:rsidP="00BC225D">
            <w:r w:rsidRPr="0079683E">
              <w:t>Yes</w:t>
            </w:r>
          </w:p>
          <w:p w14:paraId="4B02F307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22357" w14:textId="77777777" w:rsidR="00E83F6F" w:rsidRPr="0079683E" w:rsidRDefault="00E83F6F" w:rsidP="00BC225D">
            <w:r w:rsidRPr="0079683E">
              <w:t>1</w:t>
            </w:r>
          </w:p>
          <w:p w14:paraId="5D82AB9A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1B78" w14:textId="77777777" w:rsidR="00E83F6F" w:rsidRPr="0079683E" w:rsidRDefault="00E83F6F" w:rsidP="00BC225D">
            <w:r w:rsidRPr="0079683E">
              <w:t>A20</w:t>
            </w:r>
          </w:p>
        </w:tc>
      </w:tr>
      <w:tr w:rsidR="00E83F6F" w:rsidRPr="0079683E" w14:paraId="088CDD51" w14:textId="77777777" w:rsidTr="00751CD3">
        <w:trPr>
          <w:trHeight w:val="89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D0E69" w14:textId="77777777" w:rsidR="00E83F6F" w:rsidRPr="0079683E" w:rsidRDefault="00E83F6F" w:rsidP="00BC225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EAB03" w14:textId="77777777" w:rsidR="00E83F6F" w:rsidRPr="0079683E" w:rsidRDefault="00E83F6F" w:rsidP="00BC225D">
            <w:r w:rsidRPr="0079683E">
              <w:rPr>
                <w:rFonts w:eastAsia="BatangChe"/>
              </w:rPr>
              <w:t>Cart/ Gari</w:t>
            </w:r>
            <w:r w:rsidRPr="0079683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355E6" w14:textId="77777777" w:rsidR="00E83F6F" w:rsidRPr="0079683E" w:rsidRDefault="00E83F6F" w:rsidP="00BC225D">
            <w:r w:rsidRPr="0079683E">
              <w:t>Yes</w:t>
            </w:r>
          </w:p>
          <w:p w14:paraId="20734128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64E4" w14:textId="77777777" w:rsidR="00E83F6F" w:rsidRPr="0079683E" w:rsidRDefault="00E83F6F" w:rsidP="00BC225D">
            <w:r w:rsidRPr="0079683E">
              <w:t>1</w:t>
            </w:r>
          </w:p>
          <w:p w14:paraId="4B062BA3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D785" w14:textId="77777777" w:rsidR="00E83F6F" w:rsidRPr="0079683E" w:rsidRDefault="00E83F6F" w:rsidP="00BC225D">
            <w:r w:rsidRPr="0079683E">
              <w:t>A21</w:t>
            </w:r>
          </w:p>
        </w:tc>
      </w:tr>
      <w:tr w:rsidR="00E83F6F" w:rsidRPr="0079683E" w14:paraId="12E95C5A" w14:textId="77777777" w:rsidTr="00751CD3">
        <w:trPr>
          <w:trHeight w:val="56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3114B" w14:textId="77777777" w:rsidR="00E83F6F" w:rsidRPr="0079683E" w:rsidRDefault="00E83F6F" w:rsidP="00BC225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B2BCF" w14:textId="77777777" w:rsidR="00E83F6F" w:rsidRPr="0079683E" w:rsidRDefault="00E83F6F" w:rsidP="00BC225D">
            <w:r w:rsidRPr="0079683E">
              <w:rPr>
                <w:rFonts w:eastAsia="BatangChe"/>
              </w:rPr>
              <w:t>Watch (Hand/Wal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C7B91" w14:textId="77777777" w:rsidR="00E83F6F" w:rsidRPr="0079683E" w:rsidRDefault="00E83F6F" w:rsidP="00BC225D">
            <w:r w:rsidRPr="0079683E">
              <w:t>Yes</w:t>
            </w:r>
          </w:p>
          <w:p w14:paraId="7EBD3B92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3E56" w14:textId="77777777" w:rsidR="00E83F6F" w:rsidRPr="0079683E" w:rsidRDefault="00E83F6F" w:rsidP="00BC225D">
            <w:r w:rsidRPr="0079683E">
              <w:t>1</w:t>
            </w:r>
          </w:p>
          <w:p w14:paraId="5D9B2B1A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77B0" w14:textId="77777777" w:rsidR="00E83F6F" w:rsidRPr="0079683E" w:rsidRDefault="00E83F6F" w:rsidP="00BC225D">
            <w:r w:rsidRPr="0079683E">
              <w:t>A22</w:t>
            </w:r>
          </w:p>
        </w:tc>
      </w:tr>
      <w:tr w:rsidR="00E83F6F" w:rsidRPr="0079683E" w14:paraId="7C93CBAF" w14:textId="77777777" w:rsidTr="00751CD3">
        <w:trPr>
          <w:trHeight w:val="251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8B221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64FC4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rFonts w:eastAsia="BatangChe"/>
              </w:rPr>
              <w:t>Mobile ph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ED962" w14:textId="77777777" w:rsidR="00E83F6F" w:rsidRPr="0079683E" w:rsidRDefault="00E83F6F" w:rsidP="00BC225D">
            <w:r w:rsidRPr="0079683E">
              <w:t>Yes</w:t>
            </w:r>
          </w:p>
          <w:p w14:paraId="327673DF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01D0" w14:textId="77777777" w:rsidR="00E83F6F" w:rsidRPr="0079683E" w:rsidRDefault="00E83F6F" w:rsidP="00BC225D">
            <w:r w:rsidRPr="0079683E">
              <w:t>1</w:t>
            </w:r>
          </w:p>
          <w:p w14:paraId="367A4D33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05FB1" w14:textId="77777777" w:rsidR="00E83F6F" w:rsidRPr="0079683E" w:rsidRDefault="00E83F6F" w:rsidP="00BC225D">
            <w:r w:rsidRPr="0079683E">
              <w:t>A23</w:t>
            </w:r>
          </w:p>
        </w:tc>
      </w:tr>
      <w:tr w:rsidR="00E83F6F" w:rsidRPr="0079683E" w14:paraId="70439B47" w14:textId="77777777" w:rsidTr="00751CD3">
        <w:trPr>
          <w:trHeight w:val="269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9F63A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80070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rFonts w:eastAsia="BatangChe"/>
              </w:rPr>
              <w:t xml:space="preserve">Bicyc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59BB6" w14:textId="77777777" w:rsidR="00E83F6F" w:rsidRPr="0079683E" w:rsidRDefault="00E83F6F" w:rsidP="00BC225D">
            <w:r w:rsidRPr="0079683E">
              <w:t>Yes</w:t>
            </w:r>
          </w:p>
          <w:p w14:paraId="7F93527B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02FD2" w14:textId="77777777" w:rsidR="00E83F6F" w:rsidRPr="0079683E" w:rsidRDefault="00E83F6F" w:rsidP="00BC225D">
            <w:r w:rsidRPr="0079683E">
              <w:t>1</w:t>
            </w:r>
          </w:p>
          <w:p w14:paraId="3AC75DF0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8114" w14:textId="77777777" w:rsidR="00E83F6F" w:rsidRPr="0079683E" w:rsidRDefault="00E83F6F" w:rsidP="00BC225D">
            <w:r w:rsidRPr="0079683E">
              <w:t>A24</w:t>
            </w:r>
          </w:p>
        </w:tc>
      </w:tr>
      <w:tr w:rsidR="00E83F6F" w:rsidRPr="0079683E" w14:paraId="7526FAB0" w14:textId="77777777" w:rsidTr="00751CD3">
        <w:trPr>
          <w:trHeight w:val="269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8E9C7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D6238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rFonts w:eastAsia="BatangChe"/>
              </w:rPr>
              <w:t>So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DB99D" w14:textId="77777777" w:rsidR="00E83F6F" w:rsidRPr="0079683E" w:rsidRDefault="00E83F6F" w:rsidP="00BC225D">
            <w:r w:rsidRPr="0079683E">
              <w:t>Yes</w:t>
            </w:r>
          </w:p>
          <w:p w14:paraId="19D68983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3962" w14:textId="77777777" w:rsidR="00E83F6F" w:rsidRPr="0079683E" w:rsidRDefault="00E83F6F" w:rsidP="00BC225D">
            <w:r w:rsidRPr="0079683E">
              <w:t>1</w:t>
            </w:r>
          </w:p>
          <w:p w14:paraId="2AB459CB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7784" w14:textId="77777777" w:rsidR="00E83F6F" w:rsidRPr="0079683E" w:rsidRDefault="00E83F6F" w:rsidP="00BC225D">
            <w:r w:rsidRPr="0079683E">
              <w:t>A25</w:t>
            </w:r>
          </w:p>
        </w:tc>
      </w:tr>
      <w:tr w:rsidR="00E83F6F" w:rsidRPr="0079683E" w14:paraId="799F147C" w14:textId="77777777" w:rsidTr="00751CD3">
        <w:trPr>
          <w:trHeight w:val="269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C15D0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DD1B7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Sponge/foam mattr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3046B" w14:textId="77777777" w:rsidR="00E83F6F" w:rsidRPr="0079683E" w:rsidRDefault="00E83F6F" w:rsidP="00BC225D">
            <w:r w:rsidRPr="0079683E">
              <w:t>Yes</w:t>
            </w:r>
          </w:p>
          <w:p w14:paraId="31BD336C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72B4" w14:textId="77777777" w:rsidR="00E83F6F" w:rsidRPr="0079683E" w:rsidRDefault="00E83F6F" w:rsidP="00BC225D">
            <w:r w:rsidRPr="0079683E">
              <w:t>1</w:t>
            </w:r>
          </w:p>
          <w:p w14:paraId="08BF2D46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8DA7" w14:textId="77777777" w:rsidR="00E83F6F" w:rsidRPr="0079683E" w:rsidRDefault="00E83F6F" w:rsidP="00BC225D">
            <w:r w:rsidRPr="0079683E">
              <w:t>A26</w:t>
            </w:r>
          </w:p>
        </w:tc>
      </w:tr>
      <w:tr w:rsidR="00E83F6F" w:rsidRPr="0079683E" w14:paraId="6CD7C99E" w14:textId="77777777" w:rsidTr="00751CD3">
        <w:trPr>
          <w:trHeight w:val="269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1CA90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4D757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Chair</w:t>
            </w:r>
            <w:r w:rsidRPr="0079683E">
              <w:rPr>
                <w:rFonts w:eastAsia="BatangChe"/>
              </w:rPr>
              <w:t>/Sto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62D6D" w14:textId="77777777" w:rsidR="00E83F6F" w:rsidRPr="0079683E" w:rsidRDefault="00E83F6F" w:rsidP="00BC225D">
            <w:r w:rsidRPr="0079683E">
              <w:t>Yes</w:t>
            </w:r>
          </w:p>
          <w:p w14:paraId="41E97C26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C9792" w14:textId="77777777" w:rsidR="00E83F6F" w:rsidRPr="0079683E" w:rsidRDefault="00E83F6F" w:rsidP="00BC225D">
            <w:r w:rsidRPr="0079683E">
              <w:t>1</w:t>
            </w:r>
          </w:p>
          <w:p w14:paraId="565F86BE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0489" w14:textId="77777777" w:rsidR="00E83F6F" w:rsidRPr="0079683E" w:rsidRDefault="00E83F6F" w:rsidP="00BC225D">
            <w:r w:rsidRPr="0079683E">
              <w:t>A27</w:t>
            </w:r>
          </w:p>
        </w:tc>
      </w:tr>
      <w:tr w:rsidR="00E83F6F" w:rsidRPr="0079683E" w14:paraId="61599C30" w14:textId="77777777" w:rsidTr="00751CD3">
        <w:trPr>
          <w:trHeight w:val="269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EA80A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14201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Generator/ Sol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DE6F2" w14:textId="77777777" w:rsidR="00E83F6F" w:rsidRPr="0079683E" w:rsidRDefault="00E83F6F" w:rsidP="00BC225D">
            <w:r w:rsidRPr="0079683E">
              <w:t>Yes</w:t>
            </w:r>
          </w:p>
          <w:p w14:paraId="2D01AFCD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15CD" w14:textId="77777777" w:rsidR="00E83F6F" w:rsidRPr="0079683E" w:rsidRDefault="00E83F6F" w:rsidP="00BC225D">
            <w:r w:rsidRPr="0079683E">
              <w:t>1</w:t>
            </w:r>
          </w:p>
          <w:p w14:paraId="14CB3A82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04951" w14:textId="77777777" w:rsidR="00E83F6F" w:rsidRPr="0079683E" w:rsidRDefault="00E83F6F" w:rsidP="00BC225D">
            <w:r w:rsidRPr="0079683E">
              <w:t>A28</w:t>
            </w:r>
          </w:p>
        </w:tc>
      </w:tr>
      <w:tr w:rsidR="00E83F6F" w:rsidRPr="0079683E" w14:paraId="2071A73E" w14:textId="77777777" w:rsidTr="00751CD3">
        <w:trPr>
          <w:trHeight w:val="269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9CFA1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F266F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Mill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24D16" w14:textId="77777777" w:rsidR="00E83F6F" w:rsidRPr="0079683E" w:rsidRDefault="00E83F6F" w:rsidP="00BC225D">
            <w:r w:rsidRPr="0079683E">
              <w:t>Yes</w:t>
            </w:r>
          </w:p>
          <w:p w14:paraId="5DB419E2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EB96" w14:textId="77777777" w:rsidR="00E83F6F" w:rsidRPr="0079683E" w:rsidRDefault="00E83F6F" w:rsidP="00BC225D">
            <w:r w:rsidRPr="0079683E">
              <w:t>1</w:t>
            </w:r>
          </w:p>
          <w:p w14:paraId="1EC7B655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A9060" w14:textId="77777777" w:rsidR="00E83F6F" w:rsidRPr="0079683E" w:rsidRDefault="00E83F6F" w:rsidP="00BC225D">
            <w:r w:rsidRPr="0079683E">
              <w:t>A29</w:t>
            </w:r>
          </w:p>
        </w:tc>
      </w:tr>
      <w:tr w:rsidR="00E83F6F" w:rsidRPr="0079683E" w14:paraId="34531CDF" w14:textId="77777777" w:rsidTr="00751CD3">
        <w:trPr>
          <w:trHeight w:val="269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9AC72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970B9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>C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644D8" w14:textId="77777777" w:rsidR="00E83F6F" w:rsidRPr="0079683E" w:rsidRDefault="00E83F6F" w:rsidP="00BC225D">
            <w:r w:rsidRPr="0079683E">
              <w:t>Yes</w:t>
            </w:r>
          </w:p>
          <w:p w14:paraId="14BBF1EE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FAAD" w14:textId="77777777" w:rsidR="00E83F6F" w:rsidRPr="0079683E" w:rsidRDefault="00E83F6F" w:rsidP="00BC225D">
            <w:r w:rsidRPr="0079683E">
              <w:t>1</w:t>
            </w:r>
          </w:p>
          <w:p w14:paraId="03696FB4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F1059" w14:textId="77777777" w:rsidR="00E83F6F" w:rsidRPr="0079683E" w:rsidRDefault="00E83F6F" w:rsidP="00BC225D">
            <w:r w:rsidRPr="0079683E">
              <w:t>A30</w:t>
            </w:r>
          </w:p>
        </w:tc>
      </w:tr>
      <w:tr w:rsidR="00E83F6F" w:rsidRPr="0079683E" w14:paraId="5B96AC53" w14:textId="77777777" w:rsidTr="00751CD3">
        <w:trPr>
          <w:trHeight w:val="269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75845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2574A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 xml:space="preserve">Refrigerat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B6E0D" w14:textId="77777777" w:rsidR="00E83F6F" w:rsidRPr="0079683E" w:rsidRDefault="00E83F6F" w:rsidP="00BC225D">
            <w:r w:rsidRPr="0079683E">
              <w:t>Yes</w:t>
            </w:r>
          </w:p>
          <w:p w14:paraId="69E9BD17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8096D" w14:textId="77777777" w:rsidR="00E83F6F" w:rsidRPr="0079683E" w:rsidRDefault="00E83F6F" w:rsidP="00BC225D">
            <w:r w:rsidRPr="0079683E">
              <w:t>1</w:t>
            </w:r>
          </w:p>
          <w:p w14:paraId="1A5E6DEC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A99D" w14:textId="77777777" w:rsidR="00E83F6F" w:rsidRPr="0079683E" w:rsidRDefault="00E83F6F" w:rsidP="00BC225D">
            <w:r w:rsidRPr="0079683E">
              <w:t>A31</w:t>
            </w:r>
          </w:p>
        </w:tc>
      </w:tr>
      <w:tr w:rsidR="00E83F6F" w:rsidRPr="0079683E" w14:paraId="35F41D51" w14:textId="77777777" w:rsidTr="00751CD3">
        <w:trPr>
          <w:trHeight w:val="233"/>
        </w:trPr>
        <w:tc>
          <w:tcPr>
            <w:tcW w:w="18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DC026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13D09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 xml:space="preserve">Bajaj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F43D6" w14:textId="77777777" w:rsidR="00E83F6F" w:rsidRPr="0079683E" w:rsidRDefault="00E83F6F" w:rsidP="00BC225D">
            <w:r w:rsidRPr="0079683E">
              <w:t>Yes</w:t>
            </w:r>
          </w:p>
          <w:p w14:paraId="67CA19BE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8648" w14:textId="77777777" w:rsidR="00E83F6F" w:rsidRPr="0079683E" w:rsidRDefault="00E83F6F" w:rsidP="00BC225D">
            <w:r w:rsidRPr="0079683E">
              <w:t>1</w:t>
            </w:r>
          </w:p>
          <w:p w14:paraId="790E6673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3201" w14:textId="77777777" w:rsidR="00E83F6F" w:rsidRPr="0079683E" w:rsidRDefault="00E83F6F" w:rsidP="00BC225D">
            <w:r w:rsidRPr="0079683E">
              <w:t>A32</w:t>
            </w:r>
          </w:p>
        </w:tc>
      </w:tr>
      <w:tr w:rsidR="00E83F6F" w:rsidRPr="0079683E" w14:paraId="42450CCF" w14:textId="77777777" w:rsidTr="00751CD3">
        <w:trPr>
          <w:trHeight w:val="332"/>
        </w:trPr>
        <w:tc>
          <w:tcPr>
            <w:tcW w:w="1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574CE" w14:textId="77777777" w:rsidR="00E83F6F" w:rsidRPr="0079683E" w:rsidRDefault="00E83F6F" w:rsidP="00BC225D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EEE82" w14:textId="77777777" w:rsidR="00E83F6F" w:rsidRPr="0079683E" w:rsidRDefault="00E83F6F" w:rsidP="00BC225D">
            <w:pPr>
              <w:rPr>
                <w:color w:val="000000"/>
              </w:rPr>
            </w:pPr>
            <w:r w:rsidRPr="0079683E">
              <w:rPr>
                <w:color w:val="000000"/>
              </w:rPr>
              <w:t xml:space="preserve">Own hou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0CBD1" w14:textId="77777777" w:rsidR="00E83F6F" w:rsidRPr="0079683E" w:rsidRDefault="00E83F6F" w:rsidP="00BC225D">
            <w:r w:rsidRPr="0079683E">
              <w:t>Yes</w:t>
            </w:r>
          </w:p>
          <w:p w14:paraId="3617DB8E" w14:textId="77777777" w:rsidR="00E83F6F" w:rsidRPr="0079683E" w:rsidRDefault="00E83F6F" w:rsidP="00BC225D">
            <w:r w:rsidRPr="0079683E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AD21" w14:textId="77777777" w:rsidR="00E83F6F" w:rsidRPr="0079683E" w:rsidRDefault="00E83F6F" w:rsidP="00BC225D">
            <w:r w:rsidRPr="0079683E">
              <w:t>1</w:t>
            </w:r>
          </w:p>
          <w:p w14:paraId="01549CF7" w14:textId="77777777" w:rsidR="00E83F6F" w:rsidRPr="0079683E" w:rsidRDefault="00E83F6F" w:rsidP="00BC225D">
            <w:r w:rsidRPr="0079683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5845" w14:textId="77777777" w:rsidR="00E83F6F" w:rsidRPr="0079683E" w:rsidRDefault="00E83F6F" w:rsidP="00BC225D">
            <w:r w:rsidRPr="0079683E">
              <w:t>A33</w:t>
            </w:r>
          </w:p>
        </w:tc>
      </w:tr>
    </w:tbl>
    <w:p w14:paraId="6E0939F3" w14:textId="77777777" w:rsidR="00327827" w:rsidRPr="0079683E" w:rsidRDefault="00327827" w:rsidP="006957E4">
      <w:pPr>
        <w:pStyle w:val="BodyText"/>
        <w:spacing w:before="9" w:after="1"/>
      </w:pPr>
    </w:p>
    <w:p w14:paraId="73011237" w14:textId="77777777" w:rsidR="00327827" w:rsidRPr="0079683E" w:rsidRDefault="00327827" w:rsidP="006957E4">
      <w:pPr>
        <w:pStyle w:val="BodyText"/>
        <w:spacing w:before="9" w:after="1"/>
      </w:pPr>
    </w:p>
    <w:p w14:paraId="0B24BA66" w14:textId="77777777" w:rsidR="00327827" w:rsidRPr="0079683E" w:rsidRDefault="00327827" w:rsidP="006957E4">
      <w:pPr>
        <w:pStyle w:val="BodyText"/>
        <w:spacing w:before="9" w:after="1"/>
      </w:pPr>
    </w:p>
    <w:p w14:paraId="1B0F9C9F" w14:textId="77777777" w:rsidR="00327827" w:rsidRPr="0079683E" w:rsidRDefault="00327827" w:rsidP="006957E4">
      <w:pPr>
        <w:pStyle w:val="BodyText"/>
        <w:spacing w:before="9" w:after="1"/>
      </w:pPr>
    </w:p>
    <w:p w14:paraId="40F830C4" w14:textId="77777777" w:rsidR="00327827" w:rsidRPr="0079683E" w:rsidRDefault="00327827" w:rsidP="006957E4">
      <w:pPr>
        <w:pStyle w:val="BodyText"/>
        <w:spacing w:before="9" w:after="1"/>
      </w:pPr>
    </w:p>
    <w:p w14:paraId="0C73A11A" w14:textId="77777777" w:rsidR="00327827" w:rsidRPr="0079683E" w:rsidRDefault="00327827" w:rsidP="006957E4">
      <w:pPr>
        <w:pStyle w:val="BodyText"/>
        <w:spacing w:before="9" w:after="1"/>
      </w:pPr>
    </w:p>
    <w:p w14:paraId="4AF82A60" w14:textId="77777777" w:rsidR="00327827" w:rsidRPr="0079683E" w:rsidRDefault="00327827" w:rsidP="006957E4">
      <w:pPr>
        <w:pStyle w:val="BodyText"/>
        <w:spacing w:before="9" w:after="1"/>
      </w:pPr>
    </w:p>
    <w:p w14:paraId="2D7E8D1A" w14:textId="77777777" w:rsidR="00327827" w:rsidRPr="0079683E" w:rsidRDefault="00327827" w:rsidP="006957E4">
      <w:pPr>
        <w:pStyle w:val="BodyText"/>
        <w:spacing w:before="9" w:after="1"/>
      </w:pPr>
    </w:p>
    <w:p w14:paraId="6AF7EB52" w14:textId="77777777" w:rsidR="00327827" w:rsidRPr="0079683E" w:rsidRDefault="00327827" w:rsidP="006957E4">
      <w:pPr>
        <w:pStyle w:val="BodyText"/>
        <w:spacing w:before="9" w:after="1"/>
      </w:pPr>
    </w:p>
    <w:p w14:paraId="440B9091" w14:textId="77777777" w:rsidR="00327827" w:rsidRPr="0079683E" w:rsidRDefault="00327827" w:rsidP="006957E4">
      <w:pPr>
        <w:pStyle w:val="BodyText"/>
        <w:spacing w:before="9" w:after="1"/>
      </w:pPr>
    </w:p>
    <w:p w14:paraId="0AB5D42F" w14:textId="77777777" w:rsidR="00327827" w:rsidRPr="0079683E" w:rsidRDefault="00327827" w:rsidP="006957E4">
      <w:pPr>
        <w:pStyle w:val="BodyText"/>
        <w:spacing w:before="9" w:after="1"/>
      </w:pPr>
    </w:p>
    <w:p w14:paraId="7C99C9D1" w14:textId="77777777" w:rsidR="00327827" w:rsidRPr="0079683E" w:rsidRDefault="00327827" w:rsidP="006957E4">
      <w:pPr>
        <w:pStyle w:val="BodyText"/>
        <w:spacing w:before="9" w:after="1"/>
      </w:pPr>
    </w:p>
    <w:p w14:paraId="32E0405A" w14:textId="77777777" w:rsidR="00327827" w:rsidRPr="0079683E" w:rsidRDefault="00327827" w:rsidP="006957E4">
      <w:pPr>
        <w:pStyle w:val="BodyText"/>
        <w:spacing w:before="9" w:after="1"/>
      </w:pPr>
    </w:p>
    <w:p w14:paraId="6011860C" w14:textId="77777777" w:rsidR="00561647" w:rsidRPr="0079683E" w:rsidRDefault="00561647" w:rsidP="006957E4">
      <w:pPr>
        <w:pStyle w:val="BodyText"/>
        <w:spacing w:before="9" w:after="1"/>
      </w:pPr>
    </w:p>
    <w:p w14:paraId="1B5073E5" w14:textId="77777777" w:rsidR="00561647" w:rsidRPr="0079683E" w:rsidRDefault="00561647" w:rsidP="006957E4">
      <w:pPr>
        <w:pStyle w:val="BodyText"/>
        <w:spacing w:before="9" w:after="1"/>
      </w:pPr>
    </w:p>
    <w:p w14:paraId="787AE37E" w14:textId="77777777" w:rsidR="00561647" w:rsidRPr="0079683E" w:rsidRDefault="00561647" w:rsidP="006957E4">
      <w:pPr>
        <w:pStyle w:val="BodyText"/>
        <w:spacing w:before="9" w:after="1"/>
      </w:pPr>
    </w:p>
    <w:p w14:paraId="1D7647AB" w14:textId="77777777" w:rsidR="00561647" w:rsidRPr="0079683E" w:rsidRDefault="00561647" w:rsidP="006957E4">
      <w:pPr>
        <w:pStyle w:val="BodyText"/>
        <w:spacing w:before="9" w:after="1"/>
      </w:pPr>
    </w:p>
    <w:p w14:paraId="5DA83E5D" w14:textId="77777777" w:rsidR="00561647" w:rsidRPr="0079683E" w:rsidRDefault="00D66A93" w:rsidP="00D66A93">
      <w:pPr>
        <w:pStyle w:val="BodyText"/>
        <w:spacing w:before="9" w:after="1"/>
        <w:rPr>
          <w:b/>
        </w:rPr>
      </w:pPr>
      <w:r w:rsidRPr="0079683E">
        <w:rPr>
          <w:b/>
        </w:rPr>
        <w:t>Food frequency questioner</w:t>
      </w:r>
    </w:p>
    <w:p w14:paraId="1A6D6E6C" w14:textId="77777777" w:rsidR="00D66A93" w:rsidRPr="0079683E" w:rsidRDefault="00D66A93" w:rsidP="00D66A93">
      <w:pPr>
        <w:pStyle w:val="BodyText"/>
        <w:spacing w:before="9" w:after="1"/>
      </w:pPr>
      <w:r w:rsidRPr="0079683E">
        <w:rPr>
          <w:b/>
        </w:rPr>
        <w:t>Instruction-</w:t>
      </w:r>
      <w:r w:rsidRPr="0079683E">
        <w:t xml:space="preserve">Dear respondent please take few </w:t>
      </w:r>
      <w:proofErr w:type="gramStart"/>
      <w:r w:rsidRPr="0079683E">
        <w:t>moment</w:t>
      </w:r>
      <w:proofErr w:type="gramEnd"/>
      <w:r w:rsidRPr="0079683E">
        <w:t xml:space="preserve"> to memorize the food and drinks you ate within the last three </w:t>
      </w:r>
      <w:proofErr w:type="gramStart"/>
      <w:r w:rsidRPr="0079683E">
        <w:t>month .These</w:t>
      </w:r>
      <w:proofErr w:type="gramEnd"/>
      <w:r w:rsidRPr="0079683E">
        <w:t xml:space="preserve"> relate to your daily use of food items and also food consumed out of home, </w:t>
      </w:r>
      <w:proofErr w:type="spellStart"/>
      <w:r w:rsidRPr="0079683E">
        <w:t>e.g</w:t>
      </w:r>
      <w:proofErr w:type="spellEnd"/>
      <w:r w:rsidRPr="0079683E">
        <w:t xml:space="preserve"> in </w:t>
      </w:r>
      <w:proofErr w:type="spellStart"/>
      <w:r w:rsidRPr="0079683E">
        <w:t>aresturant</w:t>
      </w:r>
      <w:proofErr w:type="spellEnd"/>
      <w:r w:rsidRPr="0079683E">
        <w:t xml:space="preserve">, with friends outside home and at </w:t>
      </w:r>
      <w:proofErr w:type="spellStart"/>
      <w:r w:rsidRPr="0079683E">
        <w:t>scho</w:t>
      </w:r>
      <w:r w:rsidR="00637AB7">
        <w:t>-</w:t>
      </w:r>
      <w:r w:rsidRPr="0079683E">
        <w:t>ol</w:t>
      </w:r>
      <w:proofErr w:type="spellEnd"/>
      <w:r w:rsidRPr="0079683E">
        <w:t>. I will say the food if you consumed the food type you will tell me how often you ate over the last three month.</w:t>
      </w:r>
    </w:p>
    <w:p w14:paraId="7331E9A4" w14:textId="77777777" w:rsidR="00561647" w:rsidRPr="0079683E" w:rsidRDefault="00561647" w:rsidP="006957E4">
      <w:pPr>
        <w:pStyle w:val="BodyText"/>
        <w:spacing w:before="9" w:after="1"/>
      </w:pPr>
    </w:p>
    <w:p w14:paraId="5CDD328F" w14:textId="77777777" w:rsidR="006957E4" w:rsidRPr="0079683E" w:rsidRDefault="006957E4" w:rsidP="006957E4">
      <w:pPr>
        <w:pStyle w:val="BodyText"/>
        <w:spacing w:before="9" w:after="1"/>
      </w:pPr>
    </w:p>
    <w:tbl>
      <w:tblPr>
        <w:tblW w:w="940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8"/>
        <w:gridCol w:w="3150"/>
        <w:gridCol w:w="641"/>
        <w:gridCol w:w="1069"/>
        <w:gridCol w:w="2790"/>
        <w:gridCol w:w="720"/>
      </w:tblGrid>
      <w:tr w:rsidR="006957E4" w:rsidRPr="0079683E" w14:paraId="16D574FC" w14:textId="77777777" w:rsidTr="00376234">
        <w:trPr>
          <w:trHeight w:val="630"/>
        </w:trPr>
        <w:tc>
          <w:tcPr>
            <w:tcW w:w="9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2CE98D10" w14:textId="77777777" w:rsidR="006957E4" w:rsidRPr="0079683E" w:rsidRDefault="006957E4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Pr="0079683E">
              <w:rPr>
                <w:b/>
              </w:rPr>
              <w:t>ENTER 0 IF NEVER CONSUMED THE</w:t>
            </w:r>
            <w:r w:rsidRPr="0079683E">
              <w:rPr>
                <w:b/>
                <w:spacing w:val="-30"/>
              </w:rPr>
              <w:t xml:space="preserve"> </w:t>
            </w:r>
            <w:proofErr w:type="gramStart"/>
            <w:r w:rsidRPr="0079683E">
              <w:rPr>
                <w:b/>
              </w:rPr>
              <w:t>ITEM</w:t>
            </w:r>
            <w:r w:rsidR="008B377E" w:rsidRPr="0079683E">
              <w:rPr>
                <w:b/>
              </w:rPr>
              <w:t>(</w:t>
            </w:r>
            <w:proofErr w:type="gramEnd"/>
            <w:r w:rsidR="008B377E" w:rsidRPr="0079683E">
              <w:rPr>
                <w:b/>
              </w:rPr>
              <w:t>cereals and legumes</w:t>
            </w:r>
          </w:p>
        </w:tc>
      </w:tr>
      <w:tr w:rsidR="000361BB" w:rsidRPr="0079683E" w14:paraId="2F2CAAF6" w14:textId="77777777" w:rsidTr="002646D3">
        <w:trPr>
          <w:trHeight w:val="2651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15F596AE" w14:textId="77777777" w:rsidR="000361BB" w:rsidRPr="0079683E" w:rsidRDefault="000361BB">
            <w:pPr>
              <w:pStyle w:val="TableParagraph"/>
              <w:spacing w:before="1"/>
            </w:pPr>
          </w:p>
          <w:p w14:paraId="09A24E5B" w14:textId="77777777" w:rsidR="000361BB" w:rsidRPr="0079683E" w:rsidRDefault="000361BB" w:rsidP="00A36DFB">
            <w:pPr>
              <w:pStyle w:val="TableParagraph"/>
              <w:ind w:left="100"/>
            </w:pPr>
            <w:r w:rsidRPr="0079683E">
              <w:t>K1. Teff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32A4B4ED" w14:textId="77777777" w:rsidR="000361BB" w:rsidRPr="0079683E" w:rsidRDefault="000361BB" w:rsidP="00A36DFB">
            <w:pPr>
              <w:pStyle w:val="TableParagraph"/>
              <w:numPr>
                <w:ilvl w:val="0"/>
                <w:numId w:val="1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3BDC6F4" w14:textId="77777777" w:rsidR="000361BB" w:rsidRPr="0079683E" w:rsidRDefault="000361BB" w:rsidP="00A36DFB">
            <w:pPr>
              <w:pStyle w:val="TableParagraph"/>
              <w:numPr>
                <w:ilvl w:val="0"/>
                <w:numId w:val="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2867D32" w14:textId="77777777" w:rsidR="000361BB" w:rsidRPr="0079683E" w:rsidRDefault="000361BB" w:rsidP="00A36DFB">
            <w:pPr>
              <w:pStyle w:val="TableParagraph"/>
              <w:numPr>
                <w:ilvl w:val="0"/>
                <w:numId w:val="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C7DB910" w14:textId="77777777" w:rsidR="000361BB" w:rsidRPr="0079683E" w:rsidRDefault="000361BB" w:rsidP="00A36DFB">
            <w:pPr>
              <w:pStyle w:val="TableParagraph"/>
              <w:numPr>
                <w:ilvl w:val="0"/>
                <w:numId w:val="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E3162BE" w14:textId="77777777" w:rsidR="000361BB" w:rsidRPr="0079683E" w:rsidRDefault="000361BB" w:rsidP="00A36DFB">
            <w:pPr>
              <w:pStyle w:val="TableParagraph"/>
              <w:numPr>
                <w:ilvl w:val="0"/>
                <w:numId w:val="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7A5FB3F" w14:textId="77777777" w:rsidR="000361BB" w:rsidRPr="0079683E" w:rsidRDefault="000361BB" w:rsidP="00A36DFB">
            <w:pPr>
              <w:pStyle w:val="TableParagraph"/>
              <w:numPr>
                <w:ilvl w:val="0"/>
                <w:numId w:val="1"/>
              </w:numPr>
              <w:spacing w:before="1"/>
            </w:pPr>
            <w:r w:rsidRPr="0079683E">
              <w:t>4-6 * per week</w:t>
            </w:r>
          </w:p>
          <w:p w14:paraId="15A49321" w14:textId="77777777" w:rsidR="000361BB" w:rsidRPr="0079683E" w:rsidRDefault="000361BB" w:rsidP="00A36DFB">
            <w:pPr>
              <w:pStyle w:val="TableParagraph"/>
              <w:numPr>
                <w:ilvl w:val="0"/>
                <w:numId w:val="1"/>
              </w:numPr>
              <w:spacing w:before="1"/>
            </w:pPr>
            <w:r w:rsidRPr="0079683E">
              <w:t>Every day</w:t>
            </w:r>
          </w:p>
          <w:p w14:paraId="65AD1A66" w14:textId="77777777" w:rsidR="000361BB" w:rsidRPr="0079683E" w:rsidRDefault="000361BB" w:rsidP="00A36DFB">
            <w:pPr>
              <w:pStyle w:val="TableParagraph"/>
              <w:numPr>
                <w:ilvl w:val="0"/>
                <w:numId w:val="1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CDAAAD9" w14:textId="77777777" w:rsidR="000361BB" w:rsidRPr="0079683E" w:rsidRDefault="000361BB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2BD920F9" w14:textId="77777777" w:rsidR="000361BB" w:rsidRPr="0079683E" w:rsidRDefault="000361BB">
            <w:pPr>
              <w:pStyle w:val="TableParagraph"/>
              <w:spacing w:before="1"/>
            </w:pPr>
          </w:p>
          <w:p w14:paraId="43D2B7A4" w14:textId="77777777" w:rsidR="000361BB" w:rsidRPr="0079683E" w:rsidRDefault="000361BB" w:rsidP="00F90DCD">
            <w:pPr>
              <w:pStyle w:val="TableParagraph"/>
            </w:pPr>
            <w:r w:rsidRPr="0079683E">
              <w:t xml:space="preserve">K2. Maize 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05DBD77D" w14:textId="77777777" w:rsidR="000361BB" w:rsidRPr="0079683E" w:rsidRDefault="000361BB" w:rsidP="00655565">
            <w:pPr>
              <w:pStyle w:val="TableParagraph"/>
              <w:numPr>
                <w:ilvl w:val="0"/>
                <w:numId w:val="4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proofErr w:type="spellStart"/>
            <w:r w:rsidRPr="0079683E">
              <w:t>permonth</w:t>
            </w:r>
            <w:proofErr w:type="spellEnd"/>
          </w:p>
          <w:p w14:paraId="5DE67FC5" w14:textId="77777777" w:rsidR="000361BB" w:rsidRPr="0079683E" w:rsidRDefault="000361BB" w:rsidP="00655565">
            <w:pPr>
              <w:pStyle w:val="TableParagraph"/>
              <w:numPr>
                <w:ilvl w:val="0"/>
                <w:numId w:val="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EC08C98" w14:textId="77777777" w:rsidR="000361BB" w:rsidRPr="0079683E" w:rsidRDefault="000361BB" w:rsidP="00655565">
            <w:pPr>
              <w:pStyle w:val="TableParagraph"/>
              <w:numPr>
                <w:ilvl w:val="0"/>
                <w:numId w:val="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BDE8FDD" w14:textId="77777777" w:rsidR="000361BB" w:rsidRPr="0079683E" w:rsidRDefault="000361BB" w:rsidP="00655565">
            <w:pPr>
              <w:pStyle w:val="TableParagraph"/>
              <w:numPr>
                <w:ilvl w:val="0"/>
                <w:numId w:val="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441F9CF" w14:textId="77777777" w:rsidR="000361BB" w:rsidRPr="0079683E" w:rsidRDefault="000361BB" w:rsidP="00655565">
            <w:pPr>
              <w:pStyle w:val="TableParagraph"/>
              <w:numPr>
                <w:ilvl w:val="0"/>
                <w:numId w:val="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2196307" w14:textId="77777777" w:rsidR="000361BB" w:rsidRPr="0079683E" w:rsidRDefault="000361BB" w:rsidP="00655565">
            <w:pPr>
              <w:pStyle w:val="TableParagraph"/>
              <w:numPr>
                <w:ilvl w:val="0"/>
                <w:numId w:val="4"/>
              </w:numPr>
              <w:spacing w:before="1"/>
            </w:pPr>
            <w:r w:rsidRPr="0079683E">
              <w:t>4-6 * per week</w:t>
            </w:r>
          </w:p>
          <w:p w14:paraId="22F8BB71" w14:textId="77777777" w:rsidR="000361BB" w:rsidRPr="0079683E" w:rsidRDefault="000361BB" w:rsidP="00655565">
            <w:pPr>
              <w:pStyle w:val="TableParagraph"/>
              <w:numPr>
                <w:ilvl w:val="0"/>
                <w:numId w:val="4"/>
              </w:numPr>
              <w:spacing w:before="1"/>
            </w:pPr>
            <w:r w:rsidRPr="0079683E">
              <w:t>Every day</w:t>
            </w:r>
          </w:p>
          <w:p w14:paraId="3B3BA4DC" w14:textId="77777777" w:rsidR="000361BB" w:rsidRPr="0079683E" w:rsidRDefault="000361BB" w:rsidP="00655565">
            <w:pPr>
              <w:pStyle w:val="TableParagraph"/>
              <w:numPr>
                <w:ilvl w:val="0"/>
                <w:numId w:val="4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A306F59" w14:textId="77777777" w:rsidR="000361BB" w:rsidRPr="0079683E" w:rsidRDefault="000361BB">
            <w:pPr>
              <w:pStyle w:val="TableParagraph"/>
            </w:pPr>
          </w:p>
        </w:tc>
      </w:tr>
      <w:tr w:rsidR="000361BB" w:rsidRPr="0079683E" w14:paraId="6E3C51ED" w14:textId="77777777" w:rsidTr="002646D3">
        <w:trPr>
          <w:trHeight w:val="2616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FA75C22" w14:textId="77777777" w:rsidR="000361BB" w:rsidRPr="0079683E" w:rsidRDefault="000361BB" w:rsidP="000361BB">
            <w:pPr>
              <w:pStyle w:val="TableParagraph"/>
              <w:spacing w:before="1"/>
            </w:pPr>
          </w:p>
          <w:p w14:paraId="32866A1B" w14:textId="77777777" w:rsidR="000361BB" w:rsidRPr="0079683E" w:rsidRDefault="000361BB" w:rsidP="000361BB">
            <w:pPr>
              <w:pStyle w:val="TableParagraph"/>
              <w:ind w:left="100"/>
            </w:pPr>
            <w:r w:rsidRPr="0079683E">
              <w:t>K3. Barley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69A15AE8" w14:textId="77777777" w:rsidR="000361BB" w:rsidRPr="0079683E" w:rsidRDefault="000361BB" w:rsidP="000361BB">
            <w:pPr>
              <w:pStyle w:val="TableParagraph"/>
              <w:numPr>
                <w:ilvl w:val="0"/>
                <w:numId w:val="2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E2972F6" w14:textId="77777777" w:rsidR="000361BB" w:rsidRPr="0079683E" w:rsidRDefault="000361BB" w:rsidP="000361BB">
            <w:pPr>
              <w:pStyle w:val="TableParagraph"/>
              <w:numPr>
                <w:ilvl w:val="0"/>
                <w:numId w:val="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72C2ACC" w14:textId="77777777" w:rsidR="000361BB" w:rsidRPr="0079683E" w:rsidRDefault="000361BB" w:rsidP="000361BB">
            <w:pPr>
              <w:pStyle w:val="TableParagraph"/>
              <w:numPr>
                <w:ilvl w:val="0"/>
                <w:numId w:val="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472AF73" w14:textId="77777777" w:rsidR="000361BB" w:rsidRPr="0079683E" w:rsidRDefault="000361BB" w:rsidP="000361BB">
            <w:pPr>
              <w:pStyle w:val="TableParagraph"/>
              <w:numPr>
                <w:ilvl w:val="0"/>
                <w:numId w:val="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EC1925D" w14:textId="77777777" w:rsidR="000361BB" w:rsidRPr="0079683E" w:rsidRDefault="000361BB" w:rsidP="000361BB">
            <w:pPr>
              <w:pStyle w:val="TableParagraph"/>
              <w:numPr>
                <w:ilvl w:val="0"/>
                <w:numId w:val="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2318CD7B" w14:textId="77777777" w:rsidR="000361BB" w:rsidRPr="0079683E" w:rsidRDefault="000361BB" w:rsidP="000361BB">
            <w:pPr>
              <w:pStyle w:val="TableParagraph"/>
              <w:numPr>
                <w:ilvl w:val="0"/>
                <w:numId w:val="2"/>
              </w:numPr>
              <w:spacing w:before="1"/>
            </w:pPr>
            <w:r w:rsidRPr="0079683E">
              <w:t>4-6 * per week</w:t>
            </w:r>
          </w:p>
          <w:p w14:paraId="098FBD68" w14:textId="77777777" w:rsidR="000361BB" w:rsidRPr="0079683E" w:rsidRDefault="000361BB" w:rsidP="000361BB">
            <w:pPr>
              <w:pStyle w:val="TableParagraph"/>
              <w:numPr>
                <w:ilvl w:val="0"/>
                <w:numId w:val="2"/>
              </w:numPr>
              <w:spacing w:before="1"/>
            </w:pPr>
            <w:r w:rsidRPr="0079683E">
              <w:t>Every day</w:t>
            </w:r>
          </w:p>
          <w:p w14:paraId="6A61EA76" w14:textId="77777777" w:rsidR="000361BB" w:rsidRPr="0079683E" w:rsidRDefault="000361BB" w:rsidP="000361BB">
            <w:pPr>
              <w:pStyle w:val="TableParagraph"/>
              <w:numPr>
                <w:ilvl w:val="0"/>
                <w:numId w:val="2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496CAD19" w14:textId="77777777" w:rsidR="000361BB" w:rsidRPr="0079683E" w:rsidRDefault="000361BB" w:rsidP="000361BB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9397810" w14:textId="77777777" w:rsidR="000361BB" w:rsidRPr="0079683E" w:rsidRDefault="000361BB" w:rsidP="000361BB">
            <w:pPr>
              <w:pStyle w:val="TableParagraph"/>
              <w:spacing w:before="8"/>
            </w:pPr>
          </w:p>
          <w:p w14:paraId="5CBFF1CD" w14:textId="77777777" w:rsidR="000361BB" w:rsidRPr="0079683E" w:rsidRDefault="000361BB" w:rsidP="000361BB">
            <w:pPr>
              <w:pStyle w:val="TableParagraph"/>
              <w:spacing w:before="1" w:line="217" w:lineRule="exact"/>
            </w:pPr>
            <w:r w:rsidRPr="0079683E">
              <w:t>K4. Wheat,</w:t>
            </w:r>
          </w:p>
          <w:p w14:paraId="4AAC2634" w14:textId="77777777" w:rsidR="000361BB" w:rsidRPr="0079683E" w:rsidRDefault="000361BB" w:rsidP="000361BB">
            <w:pPr>
              <w:pStyle w:val="TableParagraph"/>
              <w:spacing w:line="217" w:lineRule="exact"/>
            </w:pPr>
            <w:r w:rsidRPr="0079683E">
              <w:t>including bread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494285D6" w14:textId="77777777" w:rsidR="000361BB" w:rsidRPr="0079683E" w:rsidRDefault="000361BB" w:rsidP="000361BB">
            <w:pPr>
              <w:pStyle w:val="TableParagraph"/>
              <w:numPr>
                <w:ilvl w:val="0"/>
                <w:numId w:val="5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81540A1" w14:textId="77777777" w:rsidR="000361BB" w:rsidRPr="0079683E" w:rsidRDefault="000361BB" w:rsidP="000361BB">
            <w:pPr>
              <w:pStyle w:val="TableParagraph"/>
              <w:numPr>
                <w:ilvl w:val="0"/>
                <w:numId w:val="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25D2AD2" w14:textId="77777777" w:rsidR="000361BB" w:rsidRPr="0079683E" w:rsidRDefault="000361BB" w:rsidP="000361BB">
            <w:pPr>
              <w:pStyle w:val="TableParagraph"/>
              <w:numPr>
                <w:ilvl w:val="0"/>
                <w:numId w:val="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B4074F5" w14:textId="77777777" w:rsidR="000361BB" w:rsidRPr="0079683E" w:rsidRDefault="000361BB" w:rsidP="000361BB">
            <w:pPr>
              <w:pStyle w:val="TableParagraph"/>
              <w:numPr>
                <w:ilvl w:val="0"/>
                <w:numId w:val="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2D3BD77" w14:textId="77777777" w:rsidR="000361BB" w:rsidRPr="0079683E" w:rsidRDefault="000361BB" w:rsidP="000361BB">
            <w:pPr>
              <w:pStyle w:val="TableParagraph"/>
              <w:numPr>
                <w:ilvl w:val="0"/>
                <w:numId w:val="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0183C46" w14:textId="77777777" w:rsidR="000361BB" w:rsidRPr="0079683E" w:rsidRDefault="000361BB" w:rsidP="000361BB">
            <w:pPr>
              <w:pStyle w:val="TableParagraph"/>
              <w:numPr>
                <w:ilvl w:val="0"/>
                <w:numId w:val="5"/>
              </w:numPr>
              <w:spacing w:before="1"/>
            </w:pPr>
            <w:r w:rsidRPr="0079683E">
              <w:t>4-6 * per week</w:t>
            </w:r>
          </w:p>
          <w:p w14:paraId="0CCD0C32" w14:textId="77777777" w:rsidR="000361BB" w:rsidRPr="0079683E" w:rsidRDefault="000361BB" w:rsidP="000361BB">
            <w:pPr>
              <w:pStyle w:val="TableParagraph"/>
              <w:numPr>
                <w:ilvl w:val="0"/>
                <w:numId w:val="5"/>
              </w:numPr>
              <w:spacing w:before="1"/>
            </w:pPr>
            <w:r w:rsidRPr="0079683E">
              <w:t>Every day</w:t>
            </w:r>
          </w:p>
          <w:p w14:paraId="31599E93" w14:textId="77777777" w:rsidR="000361BB" w:rsidRPr="0079683E" w:rsidRDefault="000361BB" w:rsidP="000361BB">
            <w:pPr>
              <w:pStyle w:val="TableParagraph"/>
              <w:numPr>
                <w:ilvl w:val="0"/>
                <w:numId w:val="5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56254105" w14:textId="77777777" w:rsidR="000361BB" w:rsidRPr="0079683E" w:rsidRDefault="000361BB" w:rsidP="000361BB">
            <w:pPr>
              <w:pStyle w:val="TableParagraph"/>
            </w:pPr>
          </w:p>
        </w:tc>
      </w:tr>
      <w:tr w:rsidR="000361BB" w:rsidRPr="0079683E" w14:paraId="3B31DFE2" w14:textId="77777777" w:rsidTr="002646D3">
        <w:trPr>
          <w:trHeight w:val="2616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1FEDA2" w14:textId="77777777" w:rsidR="000361BB" w:rsidRPr="0079683E" w:rsidRDefault="000361BB" w:rsidP="000361BB">
            <w:pPr>
              <w:pStyle w:val="TableParagraph"/>
              <w:spacing w:before="1"/>
            </w:pPr>
          </w:p>
          <w:p w14:paraId="32EC0F22" w14:textId="77777777" w:rsidR="000361BB" w:rsidRPr="0079683E" w:rsidRDefault="000361BB" w:rsidP="000361BB">
            <w:pPr>
              <w:pStyle w:val="TableParagraph"/>
              <w:ind w:left="100"/>
            </w:pPr>
            <w:r w:rsidRPr="0079683E">
              <w:t>K</w:t>
            </w:r>
            <w:proofErr w:type="gramStart"/>
            <w:r w:rsidRPr="0079683E">
              <w:t>5.Sorghum</w:t>
            </w:r>
            <w:proofErr w:type="gramEnd"/>
            <w:r w:rsidRPr="0079683E">
              <w:t>/millet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250D566F" w14:textId="77777777" w:rsidR="000361BB" w:rsidRPr="0079683E" w:rsidRDefault="000361BB" w:rsidP="000361BB">
            <w:pPr>
              <w:pStyle w:val="TableParagraph"/>
              <w:numPr>
                <w:ilvl w:val="0"/>
                <w:numId w:val="3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BB993F4" w14:textId="77777777" w:rsidR="000361BB" w:rsidRPr="0079683E" w:rsidRDefault="000361BB" w:rsidP="000361BB">
            <w:pPr>
              <w:pStyle w:val="TableParagraph"/>
              <w:numPr>
                <w:ilvl w:val="0"/>
                <w:numId w:val="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96DB0E2" w14:textId="77777777" w:rsidR="000361BB" w:rsidRPr="0079683E" w:rsidRDefault="000361BB" w:rsidP="000361BB">
            <w:pPr>
              <w:pStyle w:val="TableParagraph"/>
              <w:numPr>
                <w:ilvl w:val="0"/>
                <w:numId w:val="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027C59D" w14:textId="77777777" w:rsidR="000361BB" w:rsidRPr="0079683E" w:rsidRDefault="000361BB" w:rsidP="000361BB">
            <w:pPr>
              <w:pStyle w:val="TableParagraph"/>
              <w:numPr>
                <w:ilvl w:val="0"/>
                <w:numId w:val="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0D4E704" w14:textId="77777777" w:rsidR="000361BB" w:rsidRPr="0079683E" w:rsidRDefault="000361BB" w:rsidP="000361BB">
            <w:pPr>
              <w:pStyle w:val="TableParagraph"/>
              <w:numPr>
                <w:ilvl w:val="0"/>
                <w:numId w:val="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2AF22CE" w14:textId="77777777" w:rsidR="000361BB" w:rsidRPr="0079683E" w:rsidRDefault="000361BB" w:rsidP="000361BB">
            <w:pPr>
              <w:pStyle w:val="TableParagraph"/>
              <w:numPr>
                <w:ilvl w:val="0"/>
                <w:numId w:val="3"/>
              </w:numPr>
              <w:spacing w:before="1"/>
            </w:pPr>
            <w:r w:rsidRPr="0079683E">
              <w:t>4-6 * per week</w:t>
            </w:r>
          </w:p>
          <w:p w14:paraId="13D6DB9B" w14:textId="77777777" w:rsidR="000361BB" w:rsidRPr="0079683E" w:rsidRDefault="000361BB" w:rsidP="000361BB">
            <w:pPr>
              <w:pStyle w:val="TableParagraph"/>
              <w:numPr>
                <w:ilvl w:val="0"/>
                <w:numId w:val="3"/>
              </w:numPr>
              <w:spacing w:before="1"/>
            </w:pPr>
            <w:r w:rsidRPr="0079683E">
              <w:t>Every day</w:t>
            </w:r>
          </w:p>
          <w:p w14:paraId="34B39313" w14:textId="77777777" w:rsidR="000361BB" w:rsidRPr="0079683E" w:rsidRDefault="000361BB" w:rsidP="000361BB">
            <w:pPr>
              <w:pStyle w:val="TableParagraph"/>
              <w:numPr>
                <w:ilvl w:val="0"/>
                <w:numId w:val="3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681E0F36" w14:textId="77777777" w:rsidR="000361BB" w:rsidRPr="0079683E" w:rsidRDefault="000361BB" w:rsidP="000361BB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</w:tcPr>
          <w:p w14:paraId="643A81DD" w14:textId="77777777" w:rsidR="000361BB" w:rsidRPr="0079683E" w:rsidRDefault="000361BB" w:rsidP="000361BB">
            <w:pPr>
              <w:pStyle w:val="TableParagraph"/>
              <w:spacing w:before="1"/>
            </w:pPr>
          </w:p>
          <w:p w14:paraId="3394EB61" w14:textId="77777777" w:rsidR="000361BB" w:rsidRPr="0079683E" w:rsidRDefault="000361BB" w:rsidP="000361BB">
            <w:pPr>
              <w:pStyle w:val="TableParagraph"/>
            </w:pPr>
            <w:r w:rsidRPr="0079683E">
              <w:t>K6. Rice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7316B7E2" w14:textId="77777777" w:rsidR="000361BB" w:rsidRPr="0079683E" w:rsidRDefault="000361BB" w:rsidP="000361BB">
            <w:pPr>
              <w:pStyle w:val="TableParagraph"/>
              <w:numPr>
                <w:ilvl w:val="0"/>
                <w:numId w:val="6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9995C87" w14:textId="77777777" w:rsidR="000361BB" w:rsidRPr="0079683E" w:rsidRDefault="000361BB" w:rsidP="000361BB">
            <w:pPr>
              <w:pStyle w:val="TableParagraph"/>
              <w:numPr>
                <w:ilvl w:val="0"/>
                <w:numId w:val="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B7F7199" w14:textId="77777777" w:rsidR="000361BB" w:rsidRPr="0079683E" w:rsidRDefault="000361BB" w:rsidP="000361BB">
            <w:pPr>
              <w:pStyle w:val="TableParagraph"/>
              <w:numPr>
                <w:ilvl w:val="0"/>
                <w:numId w:val="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335CA29" w14:textId="77777777" w:rsidR="000361BB" w:rsidRPr="0079683E" w:rsidRDefault="000361BB" w:rsidP="000361BB">
            <w:pPr>
              <w:pStyle w:val="TableParagraph"/>
              <w:numPr>
                <w:ilvl w:val="0"/>
                <w:numId w:val="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19936A0" w14:textId="77777777" w:rsidR="000361BB" w:rsidRPr="0079683E" w:rsidRDefault="000361BB" w:rsidP="000361BB">
            <w:pPr>
              <w:pStyle w:val="TableParagraph"/>
              <w:numPr>
                <w:ilvl w:val="0"/>
                <w:numId w:val="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2DD166A7" w14:textId="77777777" w:rsidR="000361BB" w:rsidRPr="0079683E" w:rsidRDefault="000361BB" w:rsidP="000361BB">
            <w:pPr>
              <w:pStyle w:val="TableParagraph"/>
              <w:numPr>
                <w:ilvl w:val="0"/>
                <w:numId w:val="6"/>
              </w:numPr>
              <w:spacing w:before="1"/>
            </w:pPr>
            <w:r w:rsidRPr="0079683E">
              <w:t>4-6 * per week</w:t>
            </w:r>
          </w:p>
          <w:p w14:paraId="555BECEF" w14:textId="77777777" w:rsidR="000361BB" w:rsidRPr="0079683E" w:rsidRDefault="000361BB" w:rsidP="000361BB">
            <w:pPr>
              <w:pStyle w:val="TableParagraph"/>
              <w:numPr>
                <w:ilvl w:val="0"/>
                <w:numId w:val="6"/>
              </w:numPr>
              <w:spacing w:before="1"/>
            </w:pPr>
            <w:r w:rsidRPr="0079683E">
              <w:t>Every day</w:t>
            </w:r>
          </w:p>
          <w:p w14:paraId="429D659D" w14:textId="77777777" w:rsidR="000361BB" w:rsidRPr="0079683E" w:rsidRDefault="000361BB" w:rsidP="000361BB">
            <w:pPr>
              <w:pStyle w:val="TableParagraph"/>
              <w:numPr>
                <w:ilvl w:val="0"/>
                <w:numId w:val="6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B501B3E" w14:textId="77777777" w:rsidR="000361BB" w:rsidRPr="0079683E" w:rsidRDefault="000361BB" w:rsidP="000361BB">
            <w:pPr>
              <w:pStyle w:val="TableParagraph"/>
            </w:pPr>
          </w:p>
        </w:tc>
      </w:tr>
    </w:tbl>
    <w:p w14:paraId="0366AA16" w14:textId="77777777" w:rsidR="006957E4" w:rsidRPr="0079683E" w:rsidRDefault="006957E4" w:rsidP="006957E4">
      <w:pPr>
        <w:widowControl/>
        <w:autoSpaceDE/>
        <w:autoSpaceDN/>
      </w:pPr>
    </w:p>
    <w:p w14:paraId="1497BE53" w14:textId="77777777" w:rsidR="00376234" w:rsidRPr="0079683E" w:rsidRDefault="00376234" w:rsidP="006957E4">
      <w:pPr>
        <w:widowControl/>
        <w:autoSpaceDE/>
        <w:autoSpaceDN/>
      </w:pPr>
    </w:p>
    <w:p w14:paraId="1C6D2FB3" w14:textId="77777777" w:rsidR="00376234" w:rsidRPr="0079683E" w:rsidRDefault="00376234" w:rsidP="006957E4">
      <w:pPr>
        <w:widowControl/>
        <w:autoSpaceDE/>
        <w:autoSpaceDN/>
      </w:pPr>
    </w:p>
    <w:p w14:paraId="23CBACB0" w14:textId="77777777" w:rsidR="00376234" w:rsidRPr="0079683E" w:rsidRDefault="00376234" w:rsidP="006957E4">
      <w:pPr>
        <w:widowControl/>
        <w:autoSpaceDE/>
        <w:autoSpaceDN/>
        <w:sectPr w:rsidR="00376234" w:rsidRPr="0079683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920" w:right="1120" w:bottom="280" w:left="1520" w:header="416" w:footer="0" w:gutter="0"/>
          <w:cols w:space="720"/>
        </w:sectPr>
      </w:pPr>
    </w:p>
    <w:p w14:paraId="57AC9A6D" w14:textId="77777777" w:rsidR="00376234" w:rsidRPr="0079683E" w:rsidRDefault="00376234" w:rsidP="006957E4">
      <w:pPr>
        <w:pStyle w:val="BodyText"/>
        <w:spacing w:before="3"/>
      </w:pPr>
    </w:p>
    <w:tbl>
      <w:tblPr>
        <w:tblW w:w="940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8"/>
        <w:gridCol w:w="3150"/>
        <w:gridCol w:w="641"/>
        <w:gridCol w:w="1069"/>
        <w:gridCol w:w="2880"/>
        <w:gridCol w:w="630"/>
      </w:tblGrid>
      <w:tr w:rsidR="00376234" w:rsidRPr="0079683E" w14:paraId="76B73706" w14:textId="77777777" w:rsidTr="00294D5B">
        <w:trPr>
          <w:trHeight w:val="630"/>
        </w:trPr>
        <w:tc>
          <w:tcPr>
            <w:tcW w:w="9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13AD342C" w14:textId="77777777" w:rsidR="00376234" w:rsidRPr="0079683E" w:rsidRDefault="00376234" w:rsidP="00294D5B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Pr="0079683E">
              <w:rPr>
                <w:b/>
              </w:rPr>
              <w:t>ENTER 0 IF NEVER CONSUMED THE</w:t>
            </w:r>
            <w:r w:rsidRPr="0079683E">
              <w:rPr>
                <w:b/>
                <w:spacing w:val="-30"/>
              </w:rPr>
              <w:t xml:space="preserve"> </w:t>
            </w:r>
            <w:r w:rsidRPr="0079683E">
              <w:rPr>
                <w:b/>
              </w:rPr>
              <w:t>ITEM</w:t>
            </w:r>
          </w:p>
        </w:tc>
      </w:tr>
      <w:tr w:rsidR="000361BB" w:rsidRPr="0079683E" w14:paraId="4E831F2F" w14:textId="77777777" w:rsidTr="002646D3">
        <w:trPr>
          <w:trHeight w:val="2398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6DC6E67A" w14:textId="77777777" w:rsidR="000361BB" w:rsidRPr="0079683E" w:rsidRDefault="000361BB" w:rsidP="00294D5B">
            <w:pPr>
              <w:pStyle w:val="TableParagraph"/>
              <w:spacing w:before="1"/>
            </w:pPr>
          </w:p>
          <w:p w14:paraId="0284B58F" w14:textId="77777777" w:rsidR="000361BB" w:rsidRPr="0079683E" w:rsidRDefault="000361BB" w:rsidP="00294D5B">
            <w:pPr>
              <w:pStyle w:val="TableParagraph"/>
              <w:ind w:left="100"/>
            </w:pPr>
            <w:r w:rsidRPr="0079683E">
              <w:t>K</w:t>
            </w:r>
            <w:proofErr w:type="gramStart"/>
            <w:r w:rsidRPr="0079683E">
              <w:t>7.Pasta</w:t>
            </w:r>
            <w:proofErr w:type="gramEnd"/>
            <w:r w:rsidRPr="0079683E">
              <w:t>(Macroni)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3835DD55" w14:textId="77777777" w:rsidR="000361BB" w:rsidRPr="0079683E" w:rsidRDefault="000361BB" w:rsidP="00655565">
            <w:pPr>
              <w:pStyle w:val="TableParagraph"/>
              <w:numPr>
                <w:ilvl w:val="0"/>
                <w:numId w:val="7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578CA12" w14:textId="77777777" w:rsidR="000361BB" w:rsidRPr="0079683E" w:rsidRDefault="000361BB" w:rsidP="00655565">
            <w:pPr>
              <w:pStyle w:val="TableParagraph"/>
              <w:numPr>
                <w:ilvl w:val="0"/>
                <w:numId w:val="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5ECC3E6" w14:textId="77777777" w:rsidR="000361BB" w:rsidRPr="0079683E" w:rsidRDefault="000361BB" w:rsidP="00655565">
            <w:pPr>
              <w:pStyle w:val="TableParagraph"/>
              <w:numPr>
                <w:ilvl w:val="0"/>
                <w:numId w:val="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723FA3C" w14:textId="77777777" w:rsidR="000361BB" w:rsidRPr="0079683E" w:rsidRDefault="000361BB" w:rsidP="00655565">
            <w:pPr>
              <w:pStyle w:val="TableParagraph"/>
              <w:numPr>
                <w:ilvl w:val="0"/>
                <w:numId w:val="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A43CC07" w14:textId="77777777" w:rsidR="000361BB" w:rsidRPr="0079683E" w:rsidRDefault="000361BB" w:rsidP="00655565">
            <w:pPr>
              <w:pStyle w:val="TableParagraph"/>
              <w:numPr>
                <w:ilvl w:val="0"/>
                <w:numId w:val="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5F70887" w14:textId="77777777" w:rsidR="000361BB" w:rsidRPr="0079683E" w:rsidRDefault="000361BB" w:rsidP="00655565">
            <w:pPr>
              <w:pStyle w:val="TableParagraph"/>
              <w:numPr>
                <w:ilvl w:val="0"/>
                <w:numId w:val="7"/>
              </w:numPr>
              <w:spacing w:before="1"/>
            </w:pPr>
            <w:r w:rsidRPr="0079683E">
              <w:t>4-6 * per week</w:t>
            </w:r>
          </w:p>
          <w:p w14:paraId="310EF0AB" w14:textId="77777777" w:rsidR="000361BB" w:rsidRPr="0079683E" w:rsidRDefault="000361BB" w:rsidP="00655565">
            <w:pPr>
              <w:pStyle w:val="TableParagraph"/>
              <w:numPr>
                <w:ilvl w:val="0"/>
                <w:numId w:val="7"/>
              </w:numPr>
              <w:spacing w:before="1"/>
            </w:pPr>
            <w:r w:rsidRPr="0079683E">
              <w:t>Every day</w:t>
            </w:r>
          </w:p>
          <w:p w14:paraId="2533B0DB" w14:textId="77777777" w:rsidR="000361BB" w:rsidRPr="0079683E" w:rsidRDefault="000361BB" w:rsidP="00C23B0D">
            <w:pPr>
              <w:pStyle w:val="TableParagraph"/>
              <w:spacing w:before="1"/>
              <w:ind w:left="686"/>
            </w:pPr>
            <w:r w:rsidRPr="0079683E">
              <w:t>8.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B148824" w14:textId="77777777" w:rsidR="000361BB" w:rsidRPr="0079683E" w:rsidRDefault="000361BB" w:rsidP="00294D5B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6DB7AAF6" w14:textId="77777777" w:rsidR="000361BB" w:rsidRPr="0079683E" w:rsidRDefault="000361BB" w:rsidP="00294D5B">
            <w:pPr>
              <w:pStyle w:val="TableParagraph"/>
              <w:spacing w:before="1"/>
            </w:pPr>
          </w:p>
          <w:p w14:paraId="3A26900F" w14:textId="77777777" w:rsidR="000361BB" w:rsidRPr="0079683E" w:rsidRDefault="000361BB" w:rsidP="00294D5B">
            <w:pPr>
              <w:pStyle w:val="TableParagraph"/>
            </w:pPr>
            <w:r w:rsidRPr="0079683E">
              <w:t>K8. Ye/</w:t>
            </w:r>
            <w:proofErr w:type="spellStart"/>
            <w:r w:rsidRPr="0079683E">
              <w:t>aja</w:t>
            </w:r>
            <w:proofErr w:type="spellEnd"/>
            <w:r w:rsidRPr="0079683E">
              <w:t xml:space="preserve"> </w:t>
            </w:r>
            <w:proofErr w:type="spellStart"/>
            <w:r w:rsidRPr="0079683E">
              <w:t>kinche</w:t>
            </w:r>
            <w:proofErr w:type="spellEnd"/>
            <w:r w:rsidRPr="0079683E">
              <w:t>(</w:t>
            </w:r>
            <w:proofErr w:type="gramStart"/>
            <w:r w:rsidRPr="0079683E">
              <w:t xml:space="preserve">oats)   </w:t>
            </w:r>
            <w:proofErr w:type="gramEnd"/>
            <w:r w:rsidRPr="0079683E">
              <w:t xml:space="preserve">           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7471707A" w14:textId="77777777" w:rsidR="000361BB" w:rsidRPr="0079683E" w:rsidRDefault="000361BB" w:rsidP="00655565">
            <w:pPr>
              <w:pStyle w:val="TableParagraph"/>
              <w:numPr>
                <w:ilvl w:val="0"/>
                <w:numId w:val="8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EF50124" w14:textId="77777777" w:rsidR="000361BB" w:rsidRPr="0079683E" w:rsidRDefault="000361BB" w:rsidP="00655565">
            <w:pPr>
              <w:pStyle w:val="TableParagraph"/>
              <w:numPr>
                <w:ilvl w:val="0"/>
                <w:numId w:val="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8398FA1" w14:textId="77777777" w:rsidR="000361BB" w:rsidRPr="0079683E" w:rsidRDefault="000361BB" w:rsidP="00655565">
            <w:pPr>
              <w:pStyle w:val="TableParagraph"/>
              <w:numPr>
                <w:ilvl w:val="0"/>
                <w:numId w:val="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347ED41" w14:textId="77777777" w:rsidR="000361BB" w:rsidRPr="0079683E" w:rsidRDefault="000361BB" w:rsidP="00655565">
            <w:pPr>
              <w:pStyle w:val="TableParagraph"/>
              <w:numPr>
                <w:ilvl w:val="0"/>
                <w:numId w:val="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965A151" w14:textId="77777777" w:rsidR="000361BB" w:rsidRPr="0079683E" w:rsidRDefault="000361BB" w:rsidP="00655565">
            <w:pPr>
              <w:pStyle w:val="TableParagraph"/>
              <w:numPr>
                <w:ilvl w:val="0"/>
                <w:numId w:val="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AEA7DEF" w14:textId="77777777" w:rsidR="000361BB" w:rsidRPr="0079683E" w:rsidRDefault="000361BB" w:rsidP="00655565">
            <w:pPr>
              <w:pStyle w:val="TableParagraph"/>
              <w:numPr>
                <w:ilvl w:val="0"/>
                <w:numId w:val="8"/>
              </w:numPr>
              <w:spacing w:before="1"/>
            </w:pPr>
            <w:r w:rsidRPr="0079683E">
              <w:t>4-6 * per week</w:t>
            </w:r>
          </w:p>
          <w:p w14:paraId="10EE2E0B" w14:textId="77777777" w:rsidR="000361BB" w:rsidRPr="0079683E" w:rsidRDefault="000361BB" w:rsidP="00655565">
            <w:pPr>
              <w:pStyle w:val="TableParagraph"/>
              <w:numPr>
                <w:ilvl w:val="0"/>
                <w:numId w:val="8"/>
              </w:numPr>
              <w:spacing w:before="1"/>
            </w:pPr>
            <w:r w:rsidRPr="0079683E">
              <w:t>Every day</w:t>
            </w:r>
          </w:p>
          <w:p w14:paraId="1C6904FC" w14:textId="77777777" w:rsidR="000361BB" w:rsidRPr="0079683E" w:rsidRDefault="000361BB" w:rsidP="00482DA1">
            <w:pPr>
              <w:pStyle w:val="TableParagraph"/>
              <w:spacing w:before="1"/>
              <w:ind w:left="720"/>
            </w:pPr>
            <w:r w:rsidRPr="0079683E">
              <w:t>8.More onetime per day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3F0F8BD" w14:textId="77777777" w:rsidR="000361BB" w:rsidRPr="0079683E" w:rsidRDefault="000361BB" w:rsidP="00294D5B">
            <w:pPr>
              <w:pStyle w:val="TableParagraph"/>
            </w:pPr>
          </w:p>
        </w:tc>
      </w:tr>
      <w:tr w:rsidR="000361BB" w:rsidRPr="0079683E" w14:paraId="567F3C30" w14:textId="77777777" w:rsidTr="002646D3">
        <w:trPr>
          <w:trHeight w:val="2616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7503494" w14:textId="77777777" w:rsidR="000361BB" w:rsidRPr="0079683E" w:rsidRDefault="000361BB" w:rsidP="00294D5B">
            <w:pPr>
              <w:pStyle w:val="TableParagraph"/>
              <w:spacing w:before="1"/>
            </w:pPr>
          </w:p>
          <w:p w14:paraId="7AFDD7D2" w14:textId="77777777" w:rsidR="000361BB" w:rsidRPr="0079683E" w:rsidRDefault="000361BB" w:rsidP="00294D5B">
            <w:pPr>
              <w:pStyle w:val="TableParagraph"/>
              <w:ind w:left="100"/>
            </w:pPr>
            <w:r w:rsidRPr="0079683E">
              <w:t>K9. Lentil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774D8D1F" w14:textId="77777777" w:rsidR="000361BB" w:rsidRPr="0079683E" w:rsidRDefault="000361BB" w:rsidP="00655565">
            <w:pPr>
              <w:pStyle w:val="TableParagraph"/>
              <w:numPr>
                <w:ilvl w:val="0"/>
                <w:numId w:val="9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52BC596" w14:textId="77777777" w:rsidR="000361BB" w:rsidRPr="0079683E" w:rsidRDefault="000361BB" w:rsidP="00655565">
            <w:pPr>
              <w:pStyle w:val="TableParagraph"/>
              <w:numPr>
                <w:ilvl w:val="0"/>
                <w:numId w:val="9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B47F7EA" w14:textId="77777777" w:rsidR="000361BB" w:rsidRPr="0079683E" w:rsidRDefault="000361BB" w:rsidP="00655565">
            <w:pPr>
              <w:pStyle w:val="TableParagraph"/>
              <w:numPr>
                <w:ilvl w:val="0"/>
                <w:numId w:val="9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2FE9F8F" w14:textId="77777777" w:rsidR="000361BB" w:rsidRPr="0079683E" w:rsidRDefault="000361BB" w:rsidP="00655565">
            <w:pPr>
              <w:pStyle w:val="TableParagraph"/>
              <w:numPr>
                <w:ilvl w:val="0"/>
                <w:numId w:val="9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D3BD25D" w14:textId="77777777" w:rsidR="000361BB" w:rsidRPr="0079683E" w:rsidRDefault="000361BB" w:rsidP="00655565">
            <w:pPr>
              <w:pStyle w:val="TableParagraph"/>
              <w:numPr>
                <w:ilvl w:val="0"/>
                <w:numId w:val="9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B023A70" w14:textId="77777777" w:rsidR="000361BB" w:rsidRPr="0079683E" w:rsidRDefault="000361BB" w:rsidP="00655565">
            <w:pPr>
              <w:pStyle w:val="TableParagraph"/>
              <w:numPr>
                <w:ilvl w:val="0"/>
                <w:numId w:val="9"/>
              </w:numPr>
              <w:spacing w:before="1"/>
            </w:pPr>
            <w:r w:rsidRPr="0079683E">
              <w:t>4-6 * per week</w:t>
            </w:r>
          </w:p>
          <w:p w14:paraId="1F88C6D0" w14:textId="77777777" w:rsidR="000361BB" w:rsidRPr="0079683E" w:rsidRDefault="000361BB" w:rsidP="00655565">
            <w:pPr>
              <w:pStyle w:val="TableParagraph"/>
              <w:numPr>
                <w:ilvl w:val="0"/>
                <w:numId w:val="9"/>
              </w:numPr>
              <w:spacing w:before="1"/>
            </w:pPr>
            <w:r w:rsidRPr="0079683E">
              <w:t>Every day</w:t>
            </w:r>
          </w:p>
          <w:p w14:paraId="5D3FD13C" w14:textId="77777777" w:rsidR="000361BB" w:rsidRPr="0079683E" w:rsidRDefault="000361BB" w:rsidP="00655565">
            <w:pPr>
              <w:pStyle w:val="TableParagraph"/>
              <w:numPr>
                <w:ilvl w:val="0"/>
                <w:numId w:val="9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744AC30F" w14:textId="77777777" w:rsidR="000361BB" w:rsidRPr="0079683E" w:rsidRDefault="000361BB" w:rsidP="00294D5B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732A159A" w14:textId="77777777" w:rsidR="000361BB" w:rsidRPr="0079683E" w:rsidRDefault="000361BB" w:rsidP="00294D5B">
            <w:pPr>
              <w:pStyle w:val="TableParagraph"/>
              <w:spacing w:before="8"/>
            </w:pPr>
          </w:p>
          <w:p w14:paraId="308B983A" w14:textId="77777777" w:rsidR="000361BB" w:rsidRPr="0079683E" w:rsidRDefault="000361BB" w:rsidP="00C23B0D">
            <w:pPr>
              <w:pStyle w:val="TableParagraph"/>
              <w:spacing w:before="1" w:line="217" w:lineRule="exact"/>
            </w:pPr>
            <w:r w:rsidRPr="0079683E">
              <w:t>K10.Barely(</w:t>
            </w:r>
            <w:proofErr w:type="spellStart"/>
            <w:proofErr w:type="gramStart"/>
            <w:r w:rsidRPr="0079683E">
              <w:t>poriadge,Genfo</w:t>
            </w:r>
            <w:proofErr w:type="spellEnd"/>
            <w:proofErr w:type="gramEnd"/>
            <w:r w:rsidRPr="0079683E">
              <w:t>)</w:t>
            </w:r>
          </w:p>
          <w:p w14:paraId="765BB678" w14:textId="77777777" w:rsidR="000361BB" w:rsidRPr="0079683E" w:rsidRDefault="000361BB" w:rsidP="00294D5B">
            <w:pPr>
              <w:pStyle w:val="TableParagraph"/>
              <w:spacing w:line="217" w:lineRule="exact"/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37740BC9" w14:textId="77777777" w:rsidR="000361BB" w:rsidRPr="0079683E" w:rsidRDefault="000361BB" w:rsidP="00655565">
            <w:pPr>
              <w:pStyle w:val="TableParagraph"/>
              <w:numPr>
                <w:ilvl w:val="0"/>
                <w:numId w:val="10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9F4F0F6" w14:textId="77777777" w:rsidR="000361BB" w:rsidRPr="0079683E" w:rsidRDefault="000361BB" w:rsidP="00655565">
            <w:pPr>
              <w:pStyle w:val="TableParagraph"/>
              <w:numPr>
                <w:ilvl w:val="0"/>
                <w:numId w:val="1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4CD107E" w14:textId="77777777" w:rsidR="000361BB" w:rsidRPr="0079683E" w:rsidRDefault="000361BB" w:rsidP="00655565">
            <w:pPr>
              <w:pStyle w:val="TableParagraph"/>
              <w:numPr>
                <w:ilvl w:val="0"/>
                <w:numId w:val="1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9FE86D2" w14:textId="77777777" w:rsidR="000361BB" w:rsidRPr="0079683E" w:rsidRDefault="000361BB" w:rsidP="00655565">
            <w:pPr>
              <w:pStyle w:val="TableParagraph"/>
              <w:numPr>
                <w:ilvl w:val="0"/>
                <w:numId w:val="1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486DFFD" w14:textId="77777777" w:rsidR="000361BB" w:rsidRPr="0079683E" w:rsidRDefault="000361BB" w:rsidP="00655565">
            <w:pPr>
              <w:pStyle w:val="TableParagraph"/>
              <w:numPr>
                <w:ilvl w:val="0"/>
                <w:numId w:val="1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54B9B24" w14:textId="77777777" w:rsidR="000361BB" w:rsidRPr="0079683E" w:rsidRDefault="000361BB" w:rsidP="00655565">
            <w:pPr>
              <w:pStyle w:val="TableParagraph"/>
              <w:numPr>
                <w:ilvl w:val="0"/>
                <w:numId w:val="10"/>
              </w:numPr>
              <w:spacing w:before="1"/>
            </w:pPr>
            <w:r w:rsidRPr="0079683E">
              <w:t>4-6 * per week</w:t>
            </w:r>
          </w:p>
          <w:p w14:paraId="008B90B2" w14:textId="77777777" w:rsidR="000361BB" w:rsidRPr="0079683E" w:rsidRDefault="000361BB" w:rsidP="00655565">
            <w:pPr>
              <w:pStyle w:val="TableParagraph"/>
              <w:numPr>
                <w:ilvl w:val="0"/>
                <w:numId w:val="10"/>
              </w:numPr>
              <w:spacing w:before="1"/>
            </w:pPr>
            <w:r w:rsidRPr="0079683E">
              <w:t>Every day</w:t>
            </w:r>
          </w:p>
          <w:p w14:paraId="053A9D43" w14:textId="77777777" w:rsidR="000361BB" w:rsidRPr="0079683E" w:rsidRDefault="000361BB" w:rsidP="00655565">
            <w:pPr>
              <w:pStyle w:val="TableParagraph"/>
              <w:numPr>
                <w:ilvl w:val="0"/>
                <w:numId w:val="10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34AFC758" w14:textId="77777777" w:rsidR="000361BB" w:rsidRPr="0079683E" w:rsidRDefault="000361BB" w:rsidP="00294D5B">
            <w:pPr>
              <w:pStyle w:val="TableParagraph"/>
            </w:pPr>
          </w:p>
        </w:tc>
      </w:tr>
      <w:tr w:rsidR="000361BB" w:rsidRPr="0079683E" w14:paraId="72B5FF2A" w14:textId="77777777" w:rsidTr="002646D3">
        <w:trPr>
          <w:trHeight w:val="2616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34E759" w14:textId="77777777" w:rsidR="000361BB" w:rsidRPr="0079683E" w:rsidRDefault="000361BB" w:rsidP="00294D5B">
            <w:pPr>
              <w:pStyle w:val="TableParagraph"/>
              <w:spacing w:before="1"/>
            </w:pPr>
          </w:p>
          <w:p w14:paraId="0A9C24B1" w14:textId="77777777" w:rsidR="000361BB" w:rsidRPr="0079683E" w:rsidRDefault="000361BB" w:rsidP="00294D5B">
            <w:pPr>
              <w:pStyle w:val="TableParagraph"/>
              <w:ind w:left="100"/>
            </w:pPr>
            <w:r w:rsidRPr="0079683E">
              <w:t>K11.Chick peas(</w:t>
            </w:r>
            <w:proofErr w:type="spellStart"/>
            <w:r w:rsidRPr="0079683E">
              <w:t>shinbera</w:t>
            </w:r>
            <w:proofErr w:type="spellEnd"/>
            <w:r w:rsidRPr="0079683E">
              <w:t>)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2338483C" w14:textId="77777777" w:rsidR="000361BB" w:rsidRPr="0079683E" w:rsidRDefault="000361BB" w:rsidP="00655565">
            <w:pPr>
              <w:pStyle w:val="TableParagraph"/>
              <w:numPr>
                <w:ilvl w:val="0"/>
                <w:numId w:val="11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137E689" w14:textId="77777777" w:rsidR="000361BB" w:rsidRPr="0079683E" w:rsidRDefault="000361BB" w:rsidP="00655565">
            <w:pPr>
              <w:pStyle w:val="TableParagraph"/>
              <w:numPr>
                <w:ilvl w:val="0"/>
                <w:numId w:val="1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893ED37" w14:textId="77777777" w:rsidR="000361BB" w:rsidRPr="0079683E" w:rsidRDefault="000361BB" w:rsidP="00655565">
            <w:pPr>
              <w:pStyle w:val="TableParagraph"/>
              <w:numPr>
                <w:ilvl w:val="0"/>
                <w:numId w:val="1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E00097B" w14:textId="77777777" w:rsidR="000361BB" w:rsidRPr="0079683E" w:rsidRDefault="000361BB" w:rsidP="00655565">
            <w:pPr>
              <w:pStyle w:val="TableParagraph"/>
              <w:numPr>
                <w:ilvl w:val="0"/>
                <w:numId w:val="1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2789DDB" w14:textId="77777777" w:rsidR="000361BB" w:rsidRPr="0079683E" w:rsidRDefault="000361BB" w:rsidP="00655565">
            <w:pPr>
              <w:pStyle w:val="TableParagraph"/>
              <w:numPr>
                <w:ilvl w:val="0"/>
                <w:numId w:val="1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84CC33C" w14:textId="77777777" w:rsidR="000361BB" w:rsidRPr="0079683E" w:rsidRDefault="000361BB" w:rsidP="00655565">
            <w:pPr>
              <w:pStyle w:val="TableParagraph"/>
              <w:numPr>
                <w:ilvl w:val="0"/>
                <w:numId w:val="11"/>
              </w:numPr>
              <w:spacing w:before="1"/>
            </w:pPr>
            <w:r w:rsidRPr="0079683E">
              <w:t>4-6 * per week</w:t>
            </w:r>
          </w:p>
          <w:p w14:paraId="43EAA51F" w14:textId="77777777" w:rsidR="000361BB" w:rsidRPr="0079683E" w:rsidRDefault="000361BB" w:rsidP="00655565">
            <w:pPr>
              <w:pStyle w:val="TableParagraph"/>
              <w:numPr>
                <w:ilvl w:val="0"/>
                <w:numId w:val="11"/>
              </w:numPr>
              <w:spacing w:before="1"/>
            </w:pPr>
            <w:r w:rsidRPr="0079683E">
              <w:t>Every day</w:t>
            </w:r>
          </w:p>
          <w:p w14:paraId="1BCD6550" w14:textId="77777777" w:rsidR="000361BB" w:rsidRPr="0079683E" w:rsidRDefault="000361BB" w:rsidP="00655565">
            <w:pPr>
              <w:pStyle w:val="TableParagraph"/>
              <w:numPr>
                <w:ilvl w:val="0"/>
                <w:numId w:val="11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1B479BE" w14:textId="77777777" w:rsidR="000361BB" w:rsidRPr="0079683E" w:rsidRDefault="000361BB" w:rsidP="00294D5B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</w:tcPr>
          <w:p w14:paraId="73AF3308" w14:textId="77777777" w:rsidR="000361BB" w:rsidRPr="0079683E" w:rsidRDefault="000361BB" w:rsidP="00294D5B">
            <w:pPr>
              <w:pStyle w:val="TableParagraph"/>
              <w:spacing w:before="1"/>
            </w:pPr>
          </w:p>
          <w:p w14:paraId="23459EE9" w14:textId="77777777" w:rsidR="000361BB" w:rsidRPr="0079683E" w:rsidRDefault="000361BB" w:rsidP="00482DA1">
            <w:pPr>
              <w:pStyle w:val="TableParagraph"/>
            </w:pPr>
            <w:r w:rsidRPr="0079683E">
              <w:t>K12.Bean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40EE24CA" w14:textId="77777777" w:rsidR="000361BB" w:rsidRPr="0079683E" w:rsidRDefault="000361BB" w:rsidP="00655565">
            <w:pPr>
              <w:pStyle w:val="TableParagraph"/>
              <w:numPr>
                <w:ilvl w:val="0"/>
                <w:numId w:val="12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B06328D" w14:textId="77777777" w:rsidR="000361BB" w:rsidRPr="0079683E" w:rsidRDefault="000361BB" w:rsidP="00655565">
            <w:pPr>
              <w:pStyle w:val="TableParagraph"/>
              <w:numPr>
                <w:ilvl w:val="0"/>
                <w:numId w:val="1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7CE048C" w14:textId="77777777" w:rsidR="000361BB" w:rsidRPr="0079683E" w:rsidRDefault="000361BB" w:rsidP="00655565">
            <w:pPr>
              <w:pStyle w:val="TableParagraph"/>
              <w:numPr>
                <w:ilvl w:val="0"/>
                <w:numId w:val="1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591209E" w14:textId="77777777" w:rsidR="000361BB" w:rsidRPr="0079683E" w:rsidRDefault="000361BB" w:rsidP="00655565">
            <w:pPr>
              <w:pStyle w:val="TableParagraph"/>
              <w:numPr>
                <w:ilvl w:val="0"/>
                <w:numId w:val="1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2B9CF1E4" w14:textId="77777777" w:rsidR="000361BB" w:rsidRPr="0079683E" w:rsidRDefault="000361BB" w:rsidP="00655565">
            <w:pPr>
              <w:pStyle w:val="TableParagraph"/>
              <w:numPr>
                <w:ilvl w:val="0"/>
                <w:numId w:val="1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EF87CEA" w14:textId="77777777" w:rsidR="000361BB" w:rsidRPr="0079683E" w:rsidRDefault="000361BB" w:rsidP="00655565">
            <w:pPr>
              <w:pStyle w:val="TableParagraph"/>
              <w:numPr>
                <w:ilvl w:val="0"/>
                <w:numId w:val="12"/>
              </w:numPr>
              <w:spacing w:before="1"/>
            </w:pPr>
            <w:r w:rsidRPr="0079683E">
              <w:t>4-6 * per week</w:t>
            </w:r>
          </w:p>
          <w:p w14:paraId="5DDCE29D" w14:textId="77777777" w:rsidR="000361BB" w:rsidRPr="0079683E" w:rsidRDefault="000361BB" w:rsidP="00655565">
            <w:pPr>
              <w:pStyle w:val="TableParagraph"/>
              <w:numPr>
                <w:ilvl w:val="0"/>
                <w:numId w:val="12"/>
              </w:numPr>
              <w:spacing w:before="1"/>
            </w:pPr>
            <w:r w:rsidRPr="0079683E">
              <w:t>Every day</w:t>
            </w:r>
          </w:p>
          <w:p w14:paraId="7DEE976B" w14:textId="77777777" w:rsidR="000361BB" w:rsidRPr="0079683E" w:rsidRDefault="000361BB" w:rsidP="00655565">
            <w:pPr>
              <w:pStyle w:val="TableParagraph"/>
              <w:numPr>
                <w:ilvl w:val="0"/>
                <w:numId w:val="12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533E3C6" w14:textId="77777777" w:rsidR="000361BB" w:rsidRPr="0079683E" w:rsidRDefault="000361BB" w:rsidP="00294D5B">
            <w:pPr>
              <w:pStyle w:val="TableParagraph"/>
            </w:pPr>
          </w:p>
        </w:tc>
      </w:tr>
    </w:tbl>
    <w:p w14:paraId="4B0ADF19" w14:textId="77777777" w:rsidR="00376234" w:rsidRPr="0079683E" w:rsidRDefault="00376234" w:rsidP="006957E4">
      <w:pPr>
        <w:pStyle w:val="BodyText"/>
        <w:spacing w:before="3"/>
      </w:pPr>
    </w:p>
    <w:tbl>
      <w:tblPr>
        <w:tblW w:w="9450" w:type="dxa"/>
        <w:tblInd w:w="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3240"/>
        <w:gridCol w:w="551"/>
        <w:gridCol w:w="1069"/>
        <w:gridCol w:w="2880"/>
        <w:gridCol w:w="630"/>
      </w:tblGrid>
      <w:tr w:rsidR="001958CE" w:rsidRPr="0079683E" w14:paraId="3D23D9AE" w14:textId="77777777" w:rsidTr="00D54003">
        <w:trPr>
          <w:trHeight w:val="630"/>
        </w:trPr>
        <w:tc>
          <w:tcPr>
            <w:tcW w:w="9450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7B1DB133" w14:textId="77777777" w:rsidR="001958CE" w:rsidRPr="0079683E" w:rsidRDefault="001958CE" w:rsidP="00C336C3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Pr="0079683E">
              <w:rPr>
                <w:b/>
              </w:rPr>
              <w:t>ENTER 0 IF NEVER CONSUMED THE</w:t>
            </w:r>
            <w:r w:rsidRPr="0079683E">
              <w:rPr>
                <w:b/>
                <w:spacing w:val="-30"/>
              </w:rPr>
              <w:t xml:space="preserve"> </w:t>
            </w:r>
            <w:proofErr w:type="gramStart"/>
            <w:r w:rsidRPr="0079683E">
              <w:rPr>
                <w:b/>
              </w:rPr>
              <w:t>ITEM(</w:t>
            </w:r>
            <w:proofErr w:type="gramEnd"/>
            <w:r w:rsidRPr="0079683E">
              <w:rPr>
                <w:b/>
              </w:rPr>
              <w:t>Roots and tubers)</w:t>
            </w:r>
          </w:p>
        </w:tc>
      </w:tr>
      <w:tr w:rsidR="000361BB" w:rsidRPr="0079683E" w14:paraId="2DB639D7" w14:textId="77777777" w:rsidTr="00D54003">
        <w:trPr>
          <w:trHeight w:val="239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2362AE45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1BC4608A" w14:textId="77777777" w:rsidR="000361BB" w:rsidRPr="0079683E" w:rsidRDefault="000361BB" w:rsidP="00C336C3">
            <w:pPr>
              <w:pStyle w:val="TableParagraph"/>
              <w:ind w:left="100"/>
            </w:pPr>
            <w:r w:rsidRPr="0079683E">
              <w:t>K13</w:t>
            </w:r>
            <w:r w:rsidR="00D54003">
              <w:t>.Koch</w:t>
            </w:r>
            <w:r w:rsidRPr="0079683E">
              <w:t>o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57B84EF2" w14:textId="77777777" w:rsidR="000361BB" w:rsidRPr="0079683E" w:rsidRDefault="000361BB" w:rsidP="00655565">
            <w:pPr>
              <w:pStyle w:val="TableParagraph"/>
              <w:numPr>
                <w:ilvl w:val="0"/>
                <w:numId w:val="13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4B97853" w14:textId="77777777" w:rsidR="000361BB" w:rsidRPr="0079683E" w:rsidRDefault="000361BB" w:rsidP="00655565">
            <w:pPr>
              <w:pStyle w:val="TableParagraph"/>
              <w:numPr>
                <w:ilvl w:val="0"/>
                <w:numId w:val="1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A49DCE5" w14:textId="77777777" w:rsidR="000361BB" w:rsidRPr="0079683E" w:rsidRDefault="000361BB" w:rsidP="00655565">
            <w:pPr>
              <w:pStyle w:val="TableParagraph"/>
              <w:numPr>
                <w:ilvl w:val="0"/>
                <w:numId w:val="1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EAC27BE" w14:textId="77777777" w:rsidR="000361BB" w:rsidRPr="0079683E" w:rsidRDefault="000361BB" w:rsidP="00655565">
            <w:pPr>
              <w:pStyle w:val="TableParagraph"/>
              <w:numPr>
                <w:ilvl w:val="0"/>
                <w:numId w:val="1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D7D62BE" w14:textId="77777777" w:rsidR="000361BB" w:rsidRPr="0079683E" w:rsidRDefault="000361BB" w:rsidP="00655565">
            <w:pPr>
              <w:pStyle w:val="TableParagraph"/>
              <w:numPr>
                <w:ilvl w:val="0"/>
                <w:numId w:val="1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E41C7C5" w14:textId="77777777" w:rsidR="000361BB" w:rsidRPr="0079683E" w:rsidRDefault="000361BB" w:rsidP="00655565">
            <w:pPr>
              <w:pStyle w:val="TableParagraph"/>
              <w:numPr>
                <w:ilvl w:val="0"/>
                <w:numId w:val="13"/>
              </w:numPr>
              <w:spacing w:before="1"/>
            </w:pPr>
            <w:r w:rsidRPr="0079683E">
              <w:t>4-6 * per week</w:t>
            </w:r>
          </w:p>
          <w:p w14:paraId="6C99CBF9" w14:textId="77777777" w:rsidR="000361BB" w:rsidRPr="0079683E" w:rsidRDefault="000361BB" w:rsidP="00655565">
            <w:pPr>
              <w:pStyle w:val="TableParagraph"/>
              <w:numPr>
                <w:ilvl w:val="0"/>
                <w:numId w:val="13"/>
              </w:numPr>
              <w:spacing w:before="1"/>
            </w:pPr>
            <w:r w:rsidRPr="0079683E">
              <w:t>Every day</w:t>
            </w:r>
          </w:p>
          <w:p w14:paraId="6332EF97" w14:textId="77777777" w:rsidR="000361BB" w:rsidRPr="0079683E" w:rsidRDefault="000361BB" w:rsidP="00C336C3">
            <w:pPr>
              <w:pStyle w:val="TableParagraph"/>
              <w:spacing w:before="1"/>
              <w:ind w:left="686"/>
            </w:pPr>
            <w:r w:rsidRPr="0079683E">
              <w:t>8.More onetime per day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41E4F7E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09DC743C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6963E501" w14:textId="77777777" w:rsidR="000361BB" w:rsidRPr="0079683E" w:rsidRDefault="000361BB" w:rsidP="00C336C3">
            <w:pPr>
              <w:pStyle w:val="TableParagraph"/>
            </w:pPr>
            <w:r w:rsidRPr="0079683E">
              <w:t>K14. Sweet potatoe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385554F2" w14:textId="77777777" w:rsidR="000361BB" w:rsidRPr="0079683E" w:rsidRDefault="000361BB" w:rsidP="00655565">
            <w:pPr>
              <w:pStyle w:val="TableParagraph"/>
              <w:numPr>
                <w:ilvl w:val="0"/>
                <w:numId w:val="38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CA88BE0" w14:textId="77777777" w:rsidR="000361BB" w:rsidRPr="0079683E" w:rsidRDefault="000361BB" w:rsidP="00655565">
            <w:pPr>
              <w:pStyle w:val="TableParagraph"/>
              <w:numPr>
                <w:ilvl w:val="0"/>
                <w:numId w:val="3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90AE08D" w14:textId="77777777" w:rsidR="000361BB" w:rsidRPr="0079683E" w:rsidRDefault="000361BB" w:rsidP="00655565">
            <w:pPr>
              <w:pStyle w:val="TableParagraph"/>
              <w:numPr>
                <w:ilvl w:val="0"/>
                <w:numId w:val="3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1554256" w14:textId="77777777" w:rsidR="000361BB" w:rsidRPr="0079683E" w:rsidRDefault="000361BB" w:rsidP="00655565">
            <w:pPr>
              <w:pStyle w:val="TableParagraph"/>
              <w:numPr>
                <w:ilvl w:val="0"/>
                <w:numId w:val="3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EDEB129" w14:textId="77777777" w:rsidR="000361BB" w:rsidRPr="0079683E" w:rsidRDefault="000361BB" w:rsidP="00655565">
            <w:pPr>
              <w:pStyle w:val="TableParagraph"/>
              <w:numPr>
                <w:ilvl w:val="0"/>
                <w:numId w:val="3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203F5C85" w14:textId="77777777" w:rsidR="000361BB" w:rsidRPr="0079683E" w:rsidRDefault="000361BB" w:rsidP="00655565">
            <w:pPr>
              <w:pStyle w:val="TableParagraph"/>
              <w:numPr>
                <w:ilvl w:val="0"/>
                <w:numId w:val="38"/>
              </w:numPr>
              <w:spacing w:before="1"/>
            </w:pPr>
            <w:r w:rsidRPr="0079683E">
              <w:t>4-6 * per week</w:t>
            </w:r>
          </w:p>
          <w:p w14:paraId="39CD2000" w14:textId="77777777" w:rsidR="000361BB" w:rsidRPr="0079683E" w:rsidRDefault="000361BB" w:rsidP="00655565">
            <w:pPr>
              <w:pStyle w:val="TableParagraph"/>
              <w:numPr>
                <w:ilvl w:val="0"/>
                <w:numId w:val="38"/>
              </w:numPr>
              <w:spacing w:before="1"/>
            </w:pPr>
            <w:r w:rsidRPr="0079683E">
              <w:t>Every day</w:t>
            </w:r>
          </w:p>
          <w:p w14:paraId="0D5176FF" w14:textId="77777777" w:rsidR="000361BB" w:rsidRPr="0079683E" w:rsidRDefault="000361BB" w:rsidP="00C336C3">
            <w:pPr>
              <w:pStyle w:val="TableParagraph"/>
              <w:spacing w:before="1"/>
              <w:ind w:left="720"/>
            </w:pPr>
            <w:r w:rsidRPr="0079683E">
              <w:t>8.More onetime per day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94EC3B2" w14:textId="77777777" w:rsidR="000361BB" w:rsidRPr="0079683E" w:rsidRDefault="000361BB" w:rsidP="00C336C3">
            <w:pPr>
              <w:pStyle w:val="TableParagraph"/>
            </w:pPr>
          </w:p>
        </w:tc>
      </w:tr>
      <w:tr w:rsidR="000361BB" w:rsidRPr="0079683E" w14:paraId="35BD766F" w14:textId="77777777" w:rsidTr="00D54003">
        <w:trPr>
          <w:trHeight w:val="261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2D5AD18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1A5E5035" w14:textId="77777777" w:rsidR="000361BB" w:rsidRPr="0079683E" w:rsidRDefault="000361BB" w:rsidP="00C336C3">
            <w:pPr>
              <w:pStyle w:val="TableParagraph"/>
              <w:ind w:left="100"/>
            </w:pPr>
            <w:r w:rsidRPr="0079683E">
              <w:t>K15. Carrot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2F37B69B" w14:textId="77777777" w:rsidR="000361BB" w:rsidRPr="0079683E" w:rsidRDefault="000361BB" w:rsidP="00655565">
            <w:pPr>
              <w:pStyle w:val="TableParagraph"/>
              <w:numPr>
                <w:ilvl w:val="0"/>
                <w:numId w:val="14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7651860" w14:textId="77777777" w:rsidR="000361BB" w:rsidRPr="0079683E" w:rsidRDefault="000361BB" w:rsidP="00655565">
            <w:pPr>
              <w:pStyle w:val="TableParagraph"/>
              <w:numPr>
                <w:ilvl w:val="0"/>
                <w:numId w:val="1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C64D9F7" w14:textId="77777777" w:rsidR="000361BB" w:rsidRPr="0079683E" w:rsidRDefault="000361BB" w:rsidP="00655565">
            <w:pPr>
              <w:pStyle w:val="TableParagraph"/>
              <w:numPr>
                <w:ilvl w:val="0"/>
                <w:numId w:val="1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40AB052" w14:textId="77777777" w:rsidR="000361BB" w:rsidRPr="0079683E" w:rsidRDefault="000361BB" w:rsidP="00655565">
            <w:pPr>
              <w:pStyle w:val="TableParagraph"/>
              <w:numPr>
                <w:ilvl w:val="0"/>
                <w:numId w:val="1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91B2097" w14:textId="77777777" w:rsidR="000361BB" w:rsidRPr="0079683E" w:rsidRDefault="000361BB" w:rsidP="00655565">
            <w:pPr>
              <w:pStyle w:val="TableParagraph"/>
              <w:numPr>
                <w:ilvl w:val="0"/>
                <w:numId w:val="1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0BE22C9" w14:textId="77777777" w:rsidR="000361BB" w:rsidRPr="0079683E" w:rsidRDefault="000361BB" w:rsidP="00655565">
            <w:pPr>
              <w:pStyle w:val="TableParagraph"/>
              <w:numPr>
                <w:ilvl w:val="0"/>
                <w:numId w:val="14"/>
              </w:numPr>
              <w:spacing w:before="1"/>
            </w:pPr>
            <w:r w:rsidRPr="0079683E">
              <w:t>4-6 * per week</w:t>
            </w:r>
          </w:p>
          <w:p w14:paraId="7949625E" w14:textId="77777777" w:rsidR="000361BB" w:rsidRPr="0079683E" w:rsidRDefault="000361BB" w:rsidP="00655565">
            <w:pPr>
              <w:pStyle w:val="TableParagraph"/>
              <w:numPr>
                <w:ilvl w:val="0"/>
                <w:numId w:val="14"/>
              </w:numPr>
              <w:spacing w:before="1"/>
            </w:pPr>
            <w:r w:rsidRPr="0079683E">
              <w:t>Every day</w:t>
            </w:r>
          </w:p>
          <w:p w14:paraId="0F4F98D4" w14:textId="77777777" w:rsidR="000361BB" w:rsidRPr="0079683E" w:rsidRDefault="000361BB" w:rsidP="00655565">
            <w:pPr>
              <w:pStyle w:val="TableParagraph"/>
              <w:numPr>
                <w:ilvl w:val="0"/>
                <w:numId w:val="14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7BA6A70C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36373BE" w14:textId="77777777" w:rsidR="000361BB" w:rsidRPr="0079683E" w:rsidRDefault="000361BB" w:rsidP="00C336C3">
            <w:pPr>
              <w:pStyle w:val="TableParagraph"/>
              <w:spacing w:before="8"/>
            </w:pPr>
          </w:p>
          <w:p w14:paraId="595C0794" w14:textId="77777777" w:rsidR="000361BB" w:rsidRPr="0079683E" w:rsidRDefault="000361BB" w:rsidP="00C336C3">
            <w:pPr>
              <w:pStyle w:val="TableParagraph"/>
              <w:spacing w:before="1" w:line="217" w:lineRule="exact"/>
            </w:pPr>
            <w:r w:rsidRPr="0079683E">
              <w:t>K16.Potatoe</w:t>
            </w:r>
          </w:p>
          <w:p w14:paraId="3A9BA483" w14:textId="77777777" w:rsidR="000361BB" w:rsidRPr="0079683E" w:rsidRDefault="000361BB" w:rsidP="00C336C3">
            <w:pPr>
              <w:pStyle w:val="TableParagraph"/>
              <w:spacing w:line="217" w:lineRule="exact"/>
            </w:pP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00031713" w14:textId="77777777" w:rsidR="000361BB" w:rsidRPr="0079683E" w:rsidRDefault="000361BB" w:rsidP="00655565">
            <w:pPr>
              <w:pStyle w:val="TableParagraph"/>
              <w:numPr>
                <w:ilvl w:val="0"/>
                <w:numId w:val="37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198F372" w14:textId="77777777" w:rsidR="000361BB" w:rsidRPr="0079683E" w:rsidRDefault="000361BB" w:rsidP="00655565">
            <w:pPr>
              <w:pStyle w:val="TableParagraph"/>
              <w:numPr>
                <w:ilvl w:val="0"/>
                <w:numId w:val="3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3C01117" w14:textId="77777777" w:rsidR="000361BB" w:rsidRPr="0079683E" w:rsidRDefault="000361BB" w:rsidP="00655565">
            <w:pPr>
              <w:pStyle w:val="TableParagraph"/>
              <w:numPr>
                <w:ilvl w:val="0"/>
                <w:numId w:val="3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A5C7B41" w14:textId="77777777" w:rsidR="000361BB" w:rsidRPr="0079683E" w:rsidRDefault="000361BB" w:rsidP="00655565">
            <w:pPr>
              <w:pStyle w:val="TableParagraph"/>
              <w:numPr>
                <w:ilvl w:val="0"/>
                <w:numId w:val="3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8F15147" w14:textId="77777777" w:rsidR="000361BB" w:rsidRPr="0079683E" w:rsidRDefault="000361BB" w:rsidP="00655565">
            <w:pPr>
              <w:pStyle w:val="TableParagraph"/>
              <w:numPr>
                <w:ilvl w:val="0"/>
                <w:numId w:val="3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CC7FF16" w14:textId="77777777" w:rsidR="000361BB" w:rsidRPr="0079683E" w:rsidRDefault="000361BB" w:rsidP="00655565">
            <w:pPr>
              <w:pStyle w:val="TableParagraph"/>
              <w:numPr>
                <w:ilvl w:val="0"/>
                <w:numId w:val="37"/>
              </w:numPr>
              <w:spacing w:before="1"/>
            </w:pPr>
            <w:r w:rsidRPr="0079683E">
              <w:t>4-6 * per week</w:t>
            </w:r>
          </w:p>
          <w:p w14:paraId="7F91D737" w14:textId="77777777" w:rsidR="000361BB" w:rsidRPr="0079683E" w:rsidRDefault="000361BB" w:rsidP="00655565">
            <w:pPr>
              <w:pStyle w:val="TableParagraph"/>
              <w:numPr>
                <w:ilvl w:val="0"/>
                <w:numId w:val="37"/>
              </w:numPr>
              <w:spacing w:before="1"/>
            </w:pPr>
            <w:r w:rsidRPr="0079683E">
              <w:t>Every day</w:t>
            </w:r>
          </w:p>
          <w:p w14:paraId="18FA4C39" w14:textId="77777777" w:rsidR="000361BB" w:rsidRPr="0079683E" w:rsidRDefault="000361BB" w:rsidP="00655565">
            <w:pPr>
              <w:pStyle w:val="TableParagraph"/>
              <w:numPr>
                <w:ilvl w:val="0"/>
                <w:numId w:val="37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554AE845" w14:textId="77777777" w:rsidR="000361BB" w:rsidRPr="0079683E" w:rsidRDefault="000361BB" w:rsidP="00C336C3">
            <w:pPr>
              <w:pStyle w:val="TableParagraph"/>
            </w:pPr>
          </w:p>
        </w:tc>
      </w:tr>
    </w:tbl>
    <w:p w14:paraId="40755239" w14:textId="77777777" w:rsidR="00376234" w:rsidRPr="0079683E" w:rsidRDefault="00376234" w:rsidP="006957E4">
      <w:pPr>
        <w:pStyle w:val="BodyText"/>
        <w:spacing w:before="3"/>
      </w:pPr>
    </w:p>
    <w:tbl>
      <w:tblPr>
        <w:tblW w:w="9461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3"/>
        <w:gridCol w:w="3258"/>
        <w:gridCol w:w="554"/>
        <w:gridCol w:w="1075"/>
        <w:gridCol w:w="2806"/>
        <w:gridCol w:w="725"/>
      </w:tblGrid>
      <w:tr w:rsidR="001958CE" w:rsidRPr="0079683E" w14:paraId="03B78172" w14:textId="77777777" w:rsidTr="000361BB">
        <w:trPr>
          <w:trHeight w:val="679"/>
        </w:trPr>
        <w:tc>
          <w:tcPr>
            <w:tcW w:w="9461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6FE01CA3" w14:textId="77777777" w:rsidR="001958CE" w:rsidRPr="0079683E" w:rsidRDefault="001958CE" w:rsidP="00C336C3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="008B377E" w:rsidRPr="0079683E">
              <w:rPr>
                <w:b/>
              </w:rPr>
              <w:t>ENTER 1</w:t>
            </w:r>
            <w:r w:rsidRPr="0079683E">
              <w:rPr>
                <w:b/>
              </w:rPr>
              <w:t xml:space="preserve"> IF NEVER CONSUMED THE</w:t>
            </w:r>
            <w:r w:rsidRPr="0079683E">
              <w:rPr>
                <w:b/>
                <w:spacing w:val="-30"/>
              </w:rPr>
              <w:t xml:space="preserve"> </w:t>
            </w:r>
            <w:proofErr w:type="gramStart"/>
            <w:r w:rsidRPr="0079683E">
              <w:rPr>
                <w:b/>
              </w:rPr>
              <w:t>ITEM(</w:t>
            </w:r>
            <w:proofErr w:type="gramEnd"/>
            <w:r w:rsidRPr="0079683E">
              <w:rPr>
                <w:b/>
              </w:rPr>
              <w:t>vegetables)</w:t>
            </w:r>
          </w:p>
        </w:tc>
      </w:tr>
      <w:tr w:rsidR="000361BB" w:rsidRPr="0079683E" w14:paraId="23D527BF" w14:textId="77777777" w:rsidTr="000361BB">
        <w:trPr>
          <w:trHeight w:val="2860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31ED9901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031383C0" w14:textId="77777777" w:rsidR="000361BB" w:rsidRPr="0079683E" w:rsidRDefault="000361BB" w:rsidP="001958CE">
            <w:pPr>
              <w:pStyle w:val="TableParagraph"/>
            </w:pPr>
            <w:r w:rsidRPr="0079683E">
              <w:t>K17.Chard (</w:t>
            </w:r>
            <w:proofErr w:type="spellStart"/>
            <w:r w:rsidRPr="0079683E">
              <w:t>kosta</w:t>
            </w:r>
            <w:proofErr w:type="spellEnd"/>
            <w:r w:rsidRPr="0079683E"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1EB1FBB3" w14:textId="77777777" w:rsidR="000361BB" w:rsidRPr="0079683E" w:rsidRDefault="000361BB" w:rsidP="00655565">
            <w:pPr>
              <w:pStyle w:val="TableParagraph"/>
              <w:numPr>
                <w:ilvl w:val="0"/>
                <w:numId w:val="15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D11B62E" w14:textId="77777777" w:rsidR="000361BB" w:rsidRPr="0079683E" w:rsidRDefault="000361BB" w:rsidP="00655565">
            <w:pPr>
              <w:pStyle w:val="TableParagraph"/>
              <w:numPr>
                <w:ilvl w:val="0"/>
                <w:numId w:val="1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B86DD60" w14:textId="77777777" w:rsidR="000361BB" w:rsidRPr="0079683E" w:rsidRDefault="000361BB" w:rsidP="00655565">
            <w:pPr>
              <w:pStyle w:val="TableParagraph"/>
              <w:numPr>
                <w:ilvl w:val="0"/>
                <w:numId w:val="1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FE77D79" w14:textId="77777777" w:rsidR="000361BB" w:rsidRPr="0079683E" w:rsidRDefault="000361BB" w:rsidP="00655565">
            <w:pPr>
              <w:pStyle w:val="TableParagraph"/>
              <w:numPr>
                <w:ilvl w:val="0"/>
                <w:numId w:val="1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EC55D62" w14:textId="77777777" w:rsidR="000361BB" w:rsidRPr="0079683E" w:rsidRDefault="000361BB" w:rsidP="00655565">
            <w:pPr>
              <w:pStyle w:val="TableParagraph"/>
              <w:numPr>
                <w:ilvl w:val="0"/>
                <w:numId w:val="1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49C2496" w14:textId="77777777" w:rsidR="000361BB" w:rsidRPr="0079683E" w:rsidRDefault="000361BB" w:rsidP="00655565">
            <w:pPr>
              <w:pStyle w:val="TableParagraph"/>
              <w:numPr>
                <w:ilvl w:val="0"/>
                <w:numId w:val="15"/>
              </w:numPr>
              <w:spacing w:before="1"/>
            </w:pPr>
            <w:r w:rsidRPr="0079683E">
              <w:t>4-6 * per week</w:t>
            </w:r>
          </w:p>
          <w:p w14:paraId="353459DF" w14:textId="77777777" w:rsidR="000361BB" w:rsidRPr="0079683E" w:rsidRDefault="000361BB" w:rsidP="00655565">
            <w:pPr>
              <w:pStyle w:val="TableParagraph"/>
              <w:numPr>
                <w:ilvl w:val="0"/>
                <w:numId w:val="15"/>
              </w:numPr>
              <w:spacing w:before="1"/>
            </w:pPr>
            <w:r w:rsidRPr="0079683E">
              <w:t>Every day</w:t>
            </w:r>
          </w:p>
          <w:p w14:paraId="34688F83" w14:textId="77777777" w:rsidR="000361BB" w:rsidRPr="0079683E" w:rsidRDefault="000361BB" w:rsidP="00655565">
            <w:pPr>
              <w:pStyle w:val="TableParagraph"/>
              <w:numPr>
                <w:ilvl w:val="0"/>
                <w:numId w:val="15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A5663B7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75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4F3C3620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53F550E0" w14:textId="77777777" w:rsidR="000361BB" w:rsidRPr="0079683E" w:rsidRDefault="000361BB" w:rsidP="00C336C3">
            <w:pPr>
              <w:pStyle w:val="TableParagraph"/>
            </w:pPr>
            <w:r w:rsidRPr="0079683E">
              <w:t xml:space="preserve">K18.Cabbage             </w:t>
            </w:r>
          </w:p>
        </w:tc>
        <w:tc>
          <w:tcPr>
            <w:tcW w:w="2806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052C86C2" w14:textId="77777777" w:rsidR="000361BB" w:rsidRPr="0079683E" w:rsidRDefault="000361BB" w:rsidP="00655565">
            <w:pPr>
              <w:pStyle w:val="TableParagraph"/>
              <w:numPr>
                <w:ilvl w:val="0"/>
                <w:numId w:val="17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83A6ABD" w14:textId="77777777" w:rsidR="000361BB" w:rsidRPr="0079683E" w:rsidRDefault="000361BB" w:rsidP="00655565">
            <w:pPr>
              <w:pStyle w:val="TableParagraph"/>
              <w:numPr>
                <w:ilvl w:val="0"/>
                <w:numId w:val="1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41D9939" w14:textId="77777777" w:rsidR="000361BB" w:rsidRPr="0079683E" w:rsidRDefault="000361BB" w:rsidP="00655565">
            <w:pPr>
              <w:pStyle w:val="TableParagraph"/>
              <w:numPr>
                <w:ilvl w:val="0"/>
                <w:numId w:val="1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E8BDAE6" w14:textId="77777777" w:rsidR="000361BB" w:rsidRPr="0079683E" w:rsidRDefault="000361BB" w:rsidP="00655565">
            <w:pPr>
              <w:pStyle w:val="TableParagraph"/>
              <w:numPr>
                <w:ilvl w:val="0"/>
                <w:numId w:val="1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659966C" w14:textId="77777777" w:rsidR="000361BB" w:rsidRPr="0079683E" w:rsidRDefault="000361BB" w:rsidP="00655565">
            <w:pPr>
              <w:pStyle w:val="TableParagraph"/>
              <w:numPr>
                <w:ilvl w:val="0"/>
                <w:numId w:val="1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5ECAA84" w14:textId="77777777" w:rsidR="000361BB" w:rsidRPr="0079683E" w:rsidRDefault="000361BB" w:rsidP="00655565">
            <w:pPr>
              <w:pStyle w:val="TableParagraph"/>
              <w:numPr>
                <w:ilvl w:val="0"/>
                <w:numId w:val="17"/>
              </w:numPr>
              <w:spacing w:before="1"/>
            </w:pPr>
            <w:r w:rsidRPr="0079683E">
              <w:t>4-6 * per week</w:t>
            </w:r>
          </w:p>
          <w:p w14:paraId="33565867" w14:textId="77777777" w:rsidR="000361BB" w:rsidRPr="0079683E" w:rsidRDefault="000361BB" w:rsidP="00655565">
            <w:pPr>
              <w:pStyle w:val="TableParagraph"/>
              <w:numPr>
                <w:ilvl w:val="0"/>
                <w:numId w:val="17"/>
              </w:numPr>
              <w:spacing w:before="1"/>
            </w:pPr>
            <w:r w:rsidRPr="0079683E">
              <w:t>Every day</w:t>
            </w:r>
          </w:p>
          <w:p w14:paraId="128A4814" w14:textId="77777777" w:rsidR="000361BB" w:rsidRPr="0079683E" w:rsidRDefault="000361BB" w:rsidP="00655565">
            <w:pPr>
              <w:pStyle w:val="TableParagraph"/>
              <w:numPr>
                <w:ilvl w:val="0"/>
                <w:numId w:val="17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DFBE6E1" w14:textId="77777777" w:rsidR="000361BB" w:rsidRPr="0079683E" w:rsidRDefault="000361BB" w:rsidP="00C336C3">
            <w:pPr>
              <w:pStyle w:val="TableParagraph"/>
            </w:pPr>
          </w:p>
        </w:tc>
      </w:tr>
      <w:tr w:rsidR="000361BB" w:rsidRPr="0079683E" w14:paraId="664044DD" w14:textId="77777777" w:rsidTr="000361BB">
        <w:trPr>
          <w:trHeight w:val="2822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43629457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37E1B229" w14:textId="77777777" w:rsidR="000361BB" w:rsidRPr="0079683E" w:rsidRDefault="000361BB" w:rsidP="00054696">
            <w:pPr>
              <w:pStyle w:val="TableParagraph"/>
              <w:ind w:left="100"/>
            </w:pPr>
            <w:r w:rsidRPr="0079683E">
              <w:t>K19.Kale(</w:t>
            </w:r>
            <w:proofErr w:type="spellStart"/>
            <w:r w:rsidRPr="0079683E">
              <w:t>tikur</w:t>
            </w:r>
            <w:proofErr w:type="spellEnd"/>
            <w:r w:rsidRPr="0079683E">
              <w:t xml:space="preserve"> </w:t>
            </w:r>
            <w:proofErr w:type="spellStart"/>
            <w:r w:rsidRPr="0079683E">
              <w:t>gomen</w:t>
            </w:r>
            <w:proofErr w:type="spellEnd"/>
            <w:r w:rsidRPr="0079683E"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687C9F97" w14:textId="77777777" w:rsidR="000361BB" w:rsidRPr="0079683E" w:rsidRDefault="000361BB" w:rsidP="00655565">
            <w:pPr>
              <w:pStyle w:val="TableParagraph"/>
              <w:numPr>
                <w:ilvl w:val="0"/>
                <w:numId w:val="16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00355C0" w14:textId="77777777" w:rsidR="000361BB" w:rsidRPr="0079683E" w:rsidRDefault="000361BB" w:rsidP="00655565">
            <w:pPr>
              <w:pStyle w:val="TableParagraph"/>
              <w:numPr>
                <w:ilvl w:val="0"/>
                <w:numId w:val="1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AFD5DD2" w14:textId="77777777" w:rsidR="000361BB" w:rsidRPr="0079683E" w:rsidRDefault="000361BB" w:rsidP="00655565">
            <w:pPr>
              <w:pStyle w:val="TableParagraph"/>
              <w:numPr>
                <w:ilvl w:val="0"/>
                <w:numId w:val="1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5052E8A" w14:textId="77777777" w:rsidR="000361BB" w:rsidRPr="0079683E" w:rsidRDefault="000361BB" w:rsidP="00655565">
            <w:pPr>
              <w:pStyle w:val="TableParagraph"/>
              <w:numPr>
                <w:ilvl w:val="0"/>
                <w:numId w:val="1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2D71152" w14:textId="77777777" w:rsidR="000361BB" w:rsidRPr="0079683E" w:rsidRDefault="000361BB" w:rsidP="00655565">
            <w:pPr>
              <w:pStyle w:val="TableParagraph"/>
              <w:numPr>
                <w:ilvl w:val="0"/>
                <w:numId w:val="1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FC01836" w14:textId="77777777" w:rsidR="000361BB" w:rsidRPr="0079683E" w:rsidRDefault="000361BB" w:rsidP="00655565">
            <w:pPr>
              <w:pStyle w:val="TableParagraph"/>
              <w:numPr>
                <w:ilvl w:val="0"/>
                <w:numId w:val="16"/>
              </w:numPr>
              <w:spacing w:before="1"/>
            </w:pPr>
            <w:r w:rsidRPr="0079683E">
              <w:t>4-6 * per week</w:t>
            </w:r>
          </w:p>
          <w:p w14:paraId="576D838B" w14:textId="77777777" w:rsidR="000361BB" w:rsidRPr="0079683E" w:rsidRDefault="000361BB" w:rsidP="00655565">
            <w:pPr>
              <w:pStyle w:val="TableParagraph"/>
              <w:numPr>
                <w:ilvl w:val="0"/>
                <w:numId w:val="16"/>
              </w:numPr>
              <w:spacing w:before="1"/>
            </w:pPr>
            <w:r w:rsidRPr="0079683E">
              <w:t>Every day</w:t>
            </w:r>
          </w:p>
          <w:p w14:paraId="1F5C579F" w14:textId="77777777" w:rsidR="000361BB" w:rsidRPr="0079683E" w:rsidRDefault="000361BB" w:rsidP="00655565">
            <w:pPr>
              <w:pStyle w:val="TableParagraph"/>
              <w:numPr>
                <w:ilvl w:val="0"/>
                <w:numId w:val="16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349A265C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8BE68B9" w14:textId="77777777" w:rsidR="000361BB" w:rsidRPr="0079683E" w:rsidRDefault="000361BB" w:rsidP="00C336C3">
            <w:pPr>
              <w:pStyle w:val="TableParagraph"/>
              <w:spacing w:before="8"/>
            </w:pPr>
          </w:p>
          <w:p w14:paraId="5BC437C1" w14:textId="77777777" w:rsidR="000361BB" w:rsidRPr="0079683E" w:rsidRDefault="000361BB" w:rsidP="00054696">
            <w:pPr>
              <w:pStyle w:val="TableParagraph"/>
              <w:spacing w:before="1" w:line="217" w:lineRule="exact"/>
            </w:pPr>
            <w:r w:rsidRPr="0079683E">
              <w:t>K20.Tomatoe</w:t>
            </w:r>
          </w:p>
        </w:tc>
        <w:tc>
          <w:tcPr>
            <w:tcW w:w="2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119BC9F2" w14:textId="77777777" w:rsidR="000361BB" w:rsidRPr="0079683E" w:rsidRDefault="000361BB" w:rsidP="00655565">
            <w:pPr>
              <w:pStyle w:val="TableParagraph"/>
              <w:numPr>
                <w:ilvl w:val="0"/>
                <w:numId w:val="18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09F12CC" w14:textId="77777777" w:rsidR="000361BB" w:rsidRPr="0079683E" w:rsidRDefault="000361BB" w:rsidP="00655565">
            <w:pPr>
              <w:pStyle w:val="TableParagraph"/>
              <w:numPr>
                <w:ilvl w:val="0"/>
                <w:numId w:val="1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1A0D356" w14:textId="77777777" w:rsidR="000361BB" w:rsidRPr="0079683E" w:rsidRDefault="000361BB" w:rsidP="00655565">
            <w:pPr>
              <w:pStyle w:val="TableParagraph"/>
              <w:numPr>
                <w:ilvl w:val="0"/>
                <w:numId w:val="1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1D838B2" w14:textId="77777777" w:rsidR="000361BB" w:rsidRPr="0079683E" w:rsidRDefault="000361BB" w:rsidP="00655565">
            <w:pPr>
              <w:pStyle w:val="TableParagraph"/>
              <w:numPr>
                <w:ilvl w:val="0"/>
                <w:numId w:val="1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F03F62E" w14:textId="77777777" w:rsidR="000361BB" w:rsidRPr="0079683E" w:rsidRDefault="000361BB" w:rsidP="00655565">
            <w:pPr>
              <w:pStyle w:val="TableParagraph"/>
              <w:numPr>
                <w:ilvl w:val="0"/>
                <w:numId w:val="1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60823AC" w14:textId="77777777" w:rsidR="000361BB" w:rsidRPr="0079683E" w:rsidRDefault="000361BB" w:rsidP="00655565">
            <w:pPr>
              <w:pStyle w:val="TableParagraph"/>
              <w:numPr>
                <w:ilvl w:val="0"/>
                <w:numId w:val="18"/>
              </w:numPr>
              <w:spacing w:before="1"/>
            </w:pPr>
            <w:r w:rsidRPr="0079683E">
              <w:t>4-6 * per week</w:t>
            </w:r>
          </w:p>
          <w:p w14:paraId="514D329C" w14:textId="77777777" w:rsidR="000361BB" w:rsidRPr="0079683E" w:rsidRDefault="000361BB" w:rsidP="00655565">
            <w:pPr>
              <w:pStyle w:val="TableParagraph"/>
              <w:numPr>
                <w:ilvl w:val="0"/>
                <w:numId w:val="18"/>
              </w:numPr>
              <w:spacing w:before="1"/>
            </w:pPr>
            <w:r w:rsidRPr="0079683E">
              <w:t>Every day</w:t>
            </w:r>
          </w:p>
          <w:p w14:paraId="199B5C32" w14:textId="77777777" w:rsidR="000361BB" w:rsidRPr="0079683E" w:rsidRDefault="000361BB" w:rsidP="00655565">
            <w:pPr>
              <w:pStyle w:val="TableParagraph"/>
              <w:numPr>
                <w:ilvl w:val="0"/>
                <w:numId w:val="18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782CB59D" w14:textId="77777777" w:rsidR="000361BB" w:rsidRPr="0079683E" w:rsidRDefault="000361BB" w:rsidP="00C336C3">
            <w:pPr>
              <w:pStyle w:val="TableParagraph"/>
            </w:pPr>
          </w:p>
        </w:tc>
      </w:tr>
      <w:tr w:rsidR="000361BB" w:rsidRPr="0079683E" w14:paraId="47310B1A" w14:textId="77777777" w:rsidTr="000361BB">
        <w:trPr>
          <w:trHeight w:val="2822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9EC3CD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47CA706E" w14:textId="77777777" w:rsidR="000361BB" w:rsidRPr="0079683E" w:rsidRDefault="000361BB" w:rsidP="00054696">
            <w:pPr>
              <w:pStyle w:val="TableParagraph"/>
              <w:ind w:left="100"/>
            </w:pPr>
            <w:r w:rsidRPr="0079683E">
              <w:t>K21.Pumkin(</w:t>
            </w:r>
            <w:proofErr w:type="spellStart"/>
            <w:r w:rsidRPr="0079683E">
              <w:t>duba</w:t>
            </w:r>
            <w:proofErr w:type="spellEnd"/>
            <w:r w:rsidRPr="0079683E"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3C480773" w14:textId="77777777" w:rsidR="000361BB" w:rsidRPr="0079683E" w:rsidRDefault="000361BB" w:rsidP="00655565">
            <w:pPr>
              <w:pStyle w:val="TableParagraph"/>
              <w:numPr>
                <w:ilvl w:val="0"/>
                <w:numId w:val="19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252984D" w14:textId="77777777" w:rsidR="000361BB" w:rsidRPr="0079683E" w:rsidRDefault="000361BB" w:rsidP="00655565">
            <w:pPr>
              <w:pStyle w:val="TableParagraph"/>
              <w:numPr>
                <w:ilvl w:val="0"/>
                <w:numId w:val="19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5A98D6D" w14:textId="77777777" w:rsidR="000361BB" w:rsidRPr="0079683E" w:rsidRDefault="000361BB" w:rsidP="00655565">
            <w:pPr>
              <w:pStyle w:val="TableParagraph"/>
              <w:numPr>
                <w:ilvl w:val="0"/>
                <w:numId w:val="19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4A36510" w14:textId="77777777" w:rsidR="000361BB" w:rsidRPr="0079683E" w:rsidRDefault="000361BB" w:rsidP="00655565">
            <w:pPr>
              <w:pStyle w:val="TableParagraph"/>
              <w:numPr>
                <w:ilvl w:val="0"/>
                <w:numId w:val="19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B69082E" w14:textId="77777777" w:rsidR="000361BB" w:rsidRPr="0079683E" w:rsidRDefault="000361BB" w:rsidP="00655565">
            <w:pPr>
              <w:pStyle w:val="TableParagraph"/>
              <w:numPr>
                <w:ilvl w:val="0"/>
                <w:numId w:val="19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76B9FCE" w14:textId="77777777" w:rsidR="000361BB" w:rsidRPr="0079683E" w:rsidRDefault="000361BB" w:rsidP="00655565">
            <w:pPr>
              <w:pStyle w:val="TableParagraph"/>
              <w:numPr>
                <w:ilvl w:val="0"/>
                <w:numId w:val="19"/>
              </w:numPr>
              <w:spacing w:before="1"/>
            </w:pPr>
            <w:r w:rsidRPr="0079683E">
              <w:t>4-6 * per week</w:t>
            </w:r>
          </w:p>
          <w:p w14:paraId="06DE8C8A" w14:textId="77777777" w:rsidR="000361BB" w:rsidRPr="0079683E" w:rsidRDefault="000361BB" w:rsidP="00655565">
            <w:pPr>
              <w:pStyle w:val="TableParagraph"/>
              <w:numPr>
                <w:ilvl w:val="0"/>
                <w:numId w:val="19"/>
              </w:numPr>
              <w:spacing w:before="1"/>
            </w:pPr>
            <w:r w:rsidRPr="0079683E">
              <w:t>Every day</w:t>
            </w:r>
          </w:p>
          <w:p w14:paraId="22C2306C" w14:textId="77777777" w:rsidR="000361BB" w:rsidRPr="0079683E" w:rsidRDefault="000361BB" w:rsidP="00655565">
            <w:pPr>
              <w:pStyle w:val="TableParagraph"/>
              <w:numPr>
                <w:ilvl w:val="0"/>
                <w:numId w:val="19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EC8721C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</w:tcPr>
          <w:p w14:paraId="3ACE4B9A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17372BF7" w14:textId="77777777" w:rsidR="000361BB" w:rsidRPr="0079683E" w:rsidRDefault="000361BB" w:rsidP="00C336C3">
            <w:pPr>
              <w:pStyle w:val="TableParagraph"/>
            </w:pPr>
            <w:r w:rsidRPr="0079683E">
              <w:t>K22. Green beans (</w:t>
            </w:r>
            <w:proofErr w:type="spellStart"/>
            <w:r w:rsidRPr="0079683E">
              <w:t>fosoliya</w:t>
            </w:r>
            <w:proofErr w:type="spellEnd"/>
            <w:r w:rsidRPr="0079683E">
              <w:t>)</w:t>
            </w:r>
          </w:p>
        </w:tc>
        <w:tc>
          <w:tcPr>
            <w:tcW w:w="2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3A9E4E1D" w14:textId="77777777" w:rsidR="000361BB" w:rsidRPr="0079683E" w:rsidRDefault="000361BB" w:rsidP="00655565">
            <w:pPr>
              <w:pStyle w:val="TableParagraph"/>
              <w:numPr>
                <w:ilvl w:val="0"/>
                <w:numId w:val="20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6278EE4" w14:textId="77777777" w:rsidR="000361BB" w:rsidRPr="0079683E" w:rsidRDefault="000361BB" w:rsidP="00655565">
            <w:pPr>
              <w:pStyle w:val="TableParagraph"/>
              <w:numPr>
                <w:ilvl w:val="0"/>
                <w:numId w:val="2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6A1B14C" w14:textId="77777777" w:rsidR="000361BB" w:rsidRPr="0079683E" w:rsidRDefault="000361BB" w:rsidP="00655565">
            <w:pPr>
              <w:pStyle w:val="TableParagraph"/>
              <w:numPr>
                <w:ilvl w:val="0"/>
                <w:numId w:val="2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41B7CBC" w14:textId="77777777" w:rsidR="000361BB" w:rsidRPr="0079683E" w:rsidRDefault="000361BB" w:rsidP="00655565">
            <w:pPr>
              <w:pStyle w:val="TableParagraph"/>
              <w:numPr>
                <w:ilvl w:val="0"/>
                <w:numId w:val="2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D8D271E" w14:textId="77777777" w:rsidR="000361BB" w:rsidRPr="0079683E" w:rsidRDefault="000361BB" w:rsidP="00655565">
            <w:pPr>
              <w:pStyle w:val="TableParagraph"/>
              <w:numPr>
                <w:ilvl w:val="0"/>
                <w:numId w:val="2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B22762C" w14:textId="77777777" w:rsidR="000361BB" w:rsidRPr="0079683E" w:rsidRDefault="000361BB" w:rsidP="00655565">
            <w:pPr>
              <w:pStyle w:val="TableParagraph"/>
              <w:numPr>
                <w:ilvl w:val="0"/>
                <w:numId w:val="20"/>
              </w:numPr>
              <w:spacing w:before="1"/>
            </w:pPr>
            <w:r w:rsidRPr="0079683E">
              <w:t>4-6 * per week</w:t>
            </w:r>
          </w:p>
          <w:p w14:paraId="241C72BE" w14:textId="77777777" w:rsidR="000361BB" w:rsidRPr="0079683E" w:rsidRDefault="000361BB" w:rsidP="00655565">
            <w:pPr>
              <w:pStyle w:val="TableParagraph"/>
              <w:numPr>
                <w:ilvl w:val="0"/>
                <w:numId w:val="20"/>
              </w:numPr>
              <w:spacing w:before="1"/>
            </w:pPr>
            <w:r w:rsidRPr="0079683E">
              <w:t>Every day</w:t>
            </w:r>
          </w:p>
          <w:p w14:paraId="726AA721" w14:textId="77777777" w:rsidR="000361BB" w:rsidRPr="0079683E" w:rsidRDefault="000361BB" w:rsidP="00655565">
            <w:pPr>
              <w:pStyle w:val="TableParagraph"/>
              <w:numPr>
                <w:ilvl w:val="0"/>
                <w:numId w:val="20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09AA177" w14:textId="77777777" w:rsidR="000361BB" w:rsidRPr="0079683E" w:rsidRDefault="000361BB" w:rsidP="00C336C3">
            <w:pPr>
              <w:pStyle w:val="TableParagraph"/>
            </w:pPr>
          </w:p>
        </w:tc>
      </w:tr>
    </w:tbl>
    <w:p w14:paraId="3F83B91E" w14:textId="77777777" w:rsidR="00376234" w:rsidRPr="0079683E" w:rsidRDefault="00376234" w:rsidP="006957E4">
      <w:pPr>
        <w:pStyle w:val="BodyText"/>
        <w:spacing w:before="3"/>
      </w:pPr>
    </w:p>
    <w:p w14:paraId="3B617C94" w14:textId="77777777" w:rsidR="00376234" w:rsidRPr="0079683E" w:rsidRDefault="00376234" w:rsidP="006957E4">
      <w:pPr>
        <w:pStyle w:val="BodyText"/>
        <w:spacing w:before="3"/>
      </w:pPr>
    </w:p>
    <w:p w14:paraId="25F51AF3" w14:textId="77777777" w:rsidR="00376234" w:rsidRDefault="00376234" w:rsidP="006957E4">
      <w:pPr>
        <w:pStyle w:val="BodyText"/>
        <w:spacing w:before="3"/>
      </w:pPr>
    </w:p>
    <w:p w14:paraId="4717A64E" w14:textId="77777777" w:rsidR="000361BB" w:rsidRDefault="000361BB" w:rsidP="006957E4">
      <w:pPr>
        <w:pStyle w:val="BodyText"/>
        <w:spacing w:before="3"/>
      </w:pPr>
    </w:p>
    <w:p w14:paraId="7153E9DB" w14:textId="77777777" w:rsidR="000361BB" w:rsidRDefault="000361BB" w:rsidP="006957E4">
      <w:pPr>
        <w:pStyle w:val="BodyText"/>
        <w:spacing w:before="3"/>
      </w:pPr>
    </w:p>
    <w:p w14:paraId="3B3F6980" w14:textId="77777777" w:rsidR="000361BB" w:rsidRDefault="000361BB" w:rsidP="006957E4">
      <w:pPr>
        <w:pStyle w:val="BodyText"/>
        <w:spacing w:before="3"/>
      </w:pPr>
    </w:p>
    <w:p w14:paraId="0ABF1F8E" w14:textId="77777777" w:rsidR="000361BB" w:rsidRDefault="000361BB" w:rsidP="006957E4">
      <w:pPr>
        <w:pStyle w:val="BodyText"/>
        <w:spacing w:before="3"/>
      </w:pPr>
    </w:p>
    <w:p w14:paraId="612A4C12" w14:textId="77777777" w:rsidR="000361BB" w:rsidRPr="0079683E" w:rsidRDefault="000361BB" w:rsidP="006957E4">
      <w:pPr>
        <w:pStyle w:val="BodyText"/>
        <w:spacing w:before="3"/>
      </w:pPr>
    </w:p>
    <w:tbl>
      <w:tblPr>
        <w:tblW w:w="940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8"/>
        <w:gridCol w:w="3240"/>
        <w:gridCol w:w="551"/>
        <w:gridCol w:w="1069"/>
        <w:gridCol w:w="2880"/>
        <w:gridCol w:w="630"/>
      </w:tblGrid>
      <w:tr w:rsidR="00054696" w:rsidRPr="0079683E" w14:paraId="7B3070FD" w14:textId="77777777" w:rsidTr="00C336C3">
        <w:trPr>
          <w:trHeight w:val="630"/>
        </w:trPr>
        <w:tc>
          <w:tcPr>
            <w:tcW w:w="9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2EB5454D" w14:textId="77777777" w:rsidR="00054696" w:rsidRPr="0079683E" w:rsidRDefault="00054696" w:rsidP="00C336C3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Pr="0079683E">
              <w:rPr>
                <w:b/>
              </w:rPr>
              <w:t>ENTER 0 IF NEVER CONSUMED THE</w:t>
            </w:r>
            <w:r w:rsidRPr="0079683E">
              <w:rPr>
                <w:b/>
                <w:spacing w:val="-30"/>
              </w:rPr>
              <w:t xml:space="preserve"> </w:t>
            </w:r>
            <w:r w:rsidRPr="0079683E">
              <w:rPr>
                <w:b/>
              </w:rPr>
              <w:t>ITEM(Fruits)</w:t>
            </w:r>
          </w:p>
        </w:tc>
      </w:tr>
      <w:tr w:rsidR="000361BB" w:rsidRPr="0079683E" w14:paraId="22520CF5" w14:textId="77777777" w:rsidTr="002646D3">
        <w:trPr>
          <w:trHeight w:val="2651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C6B87D5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1446BBD7" w14:textId="77777777" w:rsidR="000361BB" w:rsidRPr="0079683E" w:rsidRDefault="000361BB" w:rsidP="00054696">
            <w:pPr>
              <w:pStyle w:val="TableParagraph"/>
            </w:pPr>
            <w:r w:rsidRPr="0079683E">
              <w:t>K23.Banana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78A0E930" w14:textId="77777777" w:rsidR="000361BB" w:rsidRPr="0079683E" w:rsidRDefault="000361BB" w:rsidP="00655565">
            <w:pPr>
              <w:pStyle w:val="TableParagraph"/>
              <w:numPr>
                <w:ilvl w:val="0"/>
                <w:numId w:val="23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01EDE95" w14:textId="77777777" w:rsidR="000361BB" w:rsidRPr="0079683E" w:rsidRDefault="000361BB" w:rsidP="00655565">
            <w:pPr>
              <w:pStyle w:val="TableParagraph"/>
              <w:numPr>
                <w:ilvl w:val="0"/>
                <w:numId w:val="2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B4DD59E" w14:textId="77777777" w:rsidR="000361BB" w:rsidRPr="0079683E" w:rsidRDefault="000361BB" w:rsidP="00655565">
            <w:pPr>
              <w:pStyle w:val="TableParagraph"/>
              <w:numPr>
                <w:ilvl w:val="0"/>
                <w:numId w:val="2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408DFED" w14:textId="77777777" w:rsidR="000361BB" w:rsidRPr="0079683E" w:rsidRDefault="000361BB" w:rsidP="00655565">
            <w:pPr>
              <w:pStyle w:val="TableParagraph"/>
              <w:numPr>
                <w:ilvl w:val="0"/>
                <w:numId w:val="2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3832C2F" w14:textId="77777777" w:rsidR="000361BB" w:rsidRPr="0079683E" w:rsidRDefault="000361BB" w:rsidP="00655565">
            <w:pPr>
              <w:pStyle w:val="TableParagraph"/>
              <w:numPr>
                <w:ilvl w:val="0"/>
                <w:numId w:val="2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A4303E8" w14:textId="77777777" w:rsidR="000361BB" w:rsidRPr="0079683E" w:rsidRDefault="000361BB" w:rsidP="00655565">
            <w:pPr>
              <w:pStyle w:val="TableParagraph"/>
              <w:numPr>
                <w:ilvl w:val="0"/>
                <w:numId w:val="23"/>
              </w:numPr>
              <w:spacing w:before="1"/>
            </w:pPr>
            <w:r w:rsidRPr="0079683E">
              <w:t>4-6 * per week</w:t>
            </w:r>
          </w:p>
          <w:p w14:paraId="37F9A649" w14:textId="77777777" w:rsidR="000361BB" w:rsidRPr="0079683E" w:rsidRDefault="000361BB" w:rsidP="00655565">
            <w:pPr>
              <w:pStyle w:val="TableParagraph"/>
              <w:numPr>
                <w:ilvl w:val="0"/>
                <w:numId w:val="23"/>
              </w:numPr>
              <w:spacing w:before="1"/>
            </w:pPr>
            <w:r w:rsidRPr="0079683E">
              <w:t>Every day</w:t>
            </w:r>
          </w:p>
          <w:p w14:paraId="7F6D1189" w14:textId="77777777" w:rsidR="000361BB" w:rsidRPr="0079683E" w:rsidRDefault="000361BB" w:rsidP="00655565">
            <w:pPr>
              <w:pStyle w:val="TableParagraph"/>
              <w:numPr>
                <w:ilvl w:val="0"/>
                <w:numId w:val="23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1646BEDE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3314F522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460CF2D1" w14:textId="77777777" w:rsidR="000361BB" w:rsidRPr="0079683E" w:rsidRDefault="000361BB" w:rsidP="00054696">
            <w:pPr>
              <w:pStyle w:val="TableParagraph"/>
            </w:pPr>
            <w:r w:rsidRPr="0079683E">
              <w:t xml:space="preserve">K24.Orange 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79CC111E" w14:textId="77777777" w:rsidR="000361BB" w:rsidRPr="0079683E" w:rsidRDefault="000361BB" w:rsidP="00655565">
            <w:pPr>
              <w:pStyle w:val="TableParagraph"/>
              <w:numPr>
                <w:ilvl w:val="0"/>
                <w:numId w:val="22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4B999E5" w14:textId="77777777" w:rsidR="000361BB" w:rsidRPr="0079683E" w:rsidRDefault="000361BB" w:rsidP="00655565">
            <w:pPr>
              <w:pStyle w:val="TableParagraph"/>
              <w:numPr>
                <w:ilvl w:val="0"/>
                <w:numId w:val="2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F51B28A" w14:textId="77777777" w:rsidR="000361BB" w:rsidRPr="0079683E" w:rsidRDefault="000361BB" w:rsidP="00655565">
            <w:pPr>
              <w:pStyle w:val="TableParagraph"/>
              <w:numPr>
                <w:ilvl w:val="0"/>
                <w:numId w:val="2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C3B5BDA" w14:textId="77777777" w:rsidR="000361BB" w:rsidRPr="0079683E" w:rsidRDefault="000361BB" w:rsidP="00655565">
            <w:pPr>
              <w:pStyle w:val="TableParagraph"/>
              <w:numPr>
                <w:ilvl w:val="0"/>
                <w:numId w:val="2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C3FC6FD" w14:textId="77777777" w:rsidR="000361BB" w:rsidRPr="0079683E" w:rsidRDefault="000361BB" w:rsidP="00655565">
            <w:pPr>
              <w:pStyle w:val="TableParagraph"/>
              <w:numPr>
                <w:ilvl w:val="0"/>
                <w:numId w:val="2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5C19714" w14:textId="77777777" w:rsidR="000361BB" w:rsidRPr="0079683E" w:rsidRDefault="000361BB" w:rsidP="00655565">
            <w:pPr>
              <w:pStyle w:val="TableParagraph"/>
              <w:numPr>
                <w:ilvl w:val="0"/>
                <w:numId w:val="22"/>
              </w:numPr>
              <w:spacing w:before="1"/>
            </w:pPr>
            <w:r w:rsidRPr="0079683E">
              <w:t>4-6 * per week</w:t>
            </w:r>
          </w:p>
          <w:p w14:paraId="6ECD9276" w14:textId="77777777" w:rsidR="000361BB" w:rsidRPr="0079683E" w:rsidRDefault="000361BB" w:rsidP="00655565">
            <w:pPr>
              <w:pStyle w:val="TableParagraph"/>
              <w:numPr>
                <w:ilvl w:val="0"/>
                <w:numId w:val="22"/>
              </w:numPr>
              <w:spacing w:before="1"/>
            </w:pPr>
            <w:r w:rsidRPr="0079683E">
              <w:t>Every day</w:t>
            </w:r>
          </w:p>
          <w:p w14:paraId="5F789B8C" w14:textId="77777777" w:rsidR="000361BB" w:rsidRPr="0079683E" w:rsidRDefault="000361BB" w:rsidP="00655565">
            <w:pPr>
              <w:pStyle w:val="TableParagraph"/>
              <w:numPr>
                <w:ilvl w:val="0"/>
                <w:numId w:val="22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0F42C3E" w14:textId="77777777" w:rsidR="000361BB" w:rsidRPr="0079683E" w:rsidRDefault="000361BB" w:rsidP="00C336C3">
            <w:pPr>
              <w:pStyle w:val="TableParagraph"/>
            </w:pPr>
          </w:p>
        </w:tc>
      </w:tr>
      <w:tr w:rsidR="000361BB" w:rsidRPr="0079683E" w14:paraId="4095A030" w14:textId="77777777" w:rsidTr="002646D3">
        <w:trPr>
          <w:trHeight w:val="2651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2F2F2"/>
          </w:tcPr>
          <w:p w14:paraId="40C7E2F4" w14:textId="77777777" w:rsidR="000361BB" w:rsidRPr="0079683E" w:rsidRDefault="000361BB" w:rsidP="00BC225D">
            <w:pPr>
              <w:pStyle w:val="TableParagraph"/>
              <w:spacing w:before="1"/>
            </w:pPr>
          </w:p>
          <w:p w14:paraId="4F5A7D36" w14:textId="77777777" w:rsidR="000361BB" w:rsidRPr="0079683E" w:rsidRDefault="000361BB" w:rsidP="00BC225D">
            <w:pPr>
              <w:pStyle w:val="TableParagraph"/>
            </w:pPr>
            <w:r w:rsidRPr="0079683E">
              <w:t>K25. Mango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right w:val="single" w:sz="18" w:space="0" w:color="000000"/>
            </w:tcBorders>
            <w:shd w:val="clear" w:color="auto" w:fill="F2F2F2"/>
            <w:hideMark/>
          </w:tcPr>
          <w:p w14:paraId="5D8260E6" w14:textId="77777777" w:rsidR="000361BB" w:rsidRPr="0079683E" w:rsidRDefault="000361BB" w:rsidP="00655565">
            <w:pPr>
              <w:pStyle w:val="TableParagraph"/>
              <w:numPr>
                <w:ilvl w:val="0"/>
                <w:numId w:val="24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DCC410D" w14:textId="77777777" w:rsidR="000361BB" w:rsidRPr="0079683E" w:rsidRDefault="000361BB" w:rsidP="00655565">
            <w:pPr>
              <w:pStyle w:val="TableParagraph"/>
              <w:numPr>
                <w:ilvl w:val="0"/>
                <w:numId w:val="2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FE88655" w14:textId="77777777" w:rsidR="000361BB" w:rsidRPr="0079683E" w:rsidRDefault="000361BB" w:rsidP="00655565">
            <w:pPr>
              <w:pStyle w:val="TableParagraph"/>
              <w:numPr>
                <w:ilvl w:val="0"/>
                <w:numId w:val="2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6765966" w14:textId="77777777" w:rsidR="000361BB" w:rsidRPr="0079683E" w:rsidRDefault="000361BB" w:rsidP="00655565">
            <w:pPr>
              <w:pStyle w:val="TableParagraph"/>
              <w:numPr>
                <w:ilvl w:val="0"/>
                <w:numId w:val="2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255074D3" w14:textId="77777777" w:rsidR="000361BB" w:rsidRPr="0079683E" w:rsidRDefault="000361BB" w:rsidP="00655565">
            <w:pPr>
              <w:pStyle w:val="TableParagraph"/>
              <w:numPr>
                <w:ilvl w:val="0"/>
                <w:numId w:val="2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A9E832B" w14:textId="77777777" w:rsidR="000361BB" w:rsidRPr="0079683E" w:rsidRDefault="000361BB" w:rsidP="00655565">
            <w:pPr>
              <w:pStyle w:val="TableParagraph"/>
              <w:numPr>
                <w:ilvl w:val="0"/>
                <w:numId w:val="24"/>
              </w:numPr>
              <w:spacing w:before="1"/>
            </w:pPr>
            <w:r w:rsidRPr="0079683E">
              <w:t>4-6 * per week</w:t>
            </w:r>
          </w:p>
          <w:p w14:paraId="4E1ACB28" w14:textId="77777777" w:rsidR="000361BB" w:rsidRPr="0079683E" w:rsidRDefault="000361BB" w:rsidP="00655565">
            <w:pPr>
              <w:pStyle w:val="TableParagraph"/>
              <w:numPr>
                <w:ilvl w:val="0"/>
                <w:numId w:val="24"/>
              </w:numPr>
              <w:spacing w:before="1"/>
            </w:pPr>
            <w:r w:rsidRPr="0079683E">
              <w:t>Every day</w:t>
            </w:r>
          </w:p>
          <w:p w14:paraId="74F0A2C2" w14:textId="77777777" w:rsidR="000361BB" w:rsidRPr="0079683E" w:rsidRDefault="000361BB" w:rsidP="00655565">
            <w:pPr>
              <w:pStyle w:val="TableParagraph"/>
              <w:numPr>
                <w:ilvl w:val="0"/>
                <w:numId w:val="24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55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4EA0D587" w14:textId="77777777" w:rsidR="000361BB" w:rsidRPr="0079683E" w:rsidRDefault="000361BB" w:rsidP="00BC225D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  <w:shd w:val="clear" w:color="auto" w:fill="F2F2F2"/>
          </w:tcPr>
          <w:p w14:paraId="0B2C68FF" w14:textId="77777777" w:rsidR="000361BB" w:rsidRPr="0079683E" w:rsidRDefault="000361BB" w:rsidP="00BC225D">
            <w:pPr>
              <w:pStyle w:val="TableParagraph"/>
              <w:spacing w:before="8"/>
            </w:pPr>
          </w:p>
          <w:p w14:paraId="41C4C705" w14:textId="77777777" w:rsidR="000361BB" w:rsidRPr="0079683E" w:rsidRDefault="000361BB" w:rsidP="00BC225D">
            <w:pPr>
              <w:pStyle w:val="TableParagraph"/>
              <w:spacing w:before="1" w:line="217" w:lineRule="exact"/>
            </w:pPr>
            <w:r w:rsidRPr="0079683E">
              <w:t>K26.Avocado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right w:val="single" w:sz="18" w:space="0" w:color="000000"/>
            </w:tcBorders>
            <w:shd w:val="clear" w:color="auto" w:fill="F2F2F2"/>
            <w:hideMark/>
          </w:tcPr>
          <w:p w14:paraId="3513D020" w14:textId="77777777" w:rsidR="000361BB" w:rsidRPr="0079683E" w:rsidRDefault="000361BB" w:rsidP="00655565">
            <w:pPr>
              <w:pStyle w:val="TableParagraph"/>
              <w:numPr>
                <w:ilvl w:val="0"/>
                <w:numId w:val="21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4243623" w14:textId="77777777" w:rsidR="000361BB" w:rsidRPr="0079683E" w:rsidRDefault="000361BB" w:rsidP="00655565">
            <w:pPr>
              <w:pStyle w:val="TableParagraph"/>
              <w:numPr>
                <w:ilvl w:val="0"/>
                <w:numId w:val="2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C3DC6BE" w14:textId="77777777" w:rsidR="000361BB" w:rsidRPr="0079683E" w:rsidRDefault="000361BB" w:rsidP="00655565">
            <w:pPr>
              <w:pStyle w:val="TableParagraph"/>
              <w:numPr>
                <w:ilvl w:val="0"/>
                <w:numId w:val="2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8FE1B53" w14:textId="77777777" w:rsidR="000361BB" w:rsidRPr="0079683E" w:rsidRDefault="000361BB" w:rsidP="00655565">
            <w:pPr>
              <w:pStyle w:val="TableParagraph"/>
              <w:numPr>
                <w:ilvl w:val="0"/>
                <w:numId w:val="2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76B10C1" w14:textId="77777777" w:rsidR="000361BB" w:rsidRPr="0079683E" w:rsidRDefault="000361BB" w:rsidP="00655565">
            <w:pPr>
              <w:pStyle w:val="TableParagraph"/>
              <w:numPr>
                <w:ilvl w:val="0"/>
                <w:numId w:val="2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16E682C" w14:textId="77777777" w:rsidR="000361BB" w:rsidRPr="0079683E" w:rsidRDefault="000361BB" w:rsidP="00655565">
            <w:pPr>
              <w:pStyle w:val="TableParagraph"/>
              <w:numPr>
                <w:ilvl w:val="0"/>
                <w:numId w:val="21"/>
              </w:numPr>
              <w:spacing w:before="1"/>
            </w:pPr>
            <w:r w:rsidRPr="0079683E">
              <w:t>4-6 * per week</w:t>
            </w:r>
          </w:p>
          <w:p w14:paraId="739F3254" w14:textId="77777777" w:rsidR="000361BB" w:rsidRPr="0079683E" w:rsidRDefault="000361BB" w:rsidP="00655565">
            <w:pPr>
              <w:pStyle w:val="TableParagraph"/>
              <w:numPr>
                <w:ilvl w:val="0"/>
                <w:numId w:val="21"/>
              </w:numPr>
              <w:spacing w:before="1"/>
            </w:pPr>
            <w:r w:rsidRPr="0079683E">
              <w:t>Every day</w:t>
            </w:r>
          </w:p>
          <w:p w14:paraId="3D5AB242" w14:textId="77777777" w:rsidR="000361BB" w:rsidRPr="0079683E" w:rsidRDefault="000361BB" w:rsidP="00655565">
            <w:pPr>
              <w:pStyle w:val="TableParagraph"/>
              <w:numPr>
                <w:ilvl w:val="0"/>
                <w:numId w:val="21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5B755DA0" w14:textId="77777777" w:rsidR="000361BB" w:rsidRPr="0079683E" w:rsidRDefault="000361BB" w:rsidP="00BC225D">
            <w:pPr>
              <w:pStyle w:val="TableParagraph"/>
            </w:pPr>
          </w:p>
        </w:tc>
      </w:tr>
      <w:tr w:rsidR="0079683E" w:rsidRPr="0079683E" w14:paraId="13D84B1F" w14:textId="77777777" w:rsidTr="0079683E">
        <w:trPr>
          <w:trHeight w:val="96"/>
        </w:trPr>
        <w:tc>
          <w:tcPr>
            <w:tcW w:w="1038" w:type="dxa"/>
            <w:tcBorders>
              <w:left w:val="single" w:sz="4" w:space="0" w:color="000000"/>
              <w:right w:val="nil"/>
            </w:tcBorders>
          </w:tcPr>
          <w:p w14:paraId="472F1BD7" w14:textId="77777777" w:rsidR="0079683E" w:rsidRPr="0079683E" w:rsidRDefault="0079683E" w:rsidP="0079683E">
            <w:pPr>
              <w:pStyle w:val="TableParagraph"/>
              <w:spacing w:before="1"/>
            </w:pPr>
          </w:p>
          <w:p w14:paraId="754BEF1A" w14:textId="77777777" w:rsidR="0079683E" w:rsidRPr="0079683E" w:rsidRDefault="0079683E" w:rsidP="0079683E">
            <w:pPr>
              <w:pStyle w:val="TableParagraph"/>
            </w:pPr>
            <w:r w:rsidRPr="0079683E">
              <w:t>K27. Guava(</w:t>
            </w:r>
            <w:proofErr w:type="spellStart"/>
            <w:r w:rsidRPr="0079683E">
              <w:t>zeyituna</w:t>
            </w:r>
            <w:proofErr w:type="spellEnd"/>
            <w:r w:rsidRPr="0079683E">
              <w:t>)</w:t>
            </w:r>
          </w:p>
        </w:tc>
        <w:tc>
          <w:tcPr>
            <w:tcW w:w="3240" w:type="dxa"/>
            <w:tcBorders>
              <w:left w:val="nil"/>
              <w:right w:val="single" w:sz="18" w:space="0" w:color="000000"/>
            </w:tcBorders>
          </w:tcPr>
          <w:p w14:paraId="7D20BD24" w14:textId="77777777" w:rsidR="0079683E" w:rsidRPr="0079683E" w:rsidRDefault="0079683E" w:rsidP="0079683E">
            <w:pPr>
              <w:pStyle w:val="TableParagraph"/>
              <w:numPr>
                <w:ilvl w:val="0"/>
                <w:numId w:val="43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C05024A" w14:textId="77777777" w:rsidR="0079683E" w:rsidRPr="0079683E" w:rsidRDefault="0079683E" w:rsidP="0079683E">
            <w:pPr>
              <w:pStyle w:val="TableParagraph"/>
              <w:numPr>
                <w:ilvl w:val="0"/>
                <w:numId w:val="4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735C699" w14:textId="77777777" w:rsidR="0079683E" w:rsidRPr="0079683E" w:rsidRDefault="0079683E" w:rsidP="0079683E">
            <w:pPr>
              <w:pStyle w:val="TableParagraph"/>
              <w:numPr>
                <w:ilvl w:val="0"/>
                <w:numId w:val="4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5109CD9" w14:textId="77777777" w:rsidR="0079683E" w:rsidRPr="0079683E" w:rsidRDefault="0079683E" w:rsidP="0079683E">
            <w:pPr>
              <w:pStyle w:val="TableParagraph"/>
              <w:numPr>
                <w:ilvl w:val="0"/>
                <w:numId w:val="4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95DEC53" w14:textId="77777777" w:rsidR="0079683E" w:rsidRPr="0079683E" w:rsidRDefault="0079683E" w:rsidP="0079683E">
            <w:pPr>
              <w:pStyle w:val="TableParagraph"/>
              <w:numPr>
                <w:ilvl w:val="0"/>
                <w:numId w:val="4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3400E88" w14:textId="77777777" w:rsidR="0079683E" w:rsidRPr="0079683E" w:rsidRDefault="0079683E" w:rsidP="0079683E">
            <w:pPr>
              <w:pStyle w:val="TableParagraph"/>
              <w:numPr>
                <w:ilvl w:val="0"/>
                <w:numId w:val="43"/>
              </w:numPr>
              <w:spacing w:before="1"/>
            </w:pPr>
            <w:r w:rsidRPr="0079683E">
              <w:t>4-6 * per week</w:t>
            </w:r>
          </w:p>
          <w:p w14:paraId="5B7A6433" w14:textId="77777777" w:rsidR="0079683E" w:rsidRPr="0079683E" w:rsidRDefault="0079683E" w:rsidP="0079683E">
            <w:pPr>
              <w:pStyle w:val="TableParagraph"/>
              <w:numPr>
                <w:ilvl w:val="0"/>
                <w:numId w:val="43"/>
              </w:numPr>
              <w:spacing w:before="1"/>
            </w:pPr>
            <w:r w:rsidRPr="0079683E">
              <w:t>Every day</w:t>
            </w:r>
          </w:p>
          <w:p w14:paraId="0162EED8" w14:textId="77777777" w:rsidR="0079683E" w:rsidRPr="0079683E" w:rsidRDefault="0079683E" w:rsidP="0079683E">
            <w:pPr>
              <w:pStyle w:val="TableParagraph"/>
              <w:numPr>
                <w:ilvl w:val="0"/>
                <w:numId w:val="43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/>
          </w:tcPr>
          <w:p w14:paraId="4B7180AD" w14:textId="77777777" w:rsidR="0079683E" w:rsidRPr="0079683E" w:rsidRDefault="0079683E" w:rsidP="0079683E">
            <w:pPr>
              <w:pStyle w:val="TableParagraph"/>
            </w:pPr>
          </w:p>
        </w:tc>
        <w:tc>
          <w:tcPr>
            <w:tcW w:w="1069" w:type="dxa"/>
            <w:tcBorders>
              <w:left w:val="single" w:sz="18" w:space="0" w:color="000000"/>
              <w:right w:val="nil"/>
            </w:tcBorders>
          </w:tcPr>
          <w:p w14:paraId="5C624D21" w14:textId="77777777" w:rsidR="0079683E" w:rsidRPr="0079683E" w:rsidRDefault="0079683E" w:rsidP="0079683E">
            <w:pPr>
              <w:pStyle w:val="TableParagraph"/>
              <w:spacing w:before="8"/>
            </w:pPr>
          </w:p>
          <w:p w14:paraId="4235DFF4" w14:textId="77777777" w:rsidR="0079683E" w:rsidRPr="0079683E" w:rsidRDefault="0079683E" w:rsidP="0079683E">
            <w:pPr>
              <w:pStyle w:val="TableParagraph"/>
              <w:spacing w:before="1" w:line="217" w:lineRule="exact"/>
            </w:pPr>
            <w:r w:rsidRPr="0079683E">
              <w:t>K28.Papaya</w:t>
            </w:r>
          </w:p>
        </w:tc>
        <w:tc>
          <w:tcPr>
            <w:tcW w:w="2880" w:type="dxa"/>
            <w:tcBorders>
              <w:left w:val="nil"/>
              <w:right w:val="single" w:sz="18" w:space="0" w:color="000000"/>
            </w:tcBorders>
          </w:tcPr>
          <w:p w14:paraId="27DD5BE0" w14:textId="77777777" w:rsidR="0079683E" w:rsidRPr="0079683E" w:rsidRDefault="0079683E" w:rsidP="0079683E">
            <w:pPr>
              <w:pStyle w:val="TableParagraph"/>
              <w:numPr>
                <w:ilvl w:val="0"/>
                <w:numId w:val="44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21A57BF" w14:textId="77777777" w:rsidR="0079683E" w:rsidRPr="0079683E" w:rsidRDefault="0079683E" w:rsidP="0079683E">
            <w:pPr>
              <w:pStyle w:val="TableParagraph"/>
              <w:numPr>
                <w:ilvl w:val="0"/>
                <w:numId w:val="4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7A51D24" w14:textId="77777777" w:rsidR="0079683E" w:rsidRPr="0079683E" w:rsidRDefault="0079683E" w:rsidP="0079683E">
            <w:pPr>
              <w:pStyle w:val="TableParagraph"/>
              <w:numPr>
                <w:ilvl w:val="0"/>
                <w:numId w:val="4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45BD781" w14:textId="77777777" w:rsidR="0079683E" w:rsidRPr="0079683E" w:rsidRDefault="0079683E" w:rsidP="0079683E">
            <w:pPr>
              <w:pStyle w:val="TableParagraph"/>
              <w:numPr>
                <w:ilvl w:val="0"/>
                <w:numId w:val="4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22673938" w14:textId="77777777" w:rsidR="0079683E" w:rsidRPr="0079683E" w:rsidRDefault="0079683E" w:rsidP="0079683E">
            <w:pPr>
              <w:pStyle w:val="TableParagraph"/>
              <w:numPr>
                <w:ilvl w:val="0"/>
                <w:numId w:val="4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D0AEC83" w14:textId="77777777" w:rsidR="0079683E" w:rsidRPr="0079683E" w:rsidRDefault="0079683E" w:rsidP="0079683E">
            <w:pPr>
              <w:pStyle w:val="TableParagraph"/>
              <w:numPr>
                <w:ilvl w:val="0"/>
                <w:numId w:val="44"/>
              </w:numPr>
              <w:spacing w:before="1"/>
            </w:pPr>
            <w:r w:rsidRPr="0079683E">
              <w:t>4-6 * per week</w:t>
            </w:r>
          </w:p>
          <w:p w14:paraId="57204F41" w14:textId="77777777" w:rsidR="0079683E" w:rsidRPr="0079683E" w:rsidRDefault="0079683E" w:rsidP="0079683E">
            <w:pPr>
              <w:pStyle w:val="TableParagraph"/>
              <w:numPr>
                <w:ilvl w:val="0"/>
                <w:numId w:val="44"/>
              </w:numPr>
              <w:spacing w:before="1"/>
            </w:pPr>
            <w:r w:rsidRPr="0079683E">
              <w:t>Every day</w:t>
            </w:r>
          </w:p>
          <w:p w14:paraId="0D8D5F96" w14:textId="77777777" w:rsidR="0079683E" w:rsidRPr="0079683E" w:rsidRDefault="0079683E" w:rsidP="0079683E">
            <w:pPr>
              <w:pStyle w:val="TableParagraph"/>
              <w:numPr>
                <w:ilvl w:val="0"/>
                <w:numId w:val="44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/>
          </w:tcPr>
          <w:p w14:paraId="0398B159" w14:textId="77777777" w:rsidR="0079683E" w:rsidRPr="0079683E" w:rsidRDefault="0079683E" w:rsidP="0079683E">
            <w:pPr>
              <w:pStyle w:val="TableParagraph"/>
            </w:pPr>
          </w:p>
        </w:tc>
      </w:tr>
      <w:tr w:rsidR="0079683E" w:rsidRPr="0079683E" w14:paraId="74DC4298" w14:textId="77777777" w:rsidTr="002646D3">
        <w:trPr>
          <w:trHeight w:val="96"/>
        </w:trPr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6BC6A90B" w14:textId="77777777" w:rsidR="0079683E" w:rsidRPr="0079683E" w:rsidRDefault="0079683E" w:rsidP="0079683E">
            <w:pPr>
              <w:pStyle w:val="TableParagraph"/>
              <w:spacing w:before="1"/>
            </w:pPr>
          </w:p>
          <w:p w14:paraId="3F500175" w14:textId="77777777" w:rsidR="0079683E" w:rsidRPr="0079683E" w:rsidRDefault="00D54003" w:rsidP="0079683E">
            <w:pPr>
              <w:pStyle w:val="TableParagraph"/>
            </w:pPr>
            <w:r>
              <w:t>K29</w:t>
            </w:r>
            <w:r w:rsidR="0079683E" w:rsidRPr="0079683E">
              <w:t>. Preem</w:t>
            </w:r>
          </w:p>
        </w:tc>
        <w:tc>
          <w:tcPr>
            <w:tcW w:w="3240" w:type="dxa"/>
            <w:tcBorders>
              <w:left w:val="nil"/>
              <w:bottom w:val="single" w:sz="4" w:space="0" w:color="000000"/>
              <w:right w:val="single" w:sz="18" w:space="0" w:color="000000"/>
            </w:tcBorders>
          </w:tcPr>
          <w:p w14:paraId="7B54C615" w14:textId="77777777" w:rsidR="0079683E" w:rsidRPr="0079683E" w:rsidRDefault="0079683E" w:rsidP="0079683E">
            <w:pPr>
              <w:pStyle w:val="TableParagraph"/>
              <w:numPr>
                <w:ilvl w:val="0"/>
                <w:numId w:val="50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E4018FF" w14:textId="77777777" w:rsidR="0079683E" w:rsidRPr="0079683E" w:rsidRDefault="0079683E" w:rsidP="0079683E">
            <w:pPr>
              <w:pStyle w:val="TableParagraph"/>
              <w:numPr>
                <w:ilvl w:val="0"/>
                <w:numId w:val="5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C0BFB20" w14:textId="77777777" w:rsidR="0079683E" w:rsidRPr="0079683E" w:rsidRDefault="0079683E" w:rsidP="0079683E">
            <w:pPr>
              <w:pStyle w:val="TableParagraph"/>
              <w:numPr>
                <w:ilvl w:val="0"/>
                <w:numId w:val="5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2ADEAA4" w14:textId="77777777" w:rsidR="0079683E" w:rsidRPr="0079683E" w:rsidRDefault="0079683E" w:rsidP="0079683E">
            <w:pPr>
              <w:pStyle w:val="TableParagraph"/>
              <w:numPr>
                <w:ilvl w:val="0"/>
                <w:numId w:val="5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50F84B3" w14:textId="77777777" w:rsidR="0079683E" w:rsidRPr="0079683E" w:rsidRDefault="0079683E" w:rsidP="0079683E">
            <w:pPr>
              <w:pStyle w:val="TableParagraph"/>
              <w:numPr>
                <w:ilvl w:val="0"/>
                <w:numId w:val="5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F6288E5" w14:textId="77777777" w:rsidR="0079683E" w:rsidRPr="0079683E" w:rsidRDefault="0079683E" w:rsidP="0079683E">
            <w:pPr>
              <w:pStyle w:val="TableParagraph"/>
              <w:numPr>
                <w:ilvl w:val="0"/>
                <w:numId w:val="50"/>
              </w:numPr>
              <w:spacing w:before="1"/>
            </w:pPr>
            <w:r w:rsidRPr="0079683E">
              <w:t>4-6 * per week</w:t>
            </w:r>
          </w:p>
          <w:p w14:paraId="522A5FB4" w14:textId="77777777" w:rsidR="0079683E" w:rsidRPr="0079683E" w:rsidRDefault="0079683E" w:rsidP="0079683E">
            <w:pPr>
              <w:pStyle w:val="TableParagraph"/>
              <w:numPr>
                <w:ilvl w:val="0"/>
                <w:numId w:val="50"/>
              </w:numPr>
              <w:spacing w:before="1"/>
            </w:pPr>
            <w:r w:rsidRPr="0079683E">
              <w:t>Every day</w:t>
            </w:r>
          </w:p>
          <w:p w14:paraId="3EA6642B" w14:textId="77777777" w:rsidR="0079683E" w:rsidRPr="0079683E" w:rsidRDefault="0079683E" w:rsidP="0079683E">
            <w:pPr>
              <w:pStyle w:val="TableParagraph"/>
              <w:numPr>
                <w:ilvl w:val="0"/>
                <w:numId w:val="50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</w:tcPr>
          <w:p w14:paraId="105D8F0E" w14:textId="77777777" w:rsidR="0079683E" w:rsidRPr="0079683E" w:rsidRDefault="0079683E" w:rsidP="0079683E">
            <w:pPr>
              <w:pStyle w:val="TableParagraph"/>
            </w:pP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nil"/>
            </w:tcBorders>
          </w:tcPr>
          <w:p w14:paraId="7045BFDC" w14:textId="77777777" w:rsidR="0079683E" w:rsidRPr="0079683E" w:rsidRDefault="0079683E" w:rsidP="0079683E">
            <w:pPr>
              <w:pStyle w:val="TableParagraph"/>
              <w:spacing w:before="8"/>
            </w:pPr>
          </w:p>
          <w:p w14:paraId="3EDE4878" w14:textId="77777777" w:rsidR="0079683E" w:rsidRPr="0079683E" w:rsidRDefault="00D54003" w:rsidP="0079683E">
            <w:pPr>
              <w:pStyle w:val="TableParagraph"/>
              <w:spacing w:before="1" w:line="217" w:lineRule="exact"/>
            </w:pPr>
            <w:r>
              <w:t>K30</w:t>
            </w:r>
            <w:r w:rsidR="0079683E" w:rsidRPr="0079683E">
              <w:t>.pin apple</w:t>
            </w:r>
          </w:p>
        </w:tc>
        <w:tc>
          <w:tcPr>
            <w:tcW w:w="2880" w:type="dxa"/>
            <w:tcBorders>
              <w:left w:val="nil"/>
              <w:bottom w:val="single" w:sz="4" w:space="0" w:color="000000"/>
              <w:right w:val="single" w:sz="18" w:space="0" w:color="000000"/>
            </w:tcBorders>
          </w:tcPr>
          <w:p w14:paraId="708EECA5" w14:textId="77777777" w:rsidR="0079683E" w:rsidRPr="0079683E" w:rsidRDefault="0079683E" w:rsidP="0079683E">
            <w:pPr>
              <w:pStyle w:val="TableParagraph"/>
              <w:numPr>
                <w:ilvl w:val="0"/>
                <w:numId w:val="51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61979F7" w14:textId="77777777" w:rsidR="0079683E" w:rsidRPr="0079683E" w:rsidRDefault="0079683E" w:rsidP="0079683E">
            <w:pPr>
              <w:pStyle w:val="TableParagraph"/>
              <w:numPr>
                <w:ilvl w:val="0"/>
                <w:numId w:val="5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A68D4AC" w14:textId="77777777" w:rsidR="0079683E" w:rsidRPr="0079683E" w:rsidRDefault="0079683E" w:rsidP="0079683E">
            <w:pPr>
              <w:pStyle w:val="TableParagraph"/>
              <w:numPr>
                <w:ilvl w:val="0"/>
                <w:numId w:val="5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2B37916" w14:textId="77777777" w:rsidR="0079683E" w:rsidRPr="0079683E" w:rsidRDefault="0079683E" w:rsidP="0079683E">
            <w:pPr>
              <w:pStyle w:val="TableParagraph"/>
              <w:numPr>
                <w:ilvl w:val="0"/>
                <w:numId w:val="5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A394071" w14:textId="77777777" w:rsidR="0079683E" w:rsidRPr="0079683E" w:rsidRDefault="0079683E" w:rsidP="0079683E">
            <w:pPr>
              <w:pStyle w:val="TableParagraph"/>
              <w:numPr>
                <w:ilvl w:val="0"/>
                <w:numId w:val="5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16A2E35" w14:textId="77777777" w:rsidR="0079683E" w:rsidRPr="0079683E" w:rsidRDefault="0079683E" w:rsidP="0079683E">
            <w:pPr>
              <w:pStyle w:val="TableParagraph"/>
              <w:numPr>
                <w:ilvl w:val="0"/>
                <w:numId w:val="51"/>
              </w:numPr>
              <w:spacing w:before="1"/>
            </w:pPr>
            <w:r w:rsidRPr="0079683E">
              <w:t>4-6 * per week</w:t>
            </w:r>
          </w:p>
          <w:p w14:paraId="517B6418" w14:textId="77777777" w:rsidR="0079683E" w:rsidRPr="0079683E" w:rsidRDefault="0079683E" w:rsidP="0079683E">
            <w:pPr>
              <w:pStyle w:val="TableParagraph"/>
              <w:numPr>
                <w:ilvl w:val="0"/>
                <w:numId w:val="51"/>
              </w:numPr>
              <w:spacing w:before="1"/>
            </w:pPr>
            <w:r w:rsidRPr="0079683E">
              <w:t>Every day</w:t>
            </w:r>
          </w:p>
          <w:p w14:paraId="05BBD972" w14:textId="77777777" w:rsidR="0079683E" w:rsidRPr="0079683E" w:rsidRDefault="0079683E" w:rsidP="0079683E">
            <w:pPr>
              <w:pStyle w:val="TableParagraph"/>
              <w:numPr>
                <w:ilvl w:val="0"/>
                <w:numId w:val="51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/>
          </w:tcPr>
          <w:p w14:paraId="12918D09" w14:textId="77777777" w:rsidR="0079683E" w:rsidRPr="0079683E" w:rsidRDefault="0079683E" w:rsidP="0079683E">
            <w:pPr>
              <w:pStyle w:val="TableParagraph"/>
            </w:pPr>
          </w:p>
        </w:tc>
      </w:tr>
    </w:tbl>
    <w:p w14:paraId="40F3C77E" w14:textId="77777777" w:rsidR="00376234" w:rsidRPr="0079683E" w:rsidRDefault="00376234" w:rsidP="006957E4">
      <w:pPr>
        <w:pStyle w:val="BodyText"/>
        <w:spacing w:before="3"/>
      </w:pPr>
    </w:p>
    <w:p w14:paraId="6338F36E" w14:textId="77777777" w:rsidR="00376234" w:rsidRDefault="00376234" w:rsidP="006957E4">
      <w:pPr>
        <w:pStyle w:val="BodyText"/>
        <w:spacing w:before="3"/>
      </w:pPr>
    </w:p>
    <w:p w14:paraId="1ADFA7D1" w14:textId="77777777" w:rsidR="000361BB" w:rsidRDefault="000361BB" w:rsidP="006957E4">
      <w:pPr>
        <w:pStyle w:val="BodyText"/>
        <w:spacing w:before="3"/>
      </w:pPr>
    </w:p>
    <w:p w14:paraId="1135C323" w14:textId="77777777" w:rsidR="000361BB" w:rsidRDefault="000361BB" w:rsidP="006957E4">
      <w:pPr>
        <w:pStyle w:val="BodyText"/>
        <w:spacing w:before="3"/>
      </w:pPr>
    </w:p>
    <w:p w14:paraId="568BD0C2" w14:textId="77777777" w:rsidR="000361BB" w:rsidRDefault="000361BB" w:rsidP="006957E4">
      <w:pPr>
        <w:pStyle w:val="BodyText"/>
        <w:spacing w:before="3"/>
      </w:pPr>
    </w:p>
    <w:p w14:paraId="4CD48169" w14:textId="77777777" w:rsidR="000361BB" w:rsidRDefault="000361BB" w:rsidP="006957E4">
      <w:pPr>
        <w:pStyle w:val="BodyText"/>
        <w:spacing w:before="3"/>
      </w:pPr>
    </w:p>
    <w:p w14:paraId="0F75784F" w14:textId="77777777" w:rsidR="000361BB" w:rsidRDefault="000361BB" w:rsidP="006957E4">
      <w:pPr>
        <w:pStyle w:val="BodyText"/>
        <w:spacing w:before="3"/>
      </w:pPr>
    </w:p>
    <w:p w14:paraId="2895160A" w14:textId="77777777" w:rsidR="000361BB" w:rsidRDefault="000361BB" w:rsidP="006957E4">
      <w:pPr>
        <w:pStyle w:val="BodyText"/>
        <w:spacing w:before="3"/>
      </w:pPr>
    </w:p>
    <w:p w14:paraId="7A7B3EF8" w14:textId="77777777" w:rsidR="000361BB" w:rsidRPr="0079683E" w:rsidRDefault="000361BB" w:rsidP="006957E4">
      <w:pPr>
        <w:pStyle w:val="BodyText"/>
        <w:spacing w:before="3"/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3"/>
        <w:gridCol w:w="3187"/>
        <w:gridCol w:w="630"/>
        <w:gridCol w:w="1067"/>
        <w:gridCol w:w="2821"/>
        <w:gridCol w:w="712"/>
      </w:tblGrid>
      <w:tr w:rsidR="00054696" w:rsidRPr="0079683E" w14:paraId="54964DB4" w14:textId="77777777" w:rsidTr="0079683E">
        <w:trPr>
          <w:trHeight w:val="630"/>
        </w:trPr>
        <w:tc>
          <w:tcPr>
            <w:tcW w:w="5000" w:type="pct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652B98EB" w14:textId="77777777" w:rsidR="00054696" w:rsidRPr="0079683E" w:rsidRDefault="00054696" w:rsidP="00C336C3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lastRenderedPageBreak/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Pr="0079683E">
              <w:rPr>
                <w:b/>
              </w:rPr>
              <w:t>ENTER 0 IF NEVER CONSUMED THE</w:t>
            </w:r>
            <w:r w:rsidRPr="0079683E">
              <w:rPr>
                <w:b/>
                <w:spacing w:val="-30"/>
              </w:rPr>
              <w:t xml:space="preserve"> </w:t>
            </w:r>
            <w:proofErr w:type="gramStart"/>
            <w:r w:rsidRPr="0079683E">
              <w:rPr>
                <w:b/>
              </w:rPr>
              <w:t>ITEM(</w:t>
            </w:r>
            <w:proofErr w:type="gramEnd"/>
            <w:r w:rsidRPr="0079683E">
              <w:rPr>
                <w:b/>
              </w:rPr>
              <w:t xml:space="preserve">Meat and </w:t>
            </w:r>
            <w:proofErr w:type="spellStart"/>
            <w:r w:rsidRPr="0079683E">
              <w:rPr>
                <w:b/>
              </w:rPr>
              <w:t>polutary</w:t>
            </w:r>
            <w:proofErr w:type="spellEnd"/>
            <w:r w:rsidRPr="0079683E">
              <w:rPr>
                <w:b/>
              </w:rPr>
              <w:t>)</w:t>
            </w:r>
          </w:p>
        </w:tc>
      </w:tr>
      <w:tr w:rsidR="000361BB" w:rsidRPr="0079683E" w14:paraId="71B61F7C" w14:textId="77777777" w:rsidTr="000361BB">
        <w:trPr>
          <w:trHeight w:val="2651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252FE688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39ABB7B6" w14:textId="77777777" w:rsidR="000361BB" w:rsidRPr="0079683E" w:rsidRDefault="00D54003" w:rsidP="00C336C3">
            <w:pPr>
              <w:pStyle w:val="TableParagraph"/>
              <w:ind w:left="100"/>
            </w:pPr>
            <w:r>
              <w:t>K31</w:t>
            </w:r>
            <w:r w:rsidR="000361BB" w:rsidRPr="0079683E">
              <w:t>. Beef</w:t>
            </w:r>
          </w:p>
        </w:tc>
        <w:tc>
          <w:tcPr>
            <w:tcW w:w="1662" w:type="pct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0BB3A5D3" w14:textId="77777777" w:rsidR="000361BB" w:rsidRPr="0079683E" w:rsidRDefault="000361BB" w:rsidP="00655565">
            <w:pPr>
              <w:pStyle w:val="TableParagraph"/>
              <w:numPr>
                <w:ilvl w:val="0"/>
                <w:numId w:val="30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5ED47ED" w14:textId="77777777" w:rsidR="000361BB" w:rsidRPr="0079683E" w:rsidRDefault="000361BB" w:rsidP="00655565">
            <w:pPr>
              <w:pStyle w:val="TableParagraph"/>
              <w:numPr>
                <w:ilvl w:val="0"/>
                <w:numId w:val="3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AED1261" w14:textId="77777777" w:rsidR="000361BB" w:rsidRPr="0079683E" w:rsidRDefault="000361BB" w:rsidP="00655565">
            <w:pPr>
              <w:pStyle w:val="TableParagraph"/>
              <w:numPr>
                <w:ilvl w:val="0"/>
                <w:numId w:val="3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3E717C9" w14:textId="77777777" w:rsidR="000361BB" w:rsidRPr="0079683E" w:rsidRDefault="000361BB" w:rsidP="00655565">
            <w:pPr>
              <w:pStyle w:val="TableParagraph"/>
              <w:numPr>
                <w:ilvl w:val="0"/>
                <w:numId w:val="3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388604D" w14:textId="77777777" w:rsidR="000361BB" w:rsidRPr="0079683E" w:rsidRDefault="000361BB" w:rsidP="00655565">
            <w:pPr>
              <w:pStyle w:val="TableParagraph"/>
              <w:numPr>
                <w:ilvl w:val="0"/>
                <w:numId w:val="3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21E31B34" w14:textId="77777777" w:rsidR="000361BB" w:rsidRPr="0079683E" w:rsidRDefault="000361BB" w:rsidP="00655565">
            <w:pPr>
              <w:pStyle w:val="TableParagraph"/>
              <w:numPr>
                <w:ilvl w:val="0"/>
                <w:numId w:val="30"/>
              </w:numPr>
              <w:spacing w:before="1"/>
            </w:pPr>
            <w:r w:rsidRPr="0079683E">
              <w:t>4-6 * per week</w:t>
            </w:r>
          </w:p>
          <w:p w14:paraId="20975A55" w14:textId="77777777" w:rsidR="000361BB" w:rsidRPr="0079683E" w:rsidRDefault="000361BB" w:rsidP="00655565">
            <w:pPr>
              <w:pStyle w:val="TableParagraph"/>
              <w:numPr>
                <w:ilvl w:val="0"/>
                <w:numId w:val="30"/>
              </w:numPr>
              <w:spacing w:before="1"/>
            </w:pPr>
            <w:r w:rsidRPr="0079683E">
              <w:t>Every day</w:t>
            </w:r>
          </w:p>
          <w:p w14:paraId="69712A72" w14:textId="77777777" w:rsidR="000361BB" w:rsidRPr="0079683E" w:rsidRDefault="000361BB" w:rsidP="00655565">
            <w:pPr>
              <w:pStyle w:val="TableParagraph"/>
              <w:numPr>
                <w:ilvl w:val="0"/>
                <w:numId w:val="30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329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57640C4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557" w:type="pct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149F6185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416CD547" w14:textId="77777777" w:rsidR="000361BB" w:rsidRPr="0079683E" w:rsidRDefault="00D54003" w:rsidP="00C336C3">
            <w:pPr>
              <w:pStyle w:val="TableParagraph"/>
            </w:pPr>
            <w:r>
              <w:t>K32</w:t>
            </w:r>
            <w:r w:rsidR="000361BB" w:rsidRPr="0079683E">
              <w:t xml:space="preserve">. Lamb              </w:t>
            </w:r>
          </w:p>
        </w:tc>
        <w:tc>
          <w:tcPr>
            <w:tcW w:w="1471" w:type="pct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073ED3D9" w14:textId="77777777" w:rsidR="000361BB" w:rsidRPr="0079683E" w:rsidRDefault="000361BB" w:rsidP="00655565">
            <w:pPr>
              <w:pStyle w:val="TableParagraph"/>
              <w:numPr>
                <w:ilvl w:val="0"/>
                <w:numId w:val="29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051D126" w14:textId="77777777" w:rsidR="000361BB" w:rsidRPr="0079683E" w:rsidRDefault="000361BB" w:rsidP="00655565">
            <w:pPr>
              <w:pStyle w:val="TableParagraph"/>
              <w:numPr>
                <w:ilvl w:val="0"/>
                <w:numId w:val="29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DD163D1" w14:textId="77777777" w:rsidR="000361BB" w:rsidRPr="0079683E" w:rsidRDefault="000361BB" w:rsidP="00655565">
            <w:pPr>
              <w:pStyle w:val="TableParagraph"/>
              <w:numPr>
                <w:ilvl w:val="0"/>
                <w:numId w:val="29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4EF0791" w14:textId="77777777" w:rsidR="000361BB" w:rsidRPr="0079683E" w:rsidRDefault="000361BB" w:rsidP="00655565">
            <w:pPr>
              <w:pStyle w:val="TableParagraph"/>
              <w:numPr>
                <w:ilvl w:val="0"/>
                <w:numId w:val="29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10219D1" w14:textId="77777777" w:rsidR="000361BB" w:rsidRPr="0079683E" w:rsidRDefault="000361BB" w:rsidP="00655565">
            <w:pPr>
              <w:pStyle w:val="TableParagraph"/>
              <w:numPr>
                <w:ilvl w:val="0"/>
                <w:numId w:val="29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8A56673" w14:textId="77777777" w:rsidR="000361BB" w:rsidRPr="0079683E" w:rsidRDefault="000361BB" w:rsidP="00655565">
            <w:pPr>
              <w:pStyle w:val="TableParagraph"/>
              <w:numPr>
                <w:ilvl w:val="0"/>
                <w:numId w:val="29"/>
              </w:numPr>
              <w:spacing w:before="1"/>
            </w:pPr>
            <w:r w:rsidRPr="0079683E">
              <w:t>4-6 * per week</w:t>
            </w:r>
          </w:p>
          <w:p w14:paraId="7C584FF8" w14:textId="77777777" w:rsidR="000361BB" w:rsidRPr="0079683E" w:rsidRDefault="000361BB" w:rsidP="00655565">
            <w:pPr>
              <w:pStyle w:val="TableParagraph"/>
              <w:numPr>
                <w:ilvl w:val="0"/>
                <w:numId w:val="29"/>
              </w:numPr>
              <w:spacing w:before="1"/>
            </w:pPr>
            <w:r w:rsidRPr="0079683E">
              <w:t>Every day</w:t>
            </w:r>
          </w:p>
          <w:p w14:paraId="6300E995" w14:textId="77777777" w:rsidR="000361BB" w:rsidRPr="0079683E" w:rsidRDefault="000361BB" w:rsidP="00655565">
            <w:pPr>
              <w:pStyle w:val="TableParagraph"/>
              <w:numPr>
                <w:ilvl w:val="0"/>
                <w:numId w:val="29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371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50DE926" w14:textId="77777777" w:rsidR="000361BB" w:rsidRPr="0079683E" w:rsidRDefault="000361BB" w:rsidP="00C336C3">
            <w:pPr>
              <w:pStyle w:val="TableParagraph"/>
            </w:pPr>
          </w:p>
        </w:tc>
      </w:tr>
      <w:tr w:rsidR="000361BB" w:rsidRPr="0079683E" w14:paraId="53270452" w14:textId="77777777" w:rsidTr="002646D3">
        <w:trPr>
          <w:trHeight w:val="2616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72E2B93A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7EE8D689" w14:textId="77777777" w:rsidR="000361BB" w:rsidRPr="0079683E" w:rsidRDefault="00D54003" w:rsidP="00F91F12">
            <w:pPr>
              <w:pStyle w:val="TableParagraph"/>
            </w:pPr>
            <w:r>
              <w:t>K33</w:t>
            </w:r>
            <w:r w:rsidR="000361BB" w:rsidRPr="0079683E">
              <w:t>.Chicken meat (</w:t>
            </w:r>
            <w:proofErr w:type="spellStart"/>
            <w:r w:rsidR="000361BB" w:rsidRPr="0079683E">
              <w:t>polutary</w:t>
            </w:r>
            <w:proofErr w:type="spellEnd"/>
            <w:r w:rsidR="000361BB" w:rsidRPr="0079683E">
              <w:t>)</w:t>
            </w:r>
          </w:p>
        </w:tc>
        <w:tc>
          <w:tcPr>
            <w:tcW w:w="1662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457B3856" w14:textId="77777777" w:rsidR="000361BB" w:rsidRPr="0079683E" w:rsidRDefault="000361BB" w:rsidP="00655565">
            <w:pPr>
              <w:pStyle w:val="TableParagraph"/>
              <w:numPr>
                <w:ilvl w:val="0"/>
                <w:numId w:val="28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32D0ABE" w14:textId="77777777" w:rsidR="000361BB" w:rsidRPr="0079683E" w:rsidRDefault="000361BB" w:rsidP="00655565">
            <w:pPr>
              <w:pStyle w:val="TableParagraph"/>
              <w:numPr>
                <w:ilvl w:val="0"/>
                <w:numId w:val="2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201EA27" w14:textId="77777777" w:rsidR="000361BB" w:rsidRPr="0079683E" w:rsidRDefault="000361BB" w:rsidP="00655565">
            <w:pPr>
              <w:pStyle w:val="TableParagraph"/>
              <w:numPr>
                <w:ilvl w:val="0"/>
                <w:numId w:val="2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E808673" w14:textId="77777777" w:rsidR="000361BB" w:rsidRPr="0079683E" w:rsidRDefault="000361BB" w:rsidP="00655565">
            <w:pPr>
              <w:pStyle w:val="TableParagraph"/>
              <w:numPr>
                <w:ilvl w:val="0"/>
                <w:numId w:val="2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3B2D107" w14:textId="77777777" w:rsidR="000361BB" w:rsidRPr="0079683E" w:rsidRDefault="000361BB" w:rsidP="00655565">
            <w:pPr>
              <w:pStyle w:val="TableParagraph"/>
              <w:numPr>
                <w:ilvl w:val="0"/>
                <w:numId w:val="2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E09DF13" w14:textId="77777777" w:rsidR="000361BB" w:rsidRPr="0079683E" w:rsidRDefault="000361BB" w:rsidP="00655565">
            <w:pPr>
              <w:pStyle w:val="TableParagraph"/>
              <w:numPr>
                <w:ilvl w:val="0"/>
                <w:numId w:val="28"/>
              </w:numPr>
              <w:spacing w:before="1"/>
            </w:pPr>
            <w:r w:rsidRPr="0079683E">
              <w:t>4-6 * per week</w:t>
            </w:r>
          </w:p>
          <w:p w14:paraId="2BBF941A" w14:textId="77777777" w:rsidR="000361BB" w:rsidRPr="0079683E" w:rsidRDefault="000361BB" w:rsidP="00655565">
            <w:pPr>
              <w:pStyle w:val="TableParagraph"/>
              <w:numPr>
                <w:ilvl w:val="0"/>
                <w:numId w:val="28"/>
              </w:numPr>
              <w:spacing w:before="1"/>
            </w:pPr>
            <w:r w:rsidRPr="0079683E">
              <w:t>Every day</w:t>
            </w:r>
          </w:p>
          <w:p w14:paraId="6FA165C3" w14:textId="77777777" w:rsidR="000361BB" w:rsidRPr="0079683E" w:rsidRDefault="000361BB" w:rsidP="00655565">
            <w:pPr>
              <w:pStyle w:val="TableParagraph"/>
              <w:numPr>
                <w:ilvl w:val="0"/>
                <w:numId w:val="28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329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1DC9CC26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557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1A98D44" w14:textId="77777777" w:rsidR="000361BB" w:rsidRPr="0079683E" w:rsidRDefault="000361BB" w:rsidP="00C336C3">
            <w:pPr>
              <w:pStyle w:val="TableParagraph"/>
              <w:spacing w:before="8"/>
            </w:pPr>
          </w:p>
          <w:p w14:paraId="409D6423" w14:textId="77777777" w:rsidR="000361BB" w:rsidRPr="0079683E" w:rsidRDefault="00D54003" w:rsidP="00F91F12">
            <w:pPr>
              <w:pStyle w:val="TableParagraph"/>
              <w:spacing w:before="1" w:line="217" w:lineRule="exact"/>
            </w:pPr>
            <w:r>
              <w:t>K34</w:t>
            </w:r>
            <w:r w:rsidR="000361BB" w:rsidRPr="0079683E">
              <w:t>. Goat meat</w:t>
            </w:r>
          </w:p>
          <w:p w14:paraId="711764E9" w14:textId="77777777" w:rsidR="000361BB" w:rsidRPr="0079683E" w:rsidRDefault="000361BB" w:rsidP="00C336C3">
            <w:pPr>
              <w:pStyle w:val="TableParagraph"/>
              <w:spacing w:line="217" w:lineRule="exact"/>
            </w:pPr>
          </w:p>
        </w:tc>
        <w:tc>
          <w:tcPr>
            <w:tcW w:w="14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29872273" w14:textId="77777777" w:rsidR="000361BB" w:rsidRPr="0079683E" w:rsidRDefault="000361BB" w:rsidP="00655565">
            <w:pPr>
              <w:pStyle w:val="TableParagraph"/>
              <w:numPr>
                <w:ilvl w:val="0"/>
                <w:numId w:val="27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0416D85" w14:textId="77777777" w:rsidR="000361BB" w:rsidRPr="0079683E" w:rsidRDefault="000361BB" w:rsidP="00655565">
            <w:pPr>
              <w:pStyle w:val="TableParagraph"/>
              <w:numPr>
                <w:ilvl w:val="0"/>
                <w:numId w:val="2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91355B1" w14:textId="77777777" w:rsidR="000361BB" w:rsidRPr="0079683E" w:rsidRDefault="000361BB" w:rsidP="00655565">
            <w:pPr>
              <w:pStyle w:val="TableParagraph"/>
              <w:numPr>
                <w:ilvl w:val="0"/>
                <w:numId w:val="2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5CB40FD" w14:textId="77777777" w:rsidR="000361BB" w:rsidRPr="0079683E" w:rsidRDefault="000361BB" w:rsidP="00655565">
            <w:pPr>
              <w:pStyle w:val="TableParagraph"/>
              <w:numPr>
                <w:ilvl w:val="0"/>
                <w:numId w:val="2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1891402" w14:textId="77777777" w:rsidR="000361BB" w:rsidRPr="0079683E" w:rsidRDefault="000361BB" w:rsidP="00655565">
            <w:pPr>
              <w:pStyle w:val="TableParagraph"/>
              <w:numPr>
                <w:ilvl w:val="0"/>
                <w:numId w:val="2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2D1725C" w14:textId="77777777" w:rsidR="000361BB" w:rsidRPr="0079683E" w:rsidRDefault="000361BB" w:rsidP="00655565">
            <w:pPr>
              <w:pStyle w:val="TableParagraph"/>
              <w:numPr>
                <w:ilvl w:val="0"/>
                <w:numId w:val="27"/>
              </w:numPr>
              <w:spacing w:before="1"/>
            </w:pPr>
            <w:r w:rsidRPr="0079683E">
              <w:t>4-6 * per week</w:t>
            </w:r>
          </w:p>
          <w:p w14:paraId="781D00E5" w14:textId="77777777" w:rsidR="000361BB" w:rsidRPr="0079683E" w:rsidRDefault="000361BB" w:rsidP="00655565">
            <w:pPr>
              <w:pStyle w:val="TableParagraph"/>
              <w:numPr>
                <w:ilvl w:val="0"/>
                <w:numId w:val="27"/>
              </w:numPr>
              <w:spacing w:before="1"/>
            </w:pPr>
            <w:r w:rsidRPr="0079683E">
              <w:t>Every day</w:t>
            </w:r>
          </w:p>
          <w:p w14:paraId="0BB84A5B" w14:textId="77777777" w:rsidR="000361BB" w:rsidRPr="0079683E" w:rsidRDefault="000361BB" w:rsidP="00655565">
            <w:pPr>
              <w:pStyle w:val="TableParagraph"/>
              <w:numPr>
                <w:ilvl w:val="0"/>
                <w:numId w:val="27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371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38092D98" w14:textId="77777777" w:rsidR="000361BB" w:rsidRPr="0079683E" w:rsidRDefault="000361BB" w:rsidP="00C336C3">
            <w:pPr>
              <w:pStyle w:val="TableParagraph"/>
            </w:pPr>
          </w:p>
        </w:tc>
      </w:tr>
      <w:tr w:rsidR="000361BB" w:rsidRPr="0079683E" w14:paraId="6A87D79B" w14:textId="77777777" w:rsidTr="002646D3">
        <w:trPr>
          <w:trHeight w:val="2616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DDB168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45EBA0AC" w14:textId="77777777" w:rsidR="000361BB" w:rsidRPr="0079683E" w:rsidRDefault="00D54003" w:rsidP="00807091">
            <w:pPr>
              <w:pStyle w:val="TableParagraph"/>
              <w:ind w:left="100"/>
            </w:pPr>
            <w:r>
              <w:t>K35</w:t>
            </w:r>
            <w:r w:rsidR="000361BB" w:rsidRPr="0079683E">
              <w:t>.Fish</w:t>
            </w:r>
          </w:p>
        </w:tc>
        <w:tc>
          <w:tcPr>
            <w:tcW w:w="1662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7B7FC1AB" w14:textId="77777777" w:rsidR="000361BB" w:rsidRPr="0079683E" w:rsidRDefault="000361BB" w:rsidP="00655565">
            <w:pPr>
              <w:pStyle w:val="TableParagraph"/>
              <w:numPr>
                <w:ilvl w:val="0"/>
                <w:numId w:val="26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F35BF7E" w14:textId="77777777" w:rsidR="000361BB" w:rsidRPr="0079683E" w:rsidRDefault="000361BB" w:rsidP="00655565">
            <w:pPr>
              <w:pStyle w:val="TableParagraph"/>
              <w:numPr>
                <w:ilvl w:val="0"/>
                <w:numId w:val="2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C004712" w14:textId="77777777" w:rsidR="000361BB" w:rsidRPr="0079683E" w:rsidRDefault="000361BB" w:rsidP="00655565">
            <w:pPr>
              <w:pStyle w:val="TableParagraph"/>
              <w:numPr>
                <w:ilvl w:val="0"/>
                <w:numId w:val="2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1B378F2" w14:textId="77777777" w:rsidR="000361BB" w:rsidRPr="0079683E" w:rsidRDefault="000361BB" w:rsidP="00655565">
            <w:pPr>
              <w:pStyle w:val="TableParagraph"/>
              <w:numPr>
                <w:ilvl w:val="0"/>
                <w:numId w:val="2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D33BC0C" w14:textId="77777777" w:rsidR="000361BB" w:rsidRPr="0079683E" w:rsidRDefault="000361BB" w:rsidP="00655565">
            <w:pPr>
              <w:pStyle w:val="TableParagraph"/>
              <w:numPr>
                <w:ilvl w:val="0"/>
                <w:numId w:val="2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4C1F3EC" w14:textId="77777777" w:rsidR="000361BB" w:rsidRPr="0079683E" w:rsidRDefault="000361BB" w:rsidP="00655565">
            <w:pPr>
              <w:pStyle w:val="TableParagraph"/>
              <w:numPr>
                <w:ilvl w:val="0"/>
                <w:numId w:val="26"/>
              </w:numPr>
              <w:spacing w:before="1"/>
            </w:pPr>
            <w:r w:rsidRPr="0079683E">
              <w:t>4-6 * per week</w:t>
            </w:r>
          </w:p>
          <w:p w14:paraId="2FB77D3A" w14:textId="77777777" w:rsidR="000361BB" w:rsidRPr="0079683E" w:rsidRDefault="000361BB" w:rsidP="00655565">
            <w:pPr>
              <w:pStyle w:val="TableParagraph"/>
              <w:numPr>
                <w:ilvl w:val="0"/>
                <w:numId w:val="26"/>
              </w:numPr>
              <w:spacing w:before="1"/>
            </w:pPr>
            <w:r w:rsidRPr="0079683E">
              <w:t>Every day</w:t>
            </w:r>
          </w:p>
          <w:p w14:paraId="2D4BE167" w14:textId="77777777" w:rsidR="000361BB" w:rsidRPr="0079683E" w:rsidRDefault="000361BB" w:rsidP="00655565">
            <w:pPr>
              <w:pStyle w:val="TableParagraph"/>
              <w:numPr>
                <w:ilvl w:val="0"/>
                <w:numId w:val="26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329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3130342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557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</w:tcPr>
          <w:p w14:paraId="1B70E8D3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55A0A511" w14:textId="77777777" w:rsidR="000361BB" w:rsidRPr="0079683E" w:rsidRDefault="00D54003" w:rsidP="00807091">
            <w:pPr>
              <w:pStyle w:val="TableParagraph"/>
            </w:pPr>
            <w:r>
              <w:t>K36</w:t>
            </w:r>
            <w:r w:rsidR="000361BB" w:rsidRPr="0079683E">
              <w:t>. Egg</w:t>
            </w:r>
          </w:p>
        </w:tc>
        <w:tc>
          <w:tcPr>
            <w:tcW w:w="14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hideMark/>
          </w:tcPr>
          <w:p w14:paraId="0EE962C8" w14:textId="77777777" w:rsidR="000361BB" w:rsidRPr="0079683E" w:rsidRDefault="000361BB" w:rsidP="00655565">
            <w:pPr>
              <w:pStyle w:val="TableParagraph"/>
              <w:numPr>
                <w:ilvl w:val="0"/>
                <w:numId w:val="25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A7F51D3" w14:textId="77777777" w:rsidR="000361BB" w:rsidRPr="0079683E" w:rsidRDefault="000361BB" w:rsidP="00655565">
            <w:pPr>
              <w:pStyle w:val="TableParagraph"/>
              <w:numPr>
                <w:ilvl w:val="0"/>
                <w:numId w:val="2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172C3D9" w14:textId="77777777" w:rsidR="000361BB" w:rsidRPr="0079683E" w:rsidRDefault="000361BB" w:rsidP="00655565">
            <w:pPr>
              <w:pStyle w:val="TableParagraph"/>
              <w:numPr>
                <w:ilvl w:val="0"/>
                <w:numId w:val="2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AD03E83" w14:textId="77777777" w:rsidR="000361BB" w:rsidRPr="0079683E" w:rsidRDefault="000361BB" w:rsidP="00655565">
            <w:pPr>
              <w:pStyle w:val="TableParagraph"/>
              <w:numPr>
                <w:ilvl w:val="0"/>
                <w:numId w:val="2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1FB09FA" w14:textId="77777777" w:rsidR="000361BB" w:rsidRPr="0079683E" w:rsidRDefault="000361BB" w:rsidP="00655565">
            <w:pPr>
              <w:pStyle w:val="TableParagraph"/>
              <w:numPr>
                <w:ilvl w:val="0"/>
                <w:numId w:val="2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6BA5BE4" w14:textId="77777777" w:rsidR="000361BB" w:rsidRPr="0079683E" w:rsidRDefault="000361BB" w:rsidP="00655565">
            <w:pPr>
              <w:pStyle w:val="TableParagraph"/>
              <w:numPr>
                <w:ilvl w:val="0"/>
                <w:numId w:val="25"/>
              </w:numPr>
              <w:spacing w:before="1"/>
            </w:pPr>
            <w:r w:rsidRPr="0079683E">
              <w:t>4-6 * per week</w:t>
            </w:r>
          </w:p>
          <w:p w14:paraId="066409C8" w14:textId="77777777" w:rsidR="000361BB" w:rsidRPr="0079683E" w:rsidRDefault="000361BB" w:rsidP="00655565">
            <w:pPr>
              <w:pStyle w:val="TableParagraph"/>
              <w:numPr>
                <w:ilvl w:val="0"/>
                <w:numId w:val="25"/>
              </w:numPr>
              <w:spacing w:before="1"/>
            </w:pPr>
            <w:r w:rsidRPr="0079683E">
              <w:t>Every day</w:t>
            </w:r>
          </w:p>
          <w:p w14:paraId="46D800DE" w14:textId="77777777" w:rsidR="000361BB" w:rsidRPr="0079683E" w:rsidRDefault="000361BB" w:rsidP="00655565">
            <w:pPr>
              <w:pStyle w:val="TableParagraph"/>
              <w:numPr>
                <w:ilvl w:val="0"/>
                <w:numId w:val="25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371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67A61BDD" w14:textId="77777777" w:rsidR="000361BB" w:rsidRPr="0079683E" w:rsidRDefault="000361BB" w:rsidP="00C336C3">
            <w:pPr>
              <w:pStyle w:val="TableParagraph"/>
            </w:pPr>
          </w:p>
        </w:tc>
      </w:tr>
    </w:tbl>
    <w:p w14:paraId="78674BD8" w14:textId="77777777" w:rsidR="00376234" w:rsidRPr="0079683E" w:rsidRDefault="00376234" w:rsidP="006957E4">
      <w:pPr>
        <w:pStyle w:val="BodyText"/>
        <w:spacing w:before="3"/>
      </w:pPr>
    </w:p>
    <w:tbl>
      <w:tblPr>
        <w:tblW w:w="954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0"/>
        <w:gridCol w:w="3150"/>
        <w:gridCol w:w="641"/>
        <w:gridCol w:w="1069"/>
        <w:gridCol w:w="2790"/>
        <w:gridCol w:w="720"/>
      </w:tblGrid>
      <w:tr w:rsidR="00807091" w:rsidRPr="0079683E" w14:paraId="735A0BE8" w14:textId="77777777" w:rsidTr="000361BB">
        <w:trPr>
          <w:trHeight w:val="630"/>
        </w:trPr>
        <w:tc>
          <w:tcPr>
            <w:tcW w:w="9540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2DD584F2" w14:textId="77777777" w:rsidR="00807091" w:rsidRPr="0079683E" w:rsidRDefault="00807091" w:rsidP="00C336C3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Pr="0079683E">
              <w:rPr>
                <w:b/>
              </w:rPr>
              <w:t>ENTER 0 IF NEVER CONSUMED THE</w:t>
            </w:r>
            <w:r w:rsidRPr="0079683E">
              <w:rPr>
                <w:b/>
                <w:spacing w:val="-30"/>
              </w:rPr>
              <w:t xml:space="preserve"> </w:t>
            </w:r>
            <w:proofErr w:type="gramStart"/>
            <w:r w:rsidRPr="0079683E">
              <w:rPr>
                <w:b/>
              </w:rPr>
              <w:t>ITEM(</w:t>
            </w:r>
            <w:proofErr w:type="gramEnd"/>
            <w:r w:rsidRPr="0079683E">
              <w:rPr>
                <w:b/>
              </w:rPr>
              <w:t xml:space="preserve">Milk and </w:t>
            </w:r>
            <w:r w:rsidR="0079683E" w:rsidRPr="0079683E">
              <w:rPr>
                <w:b/>
              </w:rPr>
              <w:t>dairy</w:t>
            </w:r>
            <w:r w:rsidRPr="0079683E">
              <w:rPr>
                <w:b/>
              </w:rPr>
              <w:t xml:space="preserve"> products)</w:t>
            </w:r>
          </w:p>
        </w:tc>
      </w:tr>
      <w:tr w:rsidR="000361BB" w:rsidRPr="0079683E" w14:paraId="29BFC3A1" w14:textId="77777777" w:rsidTr="000361BB">
        <w:trPr>
          <w:trHeight w:val="265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6087B4DF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5132B6F0" w14:textId="77777777" w:rsidR="000361BB" w:rsidRPr="0079683E" w:rsidRDefault="00D54003" w:rsidP="00C336C3">
            <w:pPr>
              <w:pStyle w:val="TableParagraph"/>
              <w:ind w:left="100"/>
            </w:pPr>
            <w:r>
              <w:t>K37</w:t>
            </w:r>
            <w:r w:rsidR="000361BB" w:rsidRPr="0079683E">
              <w:t>. Milk (cow’s milk)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21A0EC8E" w14:textId="77777777" w:rsidR="000361BB" w:rsidRPr="0079683E" w:rsidRDefault="000361BB" w:rsidP="00655565">
            <w:pPr>
              <w:pStyle w:val="TableParagraph"/>
              <w:numPr>
                <w:ilvl w:val="0"/>
                <w:numId w:val="39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59FD57C" w14:textId="77777777" w:rsidR="000361BB" w:rsidRPr="0079683E" w:rsidRDefault="000361BB" w:rsidP="00655565">
            <w:pPr>
              <w:pStyle w:val="TableParagraph"/>
              <w:numPr>
                <w:ilvl w:val="0"/>
                <w:numId w:val="39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FCDBDFA" w14:textId="77777777" w:rsidR="000361BB" w:rsidRPr="0079683E" w:rsidRDefault="000361BB" w:rsidP="00655565">
            <w:pPr>
              <w:pStyle w:val="TableParagraph"/>
              <w:numPr>
                <w:ilvl w:val="0"/>
                <w:numId w:val="39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2FE080C" w14:textId="77777777" w:rsidR="000361BB" w:rsidRPr="0079683E" w:rsidRDefault="000361BB" w:rsidP="00655565">
            <w:pPr>
              <w:pStyle w:val="TableParagraph"/>
              <w:numPr>
                <w:ilvl w:val="0"/>
                <w:numId w:val="39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687813D" w14:textId="77777777" w:rsidR="000361BB" w:rsidRPr="0079683E" w:rsidRDefault="000361BB" w:rsidP="00655565">
            <w:pPr>
              <w:pStyle w:val="TableParagraph"/>
              <w:numPr>
                <w:ilvl w:val="0"/>
                <w:numId w:val="39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775C293" w14:textId="77777777" w:rsidR="000361BB" w:rsidRPr="0079683E" w:rsidRDefault="000361BB" w:rsidP="00655565">
            <w:pPr>
              <w:pStyle w:val="TableParagraph"/>
              <w:numPr>
                <w:ilvl w:val="0"/>
                <w:numId w:val="39"/>
              </w:numPr>
              <w:spacing w:before="1"/>
            </w:pPr>
            <w:r w:rsidRPr="0079683E">
              <w:t>4-6 * per week</w:t>
            </w:r>
          </w:p>
          <w:p w14:paraId="1BB64AD6" w14:textId="77777777" w:rsidR="000361BB" w:rsidRPr="0079683E" w:rsidRDefault="000361BB" w:rsidP="00655565">
            <w:pPr>
              <w:pStyle w:val="TableParagraph"/>
              <w:numPr>
                <w:ilvl w:val="0"/>
                <w:numId w:val="39"/>
              </w:numPr>
              <w:spacing w:before="1"/>
            </w:pPr>
            <w:r w:rsidRPr="0079683E">
              <w:t>Every day</w:t>
            </w:r>
          </w:p>
          <w:p w14:paraId="3B61A785" w14:textId="77777777" w:rsidR="000361BB" w:rsidRPr="0079683E" w:rsidRDefault="000361BB" w:rsidP="00655565">
            <w:pPr>
              <w:pStyle w:val="TableParagraph"/>
              <w:numPr>
                <w:ilvl w:val="0"/>
                <w:numId w:val="39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C646080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21D6D768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4A128081" w14:textId="77777777" w:rsidR="000361BB" w:rsidRPr="0079683E" w:rsidRDefault="00D54003" w:rsidP="00807091">
            <w:pPr>
              <w:pStyle w:val="TableParagraph"/>
            </w:pPr>
            <w:r>
              <w:t>K38</w:t>
            </w:r>
            <w:r w:rsidR="000361BB" w:rsidRPr="0079683E">
              <w:t xml:space="preserve">.Cheese 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42D8B8E5" w14:textId="77777777" w:rsidR="000361BB" w:rsidRPr="0079683E" w:rsidRDefault="000361BB" w:rsidP="00655565">
            <w:pPr>
              <w:pStyle w:val="TableParagraph"/>
              <w:numPr>
                <w:ilvl w:val="0"/>
                <w:numId w:val="40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F39EF7A" w14:textId="77777777" w:rsidR="000361BB" w:rsidRPr="0079683E" w:rsidRDefault="000361BB" w:rsidP="00655565">
            <w:pPr>
              <w:pStyle w:val="TableParagraph"/>
              <w:numPr>
                <w:ilvl w:val="0"/>
                <w:numId w:val="4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CA4DD55" w14:textId="77777777" w:rsidR="000361BB" w:rsidRPr="0079683E" w:rsidRDefault="000361BB" w:rsidP="00655565">
            <w:pPr>
              <w:pStyle w:val="TableParagraph"/>
              <w:numPr>
                <w:ilvl w:val="0"/>
                <w:numId w:val="4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BCBE0B2" w14:textId="77777777" w:rsidR="000361BB" w:rsidRPr="0079683E" w:rsidRDefault="000361BB" w:rsidP="00655565">
            <w:pPr>
              <w:pStyle w:val="TableParagraph"/>
              <w:numPr>
                <w:ilvl w:val="0"/>
                <w:numId w:val="40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777C5D5" w14:textId="77777777" w:rsidR="000361BB" w:rsidRPr="0079683E" w:rsidRDefault="000361BB" w:rsidP="00655565">
            <w:pPr>
              <w:pStyle w:val="TableParagraph"/>
              <w:numPr>
                <w:ilvl w:val="0"/>
                <w:numId w:val="40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8ED6CEC" w14:textId="77777777" w:rsidR="000361BB" w:rsidRPr="0079683E" w:rsidRDefault="000361BB" w:rsidP="00655565">
            <w:pPr>
              <w:pStyle w:val="TableParagraph"/>
              <w:numPr>
                <w:ilvl w:val="0"/>
                <w:numId w:val="40"/>
              </w:numPr>
              <w:spacing w:before="1"/>
            </w:pPr>
            <w:r w:rsidRPr="0079683E">
              <w:t>4-6 * per week</w:t>
            </w:r>
          </w:p>
          <w:p w14:paraId="57786CFB" w14:textId="77777777" w:rsidR="000361BB" w:rsidRPr="0079683E" w:rsidRDefault="000361BB" w:rsidP="00655565">
            <w:pPr>
              <w:pStyle w:val="TableParagraph"/>
              <w:numPr>
                <w:ilvl w:val="0"/>
                <w:numId w:val="40"/>
              </w:numPr>
              <w:spacing w:before="1"/>
            </w:pPr>
            <w:r w:rsidRPr="0079683E">
              <w:t>Every day</w:t>
            </w:r>
          </w:p>
          <w:p w14:paraId="41F9AB74" w14:textId="77777777" w:rsidR="000361BB" w:rsidRPr="0079683E" w:rsidRDefault="000361BB" w:rsidP="00655565">
            <w:pPr>
              <w:pStyle w:val="TableParagraph"/>
              <w:numPr>
                <w:ilvl w:val="0"/>
                <w:numId w:val="40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2336BEA" w14:textId="77777777" w:rsidR="000361BB" w:rsidRPr="0079683E" w:rsidRDefault="000361BB" w:rsidP="00C336C3">
            <w:pPr>
              <w:pStyle w:val="TableParagraph"/>
            </w:pPr>
          </w:p>
        </w:tc>
      </w:tr>
      <w:tr w:rsidR="000361BB" w:rsidRPr="0079683E" w14:paraId="38DA25AB" w14:textId="77777777" w:rsidTr="000361BB">
        <w:trPr>
          <w:trHeight w:val="2616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3CC0C63D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4A81E854" w14:textId="77777777" w:rsidR="000361BB" w:rsidRPr="0079683E" w:rsidRDefault="00D54003" w:rsidP="00807091">
            <w:pPr>
              <w:pStyle w:val="TableParagraph"/>
            </w:pPr>
            <w:r>
              <w:t>K39</w:t>
            </w:r>
            <w:r w:rsidR="000361BB" w:rsidRPr="0079683E">
              <w:t xml:space="preserve">.Yoghurt 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74BAB402" w14:textId="77777777" w:rsidR="000361BB" w:rsidRPr="0079683E" w:rsidRDefault="000361BB" w:rsidP="00655565">
            <w:pPr>
              <w:pStyle w:val="TableParagraph"/>
              <w:numPr>
                <w:ilvl w:val="0"/>
                <w:numId w:val="41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998943B" w14:textId="77777777" w:rsidR="000361BB" w:rsidRPr="0079683E" w:rsidRDefault="000361BB" w:rsidP="00655565">
            <w:pPr>
              <w:pStyle w:val="TableParagraph"/>
              <w:numPr>
                <w:ilvl w:val="0"/>
                <w:numId w:val="4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D7B7DAB" w14:textId="77777777" w:rsidR="000361BB" w:rsidRPr="0079683E" w:rsidRDefault="000361BB" w:rsidP="00655565">
            <w:pPr>
              <w:pStyle w:val="TableParagraph"/>
              <w:numPr>
                <w:ilvl w:val="0"/>
                <w:numId w:val="4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590C19D" w14:textId="77777777" w:rsidR="000361BB" w:rsidRPr="0079683E" w:rsidRDefault="000361BB" w:rsidP="00655565">
            <w:pPr>
              <w:pStyle w:val="TableParagraph"/>
              <w:numPr>
                <w:ilvl w:val="0"/>
                <w:numId w:val="4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D60A297" w14:textId="77777777" w:rsidR="000361BB" w:rsidRPr="0079683E" w:rsidRDefault="000361BB" w:rsidP="00655565">
            <w:pPr>
              <w:pStyle w:val="TableParagraph"/>
              <w:numPr>
                <w:ilvl w:val="0"/>
                <w:numId w:val="4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F4A4CC1" w14:textId="77777777" w:rsidR="000361BB" w:rsidRPr="0079683E" w:rsidRDefault="000361BB" w:rsidP="00655565">
            <w:pPr>
              <w:pStyle w:val="TableParagraph"/>
              <w:numPr>
                <w:ilvl w:val="0"/>
                <w:numId w:val="41"/>
              </w:numPr>
              <w:spacing w:before="1"/>
            </w:pPr>
            <w:r w:rsidRPr="0079683E">
              <w:t>4-6 * per week</w:t>
            </w:r>
          </w:p>
          <w:p w14:paraId="306F500C" w14:textId="77777777" w:rsidR="000361BB" w:rsidRPr="0079683E" w:rsidRDefault="000361BB" w:rsidP="00655565">
            <w:pPr>
              <w:pStyle w:val="TableParagraph"/>
              <w:numPr>
                <w:ilvl w:val="0"/>
                <w:numId w:val="41"/>
              </w:numPr>
              <w:spacing w:before="1"/>
            </w:pPr>
            <w:r w:rsidRPr="0079683E">
              <w:t>Every day</w:t>
            </w:r>
          </w:p>
          <w:p w14:paraId="395E9E39" w14:textId="77777777" w:rsidR="000361BB" w:rsidRPr="0079683E" w:rsidRDefault="000361BB" w:rsidP="00655565">
            <w:pPr>
              <w:pStyle w:val="TableParagraph"/>
              <w:numPr>
                <w:ilvl w:val="0"/>
                <w:numId w:val="41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7DE8BD94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4BDE4E7" w14:textId="77777777" w:rsidR="000361BB" w:rsidRPr="0079683E" w:rsidRDefault="000361BB" w:rsidP="00C336C3">
            <w:pPr>
              <w:pStyle w:val="TableParagraph"/>
              <w:spacing w:before="8"/>
            </w:pPr>
          </w:p>
          <w:p w14:paraId="640361C9" w14:textId="77777777" w:rsidR="000361BB" w:rsidRPr="0079683E" w:rsidRDefault="00D54003" w:rsidP="00C336C3">
            <w:pPr>
              <w:pStyle w:val="TableParagraph"/>
              <w:spacing w:before="1" w:line="217" w:lineRule="exact"/>
            </w:pPr>
            <w:r>
              <w:t>K40</w:t>
            </w:r>
            <w:r w:rsidR="000361BB" w:rsidRPr="0079683E">
              <w:t>. Packed milk</w:t>
            </w:r>
          </w:p>
          <w:p w14:paraId="70CB3D20" w14:textId="77777777" w:rsidR="000361BB" w:rsidRPr="0079683E" w:rsidRDefault="000361BB" w:rsidP="00C336C3">
            <w:pPr>
              <w:pStyle w:val="TableParagraph"/>
              <w:spacing w:line="217" w:lineRule="exact"/>
            </w:pP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3FF4DE0D" w14:textId="77777777" w:rsidR="000361BB" w:rsidRPr="0079683E" w:rsidRDefault="000361BB" w:rsidP="00655565">
            <w:pPr>
              <w:pStyle w:val="TableParagraph"/>
              <w:numPr>
                <w:ilvl w:val="0"/>
                <w:numId w:val="42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FF76214" w14:textId="77777777" w:rsidR="000361BB" w:rsidRPr="0079683E" w:rsidRDefault="000361BB" w:rsidP="00655565">
            <w:pPr>
              <w:pStyle w:val="TableParagraph"/>
              <w:numPr>
                <w:ilvl w:val="0"/>
                <w:numId w:val="4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07A6C70" w14:textId="77777777" w:rsidR="000361BB" w:rsidRPr="0079683E" w:rsidRDefault="000361BB" w:rsidP="00655565">
            <w:pPr>
              <w:pStyle w:val="TableParagraph"/>
              <w:numPr>
                <w:ilvl w:val="0"/>
                <w:numId w:val="4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39ECFFE" w14:textId="77777777" w:rsidR="000361BB" w:rsidRPr="0079683E" w:rsidRDefault="000361BB" w:rsidP="00655565">
            <w:pPr>
              <w:pStyle w:val="TableParagraph"/>
              <w:numPr>
                <w:ilvl w:val="0"/>
                <w:numId w:val="4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E9E0BCD" w14:textId="77777777" w:rsidR="000361BB" w:rsidRPr="0079683E" w:rsidRDefault="000361BB" w:rsidP="00655565">
            <w:pPr>
              <w:pStyle w:val="TableParagraph"/>
              <w:numPr>
                <w:ilvl w:val="0"/>
                <w:numId w:val="4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037B115" w14:textId="77777777" w:rsidR="000361BB" w:rsidRPr="0079683E" w:rsidRDefault="000361BB" w:rsidP="00655565">
            <w:pPr>
              <w:pStyle w:val="TableParagraph"/>
              <w:numPr>
                <w:ilvl w:val="0"/>
                <w:numId w:val="42"/>
              </w:numPr>
              <w:spacing w:before="1"/>
            </w:pPr>
            <w:r w:rsidRPr="0079683E">
              <w:t>4-6 * per week</w:t>
            </w:r>
          </w:p>
          <w:p w14:paraId="339144FA" w14:textId="77777777" w:rsidR="000361BB" w:rsidRPr="0079683E" w:rsidRDefault="000361BB" w:rsidP="00655565">
            <w:pPr>
              <w:pStyle w:val="TableParagraph"/>
              <w:numPr>
                <w:ilvl w:val="0"/>
                <w:numId w:val="42"/>
              </w:numPr>
              <w:spacing w:before="1"/>
            </w:pPr>
            <w:r w:rsidRPr="0079683E">
              <w:t>Every day</w:t>
            </w:r>
          </w:p>
          <w:p w14:paraId="670FF632" w14:textId="77777777" w:rsidR="000361BB" w:rsidRPr="0079683E" w:rsidRDefault="000361BB" w:rsidP="00655565">
            <w:pPr>
              <w:pStyle w:val="TableParagraph"/>
              <w:numPr>
                <w:ilvl w:val="0"/>
                <w:numId w:val="42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6A64D206" w14:textId="77777777" w:rsidR="000361BB" w:rsidRPr="0079683E" w:rsidRDefault="000361BB" w:rsidP="00C336C3">
            <w:pPr>
              <w:pStyle w:val="TableParagraph"/>
            </w:pPr>
          </w:p>
        </w:tc>
      </w:tr>
    </w:tbl>
    <w:p w14:paraId="23E3E3C5" w14:textId="77777777" w:rsidR="00376234" w:rsidRPr="0079683E" w:rsidRDefault="00376234" w:rsidP="006957E4">
      <w:pPr>
        <w:pStyle w:val="BodyText"/>
        <w:spacing w:before="3"/>
      </w:pPr>
    </w:p>
    <w:p w14:paraId="78A5BD74" w14:textId="77777777" w:rsidR="00376234" w:rsidRPr="0079683E" w:rsidRDefault="00376234" w:rsidP="006957E4">
      <w:pPr>
        <w:pStyle w:val="BodyText"/>
        <w:spacing w:before="3"/>
      </w:pPr>
    </w:p>
    <w:tbl>
      <w:tblPr>
        <w:tblW w:w="954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0"/>
        <w:gridCol w:w="3330"/>
        <w:gridCol w:w="641"/>
        <w:gridCol w:w="1069"/>
        <w:gridCol w:w="2790"/>
        <w:gridCol w:w="720"/>
      </w:tblGrid>
      <w:tr w:rsidR="00EB2F69" w:rsidRPr="0079683E" w14:paraId="0D54EF05" w14:textId="77777777" w:rsidTr="000361BB">
        <w:trPr>
          <w:trHeight w:val="630"/>
        </w:trPr>
        <w:tc>
          <w:tcPr>
            <w:tcW w:w="9540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0961F086" w14:textId="77777777" w:rsidR="00EB2F69" w:rsidRPr="0079683E" w:rsidRDefault="00EB2F69" w:rsidP="00C336C3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Pr="0079683E">
              <w:rPr>
                <w:b/>
              </w:rPr>
              <w:t>ENTER 0 IF NEVER CONSUMED THE</w:t>
            </w:r>
            <w:r w:rsidRPr="0079683E">
              <w:rPr>
                <w:b/>
                <w:spacing w:val="-30"/>
              </w:rPr>
              <w:t xml:space="preserve"> </w:t>
            </w:r>
            <w:proofErr w:type="gramStart"/>
            <w:r w:rsidRPr="0079683E">
              <w:rPr>
                <w:b/>
              </w:rPr>
              <w:t>ITEM(</w:t>
            </w:r>
            <w:proofErr w:type="gramEnd"/>
            <w:r w:rsidRPr="0079683E">
              <w:rPr>
                <w:b/>
              </w:rPr>
              <w:t>Fat and oils)</w:t>
            </w:r>
          </w:p>
        </w:tc>
      </w:tr>
      <w:tr w:rsidR="000361BB" w:rsidRPr="0079683E" w14:paraId="6BC817F4" w14:textId="77777777" w:rsidTr="002646D3">
        <w:trPr>
          <w:trHeight w:val="2616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E6237FC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690A759E" w14:textId="77777777" w:rsidR="000361BB" w:rsidRPr="0079683E" w:rsidRDefault="00D54003" w:rsidP="00EB2F69">
            <w:pPr>
              <w:pStyle w:val="TableParagraph"/>
            </w:pPr>
            <w:r>
              <w:t>K41</w:t>
            </w:r>
            <w:r w:rsidR="000361BB" w:rsidRPr="0079683E">
              <w:t>.Butter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514F1BA5" w14:textId="77777777" w:rsidR="000361BB" w:rsidRPr="0079683E" w:rsidRDefault="000361BB" w:rsidP="00655565">
            <w:pPr>
              <w:pStyle w:val="TableParagraph"/>
              <w:numPr>
                <w:ilvl w:val="0"/>
                <w:numId w:val="31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2E45C56" w14:textId="77777777" w:rsidR="000361BB" w:rsidRPr="0079683E" w:rsidRDefault="000361BB" w:rsidP="00655565">
            <w:pPr>
              <w:pStyle w:val="TableParagraph"/>
              <w:numPr>
                <w:ilvl w:val="0"/>
                <w:numId w:val="3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DB72F73" w14:textId="77777777" w:rsidR="000361BB" w:rsidRPr="0079683E" w:rsidRDefault="000361BB" w:rsidP="00655565">
            <w:pPr>
              <w:pStyle w:val="TableParagraph"/>
              <w:numPr>
                <w:ilvl w:val="0"/>
                <w:numId w:val="3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7A4314F" w14:textId="77777777" w:rsidR="000361BB" w:rsidRPr="0079683E" w:rsidRDefault="000361BB" w:rsidP="00655565">
            <w:pPr>
              <w:pStyle w:val="TableParagraph"/>
              <w:numPr>
                <w:ilvl w:val="0"/>
                <w:numId w:val="31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1047824" w14:textId="77777777" w:rsidR="000361BB" w:rsidRPr="0079683E" w:rsidRDefault="000361BB" w:rsidP="00655565">
            <w:pPr>
              <w:pStyle w:val="TableParagraph"/>
              <w:numPr>
                <w:ilvl w:val="0"/>
                <w:numId w:val="31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381F21F" w14:textId="77777777" w:rsidR="000361BB" w:rsidRPr="0079683E" w:rsidRDefault="000361BB" w:rsidP="00655565">
            <w:pPr>
              <w:pStyle w:val="TableParagraph"/>
              <w:numPr>
                <w:ilvl w:val="0"/>
                <w:numId w:val="31"/>
              </w:numPr>
              <w:spacing w:before="1"/>
            </w:pPr>
            <w:r w:rsidRPr="0079683E">
              <w:t>4-6 * per week</w:t>
            </w:r>
          </w:p>
          <w:p w14:paraId="2B323819" w14:textId="77777777" w:rsidR="000361BB" w:rsidRPr="0079683E" w:rsidRDefault="000361BB" w:rsidP="00655565">
            <w:pPr>
              <w:pStyle w:val="TableParagraph"/>
              <w:numPr>
                <w:ilvl w:val="0"/>
                <w:numId w:val="31"/>
              </w:numPr>
              <w:spacing w:before="1"/>
            </w:pPr>
            <w:r w:rsidRPr="0079683E">
              <w:t>Every day</w:t>
            </w:r>
          </w:p>
          <w:p w14:paraId="409EF0B2" w14:textId="77777777" w:rsidR="000361BB" w:rsidRPr="0079683E" w:rsidRDefault="000361BB" w:rsidP="00655565">
            <w:pPr>
              <w:pStyle w:val="TableParagraph"/>
              <w:numPr>
                <w:ilvl w:val="0"/>
                <w:numId w:val="31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C84BFCC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7BBEB47F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5E1F5F9A" w14:textId="77777777" w:rsidR="000361BB" w:rsidRPr="0079683E" w:rsidRDefault="00D54003" w:rsidP="00C336C3">
            <w:pPr>
              <w:pStyle w:val="TableParagraph"/>
            </w:pPr>
            <w:r>
              <w:t>K42</w:t>
            </w:r>
            <w:r w:rsidR="000361BB" w:rsidRPr="0079683E">
              <w:t>.Oil /plant palm/saturated/</w:t>
            </w:r>
            <w:proofErr w:type="spellStart"/>
            <w:r w:rsidR="000361BB" w:rsidRPr="0079683E">
              <w:t>yerega</w:t>
            </w:r>
            <w:proofErr w:type="spellEnd"/>
            <w:r w:rsidR="000361BB" w:rsidRPr="0079683E">
              <w:t xml:space="preserve">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74A36D56" w14:textId="77777777" w:rsidR="000361BB" w:rsidRPr="0079683E" w:rsidRDefault="000361BB" w:rsidP="00655565">
            <w:pPr>
              <w:pStyle w:val="TableParagraph"/>
              <w:numPr>
                <w:ilvl w:val="0"/>
                <w:numId w:val="32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CA666A4" w14:textId="77777777" w:rsidR="000361BB" w:rsidRPr="0079683E" w:rsidRDefault="000361BB" w:rsidP="00655565">
            <w:pPr>
              <w:pStyle w:val="TableParagraph"/>
              <w:numPr>
                <w:ilvl w:val="0"/>
                <w:numId w:val="3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6BC78B8" w14:textId="77777777" w:rsidR="000361BB" w:rsidRPr="0079683E" w:rsidRDefault="000361BB" w:rsidP="00655565">
            <w:pPr>
              <w:pStyle w:val="TableParagraph"/>
              <w:numPr>
                <w:ilvl w:val="0"/>
                <w:numId w:val="3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17700E34" w14:textId="77777777" w:rsidR="000361BB" w:rsidRPr="0079683E" w:rsidRDefault="000361BB" w:rsidP="00655565">
            <w:pPr>
              <w:pStyle w:val="TableParagraph"/>
              <w:numPr>
                <w:ilvl w:val="0"/>
                <w:numId w:val="32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0DD8ED2" w14:textId="77777777" w:rsidR="000361BB" w:rsidRPr="0079683E" w:rsidRDefault="000361BB" w:rsidP="00655565">
            <w:pPr>
              <w:pStyle w:val="TableParagraph"/>
              <w:numPr>
                <w:ilvl w:val="0"/>
                <w:numId w:val="32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EBCF565" w14:textId="77777777" w:rsidR="000361BB" w:rsidRPr="0079683E" w:rsidRDefault="000361BB" w:rsidP="00655565">
            <w:pPr>
              <w:pStyle w:val="TableParagraph"/>
              <w:numPr>
                <w:ilvl w:val="0"/>
                <w:numId w:val="32"/>
              </w:numPr>
              <w:spacing w:before="1"/>
            </w:pPr>
            <w:r w:rsidRPr="0079683E">
              <w:t>4-6 * per week</w:t>
            </w:r>
          </w:p>
          <w:p w14:paraId="021ED4C6" w14:textId="77777777" w:rsidR="000361BB" w:rsidRPr="0079683E" w:rsidRDefault="000361BB" w:rsidP="00655565">
            <w:pPr>
              <w:pStyle w:val="TableParagraph"/>
              <w:numPr>
                <w:ilvl w:val="0"/>
                <w:numId w:val="32"/>
              </w:numPr>
              <w:spacing w:before="1"/>
            </w:pPr>
            <w:r w:rsidRPr="0079683E">
              <w:t>Every day</w:t>
            </w:r>
          </w:p>
          <w:p w14:paraId="73D5626E" w14:textId="77777777" w:rsidR="000361BB" w:rsidRPr="0079683E" w:rsidRDefault="000361BB" w:rsidP="00655565">
            <w:pPr>
              <w:pStyle w:val="TableParagraph"/>
              <w:numPr>
                <w:ilvl w:val="0"/>
                <w:numId w:val="32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C2E0023" w14:textId="77777777" w:rsidR="000361BB" w:rsidRPr="0079683E" w:rsidRDefault="000361BB" w:rsidP="00C336C3">
            <w:pPr>
              <w:pStyle w:val="TableParagraph"/>
            </w:pPr>
          </w:p>
        </w:tc>
      </w:tr>
    </w:tbl>
    <w:p w14:paraId="764BD24A" w14:textId="77777777" w:rsidR="00376234" w:rsidRPr="0079683E" w:rsidRDefault="00376234" w:rsidP="006957E4">
      <w:pPr>
        <w:pStyle w:val="BodyText"/>
        <w:spacing w:before="3"/>
      </w:pPr>
    </w:p>
    <w:p w14:paraId="55CF5B64" w14:textId="77777777" w:rsidR="00376234" w:rsidRPr="0079683E" w:rsidRDefault="00376234" w:rsidP="006957E4">
      <w:pPr>
        <w:pStyle w:val="BodyText"/>
        <w:spacing w:before="3"/>
      </w:pPr>
    </w:p>
    <w:tbl>
      <w:tblPr>
        <w:tblW w:w="954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0"/>
        <w:gridCol w:w="3060"/>
        <w:gridCol w:w="641"/>
        <w:gridCol w:w="1069"/>
        <w:gridCol w:w="2790"/>
        <w:gridCol w:w="720"/>
      </w:tblGrid>
      <w:tr w:rsidR="00EB2F69" w:rsidRPr="0079683E" w14:paraId="70DA7553" w14:textId="77777777" w:rsidTr="000361BB">
        <w:trPr>
          <w:trHeight w:val="630"/>
        </w:trPr>
        <w:tc>
          <w:tcPr>
            <w:tcW w:w="9540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0EF1E492" w14:textId="77777777" w:rsidR="00EB2F69" w:rsidRPr="0079683E" w:rsidRDefault="00EB2F69" w:rsidP="00C336C3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Pr="0079683E">
              <w:rPr>
                <w:b/>
              </w:rPr>
              <w:t>ENTER 0 IF NEVER CONSUMED THE</w:t>
            </w:r>
            <w:r w:rsidRPr="0079683E">
              <w:rPr>
                <w:b/>
                <w:spacing w:val="-30"/>
              </w:rPr>
              <w:t xml:space="preserve"> </w:t>
            </w:r>
            <w:r w:rsidRPr="0079683E">
              <w:rPr>
                <w:b/>
              </w:rPr>
              <w:t>ITEM</w:t>
            </w:r>
            <w:r w:rsidR="008B377E" w:rsidRPr="0079683E">
              <w:rPr>
                <w:b/>
              </w:rPr>
              <w:t>(Sweets</w:t>
            </w:r>
            <w:r w:rsidRPr="0079683E">
              <w:rPr>
                <w:b/>
              </w:rPr>
              <w:t>)</w:t>
            </w:r>
          </w:p>
        </w:tc>
      </w:tr>
      <w:tr w:rsidR="000361BB" w:rsidRPr="0079683E" w14:paraId="34E0BD6A" w14:textId="77777777" w:rsidTr="002646D3">
        <w:trPr>
          <w:trHeight w:val="2651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07D3EB84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67FECBE4" w14:textId="77777777" w:rsidR="000361BB" w:rsidRPr="0079683E" w:rsidRDefault="00517A43" w:rsidP="00EB2F69">
            <w:pPr>
              <w:pStyle w:val="TableParagraph"/>
              <w:ind w:left="100"/>
            </w:pPr>
            <w:r>
              <w:t>K43.</w:t>
            </w:r>
            <w:r w:rsidR="000361BB" w:rsidRPr="0079683E">
              <w:t>Honey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34E0D8B9" w14:textId="77777777" w:rsidR="000361BB" w:rsidRPr="0079683E" w:rsidRDefault="000361BB" w:rsidP="00655565">
            <w:pPr>
              <w:pStyle w:val="TableParagraph"/>
              <w:numPr>
                <w:ilvl w:val="0"/>
                <w:numId w:val="33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0E70474" w14:textId="77777777" w:rsidR="000361BB" w:rsidRPr="0079683E" w:rsidRDefault="000361BB" w:rsidP="00655565">
            <w:pPr>
              <w:pStyle w:val="TableParagraph"/>
              <w:numPr>
                <w:ilvl w:val="0"/>
                <w:numId w:val="3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29A2A86A" w14:textId="77777777" w:rsidR="000361BB" w:rsidRPr="0079683E" w:rsidRDefault="000361BB" w:rsidP="00655565">
            <w:pPr>
              <w:pStyle w:val="TableParagraph"/>
              <w:numPr>
                <w:ilvl w:val="0"/>
                <w:numId w:val="3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023AEEA" w14:textId="77777777" w:rsidR="000361BB" w:rsidRPr="0079683E" w:rsidRDefault="000361BB" w:rsidP="00655565">
            <w:pPr>
              <w:pStyle w:val="TableParagraph"/>
              <w:numPr>
                <w:ilvl w:val="0"/>
                <w:numId w:val="33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3FA40FD" w14:textId="77777777" w:rsidR="000361BB" w:rsidRPr="0079683E" w:rsidRDefault="000361BB" w:rsidP="00655565">
            <w:pPr>
              <w:pStyle w:val="TableParagraph"/>
              <w:numPr>
                <w:ilvl w:val="0"/>
                <w:numId w:val="33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29C1F06" w14:textId="77777777" w:rsidR="000361BB" w:rsidRPr="0079683E" w:rsidRDefault="000361BB" w:rsidP="00655565">
            <w:pPr>
              <w:pStyle w:val="TableParagraph"/>
              <w:numPr>
                <w:ilvl w:val="0"/>
                <w:numId w:val="33"/>
              </w:numPr>
              <w:spacing w:before="1"/>
            </w:pPr>
            <w:r w:rsidRPr="0079683E">
              <w:t>4-6 * per week</w:t>
            </w:r>
          </w:p>
          <w:p w14:paraId="7A5EFF58" w14:textId="77777777" w:rsidR="000361BB" w:rsidRPr="0079683E" w:rsidRDefault="000361BB" w:rsidP="00655565">
            <w:pPr>
              <w:pStyle w:val="TableParagraph"/>
              <w:numPr>
                <w:ilvl w:val="0"/>
                <w:numId w:val="33"/>
              </w:numPr>
              <w:spacing w:before="1"/>
            </w:pPr>
            <w:r w:rsidRPr="0079683E">
              <w:t>Every day</w:t>
            </w:r>
          </w:p>
          <w:p w14:paraId="2976CED4" w14:textId="77777777" w:rsidR="000361BB" w:rsidRPr="0079683E" w:rsidRDefault="000361BB" w:rsidP="00655565">
            <w:pPr>
              <w:pStyle w:val="TableParagraph"/>
              <w:numPr>
                <w:ilvl w:val="0"/>
                <w:numId w:val="33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DE9583B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0BEAB8A3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46B9F997" w14:textId="77777777" w:rsidR="000361BB" w:rsidRPr="0079683E" w:rsidRDefault="00517A43" w:rsidP="00C336C3">
            <w:pPr>
              <w:pStyle w:val="TableParagraph"/>
            </w:pPr>
            <w:r>
              <w:t>K44</w:t>
            </w:r>
            <w:r w:rsidR="000361BB" w:rsidRPr="0079683E">
              <w:t xml:space="preserve">.Sugar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67A8EE6B" w14:textId="77777777" w:rsidR="000361BB" w:rsidRPr="0079683E" w:rsidRDefault="000361BB" w:rsidP="00655565">
            <w:pPr>
              <w:pStyle w:val="TableParagraph"/>
              <w:numPr>
                <w:ilvl w:val="0"/>
                <w:numId w:val="34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6CF7389" w14:textId="77777777" w:rsidR="000361BB" w:rsidRPr="0079683E" w:rsidRDefault="000361BB" w:rsidP="00655565">
            <w:pPr>
              <w:pStyle w:val="TableParagraph"/>
              <w:numPr>
                <w:ilvl w:val="0"/>
                <w:numId w:val="3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F90217D" w14:textId="77777777" w:rsidR="000361BB" w:rsidRPr="0079683E" w:rsidRDefault="000361BB" w:rsidP="00655565">
            <w:pPr>
              <w:pStyle w:val="TableParagraph"/>
              <w:numPr>
                <w:ilvl w:val="0"/>
                <w:numId w:val="3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761A6A2" w14:textId="77777777" w:rsidR="000361BB" w:rsidRPr="0079683E" w:rsidRDefault="000361BB" w:rsidP="00655565">
            <w:pPr>
              <w:pStyle w:val="TableParagraph"/>
              <w:numPr>
                <w:ilvl w:val="0"/>
                <w:numId w:val="34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8424FD2" w14:textId="77777777" w:rsidR="000361BB" w:rsidRPr="0079683E" w:rsidRDefault="000361BB" w:rsidP="00655565">
            <w:pPr>
              <w:pStyle w:val="TableParagraph"/>
              <w:numPr>
                <w:ilvl w:val="0"/>
                <w:numId w:val="34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2FD0342" w14:textId="77777777" w:rsidR="000361BB" w:rsidRPr="0079683E" w:rsidRDefault="000361BB" w:rsidP="00655565">
            <w:pPr>
              <w:pStyle w:val="TableParagraph"/>
              <w:numPr>
                <w:ilvl w:val="0"/>
                <w:numId w:val="34"/>
              </w:numPr>
              <w:spacing w:before="1"/>
            </w:pPr>
            <w:r w:rsidRPr="0079683E">
              <w:t>4-6 * per week</w:t>
            </w:r>
          </w:p>
          <w:p w14:paraId="2F72B7E5" w14:textId="77777777" w:rsidR="000361BB" w:rsidRPr="0079683E" w:rsidRDefault="000361BB" w:rsidP="00655565">
            <w:pPr>
              <w:pStyle w:val="TableParagraph"/>
              <w:numPr>
                <w:ilvl w:val="0"/>
                <w:numId w:val="34"/>
              </w:numPr>
              <w:spacing w:before="1"/>
            </w:pPr>
            <w:r w:rsidRPr="0079683E">
              <w:t>Every day</w:t>
            </w:r>
          </w:p>
          <w:p w14:paraId="5F059984" w14:textId="77777777" w:rsidR="000361BB" w:rsidRPr="0079683E" w:rsidRDefault="000361BB" w:rsidP="00655565">
            <w:pPr>
              <w:pStyle w:val="TableParagraph"/>
              <w:numPr>
                <w:ilvl w:val="0"/>
                <w:numId w:val="34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4DF482C" w14:textId="77777777" w:rsidR="000361BB" w:rsidRPr="0079683E" w:rsidRDefault="000361BB" w:rsidP="00C336C3">
            <w:pPr>
              <w:pStyle w:val="TableParagraph"/>
            </w:pPr>
          </w:p>
        </w:tc>
      </w:tr>
      <w:tr w:rsidR="000361BB" w:rsidRPr="0079683E" w14:paraId="7D3D8734" w14:textId="77777777" w:rsidTr="002646D3">
        <w:trPr>
          <w:trHeight w:val="261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2CCF680C" w14:textId="77777777" w:rsidR="000361BB" w:rsidRPr="0079683E" w:rsidRDefault="000361BB" w:rsidP="00C336C3">
            <w:pPr>
              <w:pStyle w:val="TableParagraph"/>
              <w:spacing w:before="1"/>
            </w:pPr>
          </w:p>
          <w:p w14:paraId="2BD7545A" w14:textId="77777777" w:rsidR="000361BB" w:rsidRPr="0079683E" w:rsidRDefault="00517A43" w:rsidP="00C336C3">
            <w:pPr>
              <w:pStyle w:val="TableParagraph"/>
            </w:pPr>
            <w:r>
              <w:t>K45</w:t>
            </w:r>
            <w:r w:rsidR="000361BB" w:rsidRPr="0079683E">
              <w:t>.Soft drink (</w:t>
            </w:r>
            <w:proofErr w:type="spellStart"/>
            <w:proofErr w:type="gramStart"/>
            <w:r w:rsidR="000361BB" w:rsidRPr="0079683E">
              <w:t>mirinda,pepsi</w:t>
            </w:r>
            <w:proofErr w:type="gramEnd"/>
            <w:r w:rsidR="000361BB" w:rsidRPr="0079683E">
              <w:t>,</w:t>
            </w:r>
            <w:proofErr w:type="gramStart"/>
            <w:r w:rsidR="000361BB" w:rsidRPr="0079683E">
              <w:t>fanta,coca</w:t>
            </w:r>
            <w:proofErr w:type="spellEnd"/>
            <w:proofErr w:type="gramEnd"/>
            <w:r w:rsidR="000361BB" w:rsidRPr="0079683E">
              <w:t xml:space="preserve">) 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7ECBB8D0" w14:textId="77777777" w:rsidR="000361BB" w:rsidRPr="0079683E" w:rsidRDefault="000361BB" w:rsidP="00655565">
            <w:pPr>
              <w:pStyle w:val="TableParagraph"/>
              <w:numPr>
                <w:ilvl w:val="0"/>
                <w:numId w:val="36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87E05A3" w14:textId="77777777" w:rsidR="000361BB" w:rsidRPr="0079683E" w:rsidRDefault="000361BB" w:rsidP="00655565">
            <w:pPr>
              <w:pStyle w:val="TableParagraph"/>
              <w:numPr>
                <w:ilvl w:val="0"/>
                <w:numId w:val="3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5AB24A4" w14:textId="77777777" w:rsidR="000361BB" w:rsidRPr="0079683E" w:rsidRDefault="000361BB" w:rsidP="00655565">
            <w:pPr>
              <w:pStyle w:val="TableParagraph"/>
              <w:numPr>
                <w:ilvl w:val="0"/>
                <w:numId w:val="3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1A98D08" w14:textId="77777777" w:rsidR="000361BB" w:rsidRPr="0079683E" w:rsidRDefault="000361BB" w:rsidP="00655565">
            <w:pPr>
              <w:pStyle w:val="TableParagraph"/>
              <w:numPr>
                <w:ilvl w:val="0"/>
                <w:numId w:val="3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094437F" w14:textId="77777777" w:rsidR="000361BB" w:rsidRPr="0079683E" w:rsidRDefault="000361BB" w:rsidP="00655565">
            <w:pPr>
              <w:pStyle w:val="TableParagraph"/>
              <w:numPr>
                <w:ilvl w:val="0"/>
                <w:numId w:val="3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02EE45F1" w14:textId="77777777" w:rsidR="000361BB" w:rsidRPr="0079683E" w:rsidRDefault="000361BB" w:rsidP="00655565">
            <w:pPr>
              <w:pStyle w:val="TableParagraph"/>
              <w:numPr>
                <w:ilvl w:val="0"/>
                <w:numId w:val="36"/>
              </w:numPr>
              <w:spacing w:before="1"/>
            </w:pPr>
            <w:r w:rsidRPr="0079683E">
              <w:t>4-6 * per week</w:t>
            </w:r>
          </w:p>
          <w:p w14:paraId="09FDEA1F" w14:textId="77777777" w:rsidR="000361BB" w:rsidRPr="0079683E" w:rsidRDefault="000361BB" w:rsidP="00655565">
            <w:pPr>
              <w:pStyle w:val="TableParagraph"/>
              <w:numPr>
                <w:ilvl w:val="0"/>
                <w:numId w:val="36"/>
              </w:numPr>
              <w:spacing w:before="1"/>
            </w:pPr>
            <w:r w:rsidRPr="0079683E">
              <w:t>Every day</w:t>
            </w:r>
          </w:p>
          <w:p w14:paraId="6D0B6A3F" w14:textId="77777777" w:rsidR="000361BB" w:rsidRPr="0079683E" w:rsidRDefault="000361BB" w:rsidP="00655565">
            <w:pPr>
              <w:pStyle w:val="TableParagraph"/>
              <w:numPr>
                <w:ilvl w:val="0"/>
                <w:numId w:val="36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69F7F28E" w14:textId="77777777" w:rsidR="000361BB" w:rsidRPr="0079683E" w:rsidRDefault="000361BB" w:rsidP="00C336C3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8211012" w14:textId="77777777" w:rsidR="000361BB" w:rsidRPr="0079683E" w:rsidRDefault="000361BB" w:rsidP="00C336C3">
            <w:pPr>
              <w:pStyle w:val="TableParagraph"/>
              <w:spacing w:before="8"/>
            </w:pPr>
          </w:p>
          <w:p w14:paraId="57725E40" w14:textId="77777777" w:rsidR="000361BB" w:rsidRPr="0079683E" w:rsidRDefault="00517A43" w:rsidP="00C336C3">
            <w:pPr>
              <w:pStyle w:val="TableParagraph"/>
              <w:spacing w:before="1" w:line="217" w:lineRule="exact"/>
            </w:pPr>
            <w:r>
              <w:t>K46.</w:t>
            </w:r>
            <w:r w:rsidR="000361BB" w:rsidRPr="0079683E">
              <w:t>Cake (biscuits)</w:t>
            </w:r>
          </w:p>
          <w:p w14:paraId="5996A3AD" w14:textId="77777777" w:rsidR="000361BB" w:rsidRPr="0079683E" w:rsidRDefault="000361BB" w:rsidP="00C336C3">
            <w:pPr>
              <w:pStyle w:val="TableParagraph"/>
              <w:spacing w:line="217" w:lineRule="exact"/>
            </w:pP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0312094E" w14:textId="77777777" w:rsidR="000361BB" w:rsidRPr="0079683E" w:rsidRDefault="000361BB" w:rsidP="00655565">
            <w:pPr>
              <w:pStyle w:val="TableParagraph"/>
              <w:numPr>
                <w:ilvl w:val="0"/>
                <w:numId w:val="35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5FBA690" w14:textId="77777777" w:rsidR="000361BB" w:rsidRPr="0079683E" w:rsidRDefault="000361BB" w:rsidP="00655565">
            <w:pPr>
              <w:pStyle w:val="TableParagraph"/>
              <w:numPr>
                <w:ilvl w:val="0"/>
                <w:numId w:val="3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231C91F" w14:textId="77777777" w:rsidR="000361BB" w:rsidRPr="0079683E" w:rsidRDefault="000361BB" w:rsidP="00655565">
            <w:pPr>
              <w:pStyle w:val="TableParagraph"/>
              <w:numPr>
                <w:ilvl w:val="0"/>
                <w:numId w:val="3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AFD5678" w14:textId="77777777" w:rsidR="000361BB" w:rsidRPr="0079683E" w:rsidRDefault="000361BB" w:rsidP="00655565">
            <w:pPr>
              <w:pStyle w:val="TableParagraph"/>
              <w:numPr>
                <w:ilvl w:val="0"/>
                <w:numId w:val="3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3EB19E0" w14:textId="77777777" w:rsidR="000361BB" w:rsidRPr="0079683E" w:rsidRDefault="000361BB" w:rsidP="00655565">
            <w:pPr>
              <w:pStyle w:val="TableParagraph"/>
              <w:numPr>
                <w:ilvl w:val="0"/>
                <w:numId w:val="3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D4CA6E1" w14:textId="77777777" w:rsidR="000361BB" w:rsidRPr="0079683E" w:rsidRDefault="000361BB" w:rsidP="00655565">
            <w:pPr>
              <w:pStyle w:val="TableParagraph"/>
              <w:numPr>
                <w:ilvl w:val="0"/>
                <w:numId w:val="35"/>
              </w:numPr>
              <w:spacing w:before="1"/>
            </w:pPr>
            <w:r w:rsidRPr="0079683E">
              <w:t>4-6 * per week</w:t>
            </w:r>
          </w:p>
          <w:p w14:paraId="20AACCFF" w14:textId="77777777" w:rsidR="000361BB" w:rsidRPr="0079683E" w:rsidRDefault="000361BB" w:rsidP="00655565">
            <w:pPr>
              <w:pStyle w:val="TableParagraph"/>
              <w:numPr>
                <w:ilvl w:val="0"/>
                <w:numId w:val="35"/>
              </w:numPr>
              <w:spacing w:before="1"/>
            </w:pPr>
            <w:r w:rsidRPr="0079683E">
              <w:t>Every day</w:t>
            </w:r>
          </w:p>
          <w:p w14:paraId="53872282" w14:textId="77777777" w:rsidR="000361BB" w:rsidRPr="0079683E" w:rsidRDefault="000361BB" w:rsidP="00655565">
            <w:pPr>
              <w:pStyle w:val="TableParagraph"/>
              <w:numPr>
                <w:ilvl w:val="0"/>
                <w:numId w:val="35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0243C732" w14:textId="77777777" w:rsidR="000361BB" w:rsidRPr="0079683E" w:rsidRDefault="000361BB" w:rsidP="00C336C3">
            <w:pPr>
              <w:pStyle w:val="TableParagraph"/>
            </w:pPr>
          </w:p>
        </w:tc>
      </w:tr>
    </w:tbl>
    <w:p w14:paraId="3C78BF05" w14:textId="77777777" w:rsidR="00376234" w:rsidRPr="0079683E" w:rsidRDefault="00376234" w:rsidP="006957E4">
      <w:pPr>
        <w:pStyle w:val="BodyText"/>
        <w:spacing w:before="3"/>
      </w:pPr>
    </w:p>
    <w:p w14:paraId="7F44E739" w14:textId="77777777" w:rsidR="00376234" w:rsidRPr="0079683E" w:rsidRDefault="00376234" w:rsidP="006957E4">
      <w:pPr>
        <w:pStyle w:val="BodyText"/>
        <w:spacing w:before="3"/>
      </w:pPr>
    </w:p>
    <w:p w14:paraId="11676FB2" w14:textId="77777777" w:rsidR="00376234" w:rsidRPr="0079683E" w:rsidRDefault="00376234" w:rsidP="006957E4">
      <w:pPr>
        <w:pStyle w:val="BodyText"/>
        <w:spacing w:before="3"/>
      </w:pPr>
    </w:p>
    <w:p w14:paraId="4834A80D" w14:textId="77777777" w:rsidR="00376234" w:rsidRPr="0079683E" w:rsidRDefault="00376234" w:rsidP="006957E4">
      <w:pPr>
        <w:pStyle w:val="BodyText"/>
        <w:spacing w:before="3"/>
      </w:pPr>
    </w:p>
    <w:p w14:paraId="271FD0E4" w14:textId="77777777" w:rsidR="00376234" w:rsidRPr="0079683E" w:rsidRDefault="00376234" w:rsidP="006957E4">
      <w:pPr>
        <w:pStyle w:val="BodyText"/>
        <w:spacing w:before="3"/>
      </w:pPr>
    </w:p>
    <w:tbl>
      <w:tblPr>
        <w:tblW w:w="940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3060"/>
        <w:gridCol w:w="641"/>
        <w:gridCol w:w="1069"/>
        <w:gridCol w:w="2790"/>
        <w:gridCol w:w="720"/>
      </w:tblGrid>
      <w:tr w:rsidR="00282BFF" w:rsidRPr="0079683E" w14:paraId="59B67D4B" w14:textId="77777777" w:rsidTr="00BC225D">
        <w:trPr>
          <w:trHeight w:val="630"/>
        </w:trPr>
        <w:tc>
          <w:tcPr>
            <w:tcW w:w="9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2F2F2"/>
            <w:hideMark/>
          </w:tcPr>
          <w:p w14:paraId="0A9D9053" w14:textId="77777777" w:rsidR="00282BFF" w:rsidRPr="0079683E" w:rsidRDefault="00282BFF" w:rsidP="00BC225D">
            <w:pPr>
              <w:pStyle w:val="TableParagraph"/>
              <w:spacing w:line="235" w:lineRule="auto"/>
              <w:ind w:left="100" w:right="176"/>
              <w:rPr>
                <w:b/>
              </w:rPr>
            </w:pPr>
            <w:r w:rsidRPr="0079683E">
              <w:t>Thinking</w:t>
            </w:r>
            <w:r w:rsidRPr="0079683E">
              <w:rPr>
                <w:spacing w:val="-6"/>
              </w:rPr>
              <w:t xml:space="preserve"> </w:t>
            </w:r>
            <w:r w:rsidRPr="0079683E">
              <w:t>back</w:t>
            </w:r>
            <w:r w:rsidRPr="0079683E">
              <w:rPr>
                <w:spacing w:val="-5"/>
              </w:rPr>
              <w:t xml:space="preserve"> </w:t>
            </w:r>
            <w:r w:rsidRPr="0079683E">
              <w:t>on</w:t>
            </w:r>
            <w:r w:rsidRPr="0079683E">
              <w:rPr>
                <w:spacing w:val="-7"/>
              </w:rPr>
              <w:t xml:space="preserve"> </w:t>
            </w:r>
            <w:r w:rsidRPr="0079683E">
              <w:t>the</w:t>
            </w:r>
            <w:r w:rsidRPr="0079683E">
              <w:rPr>
                <w:spacing w:val="-5"/>
              </w:rPr>
              <w:t xml:space="preserve"> </w:t>
            </w:r>
            <w:r w:rsidRPr="0079683E">
              <w:t>last</w:t>
            </w:r>
            <w:r w:rsidRPr="0079683E">
              <w:rPr>
                <w:spacing w:val="-6"/>
              </w:rPr>
              <w:t xml:space="preserve"> </w:t>
            </w:r>
            <w:r w:rsidRPr="0079683E">
              <w:t>three</w:t>
            </w:r>
            <w:r w:rsidRPr="0079683E">
              <w:rPr>
                <w:spacing w:val="-6"/>
              </w:rPr>
              <w:t xml:space="preserve"> </w:t>
            </w:r>
            <w:r w:rsidRPr="0079683E">
              <w:t>months,</w:t>
            </w:r>
            <w:r w:rsidRPr="0079683E">
              <w:rPr>
                <w:spacing w:val="-7"/>
              </w:rPr>
              <w:t xml:space="preserve"> </w:t>
            </w:r>
            <w:r w:rsidRPr="0079683E">
              <w:t>please</w:t>
            </w:r>
            <w:r w:rsidRPr="0079683E">
              <w:rPr>
                <w:spacing w:val="-6"/>
              </w:rPr>
              <w:t xml:space="preserve"> </w:t>
            </w:r>
            <w:r w:rsidRPr="0079683E">
              <w:t>tell</w:t>
            </w:r>
            <w:r w:rsidRPr="0079683E">
              <w:rPr>
                <w:spacing w:val="-6"/>
              </w:rPr>
              <w:t xml:space="preserve"> </w:t>
            </w:r>
            <w:r w:rsidRPr="0079683E">
              <w:t>me</w:t>
            </w:r>
            <w:r w:rsidRPr="0079683E">
              <w:rPr>
                <w:spacing w:val="-6"/>
              </w:rPr>
              <w:t xml:space="preserve"> </w:t>
            </w:r>
            <w:r w:rsidRPr="0079683E">
              <w:t>how</w:t>
            </w:r>
            <w:r w:rsidRPr="0079683E">
              <w:rPr>
                <w:spacing w:val="-6"/>
              </w:rPr>
              <w:t xml:space="preserve"> </w:t>
            </w:r>
            <w:r w:rsidRPr="0079683E">
              <w:t>often</w:t>
            </w:r>
            <w:r w:rsidRPr="0079683E">
              <w:rPr>
                <w:spacing w:val="-6"/>
              </w:rPr>
              <w:t xml:space="preserve"> </w:t>
            </w:r>
            <w:r w:rsidRPr="0079683E">
              <w:t>you</w:t>
            </w:r>
            <w:r w:rsidRPr="0079683E">
              <w:rPr>
                <w:spacing w:val="-6"/>
              </w:rPr>
              <w:t xml:space="preserve"> </w:t>
            </w:r>
            <w:r w:rsidRPr="0079683E">
              <w:t>consumed</w:t>
            </w:r>
            <w:r w:rsidRPr="0079683E">
              <w:rPr>
                <w:spacing w:val="-6"/>
              </w:rPr>
              <w:t xml:space="preserve"> </w:t>
            </w:r>
            <w:r w:rsidRPr="0079683E">
              <w:t>each</w:t>
            </w:r>
            <w:r w:rsidRPr="0079683E">
              <w:rPr>
                <w:spacing w:val="-6"/>
              </w:rPr>
              <w:t xml:space="preserve"> </w:t>
            </w:r>
            <w:r w:rsidRPr="0079683E">
              <w:t>of</w:t>
            </w:r>
            <w:r w:rsidRPr="0079683E">
              <w:rPr>
                <w:spacing w:val="-6"/>
              </w:rPr>
              <w:t xml:space="preserve"> </w:t>
            </w:r>
            <w:r w:rsidRPr="0079683E">
              <w:t>the</w:t>
            </w:r>
            <w:r w:rsidRPr="0079683E">
              <w:rPr>
                <w:spacing w:val="-6"/>
              </w:rPr>
              <w:t xml:space="preserve"> </w:t>
            </w:r>
            <w:r w:rsidRPr="0079683E">
              <w:t>following</w:t>
            </w:r>
            <w:r w:rsidRPr="0079683E">
              <w:rPr>
                <w:spacing w:val="-6"/>
              </w:rPr>
              <w:t xml:space="preserve"> </w:t>
            </w:r>
            <w:r w:rsidRPr="0079683E">
              <w:t>items.</w:t>
            </w:r>
            <w:r w:rsidRPr="0079683E">
              <w:rPr>
                <w:spacing w:val="-7"/>
              </w:rPr>
              <w:t xml:space="preserve"> </w:t>
            </w:r>
            <w:r w:rsidRPr="0079683E">
              <w:t>You</w:t>
            </w:r>
            <w:r w:rsidRPr="0079683E">
              <w:rPr>
                <w:spacing w:val="-5"/>
              </w:rPr>
              <w:t xml:space="preserve"> </w:t>
            </w:r>
            <w:r w:rsidRPr="0079683E">
              <w:t xml:space="preserve">can tell me in terms of times per day, per week or per month. </w:t>
            </w:r>
            <w:r w:rsidRPr="0079683E">
              <w:rPr>
                <w:b/>
              </w:rPr>
              <w:t>ENTER 0 IF NEVER CONSUMED THE</w:t>
            </w:r>
            <w:r w:rsidRPr="0079683E">
              <w:rPr>
                <w:b/>
                <w:spacing w:val="-30"/>
              </w:rPr>
              <w:t xml:space="preserve"> </w:t>
            </w:r>
            <w:proofErr w:type="gramStart"/>
            <w:r w:rsidRPr="0079683E">
              <w:rPr>
                <w:b/>
              </w:rPr>
              <w:t>ITEM(</w:t>
            </w:r>
            <w:proofErr w:type="gramEnd"/>
            <w:r w:rsidRPr="0079683E">
              <w:rPr>
                <w:b/>
              </w:rPr>
              <w:t>Fast foods)</w:t>
            </w:r>
          </w:p>
        </w:tc>
      </w:tr>
      <w:tr w:rsidR="00062FD9" w:rsidRPr="0079683E" w14:paraId="3EACEC3C" w14:textId="77777777" w:rsidTr="002646D3">
        <w:trPr>
          <w:trHeight w:val="2651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48F1887A" w14:textId="77777777" w:rsidR="00062FD9" w:rsidRPr="0079683E" w:rsidRDefault="00062FD9" w:rsidP="00BC225D">
            <w:pPr>
              <w:pStyle w:val="TableParagraph"/>
              <w:spacing w:before="1"/>
            </w:pPr>
          </w:p>
          <w:p w14:paraId="750D8F2D" w14:textId="77777777" w:rsidR="00062FD9" w:rsidRPr="0079683E" w:rsidRDefault="00517A43" w:rsidP="00BC225D">
            <w:pPr>
              <w:pStyle w:val="TableParagraph"/>
              <w:ind w:left="100"/>
            </w:pPr>
            <w:r>
              <w:t>K47</w:t>
            </w:r>
            <w:r w:rsidR="00062FD9" w:rsidRPr="0079683E">
              <w:t>.Burger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243AAFE7" w14:textId="77777777" w:rsidR="00062FD9" w:rsidRPr="0079683E" w:rsidRDefault="00062FD9" w:rsidP="00655565">
            <w:pPr>
              <w:pStyle w:val="TableParagraph"/>
              <w:numPr>
                <w:ilvl w:val="0"/>
                <w:numId w:val="45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A7B02D0" w14:textId="77777777" w:rsidR="00062FD9" w:rsidRPr="0079683E" w:rsidRDefault="00062FD9" w:rsidP="00655565">
            <w:pPr>
              <w:pStyle w:val="TableParagraph"/>
              <w:numPr>
                <w:ilvl w:val="0"/>
                <w:numId w:val="4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C27D3DB" w14:textId="77777777" w:rsidR="00062FD9" w:rsidRPr="0079683E" w:rsidRDefault="00062FD9" w:rsidP="00655565">
            <w:pPr>
              <w:pStyle w:val="TableParagraph"/>
              <w:numPr>
                <w:ilvl w:val="0"/>
                <w:numId w:val="4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EF760C8" w14:textId="77777777" w:rsidR="00062FD9" w:rsidRPr="0079683E" w:rsidRDefault="00062FD9" w:rsidP="00655565">
            <w:pPr>
              <w:pStyle w:val="TableParagraph"/>
              <w:numPr>
                <w:ilvl w:val="0"/>
                <w:numId w:val="45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7348CBE5" w14:textId="77777777" w:rsidR="00062FD9" w:rsidRPr="0079683E" w:rsidRDefault="00062FD9" w:rsidP="00655565">
            <w:pPr>
              <w:pStyle w:val="TableParagraph"/>
              <w:numPr>
                <w:ilvl w:val="0"/>
                <w:numId w:val="45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4AC2F81E" w14:textId="77777777" w:rsidR="00062FD9" w:rsidRPr="0079683E" w:rsidRDefault="00062FD9" w:rsidP="00655565">
            <w:pPr>
              <w:pStyle w:val="TableParagraph"/>
              <w:numPr>
                <w:ilvl w:val="0"/>
                <w:numId w:val="45"/>
              </w:numPr>
              <w:spacing w:before="1"/>
            </w:pPr>
            <w:r w:rsidRPr="0079683E">
              <w:t>4-6 * per week</w:t>
            </w:r>
          </w:p>
          <w:p w14:paraId="34B56E57" w14:textId="77777777" w:rsidR="00062FD9" w:rsidRPr="0079683E" w:rsidRDefault="00062FD9" w:rsidP="00655565">
            <w:pPr>
              <w:pStyle w:val="TableParagraph"/>
              <w:numPr>
                <w:ilvl w:val="0"/>
                <w:numId w:val="45"/>
              </w:numPr>
              <w:spacing w:before="1"/>
            </w:pPr>
            <w:r w:rsidRPr="0079683E">
              <w:t>Every day</w:t>
            </w:r>
          </w:p>
          <w:p w14:paraId="2F56D879" w14:textId="77777777" w:rsidR="00062FD9" w:rsidRPr="0079683E" w:rsidRDefault="00062FD9" w:rsidP="00655565">
            <w:pPr>
              <w:pStyle w:val="TableParagraph"/>
              <w:numPr>
                <w:ilvl w:val="0"/>
                <w:numId w:val="45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1BB5DC5" w14:textId="77777777" w:rsidR="00062FD9" w:rsidRPr="0079683E" w:rsidRDefault="00062FD9" w:rsidP="00BC225D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right w:val="nil"/>
            </w:tcBorders>
          </w:tcPr>
          <w:p w14:paraId="7C0910CD" w14:textId="77777777" w:rsidR="00062FD9" w:rsidRPr="0079683E" w:rsidRDefault="00062FD9" w:rsidP="00BC225D">
            <w:pPr>
              <w:pStyle w:val="TableParagraph"/>
              <w:spacing w:before="1"/>
            </w:pPr>
          </w:p>
          <w:p w14:paraId="02D67832" w14:textId="77777777" w:rsidR="00062FD9" w:rsidRPr="0079683E" w:rsidRDefault="00517A43" w:rsidP="00BC225D">
            <w:pPr>
              <w:pStyle w:val="TableParagraph"/>
            </w:pPr>
            <w:r>
              <w:t>K48</w:t>
            </w:r>
            <w:r w:rsidR="00062FD9" w:rsidRPr="0079683E">
              <w:t xml:space="preserve">.Pizza            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single" w:sz="18" w:space="0" w:color="000000"/>
            </w:tcBorders>
            <w:hideMark/>
          </w:tcPr>
          <w:p w14:paraId="78CDC30B" w14:textId="77777777" w:rsidR="00062FD9" w:rsidRPr="0079683E" w:rsidRDefault="00062FD9" w:rsidP="00655565">
            <w:pPr>
              <w:pStyle w:val="TableParagraph"/>
              <w:numPr>
                <w:ilvl w:val="0"/>
                <w:numId w:val="46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8C075A3" w14:textId="77777777" w:rsidR="00062FD9" w:rsidRPr="0079683E" w:rsidRDefault="00062FD9" w:rsidP="00655565">
            <w:pPr>
              <w:pStyle w:val="TableParagraph"/>
              <w:numPr>
                <w:ilvl w:val="0"/>
                <w:numId w:val="4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5A6DA356" w14:textId="77777777" w:rsidR="00062FD9" w:rsidRPr="0079683E" w:rsidRDefault="00062FD9" w:rsidP="00655565">
            <w:pPr>
              <w:pStyle w:val="TableParagraph"/>
              <w:numPr>
                <w:ilvl w:val="0"/>
                <w:numId w:val="4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B201221" w14:textId="77777777" w:rsidR="00062FD9" w:rsidRPr="0079683E" w:rsidRDefault="00062FD9" w:rsidP="00655565">
            <w:pPr>
              <w:pStyle w:val="TableParagraph"/>
              <w:numPr>
                <w:ilvl w:val="0"/>
                <w:numId w:val="46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8644771" w14:textId="77777777" w:rsidR="00062FD9" w:rsidRPr="0079683E" w:rsidRDefault="00062FD9" w:rsidP="00655565">
            <w:pPr>
              <w:pStyle w:val="TableParagraph"/>
              <w:numPr>
                <w:ilvl w:val="0"/>
                <w:numId w:val="46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1A159085" w14:textId="77777777" w:rsidR="00062FD9" w:rsidRPr="0079683E" w:rsidRDefault="00062FD9" w:rsidP="00655565">
            <w:pPr>
              <w:pStyle w:val="TableParagraph"/>
              <w:numPr>
                <w:ilvl w:val="0"/>
                <w:numId w:val="46"/>
              </w:numPr>
              <w:spacing w:before="1"/>
            </w:pPr>
            <w:r w:rsidRPr="0079683E">
              <w:t>4-6 * per week</w:t>
            </w:r>
          </w:p>
          <w:p w14:paraId="48560952" w14:textId="77777777" w:rsidR="00062FD9" w:rsidRPr="0079683E" w:rsidRDefault="00062FD9" w:rsidP="00655565">
            <w:pPr>
              <w:pStyle w:val="TableParagraph"/>
              <w:numPr>
                <w:ilvl w:val="0"/>
                <w:numId w:val="46"/>
              </w:numPr>
              <w:spacing w:before="1"/>
            </w:pPr>
            <w:r w:rsidRPr="0079683E">
              <w:t>Every day</w:t>
            </w:r>
          </w:p>
          <w:p w14:paraId="27B061D0" w14:textId="77777777" w:rsidR="00062FD9" w:rsidRPr="0079683E" w:rsidRDefault="00062FD9" w:rsidP="00655565">
            <w:pPr>
              <w:pStyle w:val="TableParagraph"/>
              <w:numPr>
                <w:ilvl w:val="0"/>
                <w:numId w:val="46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4A525EE" w14:textId="77777777" w:rsidR="00062FD9" w:rsidRPr="0079683E" w:rsidRDefault="00062FD9" w:rsidP="00BC225D">
            <w:pPr>
              <w:pStyle w:val="TableParagraph"/>
            </w:pPr>
          </w:p>
        </w:tc>
      </w:tr>
      <w:tr w:rsidR="00062FD9" w:rsidRPr="0079683E" w14:paraId="385902E7" w14:textId="77777777" w:rsidTr="002646D3">
        <w:trPr>
          <w:trHeight w:val="2616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AEF8C4C" w14:textId="77777777" w:rsidR="00062FD9" w:rsidRPr="0079683E" w:rsidRDefault="00062FD9" w:rsidP="00BC225D">
            <w:pPr>
              <w:pStyle w:val="TableParagraph"/>
              <w:spacing w:before="1"/>
            </w:pPr>
          </w:p>
          <w:p w14:paraId="22E5F290" w14:textId="77777777" w:rsidR="00062FD9" w:rsidRPr="0079683E" w:rsidRDefault="00517A43" w:rsidP="00BC225D">
            <w:pPr>
              <w:pStyle w:val="TableParagraph"/>
            </w:pPr>
            <w:r>
              <w:t>K49</w:t>
            </w:r>
            <w:r w:rsidR="00062FD9" w:rsidRPr="0079683E">
              <w:t>.French fries (chips)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6A974591" w14:textId="77777777" w:rsidR="00062FD9" w:rsidRPr="0079683E" w:rsidRDefault="00062FD9" w:rsidP="00655565">
            <w:pPr>
              <w:pStyle w:val="TableParagraph"/>
              <w:numPr>
                <w:ilvl w:val="0"/>
                <w:numId w:val="47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4854C1EA" w14:textId="77777777" w:rsidR="00062FD9" w:rsidRPr="0079683E" w:rsidRDefault="00062FD9" w:rsidP="00655565">
            <w:pPr>
              <w:pStyle w:val="TableParagraph"/>
              <w:numPr>
                <w:ilvl w:val="0"/>
                <w:numId w:val="4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69FF99C" w14:textId="77777777" w:rsidR="00062FD9" w:rsidRPr="0079683E" w:rsidRDefault="00062FD9" w:rsidP="00655565">
            <w:pPr>
              <w:pStyle w:val="TableParagraph"/>
              <w:numPr>
                <w:ilvl w:val="0"/>
                <w:numId w:val="4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7237BA13" w14:textId="77777777" w:rsidR="00062FD9" w:rsidRPr="0079683E" w:rsidRDefault="00062FD9" w:rsidP="00655565">
            <w:pPr>
              <w:pStyle w:val="TableParagraph"/>
              <w:numPr>
                <w:ilvl w:val="0"/>
                <w:numId w:val="47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EEA5406" w14:textId="77777777" w:rsidR="00062FD9" w:rsidRPr="0079683E" w:rsidRDefault="00062FD9" w:rsidP="00655565">
            <w:pPr>
              <w:pStyle w:val="TableParagraph"/>
              <w:numPr>
                <w:ilvl w:val="0"/>
                <w:numId w:val="47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5EA66463" w14:textId="77777777" w:rsidR="00062FD9" w:rsidRPr="0079683E" w:rsidRDefault="00062FD9" w:rsidP="00655565">
            <w:pPr>
              <w:pStyle w:val="TableParagraph"/>
              <w:numPr>
                <w:ilvl w:val="0"/>
                <w:numId w:val="47"/>
              </w:numPr>
              <w:spacing w:before="1"/>
            </w:pPr>
            <w:r w:rsidRPr="0079683E">
              <w:t>4-6 * per week</w:t>
            </w:r>
          </w:p>
          <w:p w14:paraId="30660D9F" w14:textId="77777777" w:rsidR="00062FD9" w:rsidRPr="0079683E" w:rsidRDefault="00062FD9" w:rsidP="00655565">
            <w:pPr>
              <w:pStyle w:val="TableParagraph"/>
              <w:numPr>
                <w:ilvl w:val="0"/>
                <w:numId w:val="47"/>
              </w:numPr>
              <w:spacing w:before="1"/>
            </w:pPr>
            <w:r w:rsidRPr="0079683E">
              <w:t>Every day</w:t>
            </w:r>
          </w:p>
          <w:p w14:paraId="56255691" w14:textId="77777777" w:rsidR="00062FD9" w:rsidRPr="0079683E" w:rsidRDefault="00062FD9" w:rsidP="00655565">
            <w:pPr>
              <w:pStyle w:val="TableParagraph"/>
              <w:numPr>
                <w:ilvl w:val="0"/>
                <w:numId w:val="47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</w:tcPr>
          <w:p w14:paraId="7176CF4A" w14:textId="77777777" w:rsidR="00062FD9" w:rsidRPr="0079683E" w:rsidRDefault="00062FD9" w:rsidP="00BC225D">
            <w:pPr>
              <w:pStyle w:val="TableParagraph"/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75FB492F" w14:textId="77777777" w:rsidR="00062FD9" w:rsidRPr="0079683E" w:rsidRDefault="00062FD9" w:rsidP="00BC225D">
            <w:pPr>
              <w:pStyle w:val="TableParagraph"/>
              <w:spacing w:before="8"/>
            </w:pPr>
          </w:p>
          <w:p w14:paraId="4433814A" w14:textId="77777777" w:rsidR="00062FD9" w:rsidRPr="0079683E" w:rsidRDefault="00517A43" w:rsidP="00BC225D">
            <w:pPr>
              <w:pStyle w:val="TableParagraph"/>
              <w:spacing w:before="1" w:line="217" w:lineRule="exact"/>
            </w:pPr>
            <w:r>
              <w:t>K50</w:t>
            </w:r>
            <w:r w:rsidR="00062FD9" w:rsidRPr="0079683E">
              <w:t>.Sambusa</w:t>
            </w:r>
          </w:p>
          <w:p w14:paraId="06F3DF69" w14:textId="77777777" w:rsidR="00062FD9" w:rsidRPr="0079683E" w:rsidRDefault="00062FD9" w:rsidP="00BC225D">
            <w:pPr>
              <w:pStyle w:val="TableParagraph"/>
              <w:spacing w:line="217" w:lineRule="exact"/>
            </w:pP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2F2F2"/>
            <w:hideMark/>
          </w:tcPr>
          <w:p w14:paraId="54CE655B" w14:textId="77777777" w:rsidR="00062FD9" w:rsidRPr="0079683E" w:rsidRDefault="00062FD9" w:rsidP="00655565">
            <w:pPr>
              <w:pStyle w:val="TableParagraph"/>
              <w:numPr>
                <w:ilvl w:val="0"/>
                <w:numId w:val="48"/>
              </w:numPr>
              <w:spacing w:before="1"/>
            </w:pPr>
            <w:r w:rsidRPr="0079683E">
              <w:t>Never or&lt;1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0D134654" w14:textId="77777777" w:rsidR="00062FD9" w:rsidRPr="0079683E" w:rsidRDefault="00062FD9" w:rsidP="00655565">
            <w:pPr>
              <w:pStyle w:val="TableParagraph"/>
              <w:numPr>
                <w:ilvl w:val="0"/>
                <w:numId w:val="4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377DB811" w14:textId="77777777" w:rsidR="00062FD9" w:rsidRPr="0079683E" w:rsidRDefault="00062FD9" w:rsidP="00655565">
            <w:pPr>
              <w:pStyle w:val="TableParagraph"/>
              <w:numPr>
                <w:ilvl w:val="0"/>
                <w:numId w:val="4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month</w:t>
            </w:r>
          </w:p>
          <w:p w14:paraId="6D0B3CD0" w14:textId="77777777" w:rsidR="00062FD9" w:rsidRPr="0079683E" w:rsidRDefault="00062FD9" w:rsidP="00655565">
            <w:pPr>
              <w:pStyle w:val="TableParagraph"/>
              <w:numPr>
                <w:ilvl w:val="0"/>
                <w:numId w:val="48"/>
              </w:numPr>
              <w:spacing w:before="1"/>
            </w:pPr>
            <w:r w:rsidRPr="0079683E">
              <w:t xml:space="preserve">1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6328F331" w14:textId="77777777" w:rsidR="00062FD9" w:rsidRPr="0079683E" w:rsidRDefault="00062FD9" w:rsidP="00655565">
            <w:pPr>
              <w:pStyle w:val="TableParagraph"/>
              <w:numPr>
                <w:ilvl w:val="0"/>
                <w:numId w:val="48"/>
              </w:numPr>
              <w:spacing w:before="1"/>
            </w:pPr>
            <w:r w:rsidRPr="0079683E">
              <w:t xml:space="preserve">2-3 </w:t>
            </w:r>
            <w:r w:rsidRPr="0079683E">
              <w:rPr>
                <w:rFonts w:ascii="Calibri" w:hAnsi="Calibri" w:cs="Calibri"/>
              </w:rPr>
              <w:t>*</w:t>
            </w:r>
            <w:r w:rsidRPr="0079683E">
              <w:t xml:space="preserve"> per week</w:t>
            </w:r>
          </w:p>
          <w:p w14:paraId="350693EA" w14:textId="77777777" w:rsidR="00062FD9" w:rsidRPr="0079683E" w:rsidRDefault="00062FD9" w:rsidP="00655565">
            <w:pPr>
              <w:pStyle w:val="TableParagraph"/>
              <w:numPr>
                <w:ilvl w:val="0"/>
                <w:numId w:val="48"/>
              </w:numPr>
              <w:spacing w:before="1"/>
            </w:pPr>
            <w:r w:rsidRPr="0079683E">
              <w:t>4-6 * per week</w:t>
            </w:r>
          </w:p>
          <w:p w14:paraId="58654E2D" w14:textId="77777777" w:rsidR="00062FD9" w:rsidRPr="0079683E" w:rsidRDefault="00062FD9" w:rsidP="00655565">
            <w:pPr>
              <w:pStyle w:val="TableParagraph"/>
              <w:numPr>
                <w:ilvl w:val="0"/>
                <w:numId w:val="48"/>
              </w:numPr>
              <w:spacing w:before="1"/>
            </w:pPr>
            <w:r w:rsidRPr="0079683E">
              <w:t>Every day</w:t>
            </w:r>
          </w:p>
          <w:p w14:paraId="4174E9D7" w14:textId="77777777" w:rsidR="00062FD9" w:rsidRPr="0079683E" w:rsidRDefault="00062FD9" w:rsidP="00655565">
            <w:pPr>
              <w:pStyle w:val="TableParagraph"/>
              <w:numPr>
                <w:ilvl w:val="0"/>
                <w:numId w:val="48"/>
              </w:numPr>
              <w:spacing w:before="1"/>
            </w:pPr>
            <w:r w:rsidRPr="0079683E">
              <w:t>More onetime per da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/>
          </w:tcPr>
          <w:p w14:paraId="3D3BC09C" w14:textId="77777777" w:rsidR="00062FD9" w:rsidRPr="0079683E" w:rsidRDefault="00062FD9" w:rsidP="00BC225D">
            <w:pPr>
              <w:pStyle w:val="TableParagraph"/>
            </w:pPr>
          </w:p>
        </w:tc>
      </w:tr>
    </w:tbl>
    <w:p w14:paraId="49D136C7" w14:textId="77777777" w:rsidR="008F0D23" w:rsidRPr="0079683E" w:rsidRDefault="008F0D23" w:rsidP="006957E4">
      <w:pPr>
        <w:pStyle w:val="BodyText"/>
        <w:spacing w:before="3"/>
      </w:pPr>
    </w:p>
    <w:p w14:paraId="7A2F487B" w14:textId="77777777" w:rsidR="008F0D23" w:rsidRPr="0079683E" w:rsidRDefault="008F0D23" w:rsidP="006957E4">
      <w:pPr>
        <w:pStyle w:val="BodyText"/>
        <w:spacing w:before="3"/>
      </w:pPr>
    </w:p>
    <w:p w14:paraId="02FC8EDF" w14:textId="77777777" w:rsidR="008F0D23" w:rsidRPr="0079683E" w:rsidRDefault="008F0D23" w:rsidP="006957E4">
      <w:pPr>
        <w:pStyle w:val="BodyText"/>
        <w:spacing w:before="3"/>
      </w:pPr>
    </w:p>
    <w:tbl>
      <w:tblPr>
        <w:tblW w:w="9462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630"/>
        <w:gridCol w:w="4291"/>
        <w:gridCol w:w="3686"/>
        <w:gridCol w:w="855"/>
      </w:tblGrid>
      <w:tr w:rsidR="00DC1014" w:rsidRPr="0079683E" w14:paraId="055946D7" w14:textId="77777777" w:rsidTr="00062FD9">
        <w:trPr>
          <w:trHeight w:val="1035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E01C1FA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  <w:tc>
          <w:tcPr>
            <w:tcW w:w="8832" w:type="dxa"/>
            <w:gridSpan w:val="3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47B59CF" w14:textId="77777777" w:rsidR="00DC1014" w:rsidRPr="0079683E" w:rsidRDefault="00DC1014" w:rsidP="002E1CEC">
            <w:pPr>
              <w:rPr>
                <w:b/>
              </w:rPr>
            </w:pPr>
            <w:r w:rsidRPr="0079683E">
              <w:rPr>
                <w:b/>
              </w:rPr>
              <w:t>Section 3: Household food security,</w:t>
            </w:r>
          </w:p>
          <w:p w14:paraId="5B311757" w14:textId="77777777" w:rsidR="00DC1014" w:rsidRPr="0079683E" w:rsidRDefault="00DC1014" w:rsidP="002E1CEC">
            <w:pPr>
              <w:rPr>
                <w:rFonts w:eastAsia="Calibri"/>
              </w:rPr>
            </w:pPr>
          </w:p>
        </w:tc>
      </w:tr>
      <w:tr w:rsidR="00DC1014" w:rsidRPr="0079683E" w14:paraId="6B0FC223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CFF5E9A" w14:textId="77777777" w:rsidR="00DC1014" w:rsidRPr="0079683E" w:rsidRDefault="00517A4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1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BDD1222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In the past four weeks, did you worry that your household would not have enough food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6B0D9A89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1=Yes 0=No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3EE611A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6FE2BFE0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697B28C" w14:textId="77777777" w:rsidR="00DC1014" w:rsidRPr="0079683E" w:rsidRDefault="00517A4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2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4A98C30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If yes, how often did this happen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4773D36C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 = Rarely (once\twice in the past 4 weeks)</w:t>
            </w:r>
          </w:p>
          <w:p w14:paraId="4182A2BD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2 = Sometimes (3 to 10 times in the past four weeks)</w:t>
            </w:r>
          </w:p>
          <w:p w14:paraId="4BA9F198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3 = Often (more than 10 times in the past four weeks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1A63241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7C1B108F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8E7F387" w14:textId="77777777" w:rsidR="00DC1014" w:rsidRPr="0079683E" w:rsidRDefault="00517A4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3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5766553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In the past four weeks, were you or any household member not able to eat the kinds of foods you preferred because of a lack of resources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4A19EE7A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1=Yes 0=No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FDEA98B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78E79567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55740B3" w14:textId="77777777" w:rsidR="00DC1014" w:rsidRPr="0079683E" w:rsidRDefault="00517A4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4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F59EB84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 xml:space="preserve"> If yes, how often did this happen?</w:t>
            </w:r>
          </w:p>
          <w:p w14:paraId="67AD14A5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5FDFB25" w14:textId="77777777" w:rsidR="00DC1014" w:rsidRPr="0079683E" w:rsidRDefault="00DC1014" w:rsidP="002E1CEC">
            <w:pPr>
              <w:pStyle w:val="Standard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2B98A84A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 = Rarely (once\twice in the past 4 weeks)</w:t>
            </w:r>
          </w:p>
          <w:p w14:paraId="1A7CDD73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2 = Sometimes (3 to 10 times in the past four weeks)</w:t>
            </w:r>
          </w:p>
          <w:p w14:paraId="434851F4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3 = Often (more than 10 times in the past four weeks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87CDAED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4705DAA4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75B926B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4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F0CF268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In the past four weeks, did you or any household member have to eat a limited variety of foods due to a lack of resources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6EBC49F5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1=Yes 0=No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86E3576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334C8D3D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6A19933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5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07F0847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If yes, how often did this happen?</w:t>
            </w:r>
          </w:p>
          <w:p w14:paraId="646D61F5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353EFDC" w14:textId="77777777" w:rsidR="00DC1014" w:rsidRPr="0079683E" w:rsidRDefault="00DC1014" w:rsidP="002E1CEC">
            <w:pPr>
              <w:pStyle w:val="Standard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5625AE6D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lastRenderedPageBreak/>
              <w:t>1 = Rarely (once\twice in the past 4 weeks)</w:t>
            </w:r>
          </w:p>
          <w:p w14:paraId="7EA16DD3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lastRenderedPageBreak/>
              <w:t>2 = Sometimes (3 to 10 times in the past four weeks)</w:t>
            </w:r>
          </w:p>
          <w:p w14:paraId="11FF3CE1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3 = Often (more than 10 times in the past four weeks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7CF35B8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7D402B74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AD33C3F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6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4BB039F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 xml:space="preserve">In the past four weeks, did you or any household member have </w:t>
            </w:r>
            <w:r w:rsidRPr="0079683E">
              <w:rPr>
                <w:color w:val="000000" w:themeColor="text1"/>
              </w:rPr>
              <w:t xml:space="preserve">(asked) </w:t>
            </w:r>
            <w:r w:rsidRPr="0079683E">
              <w:t>to eat some foods that you really did not want to eat because of a lack of resources to obtain other types of food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0586B039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B233CCC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=Yes 0=No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1E01987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00CFCD3E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1CFF20F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7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185F919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If yes, how often did this happen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4BB21125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 = Rarely (once\twice in the past 4 weeks)</w:t>
            </w:r>
          </w:p>
          <w:p w14:paraId="094882D9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2 = Sometimes (3 to 10 times in the past four weeks)</w:t>
            </w:r>
          </w:p>
          <w:p w14:paraId="3DD08078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3 = Often (more than 10 times in the past four weeks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2DD59EF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07EF8578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F016578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8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39E81EF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62EB7049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1=Yes 0=No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D3F7EC7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653AE24A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ADFF2BC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59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C6FDB3B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If yes, how often did this happen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7A3A4477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 = Rarely (once\twice in the past 4 weeks)</w:t>
            </w:r>
          </w:p>
          <w:p w14:paraId="286187DC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2 = Sometimes (3 to 10 times in the past four weeks)</w:t>
            </w:r>
          </w:p>
          <w:p w14:paraId="40A5DBDD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3 = Often (more than 10 times in the past four weeks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5F07811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6E6F5B52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F0820FA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0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5E5E679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In the past four weeks, did you or any household member have to eat fewer meals in a day because there was not enough food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2FC766A8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1=Yes 0=No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FBA0570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3220CF1E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10F5D7D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1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5825244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If yes, how often did this happen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739AA39C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 = Rarely (once\twice in the past 4 weeks)</w:t>
            </w:r>
          </w:p>
          <w:p w14:paraId="0E839E9F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2 = Sometimes (3 to 10 times in the past four weeks)</w:t>
            </w:r>
          </w:p>
          <w:p w14:paraId="6A68F27B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3 = Often (more than 10 times in the past four weeks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72B45C7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5F8ABF1A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FB673FD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2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58C6C55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In the past four weeks, were you or any household member not able to eat the kinds of foods you preferred because of a lack of resources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vAlign w:val="center"/>
          </w:tcPr>
          <w:p w14:paraId="7724ADED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  <w:r w:rsidRPr="0079683E">
              <w:t>1=Yes 0=No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5314E03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3CE39017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8D22581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3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0F5B6A1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If yes, how often did this happen?</w:t>
            </w:r>
          </w:p>
          <w:p w14:paraId="4D6C267D" w14:textId="77777777" w:rsidR="00DC1014" w:rsidRPr="0079683E" w:rsidRDefault="00DC1014" w:rsidP="002E1CEC">
            <w:pPr>
              <w:pStyle w:val="Standard"/>
              <w:spacing w:after="0"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490D67BF" w14:textId="77777777" w:rsidR="00DC1014" w:rsidRPr="0079683E" w:rsidRDefault="00DC1014" w:rsidP="002E1CEC">
            <w:pPr>
              <w:pStyle w:val="Standard"/>
              <w:spacing w:after="0" w:line="240" w:lineRule="auto"/>
              <w:ind w:left="343" w:hanging="343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 = Rarely (once\twice in the past 4 weeks)</w:t>
            </w:r>
          </w:p>
          <w:p w14:paraId="2251D82A" w14:textId="77777777" w:rsidR="00DC1014" w:rsidRPr="0079683E" w:rsidRDefault="00DC1014" w:rsidP="002E1CEC">
            <w:pPr>
              <w:pStyle w:val="Standard"/>
              <w:spacing w:after="0" w:line="240" w:lineRule="auto"/>
              <w:ind w:left="343" w:hanging="343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2 = Sometimes (3 to 10 times in the past four weeks)</w:t>
            </w:r>
          </w:p>
          <w:p w14:paraId="38DE8B90" w14:textId="77777777" w:rsidR="00DC1014" w:rsidRPr="0079683E" w:rsidRDefault="00DC1014" w:rsidP="002E1CEC">
            <w:pPr>
              <w:pStyle w:val="Standard"/>
              <w:spacing w:after="0" w:line="240" w:lineRule="auto"/>
              <w:ind w:left="343" w:hanging="343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3 = Often (more than 10 times in the past four weeks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C9CF804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059C6A7B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11B85A5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4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7E2C2C4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 xml:space="preserve"> In the past four weeks, did you or any household member go to sleep at night hungry because there was not enough food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7156990A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=Yes 0=No</w:t>
            </w:r>
          </w:p>
          <w:p w14:paraId="223A170C" w14:textId="77777777" w:rsidR="00DC1014" w:rsidRPr="0079683E" w:rsidRDefault="00DC1014" w:rsidP="002E1CEC">
            <w:pPr>
              <w:pStyle w:val="Standard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992F3B7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5B816D01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CADB099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5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E5CB51A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If yes, how often did this happen?</w:t>
            </w:r>
          </w:p>
          <w:p w14:paraId="159C5FEB" w14:textId="77777777" w:rsidR="00DC1014" w:rsidRPr="0079683E" w:rsidRDefault="00DC1014" w:rsidP="002E1CEC">
            <w:pPr>
              <w:pStyle w:val="Standard"/>
              <w:spacing w:after="0"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2B187A10" w14:textId="77777777" w:rsidR="00DC1014" w:rsidRPr="0079683E" w:rsidRDefault="00DC1014" w:rsidP="002E1CEC">
            <w:pPr>
              <w:pStyle w:val="Standard"/>
              <w:spacing w:after="0" w:line="240" w:lineRule="auto"/>
              <w:ind w:left="343" w:hanging="343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 = Rarely (once\twice in the past 4 weeks)</w:t>
            </w:r>
          </w:p>
          <w:p w14:paraId="650F7A6C" w14:textId="77777777" w:rsidR="00DC1014" w:rsidRPr="0079683E" w:rsidRDefault="00DC1014" w:rsidP="002E1CEC">
            <w:pPr>
              <w:pStyle w:val="Standard"/>
              <w:spacing w:after="0" w:line="240" w:lineRule="auto"/>
              <w:ind w:left="343" w:hanging="343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2 = Sometimes (3 to 10 times in the past four weeks)</w:t>
            </w:r>
          </w:p>
          <w:p w14:paraId="1DD86D6F" w14:textId="77777777" w:rsidR="00DC1014" w:rsidRPr="0079683E" w:rsidRDefault="00DC1014" w:rsidP="002E1CEC">
            <w:pPr>
              <w:pStyle w:val="Standard"/>
              <w:spacing w:after="0" w:line="240" w:lineRule="auto"/>
              <w:ind w:left="343" w:hanging="343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3 = Often (more than 10 times in the past four weeks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2EAF9E4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7B4B011F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F3F9CA7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6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6696B9E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 xml:space="preserve">In the past four weeks, did you or any household member go a whole day and night </w:t>
            </w:r>
            <w:r w:rsidRPr="0079683E">
              <w:rPr>
                <w:rFonts w:ascii="Times New Roman" w:hAnsi="Times New Roman" w:cs="Times New Roman"/>
              </w:rPr>
              <w:lastRenderedPageBreak/>
              <w:t>without eating anything because there was not enough food?</w:t>
            </w: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655241AC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lastRenderedPageBreak/>
              <w:t>1=Yes 0=No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FAE42F2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  <w:tr w:rsidR="00DC1014" w:rsidRPr="0079683E" w14:paraId="45132499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776FFD8" w14:textId="77777777" w:rsidR="00DC1014" w:rsidRPr="0079683E" w:rsidRDefault="00D54003" w:rsidP="002E1CEC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7</w:t>
            </w:r>
          </w:p>
        </w:tc>
        <w:tc>
          <w:tcPr>
            <w:tcW w:w="42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B41C56D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If yes, how often did this happen?</w:t>
            </w:r>
          </w:p>
          <w:p w14:paraId="253FDD23" w14:textId="77777777" w:rsidR="00DC1014" w:rsidRPr="0079683E" w:rsidRDefault="00DC1014" w:rsidP="002E1CEC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1E1348FB" w14:textId="77777777" w:rsidR="00DC1014" w:rsidRPr="0079683E" w:rsidRDefault="00DC1014" w:rsidP="002E1CEC">
            <w:pPr>
              <w:pStyle w:val="Standard"/>
              <w:spacing w:after="0" w:line="240" w:lineRule="auto"/>
              <w:ind w:left="343" w:hanging="343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1 = Rarely (once\twice in the past 4 weeks)</w:t>
            </w:r>
          </w:p>
          <w:p w14:paraId="64E380AD" w14:textId="77777777" w:rsidR="00DC1014" w:rsidRPr="0079683E" w:rsidRDefault="00DC1014" w:rsidP="002E1CEC">
            <w:pPr>
              <w:pStyle w:val="Standard"/>
              <w:spacing w:after="0" w:line="240" w:lineRule="auto"/>
              <w:ind w:left="343" w:hanging="343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2 = Sometimes (3 to 10 times in the past four weeks)</w:t>
            </w:r>
          </w:p>
          <w:p w14:paraId="06CC4F3B" w14:textId="77777777" w:rsidR="00DC1014" w:rsidRPr="0079683E" w:rsidRDefault="00DC1014" w:rsidP="002E1CEC">
            <w:pPr>
              <w:pStyle w:val="Standard"/>
              <w:spacing w:after="0" w:line="240" w:lineRule="auto"/>
              <w:ind w:left="343" w:hanging="343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>3 = Often (more than 10 times in the past four weeks)</w:t>
            </w:r>
          </w:p>
        </w:tc>
        <w:tc>
          <w:tcPr>
            <w:tcW w:w="855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70850DD" w14:textId="77777777" w:rsidR="00DC1014" w:rsidRPr="0079683E" w:rsidRDefault="00DC1014" w:rsidP="002E1CEC">
            <w:pPr>
              <w:adjustRightInd w:val="0"/>
              <w:rPr>
                <w:rFonts w:eastAsia="Calibri"/>
              </w:rPr>
            </w:pPr>
          </w:p>
        </w:tc>
      </w:tr>
    </w:tbl>
    <w:p w14:paraId="0A6FD428" w14:textId="77777777" w:rsidR="008F0D23" w:rsidRPr="0079683E" w:rsidRDefault="008F0D23" w:rsidP="006957E4">
      <w:pPr>
        <w:pStyle w:val="BodyText"/>
        <w:spacing w:before="3"/>
      </w:pPr>
    </w:p>
    <w:p w14:paraId="7F2ABC73" w14:textId="77777777" w:rsidR="00376234" w:rsidRPr="0079683E" w:rsidRDefault="00376234" w:rsidP="006957E4">
      <w:pPr>
        <w:pStyle w:val="BodyText"/>
        <w:spacing w:before="3"/>
      </w:pPr>
    </w:p>
    <w:p w14:paraId="258C7147" w14:textId="77777777" w:rsidR="00376234" w:rsidRPr="0079683E" w:rsidRDefault="00376234" w:rsidP="006957E4">
      <w:pPr>
        <w:pStyle w:val="BodyText"/>
        <w:spacing w:before="3"/>
      </w:pPr>
    </w:p>
    <w:tbl>
      <w:tblPr>
        <w:tblW w:w="1141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630"/>
        <w:gridCol w:w="4719"/>
        <w:gridCol w:w="4113"/>
        <w:gridCol w:w="1948"/>
      </w:tblGrid>
      <w:tr w:rsidR="00B804DE" w:rsidRPr="0079683E" w14:paraId="4CB60E10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7E2810B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88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77D4B13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  <w:b/>
                <w:bCs/>
              </w:rPr>
              <w:t>Section 4: Water Source</w:t>
            </w:r>
            <w:r w:rsidR="001E6313" w:rsidRPr="0079683E">
              <w:rPr>
                <w:rFonts w:eastAsia="Calibri"/>
                <w:b/>
                <w:bCs/>
              </w:rPr>
              <w:t xml:space="preserve"> Use</w:t>
            </w:r>
            <w:r w:rsidRPr="0079683E">
              <w:rPr>
                <w:rFonts w:eastAsia="Calibri"/>
                <w:b/>
                <w:bCs/>
              </w:rPr>
              <w:t xml:space="preserve"> &amp; </w:t>
            </w:r>
            <w:r w:rsidR="00906209" w:rsidRPr="0079683E">
              <w:rPr>
                <w:rFonts w:eastAsia="Calibri"/>
                <w:b/>
                <w:bCs/>
              </w:rPr>
              <w:t>Hygiene</w:t>
            </w:r>
          </w:p>
        </w:tc>
      </w:tr>
      <w:tr w:rsidR="00B804DE" w:rsidRPr="0079683E" w14:paraId="2562FE2B" w14:textId="77777777" w:rsidTr="00062FD9">
        <w:trPr>
          <w:gridAfter w:val="1"/>
          <w:wAfter w:w="1948" w:type="dxa"/>
          <w:trHeight w:val="1601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F4666CE" w14:textId="77777777" w:rsidR="00B804DE" w:rsidRPr="0079683E" w:rsidRDefault="00D54003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8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AE2FBB9" w14:textId="77777777" w:rsidR="00B804DE" w:rsidRPr="0079683E" w:rsidRDefault="00B804DE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eastAsia="Calibri" w:hAnsi="Times New Roman" w:cs="Times New Roman"/>
              </w:rPr>
              <w:t xml:space="preserve">What is your household’s most commonly used source of drinking water?  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0DFD109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=Piped water, 2=Public tap, 3=Tube well or borehole, 4=Protected well or spring, 5=Unprotected well or spring, 6=Rainwater, 7=River or pond, 8=Bottled, 9=Other (specify______</w:t>
            </w:r>
            <w:proofErr w:type="gramStart"/>
            <w:r w:rsidRPr="0079683E">
              <w:rPr>
                <w:rFonts w:eastAsia="Calibri"/>
              </w:rPr>
              <w:t xml:space="preserve">_)   </w:t>
            </w:r>
            <w:proofErr w:type="gramEnd"/>
            <w:r w:rsidRPr="0079683E">
              <w:rPr>
                <w:rFonts w:eastAsia="Calibri"/>
              </w:rPr>
              <w:t>98 = Don’t know</w:t>
            </w:r>
          </w:p>
        </w:tc>
      </w:tr>
      <w:tr w:rsidR="00B804DE" w:rsidRPr="0079683E" w14:paraId="1E46BDB0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1BD7E6E" w14:textId="77777777" w:rsidR="00B804DE" w:rsidRPr="0079683E" w:rsidRDefault="00517A43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69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DA819E4" w14:textId="77777777" w:rsidR="00B804DE" w:rsidRPr="0079683E" w:rsidRDefault="00432E5D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eastAsia="Calibri" w:hAnsi="Times New Roman" w:cs="Times New Roman"/>
              </w:rPr>
              <w:t>What is the water source for the child at school?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4F60C67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=Piped water, 2=Public tap, 3=Tube well or borehole, 4=Protected well or spring, 5=Unprotected well or spring, 6=Rainwater, 7=River or pond, 8=Bottled, 9=Other (specify______</w:t>
            </w:r>
            <w:proofErr w:type="gramStart"/>
            <w:r w:rsidRPr="0079683E">
              <w:rPr>
                <w:rFonts w:eastAsia="Calibri"/>
              </w:rPr>
              <w:t xml:space="preserve">_)   </w:t>
            </w:r>
            <w:proofErr w:type="gramEnd"/>
            <w:r w:rsidRPr="0079683E">
              <w:rPr>
                <w:rFonts w:eastAsia="Calibri"/>
              </w:rPr>
              <w:t>98 = Don’t know</w:t>
            </w:r>
          </w:p>
        </w:tc>
      </w:tr>
      <w:tr w:rsidR="00B804DE" w:rsidRPr="0079683E" w14:paraId="13D575FA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AE7BC91" w14:textId="77777777" w:rsidR="00B804DE" w:rsidRPr="0079683E" w:rsidRDefault="00517A43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70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739BFEC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Do you do anything to your household water before drinking it?</w:t>
            </w:r>
          </w:p>
          <w:p w14:paraId="0D8491E3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1DD5A14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 xml:space="preserve">1=Do nothing, 2= Boiling, 3=Use traditional herbs, 4=Use chemicals (water guard, liquid, </w:t>
            </w:r>
            <w:proofErr w:type="spellStart"/>
            <w:r w:rsidRPr="0079683E">
              <w:rPr>
                <w:rFonts w:eastAsia="Calibri"/>
              </w:rPr>
              <w:t>Wuha</w:t>
            </w:r>
            <w:proofErr w:type="spellEnd"/>
            <w:r w:rsidRPr="0079683E">
              <w:rPr>
                <w:rFonts w:eastAsia="Calibri"/>
              </w:rPr>
              <w:t xml:space="preserve"> Agar/</w:t>
            </w:r>
            <w:proofErr w:type="spellStart"/>
            <w:r w:rsidRPr="0079683E">
              <w:rPr>
                <w:rFonts w:eastAsia="Calibri"/>
              </w:rPr>
              <w:t>Bishangari</w:t>
            </w:r>
            <w:proofErr w:type="spellEnd"/>
            <w:r w:rsidRPr="0079683E">
              <w:rPr>
                <w:rFonts w:eastAsia="Calibri"/>
              </w:rPr>
              <w:t>), 5=Filter/sieve, 6=Decant, 7=Other (specify__________</w:t>
            </w:r>
            <w:proofErr w:type="gramStart"/>
            <w:r w:rsidRPr="0079683E">
              <w:rPr>
                <w:rFonts w:eastAsia="Calibri"/>
              </w:rPr>
              <w:t xml:space="preserve">_)   </w:t>
            </w:r>
            <w:proofErr w:type="gramEnd"/>
            <w:r w:rsidRPr="0079683E">
              <w:rPr>
                <w:rFonts w:eastAsia="Calibri"/>
              </w:rPr>
              <w:t xml:space="preserve"> 98 = Don’t know</w:t>
            </w:r>
          </w:p>
        </w:tc>
      </w:tr>
      <w:tr w:rsidR="00B804DE" w:rsidRPr="0079683E" w14:paraId="183E46AD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F1BC0F2" w14:textId="77777777" w:rsidR="00B804DE" w:rsidRPr="0079683E" w:rsidRDefault="00517A43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71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6C60EE7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Do you store drinking water separately from your other household water?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736B205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= Yes</w:t>
            </w:r>
          </w:p>
          <w:p w14:paraId="68585E8D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0= No</w:t>
            </w:r>
          </w:p>
          <w:p w14:paraId="21304747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98 = Don’t know</w:t>
            </w:r>
          </w:p>
          <w:p w14:paraId="542B3287" w14:textId="77777777" w:rsidR="00906209" w:rsidRPr="0079683E" w:rsidRDefault="00906209" w:rsidP="00262889">
            <w:pPr>
              <w:adjustRightInd w:val="0"/>
              <w:rPr>
                <w:rFonts w:eastAsia="Calibri"/>
              </w:rPr>
            </w:pPr>
          </w:p>
        </w:tc>
      </w:tr>
      <w:tr w:rsidR="00B804DE" w:rsidRPr="0079683E" w14:paraId="528E5B88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82A2853" w14:textId="77777777" w:rsidR="00906209" w:rsidRPr="0079683E" w:rsidRDefault="00906209" w:rsidP="00262889">
            <w:pPr>
              <w:adjustRightInd w:val="0"/>
              <w:rPr>
                <w:rFonts w:eastAsia="Calibri"/>
              </w:rPr>
            </w:pPr>
          </w:p>
          <w:p w14:paraId="7459CAF2" w14:textId="77777777" w:rsidR="00B804DE" w:rsidRPr="0079683E" w:rsidRDefault="00D54003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</w:t>
            </w:r>
            <w:r w:rsidR="00517A43">
              <w:rPr>
                <w:rFonts w:eastAsia="Calibri"/>
              </w:rPr>
              <w:t>72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3CB9B1A" w14:textId="77777777" w:rsidR="00906209" w:rsidRPr="0079683E" w:rsidRDefault="00906209" w:rsidP="00262889">
            <w:pPr>
              <w:adjustRightInd w:val="0"/>
              <w:rPr>
                <w:rFonts w:eastAsia="Calibri"/>
              </w:rPr>
            </w:pPr>
          </w:p>
          <w:p w14:paraId="250A1195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Where do you store your household drinking water?</w:t>
            </w:r>
          </w:p>
          <w:p w14:paraId="0E515281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0D6DC61" w14:textId="77777777" w:rsidR="00906209" w:rsidRPr="0079683E" w:rsidRDefault="00906209" w:rsidP="00262889">
            <w:pPr>
              <w:adjustRightInd w:val="0"/>
              <w:rPr>
                <w:rFonts w:eastAsia="Calibri"/>
              </w:rPr>
            </w:pPr>
          </w:p>
          <w:p w14:paraId="2DD153F3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 xml:space="preserve">1=Traditional pot with cover, 2=Traditional pot without cover, 3=Plastic jerry can with </w:t>
            </w:r>
            <w:proofErr w:type="gramStart"/>
            <w:r w:rsidRPr="0079683E">
              <w:rPr>
                <w:rFonts w:eastAsia="Calibri"/>
              </w:rPr>
              <w:t xml:space="preserve">cover,   </w:t>
            </w:r>
            <w:proofErr w:type="gramEnd"/>
            <w:r w:rsidRPr="0079683E">
              <w:rPr>
                <w:rFonts w:eastAsia="Calibri"/>
              </w:rPr>
              <w:t>4=Plastic jerry can without cover, 5=Other (specify_________</w:t>
            </w:r>
            <w:proofErr w:type="gramStart"/>
            <w:r w:rsidRPr="0079683E">
              <w:rPr>
                <w:rFonts w:eastAsia="Calibri"/>
              </w:rPr>
              <w:t>_)  98</w:t>
            </w:r>
            <w:proofErr w:type="gramEnd"/>
            <w:r w:rsidRPr="0079683E">
              <w:rPr>
                <w:rFonts w:eastAsia="Calibri"/>
              </w:rPr>
              <w:t xml:space="preserve"> = Don’t know</w:t>
            </w:r>
          </w:p>
        </w:tc>
      </w:tr>
      <w:tr w:rsidR="00B804DE" w:rsidRPr="0079683E" w14:paraId="7B2CCB3C" w14:textId="77777777" w:rsidTr="00062FD9">
        <w:trPr>
          <w:gridAfter w:val="1"/>
          <w:wAfter w:w="1948" w:type="dxa"/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A5A4A79" w14:textId="77777777" w:rsidR="00B804DE" w:rsidRPr="0079683E" w:rsidRDefault="0047650F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73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4E7C42C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 xml:space="preserve">How much water (in 20L jerry cans) does your household usually use in one day?  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A5D9903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______ 20L jerry cans or equivalent</w:t>
            </w:r>
          </w:p>
          <w:p w14:paraId="33C3D771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98 = Don’t know</w:t>
            </w:r>
          </w:p>
        </w:tc>
      </w:tr>
      <w:tr w:rsidR="00D71581" w:rsidRPr="0079683E" w14:paraId="121B818B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07DBE0D" w14:textId="77777777" w:rsidR="00D71581" w:rsidRPr="0079683E" w:rsidRDefault="0047650F" w:rsidP="00D71581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74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2F0B8EF" w14:textId="77777777" w:rsidR="00D71581" w:rsidRPr="0079683E" w:rsidRDefault="00D71581" w:rsidP="00751CD3">
            <w:r w:rsidRPr="0079683E">
              <w:t>Do you have a habit of hand washing before meal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7F39C38" w14:textId="77777777" w:rsidR="00D71581" w:rsidRPr="0079683E" w:rsidRDefault="00D71581" w:rsidP="00D71581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77BCC4DE" w14:textId="77777777" w:rsidR="00D71581" w:rsidRPr="0079683E" w:rsidRDefault="00D71581" w:rsidP="00D71581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</w:tcPr>
          <w:p w14:paraId="1FD95F27" w14:textId="77777777" w:rsidR="00D71581" w:rsidRPr="0079683E" w:rsidRDefault="00D71581" w:rsidP="00D71581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71242139" w14:textId="77777777" w:rsidR="00D71581" w:rsidRPr="0079683E" w:rsidRDefault="00D71581" w:rsidP="00D71581">
            <w:pPr>
              <w:adjustRightInd w:val="0"/>
              <w:rPr>
                <w:rFonts w:eastAsia="Calibri"/>
              </w:rPr>
            </w:pPr>
          </w:p>
        </w:tc>
      </w:tr>
      <w:tr w:rsidR="00751CD3" w:rsidRPr="0079683E" w14:paraId="49E656AF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4457276" w14:textId="77777777" w:rsidR="00751CD3" w:rsidRPr="0079683E" w:rsidRDefault="0047650F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75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744DEDA" w14:textId="77777777" w:rsidR="00751CD3" w:rsidRPr="0079683E" w:rsidRDefault="00751CD3" w:rsidP="00751CD3">
            <w:pPr>
              <w:adjustRightInd w:val="0"/>
            </w:pPr>
            <w:r w:rsidRPr="0079683E">
              <w:t>If yes, is that with________________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8261DB2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Water only</w:t>
            </w:r>
          </w:p>
          <w:p w14:paraId="194E20F7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Soap and water</w:t>
            </w:r>
          </w:p>
        </w:tc>
        <w:tc>
          <w:tcPr>
            <w:tcW w:w="1948" w:type="dxa"/>
          </w:tcPr>
          <w:p w14:paraId="65535B66" w14:textId="77777777" w:rsidR="00751CD3" w:rsidRPr="0079683E" w:rsidRDefault="00751CD3" w:rsidP="00751CD3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</w:tc>
      </w:tr>
      <w:tr w:rsidR="00751CD3" w:rsidRPr="0079683E" w14:paraId="483995DE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498505E" w14:textId="77777777" w:rsidR="00751CD3" w:rsidRPr="0079683E" w:rsidRDefault="00D54003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</w:t>
            </w:r>
            <w:r w:rsidR="0047650F">
              <w:rPr>
                <w:rFonts w:eastAsia="Calibri"/>
              </w:rPr>
              <w:t>76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24FE2FF" w14:textId="77777777" w:rsidR="00751CD3" w:rsidRPr="0079683E" w:rsidRDefault="00751CD3" w:rsidP="00751CD3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eastAsia="Times New Roman" w:hAnsi="Times New Roman" w:cs="Times New Roman"/>
                <w:kern w:val="0"/>
                <w:lang w:bidi="en-US"/>
              </w:rPr>
              <w:t>Do you have a habit of hand washing after soil contact</w:t>
            </w:r>
            <w:r w:rsidRPr="0079683E">
              <w:t xml:space="preserve"> 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DC3F0A1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70F33FD5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</w:tcPr>
          <w:p w14:paraId="3EE4BC13" w14:textId="77777777" w:rsidR="00751CD3" w:rsidRPr="0079683E" w:rsidRDefault="00751CD3" w:rsidP="00751CD3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680FFBBE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</w:p>
        </w:tc>
      </w:tr>
      <w:tr w:rsidR="00751CD3" w:rsidRPr="0079683E" w14:paraId="6569C70F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4374A6D" w14:textId="77777777" w:rsidR="00751CD3" w:rsidRPr="0079683E" w:rsidRDefault="0047650F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77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82F1D34" w14:textId="77777777" w:rsidR="00751CD3" w:rsidRPr="0079683E" w:rsidRDefault="00751CD3" w:rsidP="00751CD3">
            <w:pPr>
              <w:adjustRightInd w:val="0"/>
            </w:pPr>
            <w:r w:rsidRPr="0079683E">
              <w:t>If yes, is that with________________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280130F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Water only</w:t>
            </w:r>
          </w:p>
          <w:p w14:paraId="0667DEA6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Soap and water</w:t>
            </w:r>
          </w:p>
        </w:tc>
        <w:tc>
          <w:tcPr>
            <w:tcW w:w="1948" w:type="dxa"/>
          </w:tcPr>
          <w:p w14:paraId="59D542A0" w14:textId="77777777" w:rsidR="00751CD3" w:rsidRPr="0079683E" w:rsidRDefault="00751CD3" w:rsidP="00751CD3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</w:tc>
      </w:tr>
      <w:tr w:rsidR="00751CD3" w:rsidRPr="0079683E" w14:paraId="7B816911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6067E4A" w14:textId="77777777" w:rsidR="00751CD3" w:rsidRPr="0079683E" w:rsidRDefault="0047650F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78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227AFAD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t>Do you have a habit of hand washing after toilet use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78B750A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2C15B768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</w:tcPr>
          <w:p w14:paraId="5829E227" w14:textId="77777777" w:rsidR="00751CD3" w:rsidRPr="0079683E" w:rsidRDefault="00751CD3" w:rsidP="00751CD3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59D5D60C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</w:p>
        </w:tc>
      </w:tr>
      <w:tr w:rsidR="00751CD3" w:rsidRPr="0079683E" w14:paraId="5643E2A2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EA8A1CB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lastRenderedPageBreak/>
              <w:t>K</w:t>
            </w:r>
            <w:r w:rsidR="0047650F">
              <w:rPr>
                <w:rFonts w:eastAsia="Calibri"/>
              </w:rPr>
              <w:t>79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653C2E3" w14:textId="77777777" w:rsidR="00751CD3" w:rsidRPr="0079683E" w:rsidRDefault="00751CD3" w:rsidP="00751CD3">
            <w:pPr>
              <w:adjustRightInd w:val="0"/>
            </w:pPr>
            <w:r w:rsidRPr="0079683E">
              <w:t>If yes, is that with________________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66845A6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Water only</w:t>
            </w:r>
          </w:p>
          <w:p w14:paraId="0944BA37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Soap and water</w:t>
            </w:r>
          </w:p>
        </w:tc>
        <w:tc>
          <w:tcPr>
            <w:tcW w:w="1948" w:type="dxa"/>
          </w:tcPr>
          <w:p w14:paraId="2CA87958" w14:textId="77777777" w:rsidR="00751CD3" w:rsidRPr="0079683E" w:rsidRDefault="00751CD3" w:rsidP="00751CD3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</w:tc>
      </w:tr>
      <w:tr w:rsidR="00751CD3" w:rsidRPr="0079683E" w14:paraId="389FFA4D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55A4D80" w14:textId="77777777" w:rsidR="00751CD3" w:rsidRPr="0079683E" w:rsidRDefault="005A6767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8</w:t>
            </w:r>
            <w:r w:rsidR="0047650F">
              <w:rPr>
                <w:rFonts w:eastAsia="Calibri"/>
              </w:rPr>
              <w:t>0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45BE982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t>Do you have a habit of washing fruits and vegetables before eating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51A2168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56804BF3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</w:tcPr>
          <w:p w14:paraId="12EE99D3" w14:textId="77777777" w:rsidR="00751CD3" w:rsidRPr="0079683E" w:rsidRDefault="00751CD3" w:rsidP="00751CD3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668FE062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</w:p>
        </w:tc>
      </w:tr>
      <w:tr w:rsidR="00751CD3" w:rsidRPr="0079683E" w14:paraId="0C2DB0E5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C52289F" w14:textId="77777777" w:rsidR="00751CD3" w:rsidRPr="0079683E" w:rsidRDefault="0047650F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81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6ED54FF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Latrine availability in the school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9E29094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03D164B9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</w:tcPr>
          <w:p w14:paraId="1311B080" w14:textId="77777777" w:rsidR="00751CD3" w:rsidRPr="0079683E" w:rsidRDefault="00751CD3" w:rsidP="00751CD3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28ACE72F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</w:p>
        </w:tc>
      </w:tr>
      <w:tr w:rsidR="00751CD3" w:rsidRPr="0079683E" w14:paraId="0881CB84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FE80B38" w14:textId="77777777" w:rsidR="00751CD3" w:rsidRPr="0079683E" w:rsidRDefault="0047650F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82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4034EDE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Do you walk on barefoot</w:t>
            </w:r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DF56739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2A85E7F9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</w:tcPr>
          <w:p w14:paraId="6E21155E" w14:textId="77777777" w:rsidR="00751CD3" w:rsidRPr="0079683E" w:rsidRDefault="00751CD3" w:rsidP="00751CD3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063DB628" w14:textId="77777777" w:rsidR="00751CD3" w:rsidRPr="0079683E" w:rsidRDefault="00751CD3" w:rsidP="00751CD3">
            <w:pPr>
              <w:adjustRightInd w:val="0"/>
              <w:rPr>
                <w:rFonts w:eastAsia="Calibri"/>
              </w:rPr>
            </w:pPr>
          </w:p>
        </w:tc>
      </w:tr>
      <w:tr w:rsidR="002646D3" w:rsidRPr="0079683E" w14:paraId="6ED086A3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F06865C" w14:textId="6DE7142D" w:rsidR="002646D3" w:rsidRDefault="002646D3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82a</w:t>
            </w:r>
          </w:p>
        </w:tc>
        <w:tc>
          <w:tcPr>
            <w:tcW w:w="47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85D23AC" w14:textId="1C9F053F" w:rsidR="002646D3" w:rsidRPr="0079683E" w:rsidRDefault="002646D3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Do you a habit of Swimming/basing in the lake/</w:t>
            </w:r>
            <w:proofErr w:type="spellStart"/>
            <w:r>
              <w:rPr>
                <w:rFonts w:eastAsia="Calibri"/>
              </w:rPr>
              <w:t>rever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etc</w:t>
            </w:r>
            <w:proofErr w:type="spellEnd"/>
          </w:p>
        </w:tc>
        <w:tc>
          <w:tcPr>
            <w:tcW w:w="41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44F68EA" w14:textId="48F99BFD" w:rsidR="002646D3" w:rsidRDefault="002646D3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1.yes</w:t>
            </w:r>
          </w:p>
          <w:p w14:paraId="782E27B4" w14:textId="2AE21633" w:rsidR="002646D3" w:rsidRPr="0079683E" w:rsidRDefault="002646D3" w:rsidP="00751CD3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 xml:space="preserve">2. no </w:t>
            </w:r>
          </w:p>
        </w:tc>
        <w:tc>
          <w:tcPr>
            <w:tcW w:w="1948" w:type="dxa"/>
          </w:tcPr>
          <w:p w14:paraId="1DB61F03" w14:textId="77777777" w:rsidR="002646D3" w:rsidRPr="0079683E" w:rsidRDefault="002646D3" w:rsidP="00751CD3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</w:tc>
      </w:tr>
    </w:tbl>
    <w:p w14:paraId="76693628" w14:textId="77777777" w:rsidR="00376234" w:rsidRPr="0079683E" w:rsidRDefault="00376234" w:rsidP="006957E4">
      <w:pPr>
        <w:pStyle w:val="BodyText"/>
        <w:spacing w:before="3"/>
      </w:pPr>
    </w:p>
    <w:p w14:paraId="3D4F8701" w14:textId="77777777" w:rsidR="00EC5754" w:rsidRPr="0079683E" w:rsidRDefault="00EC5754" w:rsidP="000C4AA4"/>
    <w:tbl>
      <w:tblPr>
        <w:tblW w:w="9462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630"/>
        <w:gridCol w:w="4718"/>
        <w:gridCol w:w="2166"/>
        <w:gridCol w:w="1948"/>
      </w:tblGrid>
      <w:tr w:rsidR="00EC5754" w:rsidRPr="0079683E" w14:paraId="6BF5BA5C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EFB0F8D" w14:textId="77777777" w:rsidR="00EC5754" w:rsidRPr="0079683E" w:rsidRDefault="00EC5754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883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090540F" w14:textId="77777777" w:rsidR="00EC5754" w:rsidRPr="0079683E" w:rsidRDefault="00EC5754" w:rsidP="00262889">
            <w:pPr>
              <w:adjustRightInd w:val="0"/>
              <w:rPr>
                <w:rFonts w:eastAsia="Calibri"/>
                <w:b/>
                <w:bCs/>
                <w:u w:val="single"/>
              </w:rPr>
            </w:pPr>
            <w:r w:rsidRPr="0079683E">
              <w:rPr>
                <w:rFonts w:eastAsia="Calibri"/>
                <w:b/>
                <w:bCs/>
              </w:rPr>
              <w:t>Section 5:</w:t>
            </w:r>
            <w:r w:rsidRPr="0079683E">
              <w:rPr>
                <w:rFonts w:eastAsia="Calibri"/>
                <w:b/>
                <w:bCs/>
                <w:u w:val="single"/>
              </w:rPr>
              <w:t xml:space="preserve"> Health related factors</w:t>
            </w:r>
          </w:p>
        </w:tc>
      </w:tr>
      <w:tr w:rsidR="004A628C" w:rsidRPr="0079683E" w14:paraId="67E3D699" w14:textId="77777777" w:rsidTr="00062FD9">
        <w:trPr>
          <w:trHeight w:val="564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4CFB3F73" w14:textId="77777777" w:rsidR="004A628C" w:rsidRPr="0079683E" w:rsidRDefault="00CC363D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K</w:t>
            </w:r>
            <w:r w:rsidR="0047650F">
              <w:rPr>
                <w:rFonts w:eastAsia="Calibri"/>
              </w:rPr>
              <w:t>83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DBE0B7F" w14:textId="77777777" w:rsidR="004A628C" w:rsidRPr="0079683E" w:rsidRDefault="00541268" w:rsidP="00EC5754">
            <w:r w:rsidRPr="0079683E">
              <w:t>Does your child have i</w:t>
            </w:r>
            <w:r w:rsidR="004A628C" w:rsidRPr="0079683E">
              <w:t xml:space="preserve">llness during </w:t>
            </w:r>
            <w:r w:rsidRPr="0079683E">
              <w:t xml:space="preserve">the </w:t>
            </w:r>
            <w:r w:rsidR="004A628C" w:rsidRPr="0079683E">
              <w:t>last two weeks?</w:t>
            </w:r>
          </w:p>
          <w:p w14:paraId="5ECBF67B" w14:textId="77777777" w:rsidR="004A628C" w:rsidRPr="0079683E" w:rsidRDefault="004A628C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51BBA360" w14:textId="77777777" w:rsidR="004A628C" w:rsidRPr="0079683E" w:rsidRDefault="004A628C" w:rsidP="00EC5754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267779C9" w14:textId="77777777" w:rsidR="004A628C" w:rsidRPr="0079683E" w:rsidRDefault="004A628C" w:rsidP="00EC5754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087DAAD" w14:textId="77777777" w:rsidR="004A628C" w:rsidRPr="0079683E" w:rsidRDefault="004A628C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06DD03B4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</w:p>
        </w:tc>
      </w:tr>
      <w:tr w:rsidR="004A628C" w:rsidRPr="0079683E" w14:paraId="3672C381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AAC8CFE" w14:textId="77777777" w:rsidR="004A628C" w:rsidRPr="0079683E" w:rsidRDefault="00CC363D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K</w:t>
            </w:r>
            <w:r w:rsidR="0047650F">
              <w:rPr>
                <w:rFonts w:eastAsia="Calibri"/>
              </w:rPr>
              <w:t>84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8A9A4D8" w14:textId="77777777" w:rsidR="004A628C" w:rsidRPr="0079683E" w:rsidRDefault="004A628C" w:rsidP="00EC5754">
            <w:r w:rsidRPr="0079683E">
              <w:t xml:space="preserve">If yes does your child have </w:t>
            </w:r>
            <w:r w:rsidR="00541268" w:rsidRPr="0079683E">
              <w:t>constipation</w:t>
            </w:r>
            <w:r w:rsidR="00AF00C7" w:rsidRPr="0079683E">
              <w:t>/</w:t>
            </w:r>
            <w:r w:rsidR="00541268" w:rsidRPr="0079683E">
              <w:t>d</w:t>
            </w:r>
            <w:r w:rsidRPr="0079683E">
              <w:t>iarrhea in the past two weeks?</w:t>
            </w:r>
          </w:p>
          <w:p w14:paraId="5F25D1A0" w14:textId="77777777" w:rsidR="004A628C" w:rsidRPr="0079683E" w:rsidRDefault="004A628C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48E7DB30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01D0A824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CCF2F8A" w14:textId="77777777" w:rsidR="004A628C" w:rsidRPr="0079683E" w:rsidRDefault="004A628C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735F9F64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</w:p>
        </w:tc>
      </w:tr>
      <w:tr w:rsidR="004A628C" w:rsidRPr="0079683E" w14:paraId="3A822B02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BC2EF39" w14:textId="77777777" w:rsidR="004A628C" w:rsidRPr="0079683E" w:rsidRDefault="00CC363D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K</w:t>
            </w:r>
            <w:r w:rsidR="0047650F">
              <w:rPr>
                <w:rFonts w:eastAsia="Calibri"/>
              </w:rPr>
              <w:t>85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06042DD" w14:textId="77777777" w:rsidR="004A628C" w:rsidRPr="0079683E" w:rsidRDefault="00541268" w:rsidP="00EC5754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Does your child have c</w:t>
            </w:r>
            <w:r w:rsidR="0066237F" w:rsidRPr="0079683E">
              <w:rPr>
                <w:rFonts w:eastAsia="Calibri"/>
              </w:rPr>
              <w:t>ough</w:t>
            </w:r>
            <w:r w:rsidR="004A628C" w:rsidRPr="0079683E">
              <w:rPr>
                <w:rFonts w:eastAsia="Calibri"/>
              </w:rPr>
              <w:t xml:space="preserve"> in the past two weeks?</w:t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77F1D426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1364BB08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A67D3E3" w14:textId="77777777" w:rsidR="004A628C" w:rsidRPr="0079683E" w:rsidRDefault="004A628C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1C3864DD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</w:p>
        </w:tc>
      </w:tr>
      <w:tr w:rsidR="004A628C" w:rsidRPr="0079683E" w14:paraId="79AC1C2A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EB8B276" w14:textId="77777777" w:rsidR="004A628C" w:rsidRPr="0079683E" w:rsidRDefault="0047650F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86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EA31E52" w14:textId="77777777" w:rsidR="004A628C" w:rsidRPr="0079683E" w:rsidRDefault="0066237F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Does your child have bloating</w:t>
            </w:r>
            <w:r w:rsidR="004A628C" w:rsidRPr="0079683E">
              <w:rPr>
                <w:rFonts w:eastAsia="Calibri"/>
              </w:rPr>
              <w:t xml:space="preserve"> in the past two weeks?</w:t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52CF3E9A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73A17BE0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51A29BA" w14:textId="77777777" w:rsidR="004A628C" w:rsidRPr="0079683E" w:rsidRDefault="004A628C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27BF8709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</w:p>
        </w:tc>
      </w:tr>
      <w:tr w:rsidR="004A628C" w:rsidRPr="0079683E" w14:paraId="6A2B9855" w14:textId="77777777" w:rsidTr="00062FD9">
        <w:trPr>
          <w:trHeight w:val="409"/>
        </w:trPr>
        <w:tc>
          <w:tcPr>
            <w:tcW w:w="630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AC1646D" w14:textId="77777777" w:rsidR="004A628C" w:rsidRPr="0079683E" w:rsidRDefault="0047650F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87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8369C76" w14:textId="77777777" w:rsidR="004A628C" w:rsidRPr="0079683E" w:rsidRDefault="004A628C" w:rsidP="00EC5754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Does your</w:t>
            </w:r>
            <w:r w:rsidR="00AF00C7" w:rsidRPr="0079683E">
              <w:rPr>
                <w:rFonts w:eastAsia="Calibri"/>
              </w:rPr>
              <w:t xml:space="preserve"> child have abdominal pain </w:t>
            </w:r>
            <w:r w:rsidRPr="0079683E">
              <w:rPr>
                <w:rFonts w:eastAsia="Calibri"/>
              </w:rPr>
              <w:t>in the past two week?</w:t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721D4629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6819974A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8CDF096" w14:textId="77777777" w:rsidR="004A628C" w:rsidRPr="0079683E" w:rsidRDefault="004A628C">
            <w:pPr>
              <w:widowControl/>
              <w:autoSpaceDE/>
              <w:autoSpaceDN/>
              <w:spacing w:after="200" w:line="276" w:lineRule="auto"/>
              <w:rPr>
                <w:rFonts w:eastAsia="Calibri"/>
              </w:rPr>
            </w:pPr>
          </w:p>
          <w:p w14:paraId="4F938A40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</w:p>
        </w:tc>
      </w:tr>
      <w:tr w:rsidR="004A628C" w:rsidRPr="0079683E" w14:paraId="5836A04D" w14:textId="77777777" w:rsidTr="00062FD9">
        <w:trPr>
          <w:trHeight w:val="522"/>
        </w:trPr>
        <w:tc>
          <w:tcPr>
            <w:tcW w:w="630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257FE1FA" w14:textId="77777777" w:rsidR="004A628C" w:rsidRPr="0079683E" w:rsidRDefault="00CC363D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K</w:t>
            </w:r>
            <w:r w:rsidR="0047650F">
              <w:rPr>
                <w:rFonts w:eastAsia="Calibri"/>
              </w:rPr>
              <w:t>88</w:t>
            </w:r>
          </w:p>
        </w:tc>
        <w:tc>
          <w:tcPr>
            <w:tcW w:w="4718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360CF948" w14:textId="77777777" w:rsidR="004A628C" w:rsidRPr="0079683E" w:rsidRDefault="004A628C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 xml:space="preserve">Does your child have less </w:t>
            </w:r>
            <w:r w:rsidR="00541268" w:rsidRPr="0079683E">
              <w:rPr>
                <w:rFonts w:eastAsia="Calibri"/>
              </w:rPr>
              <w:t>appetite</w:t>
            </w:r>
            <w:r w:rsidR="00AF00C7" w:rsidRPr="0079683E">
              <w:rPr>
                <w:rFonts w:eastAsia="Calibri"/>
              </w:rPr>
              <w:t>/</w:t>
            </w:r>
            <w:r w:rsidR="00541268" w:rsidRPr="0079683E">
              <w:rPr>
                <w:rFonts w:eastAsia="Calibri"/>
              </w:rPr>
              <w:t>anoxia</w:t>
            </w:r>
            <w:r w:rsidRPr="0079683E">
              <w:rPr>
                <w:rFonts w:eastAsia="Calibri"/>
              </w:rPr>
              <w:t xml:space="preserve"> in the past two weeks due to the illness? </w:t>
            </w:r>
          </w:p>
        </w:tc>
        <w:tc>
          <w:tcPr>
            <w:tcW w:w="2166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C4013F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3C70894E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445050C0" w14:textId="77777777" w:rsidR="004A628C" w:rsidRPr="0079683E" w:rsidRDefault="004A628C" w:rsidP="004A628C">
            <w:pPr>
              <w:adjustRightInd w:val="0"/>
              <w:rPr>
                <w:rFonts w:eastAsia="Calibri"/>
              </w:rPr>
            </w:pPr>
          </w:p>
        </w:tc>
      </w:tr>
      <w:tr w:rsidR="00CE63EC" w:rsidRPr="0079683E" w14:paraId="30C19E5B" w14:textId="77777777" w:rsidTr="00062FD9">
        <w:trPr>
          <w:trHeight w:val="215"/>
        </w:trPr>
        <w:tc>
          <w:tcPr>
            <w:tcW w:w="6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42B09FE9" w14:textId="77777777" w:rsidR="00CE63EC" w:rsidRPr="0079683E" w:rsidRDefault="0047650F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89</w:t>
            </w:r>
          </w:p>
        </w:tc>
        <w:tc>
          <w:tcPr>
            <w:tcW w:w="4718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0CF383BE" w14:textId="77777777" w:rsidR="00CE63EC" w:rsidRPr="0079683E" w:rsidRDefault="00AF00C7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 xml:space="preserve">Does your child have nausea /vomiting in the past two </w:t>
            </w:r>
            <w:r w:rsidR="00541268" w:rsidRPr="0079683E">
              <w:rPr>
                <w:rFonts w:eastAsia="Calibri"/>
              </w:rPr>
              <w:t>weeks?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11B82F" w14:textId="77777777" w:rsidR="00CE63EC" w:rsidRPr="0079683E" w:rsidRDefault="00AF00C7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43D3CAB3" w14:textId="77777777" w:rsidR="00AF00C7" w:rsidRPr="0079683E" w:rsidRDefault="00AF00C7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No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2F1416F6" w14:textId="77777777" w:rsidR="00CE63EC" w:rsidRPr="0079683E" w:rsidRDefault="00CE63EC" w:rsidP="004A628C">
            <w:pPr>
              <w:adjustRightInd w:val="0"/>
              <w:rPr>
                <w:rFonts w:eastAsia="Calibri"/>
              </w:rPr>
            </w:pPr>
          </w:p>
        </w:tc>
      </w:tr>
      <w:tr w:rsidR="00541268" w:rsidRPr="0079683E" w14:paraId="4DDEB069" w14:textId="77777777" w:rsidTr="00062FD9">
        <w:trPr>
          <w:trHeight w:val="215"/>
        </w:trPr>
        <w:tc>
          <w:tcPr>
            <w:tcW w:w="6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0EE4CB60" w14:textId="77777777" w:rsidR="00541268" w:rsidRPr="0079683E" w:rsidRDefault="0047650F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90</w:t>
            </w:r>
          </w:p>
        </w:tc>
        <w:tc>
          <w:tcPr>
            <w:tcW w:w="4718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7A5ACBD5" w14:textId="77777777" w:rsidR="00541268" w:rsidRPr="0079683E" w:rsidRDefault="00AE1CF1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Did your parents, teachers or health professionals gave you deworming pills?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4A9FCC" w14:textId="77777777" w:rsidR="00541268" w:rsidRPr="0079683E" w:rsidRDefault="00AE1CF1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1.Yes</w:t>
            </w:r>
          </w:p>
          <w:p w14:paraId="31E0FA80" w14:textId="77777777" w:rsidR="00AE1CF1" w:rsidRPr="0079683E" w:rsidRDefault="00AE1CF1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2. No</w:t>
            </w:r>
          </w:p>
          <w:p w14:paraId="1EF6CC7B" w14:textId="77777777" w:rsidR="00AE1CF1" w:rsidRPr="0079683E" w:rsidRDefault="00AE1CF1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3. Don`t know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7D0F4533" w14:textId="77777777" w:rsidR="00541268" w:rsidRPr="0079683E" w:rsidRDefault="00541268" w:rsidP="004A628C">
            <w:pPr>
              <w:adjustRightInd w:val="0"/>
              <w:rPr>
                <w:rFonts w:eastAsia="Calibri"/>
              </w:rPr>
            </w:pPr>
          </w:p>
        </w:tc>
      </w:tr>
      <w:tr w:rsidR="00AE1CF1" w:rsidRPr="0079683E" w14:paraId="4A49CCB3" w14:textId="77777777" w:rsidTr="00062FD9">
        <w:trPr>
          <w:trHeight w:val="215"/>
        </w:trPr>
        <w:tc>
          <w:tcPr>
            <w:tcW w:w="63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732281C9" w14:textId="77777777" w:rsidR="00AE1CF1" w:rsidRPr="0079683E" w:rsidRDefault="0047650F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K91</w:t>
            </w:r>
          </w:p>
        </w:tc>
        <w:tc>
          <w:tcPr>
            <w:tcW w:w="4718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0DD9ED77" w14:textId="77777777" w:rsidR="00AE1CF1" w:rsidRPr="0079683E" w:rsidRDefault="00AE1CF1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If yes, when was the last time you took the pills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77A201" w14:textId="77777777" w:rsidR="00AE1CF1" w:rsidRPr="0079683E" w:rsidRDefault="00AE1CF1" w:rsidP="004A628C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______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14:paraId="148EEDE9" w14:textId="77777777" w:rsidR="00AE1CF1" w:rsidRPr="0079683E" w:rsidRDefault="00AE1CF1" w:rsidP="004A628C">
            <w:pPr>
              <w:adjustRightInd w:val="0"/>
              <w:rPr>
                <w:rFonts w:eastAsia="Calibri"/>
              </w:rPr>
            </w:pPr>
          </w:p>
        </w:tc>
      </w:tr>
    </w:tbl>
    <w:p w14:paraId="0C3ECCB1" w14:textId="77777777" w:rsidR="00BC225D" w:rsidRPr="0079683E" w:rsidRDefault="00BC225D" w:rsidP="006957E4">
      <w:pPr>
        <w:widowControl/>
        <w:autoSpaceDE/>
        <w:autoSpaceDN/>
      </w:pPr>
    </w:p>
    <w:p w14:paraId="603F57B9" w14:textId="77777777" w:rsidR="00541268" w:rsidRPr="0079683E" w:rsidRDefault="00541268" w:rsidP="006957E4">
      <w:pPr>
        <w:widowControl/>
        <w:autoSpaceDE/>
        <w:autoSpaceDN/>
      </w:pPr>
    </w:p>
    <w:p w14:paraId="79154199" w14:textId="77777777" w:rsidR="00541268" w:rsidRPr="0079683E" w:rsidRDefault="00541268" w:rsidP="006957E4">
      <w:pPr>
        <w:widowControl/>
        <w:autoSpaceDE/>
        <w:autoSpaceDN/>
      </w:pPr>
    </w:p>
    <w:tbl>
      <w:tblPr>
        <w:tblW w:w="9462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720"/>
        <w:gridCol w:w="2500"/>
        <w:gridCol w:w="6242"/>
      </w:tblGrid>
      <w:tr w:rsidR="00B804DE" w:rsidRPr="0079683E" w14:paraId="2F7EECE6" w14:textId="77777777" w:rsidTr="00062FD9">
        <w:trPr>
          <w:trHeight w:val="429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F829247" w14:textId="77777777" w:rsidR="00B804DE" w:rsidRPr="0079683E" w:rsidRDefault="00B804DE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874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F3285D6" w14:textId="77777777" w:rsidR="00B804DE" w:rsidRPr="0079683E" w:rsidRDefault="00B804DE" w:rsidP="00262889">
            <w:pPr>
              <w:rPr>
                <w:b/>
              </w:rPr>
            </w:pPr>
          </w:p>
          <w:p w14:paraId="204526A1" w14:textId="77777777" w:rsidR="00B804DE" w:rsidRPr="0079683E" w:rsidRDefault="00B804DE" w:rsidP="00262889">
            <w:pPr>
              <w:rPr>
                <w:b/>
              </w:rPr>
            </w:pPr>
          </w:p>
          <w:p w14:paraId="17E7B7B2" w14:textId="77777777" w:rsidR="00B804DE" w:rsidRPr="0079683E" w:rsidRDefault="00BC0371" w:rsidP="00262889">
            <w:pPr>
              <w:rPr>
                <w:b/>
              </w:rPr>
            </w:pPr>
            <w:r w:rsidRPr="0079683E">
              <w:rPr>
                <w:b/>
              </w:rPr>
              <w:t>Section 6</w:t>
            </w:r>
            <w:r w:rsidR="00B804DE" w:rsidRPr="0079683E">
              <w:rPr>
                <w:b/>
              </w:rPr>
              <w:t>: Nutritional status of the CHILD</w:t>
            </w:r>
          </w:p>
        </w:tc>
      </w:tr>
      <w:tr w:rsidR="00062FD9" w:rsidRPr="0079683E" w14:paraId="6A78158A" w14:textId="77777777" w:rsidTr="002646D3">
        <w:trPr>
          <w:trHeight w:val="239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353071A" w14:textId="77777777" w:rsidR="00062FD9" w:rsidRPr="0079683E" w:rsidRDefault="00062FD9" w:rsidP="00262889">
            <w:pPr>
              <w:adjustRightInd w:val="0"/>
              <w:rPr>
                <w:rFonts w:eastAsia="Calibri"/>
              </w:rPr>
            </w:pPr>
            <w:r w:rsidRPr="0079683E">
              <w:rPr>
                <w:rFonts w:eastAsia="Calibri"/>
              </w:rPr>
              <w:t>6.1.1</w:t>
            </w:r>
          </w:p>
        </w:tc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344383B" w14:textId="77777777" w:rsidR="00062FD9" w:rsidRPr="0079683E" w:rsidRDefault="00062FD9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 xml:space="preserve">            MUAC</w:t>
            </w:r>
          </w:p>
        </w:tc>
        <w:tc>
          <w:tcPr>
            <w:tcW w:w="6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B2DE35C" w14:textId="77777777" w:rsidR="00062FD9" w:rsidRPr="0079683E" w:rsidRDefault="00062FD9" w:rsidP="00262889">
            <w:pPr>
              <w:adjustRightInd w:val="0"/>
              <w:rPr>
                <w:rFonts w:eastAsia="Calibri"/>
              </w:rPr>
            </w:pPr>
          </w:p>
        </w:tc>
      </w:tr>
      <w:tr w:rsidR="00062FD9" w:rsidRPr="0079683E" w14:paraId="6F3DB426" w14:textId="77777777" w:rsidTr="002646D3">
        <w:trPr>
          <w:trHeight w:val="245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1BDF3629" w14:textId="77777777" w:rsidR="00062FD9" w:rsidRPr="0079683E" w:rsidRDefault="00062FD9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D2D935E" w14:textId="77777777" w:rsidR="00062FD9" w:rsidRPr="0079683E" w:rsidRDefault="00062FD9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 xml:space="preserve">            Weight</w:t>
            </w:r>
          </w:p>
        </w:tc>
        <w:tc>
          <w:tcPr>
            <w:tcW w:w="6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87B5A23" w14:textId="77777777" w:rsidR="00062FD9" w:rsidRPr="0079683E" w:rsidRDefault="00062FD9" w:rsidP="00262889">
            <w:pPr>
              <w:adjustRightInd w:val="0"/>
              <w:rPr>
                <w:rFonts w:eastAsia="Calibri"/>
              </w:rPr>
            </w:pPr>
          </w:p>
        </w:tc>
      </w:tr>
      <w:tr w:rsidR="00062FD9" w:rsidRPr="0079683E" w14:paraId="6770AD30" w14:textId="77777777" w:rsidTr="002646D3">
        <w:trPr>
          <w:trHeight w:val="250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2D3501ED" w14:textId="77777777" w:rsidR="00062FD9" w:rsidRPr="0079683E" w:rsidRDefault="00062FD9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597BF21" w14:textId="77777777" w:rsidR="00062FD9" w:rsidRPr="0079683E" w:rsidRDefault="00062FD9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 xml:space="preserve">            Height</w:t>
            </w:r>
          </w:p>
        </w:tc>
        <w:tc>
          <w:tcPr>
            <w:tcW w:w="6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98C539F" w14:textId="77777777" w:rsidR="00062FD9" w:rsidRPr="0079683E" w:rsidRDefault="00062FD9" w:rsidP="00262889">
            <w:pPr>
              <w:adjustRightInd w:val="0"/>
              <w:rPr>
                <w:rFonts w:eastAsia="Calibri"/>
              </w:rPr>
            </w:pPr>
          </w:p>
        </w:tc>
      </w:tr>
      <w:tr w:rsidR="00062FD9" w:rsidRPr="0079683E" w14:paraId="2AC15256" w14:textId="77777777" w:rsidTr="00062FD9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8B0EDA4" w14:textId="77777777" w:rsidR="00062FD9" w:rsidRPr="0079683E" w:rsidRDefault="00062FD9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699994C" w14:textId="77777777" w:rsidR="00062FD9" w:rsidRPr="0079683E" w:rsidRDefault="00062FD9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79683E">
              <w:rPr>
                <w:rFonts w:ascii="Times New Roman" w:hAnsi="Times New Roman" w:cs="Times New Roman"/>
              </w:rPr>
              <w:t xml:space="preserve">            BMI</w:t>
            </w:r>
          </w:p>
        </w:tc>
        <w:tc>
          <w:tcPr>
            <w:tcW w:w="6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D9AE7F4" w14:textId="77777777" w:rsidR="00062FD9" w:rsidRPr="0079683E" w:rsidRDefault="00062FD9" w:rsidP="00262889">
            <w:pPr>
              <w:adjustRightInd w:val="0"/>
              <w:rPr>
                <w:rFonts w:eastAsia="Calibri"/>
              </w:rPr>
            </w:pPr>
          </w:p>
        </w:tc>
      </w:tr>
      <w:tr w:rsidR="007B5B33" w:rsidRPr="0079683E" w14:paraId="45AEB587" w14:textId="77777777" w:rsidTr="00176E45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1579093" w14:textId="182F10EB" w:rsidR="007B5B33" w:rsidRPr="0079683E" w:rsidRDefault="007B5B33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6.1.2</w:t>
            </w:r>
          </w:p>
        </w:tc>
        <w:tc>
          <w:tcPr>
            <w:tcW w:w="874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32A37E2" w14:textId="4A0AB968" w:rsidR="007B5B33" w:rsidRPr="0079683E" w:rsidRDefault="007B5B33" w:rsidP="00262889">
            <w:pPr>
              <w:adjustRightInd w:val="0"/>
              <w:rPr>
                <w:rFonts w:eastAsia="Calibri"/>
              </w:rPr>
            </w:pPr>
            <w:r>
              <w:t xml:space="preserve">Delivery methods </w:t>
            </w:r>
          </w:p>
        </w:tc>
      </w:tr>
      <w:tr w:rsidR="002646D3" w:rsidRPr="0079683E" w14:paraId="7322B11F" w14:textId="77777777" w:rsidTr="00062FD9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68131477" w14:textId="77777777" w:rsidR="002646D3" w:rsidRPr="0079683E" w:rsidRDefault="002646D3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F050162" w14:textId="561B4747" w:rsidR="002646D3" w:rsidRPr="0079683E" w:rsidRDefault="007B5B33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Vaginal Delivery </w:t>
            </w:r>
          </w:p>
        </w:tc>
        <w:tc>
          <w:tcPr>
            <w:tcW w:w="6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E12D283" w14:textId="77777777" w:rsidR="002646D3" w:rsidRPr="0079683E" w:rsidRDefault="002646D3" w:rsidP="00262889">
            <w:pPr>
              <w:adjustRightInd w:val="0"/>
              <w:rPr>
                <w:rFonts w:eastAsia="Calibri"/>
              </w:rPr>
            </w:pPr>
          </w:p>
        </w:tc>
      </w:tr>
      <w:tr w:rsidR="007B5B33" w:rsidRPr="0079683E" w14:paraId="4C9216DF" w14:textId="77777777" w:rsidTr="00062FD9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144064D" w14:textId="77777777" w:rsidR="007B5B33" w:rsidRPr="0079683E" w:rsidRDefault="007B5B33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9B28DEB" w14:textId="1C566C55" w:rsidR="007B5B33" w:rsidRPr="0079683E" w:rsidRDefault="007B5B33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CS</w:t>
            </w:r>
          </w:p>
        </w:tc>
        <w:tc>
          <w:tcPr>
            <w:tcW w:w="6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1FB30F5" w14:textId="77777777" w:rsidR="007B5B33" w:rsidRPr="0079683E" w:rsidRDefault="007B5B33" w:rsidP="00262889">
            <w:pPr>
              <w:adjustRightInd w:val="0"/>
              <w:rPr>
                <w:rFonts w:eastAsia="Calibri"/>
              </w:rPr>
            </w:pPr>
          </w:p>
        </w:tc>
      </w:tr>
      <w:tr w:rsidR="007B5B33" w:rsidRPr="0079683E" w14:paraId="2E858640" w14:textId="77777777" w:rsidTr="000C07BF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3BE92C65" w14:textId="360D710A" w:rsidR="007B5B33" w:rsidRPr="0079683E" w:rsidRDefault="007B5B33" w:rsidP="00262889">
            <w:pPr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6.1.3</w:t>
            </w:r>
          </w:p>
        </w:tc>
        <w:tc>
          <w:tcPr>
            <w:tcW w:w="874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0711D80" w14:textId="5FF7F332" w:rsidR="007B5B33" w:rsidRPr="0079683E" w:rsidRDefault="007B5B33" w:rsidP="00262889">
            <w:pPr>
              <w:adjustRightInd w:val="0"/>
              <w:rPr>
                <w:rFonts w:eastAsia="Calibri"/>
              </w:rPr>
            </w:pPr>
            <w:r>
              <w:t>Child milk type</w:t>
            </w:r>
          </w:p>
        </w:tc>
      </w:tr>
      <w:tr w:rsidR="007B5B33" w:rsidRPr="0079683E" w14:paraId="76DC3C39" w14:textId="77777777" w:rsidTr="00062FD9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3C2C72A" w14:textId="77777777" w:rsidR="007B5B33" w:rsidRDefault="007B5B33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25F7D5B" w14:textId="475C4B42" w:rsidR="007B5B33" w:rsidRDefault="007B5B33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Brest Milk</w:t>
            </w:r>
          </w:p>
        </w:tc>
        <w:tc>
          <w:tcPr>
            <w:tcW w:w="6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45909DD" w14:textId="77777777" w:rsidR="007B5B33" w:rsidRPr="0079683E" w:rsidRDefault="007B5B33" w:rsidP="00262889">
            <w:pPr>
              <w:adjustRightInd w:val="0"/>
              <w:rPr>
                <w:rFonts w:eastAsia="Calibri"/>
              </w:rPr>
            </w:pPr>
          </w:p>
        </w:tc>
      </w:tr>
      <w:tr w:rsidR="007B5B33" w:rsidRPr="0079683E" w14:paraId="01D3DD98" w14:textId="77777777" w:rsidTr="00062FD9">
        <w:trPr>
          <w:trHeight w:val="64"/>
        </w:trPr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47B6057" w14:textId="77777777" w:rsidR="007B5B33" w:rsidRDefault="007B5B33" w:rsidP="00262889">
            <w:pPr>
              <w:adjustRightInd w:val="0"/>
              <w:rPr>
                <w:rFonts w:eastAsia="Calibri"/>
              </w:rPr>
            </w:pPr>
          </w:p>
        </w:tc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C2B8F39" w14:textId="27758B04" w:rsidR="007B5B33" w:rsidRDefault="007B5B33" w:rsidP="00262889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Formula Milk</w:t>
            </w:r>
          </w:p>
        </w:tc>
        <w:tc>
          <w:tcPr>
            <w:tcW w:w="62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E223839" w14:textId="77777777" w:rsidR="007B5B33" w:rsidRPr="0079683E" w:rsidRDefault="007B5B33" w:rsidP="00262889">
            <w:pPr>
              <w:adjustRightInd w:val="0"/>
              <w:rPr>
                <w:rFonts w:eastAsia="Calibri"/>
              </w:rPr>
            </w:pPr>
          </w:p>
        </w:tc>
      </w:tr>
    </w:tbl>
    <w:p w14:paraId="558066C9" w14:textId="77777777" w:rsidR="00062FD9" w:rsidRDefault="00062FD9" w:rsidP="006957E4">
      <w:pPr>
        <w:widowControl/>
        <w:autoSpaceDE/>
        <w:autoSpaceDN/>
      </w:pPr>
    </w:p>
    <w:p w14:paraId="39F41A0A" w14:textId="77777777" w:rsidR="00062FD9" w:rsidRPr="00062FD9" w:rsidRDefault="00062FD9" w:rsidP="00062FD9"/>
    <w:p w14:paraId="6497D67C" w14:textId="77777777" w:rsidR="00062FD9" w:rsidRPr="00062FD9" w:rsidRDefault="00062FD9" w:rsidP="00062FD9"/>
    <w:p w14:paraId="300C3F9F" w14:textId="77777777" w:rsidR="00062FD9" w:rsidRPr="00062FD9" w:rsidRDefault="00062FD9" w:rsidP="00062FD9"/>
    <w:p w14:paraId="60F171CE" w14:textId="77777777" w:rsidR="00062FD9" w:rsidRPr="00062FD9" w:rsidRDefault="00062FD9" w:rsidP="00062FD9"/>
    <w:p w14:paraId="29A7CAC6" w14:textId="77777777" w:rsidR="00062FD9" w:rsidRDefault="00062FD9" w:rsidP="00062FD9"/>
    <w:p w14:paraId="251AC6BA" w14:textId="77777777" w:rsidR="00062FD9" w:rsidRDefault="00062FD9" w:rsidP="00062FD9">
      <w:pPr>
        <w:tabs>
          <w:tab w:val="left" w:pos="3967"/>
        </w:tabs>
      </w:pPr>
      <w:r>
        <w:tab/>
      </w:r>
    </w:p>
    <w:p w14:paraId="0F469B46" w14:textId="77777777" w:rsidR="006957E4" w:rsidRPr="00062FD9" w:rsidRDefault="00062FD9" w:rsidP="00062FD9">
      <w:pPr>
        <w:tabs>
          <w:tab w:val="left" w:pos="3967"/>
        </w:tabs>
        <w:sectPr w:rsidR="006957E4" w:rsidRPr="00062FD9">
          <w:pgSz w:w="12240" w:h="15840"/>
          <w:pgMar w:top="920" w:right="1120" w:bottom="280" w:left="1520" w:header="416" w:footer="0" w:gutter="0"/>
          <w:cols w:space="720"/>
        </w:sectPr>
      </w:pPr>
      <w:r>
        <w:tab/>
      </w:r>
    </w:p>
    <w:p w14:paraId="22BF8DC5" w14:textId="77777777" w:rsidR="00062FD9" w:rsidRDefault="00062FD9" w:rsidP="00062FD9"/>
    <w:sectPr w:rsidR="00062FD9" w:rsidSect="00097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BA60C" w14:textId="77777777" w:rsidR="00D502F1" w:rsidRDefault="00D502F1" w:rsidP="00294D5B">
      <w:r>
        <w:separator/>
      </w:r>
    </w:p>
  </w:endnote>
  <w:endnote w:type="continuationSeparator" w:id="0">
    <w:p w14:paraId="3A3D5E75" w14:textId="77777777" w:rsidR="00D502F1" w:rsidRDefault="00D502F1" w:rsidP="00294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0F356" w14:textId="77777777" w:rsidR="00F57732" w:rsidRDefault="00F577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9124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25BC8" w14:textId="77777777" w:rsidR="002646D3" w:rsidRDefault="002646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B33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267CEEA" w14:textId="77777777" w:rsidR="002646D3" w:rsidRDefault="002646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550B05" w14:textId="77777777" w:rsidR="00F57732" w:rsidRDefault="00F577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67928" w14:textId="77777777" w:rsidR="00D502F1" w:rsidRDefault="00D502F1" w:rsidP="00294D5B">
      <w:r>
        <w:separator/>
      </w:r>
    </w:p>
  </w:footnote>
  <w:footnote w:type="continuationSeparator" w:id="0">
    <w:p w14:paraId="147399FC" w14:textId="77777777" w:rsidR="00D502F1" w:rsidRDefault="00D502F1" w:rsidP="00294D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E6288" w14:textId="77777777" w:rsidR="00F57732" w:rsidRDefault="00F577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93436" w14:textId="77777777" w:rsidR="00F57732" w:rsidRPr="00760938" w:rsidRDefault="00F57732" w:rsidP="00F57732">
    <w:pPr>
      <w:pStyle w:val="Header"/>
      <w:rPr>
        <w:b/>
        <w:sz w:val="28"/>
      </w:rPr>
    </w:pPr>
    <w:r>
      <w:rPr>
        <w:b/>
        <w:sz w:val="28"/>
      </w:rPr>
      <w:t xml:space="preserve">Soil transmitted </w:t>
    </w:r>
    <w:proofErr w:type="spellStart"/>
    <w:proofErr w:type="gramStart"/>
    <w:r>
      <w:rPr>
        <w:b/>
        <w:sz w:val="28"/>
      </w:rPr>
      <w:t>helimenths</w:t>
    </w:r>
    <w:proofErr w:type="spellEnd"/>
    <w:r>
      <w:rPr>
        <w:b/>
        <w:sz w:val="28"/>
      </w:rPr>
      <w:t xml:space="preserve"> ,</w:t>
    </w:r>
    <w:proofErr w:type="gramEnd"/>
    <w:r>
      <w:rPr>
        <w:b/>
        <w:sz w:val="28"/>
      </w:rPr>
      <w:t xml:space="preserve"> school age </w:t>
    </w:r>
    <w:proofErr w:type="spellStart"/>
    <w:r>
      <w:rPr>
        <w:b/>
        <w:sz w:val="28"/>
      </w:rPr>
      <w:t>chldrens</w:t>
    </w:r>
    <w:proofErr w:type="spellEnd"/>
    <w:r>
      <w:rPr>
        <w:b/>
        <w:sz w:val="28"/>
      </w:rPr>
      <w:t>.</w:t>
    </w:r>
  </w:p>
  <w:p w14:paraId="58632CC7" w14:textId="2BE42200" w:rsidR="002646D3" w:rsidRPr="00F57732" w:rsidRDefault="002646D3" w:rsidP="00F577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57708E" w14:textId="77777777" w:rsidR="00F57732" w:rsidRDefault="00F577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14D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" w15:restartNumberingAfterBreak="0">
    <w:nsid w:val="01734381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" w15:restartNumberingAfterBreak="0">
    <w:nsid w:val="03103E44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" w15:restartNumberingAfterBreak="0">
    <w:nsid w:val="141400DA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" w15:restartNumberingAfterBreak="0">
    <w:nsid w:val="14C85E1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5" w15:restartNumberingAfterBreak="0">
    <w:nsid w:val="182F7A05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6" w15:restartNumberingAfterBreak="0">
    <w:nsid w:val="1874547F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7" w15:restartNumberingAfterBreak="0">
    <w:nsid w:val="1C2D1BBB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8" w15:restartNumberingAfterBreak="0">
    <w:nsid w:val="1D5D26B7"/>
    <w:multiLevelType w:val="hybridMultilevel"/>
    <w:tmpl w:val="E4AE8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460DB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0" w15:restartNumberingAfterBreak="0">
    <w:nsid w:val="23302BE3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1" w15:restartNumberingAfterBreak="0">
    <w:nsid w:val="2581782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2" w15:restartNumberingAfterBreak="0">
    <w:nsid w:val="27BC1E44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3" w15:restartNumberingAfterBreak="0">
    <w:nsid w:val="29D74AEE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4" w15:restartNumberingAfterBreak="0">
    <w:nsid w:val="2CDB0C26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5" w15:restartNumberingAfterBreak="0">
    <w:nsid w:val="2CE75DDA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6" w15:restartNumberingAfterBreak="0">
    <w:nsid w:val="2DF30ACC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7" w15:restartNumberingAfterBreak="0">
    <w:nsid w:val="2F532EB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8" w15:restartNumberingAfterBreak="0">
    <w:nsid w:val="32A76890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19" w15:restartNumberingAfterBreak="0">
    <w:nsid w:val="35165670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0" w15:restartNumberingAfterBreak="0">
    <w:nsid w:val="365354F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1" w15:restartNumberingAfterBreak="0">
    <w:nsid w:val="36BE43E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2" w15:restartNumberingAfterBreak="0">
    <w:nsid w:val="38375B0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3" w15:restartNumberingAfterBreak="0">
    <w:nsid w:val="39A5357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4" w15:restartNumberingAfterBreak="0">
    <w:nsid w:val="3A9A62B5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5" w15:restartNumberingAfterBreak="0">
    <w:nsid w:val="3F706514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6" w15:restartNumberingAfterBreak="0">
    <w:nsid w:val="41AF0F93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7" w15:restartNumberingAfterBreak="0">
    <w:nsid w:val="41B02EE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8" w15:restartNumberingAfterBreak="0">
    <w:nsid w:val="43BA7A5D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29" w15:restartNumberingAfterBreak="0">
    <w:nsid w:val="48A645A7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0" w15:restartNumberingAfterBreak="0">
    <w:nsid w:val="4D5F0130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1" w15:restartNumberingAfterBreak="0">
    <w:nsid w:val="52845F0B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2" w15:restartNumberingAfterBreak="0">
    <w:nsid w:val="579E7F97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3" w15:restartNumberingAfterBreak="0">
    <w:nsid w:val="5ACF7AC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4" w15:restartNumberingAfterBreak="0">
    <w:nsid w:val="5C0D32A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5" w15:restartNumberingAfterBreak="0">
    <w:nsid w:val="5D3C09F1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6" w15:restartNumberingAfterBreak="0">
    <w:nsid w:val="5E1E5D95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7" w15:restartNumberingAfterBreak="0">
    <w:nsid w:val="5FF158E5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8" w15:restartNumberingAfterBreak="0">
    <w:nsid w:val="608D40C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39" w15:restartNumberingAfterBreak="0">
    <w:nsid w:val="622B45C2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0" w15:restartNumberingAfterBreak="0">
    <w:nsid w:val="63F86D5C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1" w15:restartNumberingAfterBreak="0">
    <w:nsid w:val="65AF480F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2" w15:restartNumberingAfterBreak="0">
    <w:nsid w:val="68EA31F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3" w15:restartNumberingAfterBreak="0">
    <w:nsid w:val="6AD961F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4" w15:restartNumberingAfterBreak="0">
    <w:nsid w:val="6C9C602C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5" w15:restartNumberingAfterBreak="0">
    <w:nsid w:val="71272448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6" w15:restartNumberingAfterBreak="0">
    <w:nsid w:val="713D0009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7" w15:restartNumberingAfterBreak="0">
    <w:nsid w:val="73F13FFE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8" w15:restartNumberingAfterBreak="0">
    <w:nsid w:val="7BBF22F1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49" w15:restartNumberingAfterBreak="0">
    <w:nsid w:val="7BFC32DA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abstractNum w:abstractNumId="50" w15:restartNumberingAfterBreak="0">
    <w:nsid w:val="7EEC7946"/>
    <w:multiLevelType w:val="hybridMultilevel"/>
    <w:tmpl w:val="5F885804"/>
    <w:lvl w:ilvl="0" w:tplc="0409000F">
      <w:start w:val="1"/>
      <w:numFmt w:val="decimal"/>
      <w:lvlText w:val="%1."/>
      <w:lvlJc w:val="left"/>
      <w:pPr>
        <w:ind w:left="1046" w:hanging="360"/>
      </w:pPr>
    </w:lvl>
    <w:lvl w:ilvl="1" w:tplc="04090019" w:tentative="1">
      <w:start w:val="1"/>
      <w:numFmt w:val="lowerLetter"/>
      <w:lvlText w:val="%2."/>
      <w:lvlJc w:val="left"/>
      <w:pPr>
        <w:ind w:left="1766" w:hanging="360"/>
      </w:pPr>
    </w:lvl>
    <w:lvl w:ilvl="2" w:tplc="0409001B" w:tentative="1">
      <w:start w:val="1"/>
      <w:numFmt w:val="lowerRoman"/>
      <w:lvlText w:val="%3."/>
      <w:lvlJc w:val="right"/>
      <w:pPr>
        <w:ind w:left="2486" w:hanging="180"/>
      </w:pPr>
    </w:lvl>
    <w:lvl w:ilvl="3" w:tplc="0409000F" w:tentative="1">
      <w:start w:val="1"/>
      <w:numFmt w:val="decimal"/>
      <w:lvlText w:val="%4."/>
      <w:lvlJc w:val="left"/>
      <w:pPr>
        <w:ind w:left="3206" w:hanging="360"/>
      </w:pPr>
    </w:lvl>
    <w:lvl w:ilvl="4" w:tplc="04090019" w:tentative="1">
      <w:start w:val="1"/>
      <w:numFmt w:val="lowerLetter"/>
      <w:lvlText w:val="%5."/>
      <w:lvlJc w:val="left"/>
      <w:pPr>
        <w:ind w:left="3926" w:hanging="360"/>
      </w:pPr>
    </w:lvl>
    <w:lvl w:ilvl="5" w:tplc="0409001B" w:tentative="1">
      <w:start w:val="1"/>
      <w:numFmt w:val="lowerRoman"/>
      <w:lvlText w:val="%6."/>
      <w:lvlJc w:val="right"/>
      <w:pPr>
        <w:ind w:left="4646" w:hanging="180"/>
      </w:pPr>
    </w:lvl>
    <w:lvl w:ilvl="6" w:tplc="0409000F" w:tentative="1">
      <w:start w:val="1"/>
      <w:numFmt w:val="decimal"/>
      <w:lvlText w:val="%7."/>
      <w:lvlJc w:val="left"/>
      <w:pPr>
        <w:ind w:left="5366" w:hanging="360"/>
      </w:pPr>
    </w:lvl>
    <w:lvl w:ilvl="7" w:tplc="04090019" w:tentative="1">
      <w:start w:val="1"/>
      <w:numFmt w:val="lowerLetter"/>
      <w:lvlText w:val="%8."/>
      <w:lvlJc w:val="left"/>
      <w:pPr>
        <w:ind w:left="6086" w:hanging="360"/>
      </w:pPr>
    </w:lvl>
    <w:lvl w:ilvl="8" w:tplc="0409001B" w:tentative="1">
      <w:start w:val="1"/>
      <w:numFmt w:val="lowerRoman"/>
      <w:lvlText w:val="%9."/>
      <w:lvlJc w:val="right"/>
      <w:pPr>
        <w:ind w:left="6806" w:hanging="180"/>
      </w:pPr>
    </w:lvl>
  </w:abstractNum>
  <w:num w:numId="1" w16cid:durableId="715662036">
    <w:abstractNumId w:val="47"/>
  </w:num>
  <w:num w:numId="2" w16cid:durableId="1006178520">
    <w:abstractNumId w:val="49"/>
  </w:num>
  <w:num w:numId="3" w16cid:durableId="1411922597">
    <w:abstractNumId w:val="21"/>
  </w:num>
  <w:num w:numId="4" w16cid:durableId="1050421895">
    <w:abstractNumId w:val="1"/>
  </w:num>
  <w:num w:numId="5" w16cid:durableId="1081751353">
    <w:abstractNumId w:val="15"/>
  </w:num>
  <w:num w:numId="6" w16cid:durableId="1282229145">
    <w:abstractNumId w:val="14"/>
  </w:num>
  <w:num w:numId="7" w16cid:durableId="209417468">
    <w:abstractNumId w:val="22"/>
  </w:num>
  <w:num w:numId="8" w16cid:durableId="1253197779">
    <w:abstractNumId w:val="33"/>
  </w:num>
  <w:num w:numId="9" w16cid:durableId="263390199">
    <w:abstractNumId w:val="25"/>
  </w:num>
  <w:num w:numId="10" w16cid:durableId="224070326">
    <w:abstractNumId w:val="46"/>
  </w:num>
  <w:num w:numId="11" w16cid:durableId="469055179">
    <w:abstractNumId w:val="48"/>
  </w:num>
  <w:num w:numId="12" w16cid:durableId="1751922523">
    <w:abstractNumId w:val="9"/>
  </w:num>
  <w:num w:numId="13" w16cid:durableId="694694137">
    <w:abstractNumId w:val="38"/>
  </w:num>
  <w:num w:numId="14" w16cid:durableId="2067682921">
    <w:abstractNumId w:val="5"/>
  </w:num>
  <w:num w:numId="15" w16cid:durableId="783426182">
    <w:abstractNumId w:val="6"/>
  </w:num>
  <w:num w:numId="16" w16cid:durableId="1997879318">
    <w:abstractNumId w:val="34"/>
  </w:num>
  <w:num w:numId="17" w16cid:durableId="654796449">
    <w:abstractNumId w:val="12"/>
  </w:num>
  <w:num w:numId="18" w16cid:durableId="155531934">
    <w:abstractNumId w:val="26"/>
  </w:num>
  <w:num w:numId="19" w16cid:durableId="1521317934">
    <w:abstractNumId w:val="13"/>
  </w:num>
  <w:num w:numId="20" w16cid:durableId="787284860">
    <w:abstractNumId w:val="36"/>
  </w:num>
  <w:num w:numId="21" w16cid:durableId="1328484892">
    <w:abstractNumId w:val="35"/>
  </w:num>
  <w:num w:numId="22" w16cid:durableId="798255983">
    <w:abstractNumId w:val="2"/>
  </w:num>
  <w:num w:numId="23" w16cid:durableId="1092625230">
    <w:abstractNumId w:val="45"/>
  </w:num>
  <w:num w:numId="24" w16cid:durableId="1293436661">
    <w:abstractNumId w:val="11"/>
  </w:num>
  <w:num w:numId="25" w16cid:durableId="309797063">
    <w:abstractNumId w:val="27"/>
  </w:num>
  <w:num w:numId="26" w16cid:durableId="1243107372">
    <w:abstractNumId w:val="32"/>
  </w:num>
  <w:num w:numId="27" w16cid:durableId="965693632">
    <w:abstractNumId w:val="3"/>
  </w:num>
  <w:num w:numId="28" w16cid:durableId="684477616">
    <w:abstractNumId w:val="30"/>
  </w:num>
  <w:num w:numId="29" w16cid:durableId="1419253119">
    <w:abstractNumId w:val="20"/>
  </w:num>
  <w:num w:numId="30" w16cid:durableId="471557818">
    <w:abstractNumId w:val="0"/>
  </w:num>
  <w:num w:numId="31" w16cid:durableId="1692341265">
    <w:abstractNumId w:val="4"/>
  </w:num>
  <w:num w:numId="32" w16cid:durableId="355695918">
    <w:abstractNumId w:val="24"/>
  </w:num>
  <w:num w:numId="33" w16cid:durableId="2010981477">
    <w:abstractNumId w:val="10"/>
  </w:num>
  <w:num w:numId="34" w16cid:durableId="1860703324">
    <w:abstractNumId w:val="41"/>
  </w:num>
  <w:num w:numId="35" w16cid:durableId="285623544">
    <w:abstractNumId w:val="19"/>
  </w:num>
  <w:num w:numId="36" w16cid:durableId="622856135">
    <w:abstractNumId w:val="28"/>
  </w:num>
  <w:num w:numId="37" w16cid:durableId="94060808">
    <w:abstractNumId w:val="23"/>
  </w:num>
  <w:num w:numId="38" w16cid:durableId="1394503058">
    <w:abstractNumId w:val="43"/>
  </w:num>
  <w:num w:numId="39" w16cid:durableId="341859533">
    <w:abstractNumId w:val="39"/>
  </w:num>
  <w:num w:numId="40" w16cid:durableId="735786438">
    <w:abstractNumId w:val="37"/>
  </w:num>
  <w:num w:numId="41" w16cid:durableId="1658412677">
    <w:abstractNumId w:val="18"/>
  </w:num>
  <w:num w:numId="42" w16cid:durableId="185488516">
    <w:abstractNumId w:val="7"/>
  </w:num>
  <w:num w:numId="43" w16cid:durableId="589050372">
    <w:abstractNumId w:val="16"/>
  </w:num>
  <w:num w:numId="44" w16cid:durableId="835653295">
    <w:abstractNumId w:val="42"/>
  </w:num>
  <w:num w:numId="45" w16cid:durableId="654264164">
    <w:abstractNumId w:val="44"/>
  </w:num>
  <w:num w:numId="46" w16cid:durableId="992221797">
    <w:abstractNumId w:val="29"/>
  </w:num>
  <w:num w:numId="47" w16cid:durableId="2134401826">
    <w:abstractNumId w:val="40"/>
  </w:num>
  <w:num w:numId="48" w16cid:durableId="413672184">
    <w:abstractNumId w:val="17"/>
  </w:num>
  <w:num w:numId="49" w16cid:durableId="1890457620">
    <w:abstractNumId w:val="8"/>
  </w:num>
  <w:num w:numId="50" w16cid:durableId="441150852">
    <w:abstractNumId w:val="50"/>
  </w:num>
  <w:num w:numId="51" w16cid:durableId="1522548803">
    <w:abstractNumId w:val="31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E4"/>
    <w:rsid w:val="000313E5"/>
    <w:rsid w:val="000361BB"/>
    <w:rsid w:val="00037DF5"/>
    <w:rsid w:val="00054696"/>
    <w:rsid w:val="00062FD9"/>
    <w:rsid w:val="000765E9"/>
    <w:rsid w:val="00076660"/>
    <w:rsid w:val="00090D2A"/>
    <w:rsid w:val="00097D4C"/>
    <w:rsid w:val="000C4AA4"/>
    <w:rsid w:val="001958CE"/>
    <w:rsid w:val="001E6313"/>
    <w:rsid w:val="00262889"/>
    <w:rsid w:val="002646D3"/>
    <w:rsid w:val="00265CE2"/>
    <w:rsid w:val="00270E22"/>
    <w:rsid w:val="0027603F"/>
    <w:rsid w:val="00282BFF"/>
    <w:rsid w:val="00294D5B"/>
    <w:rsid w:val="002E1CEC"/>
    <w:rsid w:val="00327827"/>
    <w:rsid w:val="0033380F"/>
    <w:rsid w:val="00376234"/>
    <w:rsid w:val="00383B23"/>
    <w:rsid w:val="00390B4E"/>
    <w:rsid w:val="003F6A31"/>
    <w:rsid w:val="00432E5D"/>
    <w:rsid w:val="0047650F"/>
    <w:rsid w:val="00482DA1"/>
    <w:rsid w:val="004A628C"/>
    <w:rsid w:val="004B615B"/>
    <w:rsid w:val="004D50FD"/>
    <w:rsid w:val="00505CDC"/>
    <w:rsid w:val="00517A43"/>
    <w:rsid w:val="0053485B"/>
    <w:rsid w:val="00534D88"/>
    <w:rsid w:val="00541268"/>
    <w:rsid w:val="00561647"/>
    <w:rsid w:val="005A6767"/>
    <w:rsid w:val="00637AB7"/>
    <w:rsid w:val="00655565"/>
    <w:rsid w:val="0066237F"/>
    <w:rsid w:val="006957E4"/>
    <w:rsid w:val="006B1149"/>
    <w:rsid w:val="00751CD3"/>
    <w:rsid w:val="00760294"/>
    <w:rsid w:val="00760938"/>
    <w:rsid w:val="0079683E"/>
    <w:rsid w:val="007B5B33"/>
    <w:rsid w:val="007D032D"/>
    <w:rsid w:val="00807091"/>
    <w:rsid w:val="008147B4"/>
    <w:rsid w:val="00844394"/>
    <w:rsid w:val="00845997"/>
    <w:rsid w:val="008B377E"/>
    <w:rsid w:val="008E2E0D"/>
    <w:rsid w:val="008E7C44"/>
    <w:rsid w:val="008F0D23"/>
    <w:rsid w:val="00906209"/>
    <w:rsid w:val="00963573"/>
    <w:rsid w:val="00966DDE"/>
    <w:rsid w:val="00985F54"/>
    <w:rsid w:val="009935E6"/>
    <w:rsid w:val="009D102C"/>
    <w:rsid w:val="00A30628"/>
    <w:rsid w:val="00A36DFB"/>
    <w:rsid w:val="00A86003"/>
    <w:rsid w:val="00A934BF"/>
    <w:rsid w:val="00AE1CF1"/>
    <w:rsid w:val="00AF00C7"/>
    <w:rsid w:val="00B3156F"/>
    <w:rsid w:val="00B53048"/>
    <w:rsid w:val="00B64D44"/>
    <w:rsid w:val="00B804DE"/>
    <w:rsid w:val="00B95A18"/>
    <w:rsid w:val="00BB744A"/>
    <w:rsid w:val="00BC0371"/>
    <w:rsid w:val="00BC225D"/>
    <w:rsid w:val="00C23B0D"/>
    <w:rsid w:val="00C336C3"/>
    <w:rsid w:val="00C72F86"/>
    <w:rsid w:val="00CA21FF"/>
    <w:rsid w:val="00CB5892"/>
    <w:rsid w:val="00CB7D0E"/>
    <w:rsid w:val="00CC363D"/>
    <w:rsid w:val="00CE63EC"/>
    <w:rsid w:val="00D45738"/>
    <w:rsid w:val="00D502F1"/>
    <w:rsid w:val="00D54003"/>
    <w:rsid w:val="00D54247"/>
    <w:rsid w:val="00D63001"/>
    <w:rsid w:val="00D66A93"/>
    <w:rsid w:val="00D71581"/>
    <w:rsid w:val="00D7636F"/>
    <w:rsid w:val="00DC1014"/>
    <w:rsid w:val="00E77974"/>
    <w:rsid w:val="00E8301A"/>
    <w:rsid w:val="00E83F6F"/>
    <w:rsid w:val="00EB2F69"/>
    <w:rsid w:val="00EC5754"/>
    <w:rsid w:val="00F05AE4"/>
    <w:rsid w:val="00F57732"/>
    <w:rsid w:val="00F90DCD"/>
    <w:rsid w:val="00F91F12"/>
    <w:rsid w:val="00FF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FBCBE"/>
  <w15:docId w15:val="{0E2DFE83-220B-4CA8-8DC4-EB0BDD76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957E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styleId="Heading4">
    <w:name w:val="heading 4"/>
    <w:basedOn w:val="Normal"/>
    <w:link w:val="Heading4Char"/>
    <w:uiPriority w:val="9"/>
    <w:qFormat/>
    <w:rsid w:val="00BC225D"/>
    <w:pPr>
      <w:widowControl/>
      <w:autoSpaceDE/>
      <w:autoSpaceDN/>
      <w:spacing w:before="100" w:beforeAutospacing="1" w:after="100" w:afterAutospacing="1"/>
      <w:outlineLvl w:val="3"/>
    </w:pPr>
    <w:rPr>
      <w:b/>
      <w:b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6957E4"/>
  </w:style>
  <w:style w:type="character" w:customStyle="1" w:styleId="BodyTextChar">
    <w:name w:val="Body Text Char"/>
    <w:basedOn w:val="DefaultParagraphFont"/>
    <w:link w:val="BodyText"/>
    <w:uiPriority w:val="1"/>
    <w:semiHidden/>
    <w:rsid w:val="006957E4"/>
    <w:rPr>
      <w:rFonts w:ascii="Times New Roman" w:eastAsia="Times New Roman" w:hAnsi="Times New Roman" w:cs="Times New Roman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6957E4"/>
  </w:style>
  <w:style w:type="paragraph" w:styleId="Header">
    <w:name w:val="header"/>
    <w:basedOn w:val="Normal"/>
    <w:link w:val="HeaderChar"/>
    <w:uiPriority w:val="99"/>
    <w:unhideWhenUsed/>
    <w:rsid w:val="00294D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D5B"/>
    <w:rPr>
      <w:rFonts w:ascii="Times New Roman" w:eastAsia="Times New Roman" w:hAnsi="Times New Roman" w:cs="Times New Roman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294D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D5B"/>
    <w:rPr>
      <w:rFonts w:ascii="Times New Roman" w:eastAsia="Times New Roman" w:hAnsi="Times New Roman" w:cs="Times New Roman"/>
      <w:lang w:val="en-US" w:bidi="en-US"/>
    </w:rPr>
  </w:style>
  <w:style w:type="paragraph" w:customStyle="1" w:styleId="Standard">
    <w:name w:val="Standard"/>
    <w:rsid w:val="00561647"/>
    <w:pPr>
      <w:suppressAutoHyphens/>
      <w:autoSpaceDN w:val="0"/>
    </w:pPr>
    <w:rPr>
      <w:rFonts w:ascii="Calibri" w:eastAsia="Arial Unicode MS" w:hAnsi="Calibri" w:cs="Tahoma"/>
      <w:kern w:val="3"/>
      <w:lang w:val="en-US"/>
    </w:rPr>
  </w:style>
  <w:style w:type="character" w:customStyle="1" w:styleId="markedcontent">
    <w:name w:val="markedcontent"/>
    <w:basedOn w:val="DefaultParagraphFont"/>
    <w:rsid w:val="00561647"/>
  </w:style>
  <w:style w:type="paragraph" w:styleId="ListParagraph">
    <w:name w:val="List Paragraph"/>
    <w:aliases w:val="References"/>
    <w:basedOn w:val="Normal"/>
    <w:link w:val="ListParagraphChar"/>
    <w:uiPriority w:val="34"/>
    <w:qFormat/>
    <w:rsid w:val="00E83F6F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bidi="ar-SA"/>
    </w:rPr>
  </w:style>
  <w:style w:type="character" w:customStyle="1" w:styleId="ListParagraphChar">
    <w:name w:val="List Paragraph Char"/>
    <w:aliases w:val="References Char"/>
    <w:basedOn w:val="DefaultParagraphFont"/>
    <w:link w:val="ListParagraph"/>
    <w:uiPriority w:val="34"/>
    <w:rsid w:val="00E83F6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F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F54"/>
    <w:rPr>
      <w:rFonts w:ascii="Tahoma" w:eastAsia="Times New Roman" w:hAnsi="Tahoma" w:cs="Tahoma"/>
      <w:sz w:val="16"/>
      <w:szCs w:val="16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BC225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E1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48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6787D-E088-4955-A95E-E16B02A96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727</Words>
  <Characters>1554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Tefera Belachew Belachew</dc:creator>
  <cp:lastModifiedBy>hp</cp:lastModifiedBy>
  <cp:revision>3</cp:revision>
  <cp:lastPrinted>2022-05-13T09:05:00Z</cp:lastPrinted>
  <dcterms:created xsi:type="dcterms:W3CDTF">2026-01-15T08:17:00Z</dcterms:created>
  <dcterms:modified xsi:type="dcterms:W3CDTF">2026-01-15T10:46:00Z</dcterms:modified>
</cp:coreProperties>
</file>